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2473C" w14:textId="77777777" w:rsidR="006E1ACC" w:rsidRDefault="006E1ACC" w:rsidP="00DA6363">
      <w:pPr>
        <w:jc w:val="center"/>
        <w:rPr>
          <w:lang w:val="en-GB"/>
        </w:rPr>
      </w:pPr>
    </w:p>
    <w:p w14:paraId="37727D4D" w14:textId="77777777" w:rsidR="006E1ACC" w:rsidRDefault="006E1ACC" w:rsidP="00DA6363">
      <w:pPr>
        <w:jc w:val="center"/>
        <w:rPr>
          <w:lang w:val="en-GB"/>
        </w:rPr>
      </w:pPr>
    </w:p>
    <w:p w14:paraId="62D60585" w14:textId="77777777" w:rsidR="006E1ACC" w:rsidRDefault="006E1ACC" w:rsidP="00DA6363">
      <w:pPr>
        <w:jc w:val="center"/>
        <w:rPr>
          <w:lang w:val="en-GB"/>
        </w:rPr>
      </w:pPr>
    </w:p>
    <w:p w14:paraId="2B82F867" w14:textId="77777777" w:rsidR="006E1ACC" w:rsidRDefault="006E1ACC" w:rsidP="00DA6363">
      <w:pPr>
        <w:jc w:val="center"/>
        <w:rPr>
          <w:lang w:val="en-GB"/>
        </w:rPr>
      </w:pPr>
    </w:p>
    <w:p w14:paraId="06687D76" w14:textId="77777777" w:rsidR="006E1ACC" w:rsidRDefault="006E1ACC" w:rsidP="00DA6363">
      <w:pPr>
        <w:jc w:val="center"/>
        <w:rPr>
          <w:lang w:val="en-GB"/>
        </w:rPr>
      </w:pPr>
    </w:p>
    <w:p w14:paraId="58BF8797" w14:textId="5A804874" w:rsidR="00A3705E" w:rsidRDefault="00924AA4" w:rsidP="00DA6363">
      <w:pPr>
        <w:jc w:val="center"/>
        <w:rPr>
          <w:lang w:val="en-GB"/>
        </w:rPr>
      </w:pPr>
      <w:r>
        <w:rPr>
          <w:lang w:val="en-GB"/>
        </w:rPr>
        <w:t>Supplemental</w:t>
      </w:r>
      <w:r w:rsidR="00DA6363">
        <w:rPr>
          <w:lang w:val="en-GB"/>
        </w:rPr>
        <w:t xml:space="preserve"> file</w:t>
      </w:r>
    </w:p>
    <w:p w14:paraId="72D04FF5" w14:textId="3C986423" w:rsidR="00924AA4" w:rsidRDefault="00924AA4" w:rsidP="00673FCB">
      <w:pPr>
        <w:rPr>
          <w:lang w:val="en-GB"/>
        </w:rPr>
      </w:pPr>
    </w:p>
    <w:p w14:paraId="6464FEC6" w14:textId="77777777" w:rsidR="006E1ACC" w:rsidRDefault="006E1ACC" w:rsidP="00673FCB">
      <w:pPr>
        <w:rPr>
          <w:lang w:val="en-GB"/>
        </w:rPr>
      </w:pPr>
    </w:p>
    <w:p w14:paraId="2E48D4F2" w14:textId="77777777" w:rsidR="006E1ACC" w:rsidRDefault="006E1ACC" w:rsidP="00673FCB">
      <w:pPr>
        <w:rPr>
          <w:lang w:val="en-GB"/>
        </w:rPr>
      </w:pPr>
    </w:p>
    <w:p w14:paraId="0D83407B" w14:textId="77777777" w:rsidR="006E1ACC" w:rsidRDefault="006E1ACC" w:rsidP="00673FCB">
      <w:pPr>
        <w:rPr>
          <w:lang w:val="en-GB"/>
        </w:rPr>
      </w:pPr>
    </w:p>
    <w:p w14:paraId="5517E372" w14:textId="77777777" w:rsidR="006E1ACC" w:rsidRDefault="006E1ACC" w:rsidP="00673FCB">
      <w:pPr>
        <w:rPr>
          <w:lang w:val="en-GB"/>
        </w:rPr>
      </w:pPr>
    </w:p>
    <w:p w14:paraId="39A570CC" w14:textId="77777777" w:rsidR="006E1ACC" w:rsidRDefault="006E1ACC" w:rsidP="00673FCB">
      <w:pPr>
        <w:rPr>
          <w:lang w:val="en-GB"/>
        </w:rPr>
      </w:pPr>
    </w:p>
    <w:p w14:paraId="3D466F8D" w14:textId="1087FAFD" w:rsidR="00924AA4" w:rsidRDefault="00924AA4" w:rsidP="00673FCB">
      <w:pPr>
        <w:rPr>
          <w:lang w:val="en-GB"/>
        </w:rPr>
      </w:pPr>
      <w:r>
        <w:rPr>
          <w:lang w:val="en-GB"/>
        </w:rPr>
        <w:t>Title</w:t>
      </w:r>
      <w:r w:rsidR="00DA6363">
        <w:rPr>
          <w:lang w:val="en-GB"/>
        </w:rPr>
        <w:t xml:space="preserve">: </w:t>
      </w:r>
      <w:r w:rsidR="002A744D" w:rsidRPr="002A744D">
        <w:rPr>
          <w:lang w:val="en-GB"/>
        </w:rPr>
        <w:t>Influenza vaccination patterns among at-risk patients during the Covid-19 pandemic – a retrospective cross-sectional study based on claims data.</w:t>
      </w:r>
    </w:p>
    <w:p w14:paraId="62A1C89F" w14:textId="739A57B2" w:rsidR="006E1ACC" w:rsidRDefault="006E1ACC" w:rsidP="00673FCB">
      <w:pPr>
        <w:rPr>
          <w:lang w:val="en-GB"/>
        </w:rPr>
      </w:pPr>
    </w:p>
    <w:p w14:paraId="03234300" w14:textId="35840C87" w:rsidR="006E1ACC" w:rsidRDefault="006E1ACC" w:rsidP="00673FCB">
      <w:pPr>
        <w:rPr>
          <w:lang w:val="en-GB"/>
        </w:rPr>
      </w:pPr>
      <w:r>
        <w:rPr>
          <w:lang w:val="en-GB"/>
        </w:rPr>
        <w:t xml:space="preserve">Journal: </w:t>
      </w:r>
      <w:r w:rsidR="002A744D">
        <w:rPr>
          <w:lang w:val="en-GB"/>
        </w:rPr>
        <w:t>Infection</w:t>
      </w:r>
    </w:p>
    <w:p w14:paraId="5BA9EC0D" w14:textId="63EA8CB8" w:rsidR="00241794" w:rsidRDefault="00241794">
      <w:pPr>
        <w:spacing w:after="160"/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14:paraId="50F474A7" w14:textId="0BE62C35" w:rsidR="00241794" w:rsidRDefault="00241794">
      <w:pPr>
        <w:spacing w:after="160"/>
        <w:rPr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884"/>
        <w:gridCol w:w="17"/>
        <w:gridCol w:w="7047"/>
      </w:tblGrid>
      <w:tr w:rsidR="00241794" w:rsidRPr="002A744D" w14:paraId="6A51712B" w14:textId="77777777" w:rsidTr="00241794">
        <w:trPr>
          <w:trHeight w:val="20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</w:tcPr>
          <w:p w14:paraId="215F912F" w14:textId="183AB2F1" w:rsidR="00241794" w:rsidRDefault="00241794" w:rsidP="00241794">
            <w:pPr>
              <w:rPr>
                <w:lang w:val="en-GB"/>
              </w:rPr>
            </w:pPr>
            <w:r>
              <w:rPr>
                <w:lang w:val="en-GB"/>
              </w:rPr>
              <w:t>Supplemental table 1: Identification of chronic diseases</w:t>
            </w:r>
          </w:p>
        </w:tc>
      </w:tr>
      <w:tr w:rsidR="00241794" w14:paraId="2584AD03" w14:textId="67F2142B" w:rsidTr="00241794">
        <w:trPr>
          <w:trHeight w:val="20"/>
        </w:trPr>
        <w:tc>
          <w:tcPr>
            <w:tcW w:w="2468" w:type="pct"/>
            <w:shd w:val="clear" w:color="auto" w:fill="BFBFBF" w:themeFill="background1" w:themeFillShade="BF"/>
            <w:vAlign w:val="center"/>
          </w:tcPr>
          <w:p w14:paraId="18879C52" w14:textId="68F14F36" w:rsidR="00241794" w:rsidRPr="00241794" w:rsidRDefault="00241794" w:rsidP="00241794">
            <w:pPr>
              <w:rPr>
                <w:b/>
                <w:lang w:val="en-GB"/>
              </w:rPr>
            </w:pPr>
            <w:r w:rsidRPr="00241794">
              <w:rPr>
                <w:b/>
                <w:lang w:val="en-GB"/>
              </w:rPr>
              <w:t>Chronic disease</w:t>
            </w:r>
          </w:p>
        </w:tc>
        <w:tc>
          <w:tcPr>
            <w:tcW w:w="2532" w:type="pct"/>
            <w:gridSpan w:val="2"/>
            <w:shd w:val="clear" w:color="auto" w:fill="BFBFBF" w:themeFill="background1" w:themeFillShade="BF"/>
            <w:vAlign w:val="center"/>
          </w:tcPr>
          <w:p w14:paraId="4CFCA7D0" w14:textId="4BD366F9" w:rsidR="00241794" w:rsidRPr="00241794" w:rsidRDefault="00241794" w:rsidP="00241794">
            <w:pPr>
              <w:rPr>
                <w:b/>
                <w:lang w:val="en-GB"/>
              </w:rPr>
            </w:pPr>
            <w:r w:rsidRPr="00241794">
              <w:rPr>
                <w:b/>
                <w:lang w:val="en-GB"/>
              </w:rPr>
              <w:t>Code</w:t>
            </w:r>
          </w:p>
        </w:tc>
      </w:tr>
      <w:tr w:rsidR="00241794" w:rsidRPr="002A744D" w14:paraId="4BF40026" w14:textId="77777777" w:rsidTr="00241794">
        <w:trPr>
          <w:trHeight w:val="20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0DBDF887" w14:textId="12AA3018" w:rsidR="00241794" w:rsidRPr="00241794" w:rsidRDefault="00241794" w:rsidP="00AB4649">
            <w:pPr>
              <w:rPr>
                <w:vertAlign w:val="superscript"/>
                <w:lang w:val="en-US"/>
              </w:rPr>
            </w:pPr>
            <w:r>
              <w:rPr>
                <w:lang w:val="en-GB"/>
              </w:rPr>
              <w:t xml:space="preserve">By medication using </w:t>
            </w:r>
            <w:r w:rsidRPr="009E7A25">
              <w:rPr>
                <w:lang w:val="en-US"/>
              </w:rPr>
              <w:t>Pharmaceutical Cost Group</w:t>
            </w:r>
            <w:r>
              <w:rPr>
                <w:lang w:val="en-US"/>
              </w:rPr>
              <w:t>, PCG</w:t>
            </w:r>
            <w:r w:rsidR="00AB4649">
              <w:rPr>
                <w:lang w:val="en-US"/>
              </w:rPr>
              <w:t xml:space="preserve"> code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 xml:space="preserve"> or ATC </w:t>
            </w:r>
            <w:r w:rsidR="00AB4649">
              <w:rPr>
                <w:lang w:val="en-US"/>
              </w:rPr>
              <w:t>c</w:t>
            </w:r>
            <w:r>
              <w:rPr>
                <w:lang w:val="en-US"/>
              </w:rPr>
              <w:t>ode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241794" w14:paraId="7A51A2F6" w14:textId="77777777" w:rsidTr="00241794">
        <w:trPr>
          <w:trHeight w:val="20"/>
        </w:trPr>
        <w:tc>
          <w:tcPr>
            <w:tcW w:w="2474" w:type="pct"/>
            <w:gridSpan w:val="2"/>
            <w:vAlign w:val="center"/>
          </w:tcPr>
          <w:p w14:paraId="6AB698FB" w14:textId="3ED6FA43" w:rsidR="00241794" w:rsidRPr="00241794" w:rsidRDefault="00241794" w:rsidP="00241794">
            <w:pPr>
              <w:jc w:val="both"/>
              <w:rPr>
                <w:lang w:val="en-US"/>
              </w:rPr>
            </w:pPr>
            <w:r w:rsidRPr="009E7A25">
              <w:rPr>
                <w:lang w:val="en-US"/>
              </w:rPr>
              <w:t>Chronic heart disease</w:t>
            </w:r>
          </w:p>
        </w:tc>
        <w:tc>
          <w:tcPr>
            <w:tcW w:w="2526" w:type="pct"/>
            <w:vAlign w:val="center"/>
          </w:tcPr>
          <w:p w14:paraId="7A17B397" w14:textId="6B9BB440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CAR, HYP</w:t>
            </w:r>
          </w:p>
        </w:tc>
      </w:tr>
      <w:tr w:rsidR="00241794" w14:paraId="4B7237DE" w14:textId="77777777" w:rsidTr="00241794">
        <w:trPr>
          <w:trHeight w:val="20"/>
        </w:trPr>
        <w:tc>
          <w:tcPr>
            <w:tcW w:w="2474" w:type="pct"/>
            <w:gridSpan w:val="2"/>
            <w:vAlign w:val="center"/>
          </w:tcPr>
          <w:p w14:paraId="28E5A1FE" w14:textId="688692F6" w:rsidR="00241794" w:rsidRPr="00241794" w:rsidRDefault="00241794" w:rsidP="00241794">
            <w:pPr>
              <w:jc w:val="both"/>
              <w:rPr>
                <w:lang w:val="en-US"/>
              </w:rPr>
            </w:pPr>
            <w:r w:rsidRPr="009E7A25">
              <w:rPr>
                <w:lang w:val="en-US"/>
              </w:rPr>
              <w:t>Chronic lung disease</w:t>
            </w:r>
          </w:p>
        </w:tc>
        <w:tc>
          <w:tcPr>
            <w:tcW w:w="2526" w:type="pct"/>
            <w:vAlign w:val="center"/>
          </w:tcPr>
          <w:p w14:paraId="0C845309" w14:textId="1ED0934D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AST, COP, ZFP</w:t>
            </w:r>
          </w:p>
        </w:tc>
      </w:tr>
      <w:tr w:rsidR="00241794" w14:paraId="57A7B17B" w14:textId="77777777" w:rsidTr="00241794">
        <w:trPr>
          <w:trHeight w:val="20"/>
        </w:trPr>
        <w:tc>
          <w:tcPr>
            <w:tcW w:w="2474" w:type="pct"/>
            <w:gridSpan w:val="2"/>
            <w:vAlign w:val="center"/>
          </w:tcPr>
          <w:p w14:paraId="77D610F1" w14:textId="33220EEA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Chronic liver disease</w:t>
            </w:r>
          </w:p>
        </w:tc>
        <w:tc>
          <w:tcPr>
            <w:tcW w:w="2526" w:type="pct"/>
            <w:vAlign w:val="center"/>
          </w:tcPr>
          <w:p w14:paraId="6A54F0D3" w14:textId="77777777" w:rsidR="00241794" w:rsidRDefault="00241794" w:rsidP="00241794">
            <w:pPr>
              <w:rPr>
                <w:lang w:val="en-GB"/>
              </w:rPr>
            </w:pPr>
          </w:p>
        </w:tc>
      </w:tr>
      <w:tr w:rsidR="00241794" w14:paraId="5BB58E64" w14:textId="77777777" w:rsidTr="00D02004">
        <w:trPr>
          <w:trHeight w:val="20"/>
        </w:trPr>
        <w:tc>
          <w:tcPr>
            <w:tcW w:w="2474" w:type="pct"/>
            <w:gridSpan w:val="2"/>
          </w:tcPr>
          <w:p w14:paraId="5750ABED" w14:textId="405848B4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Chronic kidney disease</w:t>
            </w:r>
          </w:p>
        </w:tc>
        <w:tc>
          <w:tcPr>
            <w:tcW w:w="2526" w:type="pct"/>
          </w:tcPr>
          <w:p w14:paraId="4CE080AF" w14:textId="3962B944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NIE</w:t>
            </w:r>
          </w:p>
        </w:tc>
      </w:tr>
      <w:tr w:rsidR="00241794" w14:paraId="1748EF17" w14:textId="77777777" w:rsidTr="00D02004">
        <w:trPr>
          <w:trHeight w:val="20"/>
        </w:trPr>
        <w:tc>
          <w:tcPr>
            <w:tcW w:w="2474" w:type="pct"/>
            <w:gridSpan w:val="2"/>
          </w:tcPr>
          <w:p w14:paraId="5F2483D8" w14:textId="15E9F191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Cerebral disease</w:t>
            </w:r>
          </w:p>
        </w:tc>
        <w:tc>
          <w:tcPr>
            <w:tcW w:w="2526" w:type="pct"/>
          </w:tcPr>
          <w:p w14:paraId="16E2D66E" w14:textId="1B6A36EE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MSK, ZNS</w:t>
            </w:r>
          </w:p>
        </w:tc>
      </w:tr>
      <w:tr w:rsidR="00241794" w14:paraId="7FF8433F" w14:textId="77777777" w:rsidTr="00D02004">
        <w:trPr>
          <w:trHeight w:val="20"/>
        </w:trPr>
        <w:tc>
          <w:tcPr>
            <w:tcW w:w="2474" w:type="pct"/>
            <w:gridSpan w:val="2"/>
          </w:tcPr>
          <w:p w14:paraId="6408F083" w14:textId="4AE508CA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Diabetes mellitus</w:t>
            </w:r>
          </w:p>
        </w:tc>
        <w:tc>
          <w:tcPr>
            <w:tcW w:w="2526" w:type="pct"/>
          </w:tcPr>
          <w:p w14:paraId="45FFC368" w14:textId="54C9F80A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DM1, DM2, DM2+</w:t>
            </w:r>
          </w:p>
        </w:tc>
      </w:tr>
      <w:tr w:rsidR="00241794" w14:paraId="61D89B86" w14:textId="77777777" w:rsidTr="00D02004">
        <w:trPr>
          <w:trHeight w:val="20"/>
        </w:trPr>
        <w:tc>
          <w:tcPr>
            <w:tcW w:w="2474" w:type="pct"/>
            <w:gridSpan w:val="2"/>
          </w:tcPr>
          <w:p w14:paraId="7238B940" w14:textId="4F8F014D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Lymphoma, leukemia, myeloma</w:t>
            </w:r>
          </w:p>
        </w:tc>
        <w:tc>
          <w:tcPr>
            <w:tcW w:w="2526" w:type="pct"/>
          </w:tcPr>
          <w:p w14:paraId="0527C5B6" w14:textId="77777777" w:rsidR="00241794" w:rsidRDefault="00241794" w:rsidP="00241794">
            <w:pPr>
              <w:rPr>
                <w:lang w:val="en-GB"/>
              </w:rPr>
            </w:pPr>
          </w:p>
        </w:tc>
      </w:tr>
      <w:tr w:rsidR="00241794" w14:paraId="2BD661E0" w14:textId="77777777" w:rsidTr="00D02004">
        <w:trPr>
          <w:trHeight w:val="20"/>
        </w:trPr>
        <w:tc>
          <w:tcPr>
            <w:tcW w:w="2474" w:type="pct"/>
            <w:gridSpan w:val="2"/>
          </w:tcPr>
          <w:p w14:paraId="2A00C7ED" w14:textId="57DEC0AF" w:rsidR="00241794" w:rsidRPr="00241794" w:rsidRDefault="00241794" w:rsidP="00241794">
            <w:pPr>
              <w:jc w:val="both"/>
              <w:rPr>
                <w:lang w:val="en-US"/>
              </w:rPr>
            </w:pPr>
            <w:r w:rsidRPr="009E7A25">
              <w:rPr>
                <w:lang w:val="en-US"/>
              </w:rPr>
              <w:t>Transplantations</w:t>
            </w:r>
          </w:p>
        </w:tc>
        <w:tc>
          <w:tcPr>
            <w:tcW w:w="2526" w:type="pct"/>
          </w:tcPr>
          <w:p w14:paraId="7B028C89" w14:textId="633D7E95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TRA</w:t>
            </w:r>
          </w:p>
        </w:tc>
      </w:tr>
      <w:tr w:rsidR="00241794" w:rsidRPr="002A744D" w14:paraId="2BF3C463" w14:textId="77777777" w:rsidTr="00D02004">
        <w:trPr>
          <w:trHeight w:val="20"/>
        </w:trPr>
        <w:tc>
          <w:tcPr>
            <w:tcW w:w="2474" w:type="pct"/>
            <w:gridSpan w:val="2"/>
          </w:tcPr>
          <w:p w14:paraId="53A05BAD" w14:textId="5E42A044" w:rsidR="00241794" w:rsidRDefault="00241794" w:rsidP="00241794">
            <w:pPr>
              <w:rPr>
                <w:lang w:val="en-GB"/>
              </w:rPr>
            </w:pPr>
            <w:r>
              <w:rPr>
                <w:lang w:val="en-US"/>
              </w:rPr>
              <w:t xml:space="preserve">Autoimmune disease or drug </w:t>
            </w:r>
            <w:r w:rsidRPr="009E7A25">
              <w:rPr>
                <w:lang w:val="en-US"/>
              </w:rPr>
              <w:t>immunosuppression</w:t>
            </w:r>
          </w:p>
        </w:tc>
        <w:tc>
          <w:tcPr>
            <w:tcW w:w="2526" w:type="pct"/>
          </w:tcPr>
          <w:p w14:paraId="49E9DDEE" w14:textId="12822CB6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AIK, RHE</w:t>
            </w:r>
            <w:r>
              <w:rPr>
                <w:lang w:val="en-US"/>
              </w:rPr>
              <w:t xml:space="preserve">. ATC: </w:t>
            </w:r>
            <w:r w:rsidRPr="009E7A25">
              <w:rPr>
                <w:lang w:val="en-US"/>
              </w:rPr>
              <w:t>L01, L04</w:t>
            </w:r>
          </w:p>
        </w:tc>
      </w:tr>
      <w:tr w:rsidR="00241794" w14:paraId="08A2776D" w14:textId="77777777" w:rsidTr="00D02004">
        <w:trPr>
          <w:trHeight w:val="20"/>
        </w:trPr>
        <w:tc>
          <w:tcPr>
            <w:tcW w:w="2474" w:type="pct"/>
            <w:gridSpan w:val="2"/>
          </w:tcPr>
          <w:p w14:paraId="74521DF9" w14:textId="3D0B27B2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HIV</w:t>
            </w:r>
          </w:p>
        </w:tc>
        <w:tc>
          <w:tcPr>
            <w:tcW w:w="2526" w:type="pct"/>
          </w:tcPr>
          <w:p w14:paraId="0D54C8A7" w14:textId="06425CBF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HIV</w:t>
            </w:r>
          </w:p>
        </w:tc>
      </w:tr>
      <w:tr w:rsidR="00241794" w14:paraId="075C36B1" w14:textId="77777777" w:rsidTr="00D02004">
        <w:trPr>
          <w:trHeight w:val="20"/>
        </w:trPr>
        <w:tc>
          <w:tcPr>
            <w:tcW w:w="2474" w:type="pct"/>
            <w:gridSpan w:val="2"/>
          </w:tcPr>
          <w:p w14:paraId="272E07E9" w14:textId="6FFEAD14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Cancer</w:t>
            </w:r>
            <w:r w:rsidRPr="009E7A25">
              <w:rPr>
                <w:lang w:val="en-US"/>
              </w:rPr>
              <w:tab/>
            </w:r>
          </w:p>
        </w:tc>
        <w:tc>
          <w:tcPr>
            <w:tcW w:w="2526" w:type="pct"/>
          </w:tcPr>
          <w:p w14:paraId="2BF23EB3" w14:textId="3AECCE73" w:rsidR="00241794" w:rsidRDefault="00241794" w:rsidP="00241794">
            <w:pPr>
              <w:rPr>
                <w:lang w:val="en-GB"/>
              </w:rPr>
            </w:pPr>
            <w:r w:rsidRPr="009E7A25">
              <w:rPr>
                <w:lang w:val="en-US"/>
              </w:rPr>
              <w:t>KRE, KRK</w:t>
            </w:r>
          </w:p>
        </w:tc>
      </w:tr>
      <w:tr w:rsidR="00241794" w:rsidRPr="002A744D" w14:paraId="70FF5024" w14:textId="77777777" w:rsidTr="00241794">
        <w:trPr>
          <w:trHeight w:val="20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613608DF" w14:textId="3B689BD7" w:rsidR="00241794" w:rsidRPr="00241794" w:rsidRDefault="00241794" w:rsidP="0024179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By in hospital stay diagnosis, </w:t>
            </w:r>
            <w:r w:rsidRPr="009E7A25">
              <w:rPr>
                <w:lang w:val="en-US"/>
              </w:rPr>
              <w:t>Diagnosis-related group</w:t>
            </w:r>
            <w:r>
              <w:rPr>
                <w:lang w:val="en-US"/>
              </w:rPr>
              <w:t>, DRG</w:t>
            </w:r>
            <w:r>
              <w:rPr>
                <w:vertAlign w:val="superscript"/>
                <w:lang w:val="en-US"/>
              </w:rPr>
              <w:t>3</w:t>
            </w:r>
          </w:p>
        </w:tc>
      </w:tr>
      <w:tr w:rsidR="00241794" w:rsidRPr="002A744D" w14:paraId="6C25FBF5" w14:textId="77777777" w:rsidTr="00D02004">
        <w:trPr>
          <w:trHeight w:val="20"/>
        </w:trPr>
        <w:tc>
          <w:tcPr>
            <w:tcW w:w="2474" w:type="pct"/>
            <w:gridSpan w:val="2"/>
            <w:vAlign w:val="center"/>
          </w:tcPr>
          <w:p w14:paraId="274BDB3C" w14:textId="73A24116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hronic heart disease</w:t>
            </w:r>
          </w:p>
        </w:tc>
        <w:tc>
          <w:tcPr>
            <w:tcW w:w="2526" w:type="pct"/>
          </w:tcPr>
          <w:p w14:paraId="24264B5D" w14:textId="2AFAA07C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F01A, F01B, F01C, F01D, F01E, F01F, F02A, F02B, F03A, F03B, F03C, F03D, F03E, F06A, F06B, F06C, F06D, F12A, F12B, F12C, F12D, F12E, F12F, F17A, F17B, F18A, F18B, F24A, F24B, F24C, F24D, F24E, F24F, F60A, F60B, F62A, F62B, F62C, F62D, F66A, F66B, F67A, F67B, F68A, F68B, F69A, F69B, F98A, F98B, F98C</w:t>
            </w:r>
          </w:p>
        </w:tc>
      </w:tr>
      <w:tr w:rsidR="00241794" w:rsidRPr="002A744D" w14:paraId="1F719625" w14:textId="77777777" w:rsidTr="00D02004">
        <w:trPr>
          <w:trHeight w:val="20"/>
        </w:trPr>
        <w:tc>
          <w:tcPr>
            <w:tcW w:w="2474" w:type="pct"/>
            <w:gridSpan w:val="2"/>
            <w:vAlign w:val="center"/>
          </w:tcPr>
          <w:p w14:paraId="182A5455" w14:textId="32A7E9F2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hronic lung disease</w:t>
            </w:r>
          </w:p>
        </w:tc>
        <w:tc>
          <w:tcPr>
            <w:tcW w:w="2526" w:type="pct"/>
          </w:tcPr>
          <w:p w14:paraId="2AF1F5DB" w14:textId="6BEB769B" w:rsidR="00241794" w:rsidRPr="00241794" w:rsidRDefault="00241794" w:rsidP="00241794">
            <w:pPr>
              <w:rPr>
                <w:lang w:val="it-CH"/>
              </w:rPr>
            </w:pPr>
            <w:r w:rsidRPr="00F22163">
              <w:rPr>
                <w:lang w:val="it-CH"/>
              </w:rPr>
              <w:t>E60A, E60B, E65A, E65B, E65C, E65D, E65E</w:t>
            </w:r>
          </w:p>
        </w:tc>
      </w:tr>
      <w:tr w:rsidR="00241794" w:rsidRPr="002A744D" w14:paraId="08E3D83A" w14:textId="77777777" w:rsidTr="00D02004">
        <w:trPr>
          <w:trHeight w:val="20"/>
        </w:trPr>
        <w:tc>
          <w:tcPr>
            <w:tcW w:w="2474" w:type="pct"/>
            <w:gridSpan w:val="2"/>
            <w:vAlign w:val="center"/>
          </w:tcPr>
          <w:p w14:paraId="4E9E3D5F" w14:textId="6EC6B39D" w:rsidR="00241794" w:rsidRPr="00241794" w:rsidRDefault="00241794" w:rsidP="00241794">
            <w:pPr>
              <w:rPr>
                <w:lang w:val="it-CH"/>
              </w:rPr>
            </w:pPr>
            <w:r w:rsidRPr="009E7A25">
              <w:rPr>
                <w:lang w:val="en-US"/>
              </w:rPr>
              <w:t>Chronic liver disease</w:t>
            </w:r>
          </w:p>
        </w:tc>
        <w:tc>
          <w:tcPr>
            <w:tcW w:w="2526" w:type="pct"/>
          </w:tcPr>
          <w:p w14:paraId="27A53B62" w14:textId="4332160A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H09A, H09B, H09C, H60A, H60B, H60C</w:t>
            </w:r>
          </w:p>
        </w:tc>
      </w:tr>
      <w:tr w:rsidR="00241794" w:rsidRPr="002A744D" w14:paraId="74EB4F96" w14:textId="77777777" w:rsidTr="00D02004">
        <w:trPr>
          <w:trHeight w:val="20"/>
        </w:trPr>
        <w:tc>
          <w:tcPr>
            <w:tcW w:w="2474" w:type="pct"/>
            <w:gridSpan w:val="2"/>
          </w:tcPr>
          <w:p w14:paraId="23ADA69F" w14:textId="57E591E8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hronic kidney disease</w:t>
            </w:r>
          </w:p>
        </w:tc>
        <w:tc>
          <w:tcPr>
            <w:tcW w:w="2526" w:type="pct"/>
          </w:tcPr>
          <w:p w14:paraId="57DDD96F" w14:textId="73844FAD" w:rsidR="00241794" w:rsidRPr="00241794" w:rsidRDefault="00241794" w:rsidP="00241794">
            <w:pPr>
              <w:rPr>
                <w:lang w:val="it-CH"/>
              </w:rPr>
            </w:pPr>
            <w:r w:rsidRPr="00F22163">
              <w:rPr>
                <w:lang w:val="it-CH"/>
              </w:rPr>
              <w:t>L60A, L60B, L60C, L60D, L60E</w:t>
            </w:r>
          </w:p>
        </w:tc>
      </w:tr>
      <w:tr w:rsidR="00241794" w:rsidRPr="002A744D" w14:paraId="55B83C5A" w14:textId="77777777" w:rsidTr="00D02004">
        <w:trPr>
          <w:trHeight w:val="20"/>
        </w:trPr>
        <w:tc>
          <w:tcPr>
            <w:tcW w:w="2474" w:type="pct"/>
            <w:gridSpan w:val="2"/>
          </w:tcPr>
          <w:p w14:paraId="0E8CED0A" w14:textId="1D1B657F" w:rsidR="00241794" w:rsidRPr="00241794" w:rsidRDefault="00241794" w:rsidP="00241794">
            <w:pPr>
              <w:rPr>
                <w:lang w:val="it-CH"/>
              </w:rPr>
            </w:pPr>
            <w:r w:rsidRPr="009E7A25">
              <w:rPr>
                <w:lang w:val="en-US"/>
              </w:rPr>
              <w:t>Cerebral disease</w:t>
            </w:r>
          </w:p>
        </w:tc>
        <w:tc>
          <w:tcPr>
            <w:tcW w:w="2526" w:type="pct"/>
          </w:tcPr>
          <w:p w14:paraId="4F6E4E22" w14:textId="35F19C14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B67A, B67B, B68A, B68B, B68C, B69A, B69B, B69C, B69D, B70A, B70B, B70C, B70D, B70E, B70F, B70G, B70J, B70K</w:t>
            </w:r>
          </w:p>
        </w:tc>
      </w:tr>
      <w:tr w:rsidR="00241794" w14:paraId="61313AE4" w14:textId="77777777" w:rsidTr="00D02004">
        <w:trPr>
          <w:trHeight w:val="20"/>
        </w:trPr>
        <w:tc>
          <w:tcPr>
            <w:tcW w:w="2474" w:type="pct"/>
            <w:gridSpan w:val="2"/>
          </w:tcPr>
          <w:p w14:paraId="3E766C85" w14:textId="3F118869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Diabetes mellitus</w:t>
            </w:r>
          </w:p>
        </w:tc>
        <w:tc>
          <w:tcPr>
            <w:tcW w:w="2526" w:type="pct"/>
          </w:tcPr>
          <w:p w14:paraId="602E098C" w14:textId="77777777" w:rsidR="00241794" w:rsidRPr="009E7A25" w:rsidRDefault="00241794" w:rsidP="00241794">
            <w:pPr>
              <w:rPr>
                <w:lang w:val="en-US"/>
              </w:rPr>
            </w:pPr>
          </w:p>
        </w:tc>
      </w:tr>
      <w:tr w:rsidR="00241794" w:rsidRPr="002A744D" w14:paraId="1A4FFB46" w14:textId="77777777" w:rsidTr="00D02004">
        <w:trPr>
          <w:trHeight w:val="20"/>
        </w:trPr>
        <w:tc>
          <w:tcPr>
            <w:tcW w:w="2474" w:type="pct"/>
            <w:gridSpan w:val="2"/>
          </w:tcPr>
          <w:p w14:paraId="5FCE5DEC" w14:textId="1EAB04BB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Lymphoma, leukemia, myeloma</w:t>
            </w:r>
          </w:p>
        </w:tc>
        <w:tc>
          <w:tcPr>
            <w:tcW w:w="2526" w:type="pct"/>
          </w:tcPr>
          <w:p w14:paraId="0AF5FF4E" w14:textId="10FD8B67" w:rsidR="00241794" w:rsidRPr="00241794" w:rsidRDefault="00241794" w:rsidP="00241794">
            <w:pPr>
              <w:rPr>
                <w:lang w:val="it-CH"/>
              </w:rPr>
            </w:pPr>
            <w:r w:rsidRPr="00F22163">
              <w:rPr>
                <w:lang w:val="it-CH"/>
              </w:rPr>
              <w:t>R60A, R60B, R60C, R60D, R61A, R61B, R61C, R61D, R63A, R63B, R63C, R63D, R63E</w:t>
            </w:r>
          </w:p>
        </w:tc>
      </w:tr>
      <w:tr w:rsidR="00241794" w14:paraId="624EC3F9" w14:textId="77777777" w:rsidTr="00D02004">
        <w:trPr>
          <w:trHeight w:val="20"/>
        </w:trPr>
        <w:tc>
          <w:tcPr>
            <w:tcW w:w="2474" w:type="pct"/>
            <w:gridSpan w:val="2"/>
          </w:tcPr>
          <w:p w14:paraId="40979E70" w14:textId="21E13295" w:rsidR="00241794" w:rsidRPr="00241794" w:rsidRDefault="00241794" w:rsidP="00241794">
            <w:pPr>
              <w:rPr>
                <w:lang w:val="it-CH"/>
              </w:rPr>
            </w:pPr>
            <w:r w:rsidRPr="009E7A25">
              <w:rPr>
                <w:lang w:val="en-US"/>
              </w:rPr>
              <w:t>Transplantations</w:t>
            </w:r>
          </w:p>
        </w:tc>
        <w:tc>
          <w:tcPr>
            <w:tcW w:w="2526" w:type="pct"/>
          </w:tcPr>
          <w:p w14:paraId="13A5FFB0" w14:textId="69D9A39D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A01A, A01B, A02Z, A04A, A04B, A05A, A05B, A60A, A60B, A60C</w:t>
            </w:r>
          </w:p>
        </w:tc>
      </w:tr>
      <w:tr w:rsidR="00241794" w14:paraId="47FC7380" w14:textId="77777777" w:rsidTr="00D02004">
        <w:trPr>
          <w:trHeight w:val="20"/>
        </w:trPr>
        <w:tc>
          <w:tcPr>
            <w:tcW w:w="2474" w:type="pct"/>
            <w:gridSpan w:val="2"/>
          </w:tcPr>
          <w:p w14:paraId="668C505F" w14:textId="575E3DE4" w:rsidR="00241794" w:rsidRPr="009E7A25" w:rsidRDefault="00241794" w:rsidP="00241794">
            <w:pPr>
              <w:rPr>
                <w:lang w:val="en-US"/>
              </w:rPr>
            </w:pPr>
            <w:r>
              <w:rPr>
                <w:lang w:val="en-US"/>
              </w:rPr>
              <w:t xml:space="preserve">Autoimmune disease or drug </w:t>
            </w:r>
            <w:r w:rsidRPr="009E7A25">
              <w:rPr>
                <w:lang w:val="en-US"/>
              </w:rPr>
              <w:t>immunosuppression</w:t>
            </w:r>
          </w:p>
        </w:tc>
        <w:tc>
          <w:tcPr>
            <w:tcW w:w="2526" w:type="pct"/>
          </w:tcPr>
          <w:p w14:paraId="2FF43E08" w14:textId="77777777" w:rsidR="00241794" w:rsidRPr="009E7A25" w:rsidRDefault="00241794" w:rsidP="00241794">
            <w:pPr>
              <w:rPr>
                <w:lang w:val="en-US"/>
              </w:rPr>
            </w:pPr>
          </w:p>
        </w:tc>
      </w:tr>
      <w:tr w:rsidR="00241794" w:rsidRPr="002A744D" w14:paraId="4C3317D8" w14:textId="77777777" w:rsidTr="00D02004">
        <w:trPr>
          <w:trHeight w:val="20"/>
        </w:trPr>
        <w:tc>
          <w:tcPr>
            <w:tcW w:w="2474" w:type="pct"/>
            <w:gridSpan w:val="2"/>
          </w:tcPr>
          <w:p w14:paraId="18DFACC8" w14:textId="557943C5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HIV</w:t>
            </w:r>
          </w:p>
        </w:tc>
        <w:tc>
          <w:tcPr>
            <w:tcW w:w="2526" w:type="pct"/>
          </w:tcPr>
          <w:p w14:paraId="57F424C2" w14:textId="5D66BCE3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S01Z, S62Z, S63A, S63B, S65Z</w:t>
            </w:r>
          </w:p>
        </w:tc>
      </w:tr>
      <w:tr w:rsidR="00241794" w:rsidRPr="002A744D" w14:paraId="724ACC9D" w14:textId="77777777" w:rsidTr="00D02004">
        <w:trPr>
          <w:trHeight w:val="20"/>
        </w:trPr>
        <w:tc>
          <w:tcPr>
            <w:tcW w:w="2474" w:type="pct"/>
            <w:gridSpan w:val="2"/>
          </w:tcPr>
          <w:p w14:paraId="45C8E4DA" w14:textId="2829C4A5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ancer</w:t>
            </w:r>
            <w:r w:rsidRPr="009E7A25">
              <w:rPr>
                <w:lang w:val="en-US"/>
              </w:rPr>
              <w:tab/>
            </w:r>
          </w:p>
        </w:tc>
        <w:tc>
          <w:tcPr>
            <w:tcW w:w="2526" w:type="pct"/>
          </w:tcPr>
          <w:p w14:paraId="470051B1" w14:textId="49693E29" w:rsidR="00241794" w:rsidRPr="00241794" w:rsidRDefault="00241794" w:rsidP="00241794">
            <w:pPr>
              <w:rPr>
                <w:lang w:val="it-CH"/>
              </w:rPr>
            </w:pPr>
            <w:r w:rsidRPr="00E21DBC">
              <w:rPr>
                <w:lang w:val="it-CH"/>
              </w:rPr>
              <w:t xml:space="preserve">A93A, A93B, A93C, A93D, B16Z, D35Z, D60A, D60B, E03Z, E05B, E08A, E08B, E71A, E71B, G16Z, G17A, G19A, G29B, G60A, G60B, H61A, H61B, I54A, I54B, I65A, I65B, J01A, J01B, J06A, J06B, J18A, J18B, J23A, J23B, J62A, J62B, K15A, K15B, L12Z, L62A, L62B, M09A, M09B, M10Z, M60A, </w:t>
            </w:r>
            <w:r w:rsidRPr="00E21DBC">
              <w:rPr>
                <w:lang w:val="it-CH"/>
              </w:rPr>
              <w:lastRenderedPageBreak/>
              <w:t>M60B, N01A, N01B, N01C, N16Z, N60A, N60B, R01A, R01B, R01C, R01D, R01E, R50A, R50B, R50C, R62A, R62B, R62C, R65A, R65B, R65C</w:t>
            </w:r>
          </w:p>
        </w:tc>
      </w:tr>
      <w:tr w:rsidR="00241794" w:rsidRPr="002A744D" w14:paraId="08EBE6AB" w14:textId="77777777" w:rsidTr="00241794">
        <w:trPr>
          <w:trHeight w:val="20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766B2EB6" w14:textId="372F67B0" w:rsidR="00241794" w:rsidRPr="00241794" w:rsidRDefault="00241794" w:rsidP="00241794">
            <w:pPr>
              <w:jc w:val="both"/>
              <w:rPr>
                <w:vertAlign w:val="superscript"/>
                <w:lang w:val="en-US"/>
              </w:rPr>
            </w:pPr>
            <w:r w:rsidRPr="00241794">
              <w:rPr>
                <w:lang w:val="en-US"/>
              </w:rPr>
              <w:lastRenderedPageBreak/>
              <w:t xml:space="preserve">By medical services, </w:t>
            </w:r>
            <w:r w:rsidRPr="009E7A25">
              <w:rPr>
                <w:lang w:val="en-US"/>
              </w:rPr>
              <w:t>Procedure codes, TARMED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 w:rsidR="00241794" w:rsidRPr="00241794" w14:paraId="10AFCB92" w14:textId="77777777" w:rsidTr="00D02004">
        <w:trPr>
          <w:trHeight w:val="20"/>
        </w:trPr>
        <w:tc>
          <w:tcPr>
            <w:tcW w:w="2474" w:type="pct"/>
            <w:gridSpan w:val="2"/>
            <w:vAlign w:val="center"/>
          </w:tcPr>
          <w:p w14:paraId="52E58262" w14:textId="59859E0E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hronic heart disease</w:t>
            </w:r>
          </w:p>
        </w:tc>
        <w:tc>
          <w:tcPr>
            <w:tcW w:w="2526" w:type="pct"/>
          </w:tcPr>
          <w:p w14:paraId="49C7CA7C" w14:textId="39603763" w:rsidR="00241794" w:rsidRPr="00E21DBC" w:rsidRDefault="00241794" w:rsidP="00241794">
            <w:pPr>
              <w:rPr>
                <w:lang w:val="it-CH"/>
              </w:rPr>
            </w:pPr>
            <w:r w:rsidRPr="009E7A25">
              <w:rPr>
                <w:lang w:val="en-US"/>
              </w:rPr>
              <w:t>17.1110, 17.1210, 17.1510, 17.1520, 17.1540, 17.1560, 17.1570, 17.1590, 17.1600, 17.1610, 17.1620, 17.1630, 17.1640, 17.1650, 17.1660, 18.0110, 18.0160, 18.0170, 18.0210, 18.0230, 18.0240, 18.0250, 18.0260, 18.0300, 18.0310, 18.0330, 18.0340</w:t>
            </w:r>
          </w:p>
        </w:tc>
      </w:tr>
      <w:tr w:rsidR="00241794" w:rsidRPr="00241794" w14:paraId="76775CAB" w14:textId="77777777" w:rsidTr="00D02004">
        <w:trPr>
          <w:trHeight w:val="20"/>
        </w:trPr>
        <w:tc>
          <w:tcPr>
            <w:tcW w:w="2474" w:type="pct"/>
            <w:gridSpan w:val="2"/>
            <w:vAlign w:val="center"/>
          </w:tcPr>
          <w:p w14:paraId="69BC69A3" w14:textId="760D643C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hronic lung disease</w:t>
            </w:r>
          </w:p>
        </w:tc>
        <w:tc>
          <w:tcPr>
            <w:tcW w:w="2526" w:type="pct"/>
          </w:tcPr>
          <w:p w14:paraId="7C2D71E5" w14:textId="77777777" w:rsidR="00241794" w:rsidRPr="00E21DBC" w:rsidRDefault="00241794" w:rsidP="00241794">
            <w:pPr>
              <w:rPr>
                <w:lang w:val="it-CH"/>
              </w:rPr>
            </w:pPr>
          </w:p>
        </w:tc>
      </w:tr>
      <w:tr w:rsidR="00241794" w:rsidRPr="002A744D" w14:paraId="02F8919C" w14:textId="77777777" w:rsidTr="00D02004">
        <w:trPr>
          <w:trHeight w:val="20"/>
        </w:trPr>
        <w:tc>
          <w:tcPr>
            <w:tcW w:w="2474" w:type="pct"/>
            <w:gridSpan w:val="2"/>
            <w:vAlign w:val="center"/>
          </w:tcPr>
          <w:p w14:paraId="25A7A6C8" w14:textId="7ACB5A3D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hronic liver disease</w:t>
            </w:r>
          </w:p>
        </w:tc>
        <w:tc>
          <w:tcPr>
            <w:tcW w:w="2526" w:type="pct"/>
          </w:tcPr>
          <w:p w14:paraId="2BB612B6" w14:textId="3B3994B3" w:rsidR="00241794" w:rsidRPr="00241794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19.0210 + (19.0260 or 19.0270 or 19.0280 or 19.0290), 19.0410 + (19.0460 or 19.0470 or 19.0480 or 19.0490)</w:t>
            </w:r>
          </w:p>
        </w:tc>
      </w:tr>
      <w:tr w:rsidR="00241794" w:rsidRPr="00241794" w14:paraId="488544A9" w14:textId="77777777" w:rsidTr="00D02004">
        <w:trPr>
          <w:trHeight w:val="20"/>
        </w:trPr>
        <w:tc>
          <w:tcPr>
            <w:tcW w:w="2474" w:type="pct"/>
            <w:gridSpan w:val="2"/>
          </w:tcPr>
          <w:p w14:paraId="0ADD3A7E" w14:textId="6651CD85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hronic kidney disease</w:t>
            </w:r>
          </w:p>
        </w:tc>
        <w:tc>
          <w:tcPr>
            <w:tcW w:w="2526" w:type="pct"/>
          </w:tcPr>
          <w:p w14:paraId="6419B017" w14:textId="77777777" w:rsidR="00241794" w:rsidRPr="00241794" w:rsidRDefault="00241794" w:rsidP="00241794">
            <w:pPr>
              <w:rPr>
                <w:lang w:val="en-US"/>
              </w:rPr>
            </w:pPr>
          </w:p>
        </w:tc>
      </w:tr>
      <w:tr w:rsidR="00241794" w:rsidRPr="00241794" w14:paraId="6A08EFB8" w14:textId="77777777" w:rsidTr="00D02004">
        <w:trPr>
          <w:trHeight w:val="20"/>
        </w:trPr>
        <w:tc>
          <w:tcPr>
            <w:tcW w:w="2474" w:type="pct"/>
            <w:gridSpan w:val="2"/>
          </w:tcPr>
          <w:p w14:paraId="41B3DF7D" w14:textId="6B464ECA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erebral disease</w:t>
            </w:r>
          </w:p>
        </w:tc>
        <w:tc>
          <w:tcPr>
            <w:tcW w:w="2526" w:type="pct"/>
          </w:tcPr>
          <w:p w14:paraId="2C91A237" w14:textId="77777777" w:rsidR="00241794" w:rsidRPr="00241794" w:rsidRDefault="00241794" w:rsidP="00241794">
            <w:pPr>
              <w:rPr>
                <w:lang w:val="en-US"/>
              </w:rPr>
            </w:pPr>
          </w:p>
        </w:tc>
      </w:tr>
      <w:tr w:rsidR="00241794" w:rsidRPr="00241794" w14:paraId="4B0D24EE" w14:textId="77777777" w:rsidTr="00D02004">
        <w:trPr>
          <w:trHeight w:val="20"/>
        </w:trPr>
        <w:tc>
          <w:tcPr>
            <w:tcW w:w="2474" w:type="pct"/>
            <w:gridSpan w:val="2"/>
          </w:tcPr>
          <w:p w14:paraId="31033F1A" w14:textId="034995AB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Diabetes mellitus</w:t>
            </w:r>
          </w:p>
        </w:tc>
        <w:tc>
          <w:tcPr>
            <w:tcW w:w="2526" w:type="pct"/>
          </w:tcPr>
          <w:p w14:paraId="64988AAE" w14:textId="77777777" w:rsidR="00241794" w:rsidRPr="00241794" w:rsidRDefault="00241794" w:rsidP="00241794">
            <w:pPr>
              <w:rPr>
                <w:lang w:val="en-US"/>
              </w:rPr>
            </w:pPr>
          </w:p>
        </w:tc>
      </w:tr>
      <w:tr w:rsidR="00241794" w:rsidRPr="00241794" w14:paraId="0BFAC0B9" w14:textId="77777777" w:rsidTr="00D02004">
        <w:trPr>
          <w:trHeight w:val="20"/>
        </w:trPr>
        <w:tc>
          <w:tcPr>
            <w:tcW w:w="2474" w:type="pct"/>
            <w:gridSpan w:val="2"/>
          </w:tcPr>
          <w:p w14:paraId="47F32A10" w14:textId="38FF8562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Lymphoma, leukemia, myeloma</w:t>
            </w:r>
          </w:p>
        </w:tc>
        <w:tc>
          <w:tcPr>
            <w:tcW w:w="2526" w:type="pct"/>
          </w:tcPr>
          <w:p w14:paraId="56A17B0F" w14:textId="77777777" w:rsidR="00241794" w:rsidRPr="00241794" w:rsidRDefault="00241794" w:rsidP="00241794">
            <w:pPr>
              <w:rPr>
                <w:lang w:val="en-US"/>
              </w:rPr>
            </w:pPr>
          </w:p>
        </w:tc>
      </w:tr>
      <w:tr w:rsidR="00241794" w:rsidRPr="00241794" w14:paraId="7B9153F5" w14:textId="77777777" w:rsidTr="00D02004">
        <w:trPr>
          <w:trHeight w:val="20"/>
        </w:trPr>
        <w:tc>
          <w:tcPr>
            <w:tcW w:w="2474" w:type="pct"/>
            <w:gridSpan w:val="2"/>
          </w:tcPr>
          <w:p w14:paraId="3E6F5091" w14:textId="3DACC64A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Transplantations</w:t>
            </w:r>
          </w:p>
        </w:tc>
        <w:tc>
          <w:tcPr>
            <w:tcW w:w="2526" w:type="pct"/>
          </w:tcPr>
          <w:p w14:paraId="4F72A0D8" w14:textId="2B0A78A9" w:rsidR="00241794" w:rsidRPr="00E21DBC" w:rsidRDefault="00241794" w:rsidP="00241794">
            <w:pPr>
              <w:rPr>
                <w:lang w:val="it-CH"/>
              </w:rPr>
            </w:pPr>
            <w:r w:rsidRPr="009E7A25">
              <w:rPr>
                <w:lang w:val="en-US"/>
              </w:rPr>
              <w:t>21.0960</w:t>
            </w:r>
          </w:p>
        </w:tc>
      </w:tr>
      <w:tr w:rsidR="00241794" w:rsidRPr="00241794" w14:paraId="2D4B9192" w14:textId="77777777" w:rsidTr="00D02004">
        <w:trPr>
          <w:trHeight w:val="20"/>
        </w:trPr>
        <w:tc>
          <w:tcPr>
            <w:tcW w:w="2474" w:type="pct"/>
            <w:gridSpan w:val="2"/>
          </w:tcPr>
          <w:p w14:paraId="0AD48163" w14:textId="283FCC84" w:rsidR="00241794" w:rsidRPr="009E7A25" w:rsidRDefault="00241794" w:rsidP="00241794">
            <w:pPr>
              <w:rPr>
                <w:lang w:val="en-US"/>
              </w:rPr>
            </w:pPr>
            <w:r>
              <w:rPr>
                <w:lang w:val="en-US"/>
              </w:rPr>
              <w:t xml:space="preserve">Autoimmune disease or drug </w:t>
            </w:r>
            <w:r w:rsidRPr="009E7A25">
              <w:rPr>
                <w:lang w:val="en-US"/>
              </w:rPr>
              <w:t>immunosuppression</w:t>
            </w:r>
          </w:p>
        </w:tc>
        <w:tc>
          <w:tcPr>
            <w:tcW w:w="2526" w:type="pct"/>
          </w:tcPr>
          <w:p w14:paraId="157464CC" w14:textId="77777777" w:rsidR="00241794" w:rsidRPr="00E21DBC" w:rsidRDefault="00241794" w:rsidP="00241794">
            <w:pPr>
              <w:rPr>
                <w:lang w:val="it-CH"/>
              </w:rPr>
            </w:pPr>
          </w:p>
        </w:tc>
      </w:tr>
      <w:tr w:rsidR="00241794" w:rsidRPr="00241794" w14:paraId="085955E3" w14:textId="77777777" w:rsidTr="00D02004">
        <w:trPr>
          <w:trHeight w:val="20"/>
        </w:trPr>
        <w:tc>
          <w:tcPr>
            <w:tcW w:w="2474" w:type="pct"/>
            <w:gridSpan w:val="2"/>
          </w:tcPr>
          <w:p w14:paraId="0660E5D6" w14:textId="3295B04E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HIV</w:t>
            </w:r>
          </w:p>
        </w:tc>
        <w:tc>
          <w:tcPr>
            <w:tcW w:w="2526" w:type="pct"/>
          </w:tcPr>
          <w:p w14:paraId="4E5E07AD" w14:textId="77777777" w:rsidR="00241794" w:rsidRPr="00E21DBC" w:rsidRDefault="00241794" w:rsidP="00241794">
            <w:pPr>
              <w:rPr>
                <w:lang w:val="it-CH"/>
              </w:rPr>
            </w:pPr>
          </w:p>
        </w:tc>
      </w:tr>
      <w:tr w:rsidR="00241794" w:rsidRPr="00241794" w14:paraId="3C0877B4" w14:textId="77777777" w:rsidTr="00D02004">
        <w:trPr>
          <w:trHeight w:val="20"/>
        </w:trPr>
        <w:tc>
          <w:tcPr>
            <w:tcW w:w="2474" w:type="pct"/>
            <w:gridSpan w:val="2"/>
          </w:tcPr>
          <w:p w14:paraId="147EDF65" w14:textId="33997DB3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Cancer</w:t>
            </w:r>
            <w:r w:rsidRPr="009E7A25">
              <w:rPr>
                <w:lang w:val="en-US"/>
              </w:rPr>
              <w:tab/>
            </w:r>
          </w:p>
        </w:tc>
        <w:tc>
          <w:tcPr>
            <w:tcW w:w="2526" w:type="pct"/>
          </w:tcPr>
          <w:p w14:paraId="4BC3B8DF" w14:textId="77777777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04.0320, 04.0330, 04.0340, 04.0350, 05.1220, 05.1240, 05.1250, 05.1260, 05.1270, 05.1280, 05.1290, 05.1300, 05.1310, 05.1320, 05.1330, 05.1340, 05.1350, 05.1360, 05.1370, 05.1380, 05.1390, 05.1400, 05.1410, 05.1420, 05.1430, 05.1440, 07.1240, 07.1260, 10.1230, 10.1240, 11.0270, 11.0300, 11.0310, 11.0320, 11.0800, 11.0810,</w:t>
            </w:r>
          </w:p>
          <w:p w14:paraId="2E9815CF" w14:textId="77777777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12.0330,</w:t>
            </w:r>
          </w:p>
          <w:p w14:paraId="1B897507" w14:textId="77777777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12.0360,</w:t>
            </w:r>
          </w:p>
          <w:p w14:paraId="035B4452" w14:textId="77777777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12.0370,</w:t>
            </w:r>
          </w:p>
          <w:p w14:paraId="5F58A8CC" w14:textId="77777777" w:rsidR="00241794" w:rsidRPr="009E7A25" w:rsidRDefault="00241794" w:rsidP="00241794">
            <w:pPr>
              <w:rPr>
                <w:lang w:val="en-US"/>
              </w:rPr>
            </w:pPr>
            <w:r w:rsidRPr="009E7A25">
              <w:rPr>
                <w:lang w:val="en-US"/>
              </w:rPr>
              <w:t>12.0390,</w:t>
            </w:r>
          </w:p>
          <w:p w14:paraId="624CEC0C" w14:textId="22EAB905" w:rsidR="00241794" w:rsidRPr="00E21DBC" w:rsidRDefault="00241794" w:rsidP="000E163E">
            <w:pPr>
              <w:rPr>
                <w:lang w:val="it-CH"/>
              </w:rPr>
            </w:pPr>
            <w:r w:rsidRPr="009E7A25">
              <w:rPr>
                <w:lang w:val="en-US"/>
              </w:rPr>
              <w:t>14.0360 + 14.0370, 16.0150, 16.0250, 16.0840 + 16.0940, 21.0510 + 21.0600, 21.0920, 21.0970, 22.0360 + 22.0470, 23.0140, 23.0150, 23.0190, 23.0200, 23.0210, 24.0560, 24.0570, 24.1420, 24.1440, 24.1820, 24.2270, 24.2280, 24.2640, 24.4130, 24.8570, 26.0030, 26.0050, 26.0230, 26.0340, 26.0350, 26.0420, 26.0450, 32.</w:t>
            </w:r>
          </w:p>
        </w:tc>
      </w:tr>
      <w:tr w:rsidR="00241794" w:rsidRPr="002A744D" w14:paraId="09DFB25E" w14:textId="77777777" w:rsidTr="00241794">
        <w:trPr>
          <w:trHeight w:val="20"/>
        </w:trPr>
        <w:tc>
          <w:tcPr>
            <w:tcW w:w="5000" w:type="pct"/>
            <w:gridSpan w:val="3"/>
          </w:tcPr>
          <w:p w14:paraId="4ABC429B" w14:textId="77777777" w:rsidR="00241794" w:rsidRDefault="00241794" w:rsidP="00241794">
            <w:pPr>
              <w:rPr>
                <w:lang w:val="en-US"/>
              </w:rPr>
            </w:pPr>
            <w:r>
              <w:rPr>
                <w:lang w:val="en-US"/>
              </w:rPr>
              <w:t xml:space="preserve">1: </w:t>
            </w:r>
            <w:r w:rsidRPr="00241794">
              <w:rPr>
                <w:lang w:val="en-US"/>
              </w:rPr>
              <w:t xml:space="preserve">Health insurance: Risk compensation.  </w:t>
            </w:r>
            <w:hyperlink r:id="rId5" w:history="1">
              <w:r w:rsidRPr="00241794">
                <w:rPr>
                  <w:rStyle w:val="Hyperlink"/>
                  <w:lang w:val="en-US"/>
                </w:rPr>
                <w:t>https://www.bag.admin.ch/bag/en/home/versicherungen/krankenversicherung/krankenversicherung-versicherer-aufsicht/risikoausgleich.html</w:t>
              </w:r>
            </w:hyperlink>
            <w:r w:rsidRPr="00241794">
              <w:rPr>
                <w:lang w:val="en-US"/>
              </w:rPr>
              <w:t>,</w:t>
            </w:r>
          </w:p>
          <w:p w14:paraId="4916D390" w14:textId="17744E3F" w:rsidR="00241794" w:rsidRDefault="00241794" w:rsidP="00241794">
            <w:pPr>
              <w:rPr>
                <w:lang w:val="en-US"/>
              </w:rPr>
            </w:pPr>
            <w:r>
              <w:rPr>
                <w:lang w:val="en-US"/>
              </w:rPr>
              <w:t xml:space="preserve">2: WHO ATC Codes: </w:t>
            </w:r>
            <w:r w:rsidRPr="00241794">
              <w:rPr>
                <w:lang w:val="en-US"/>
              </w:rPr>
              <w:t>https://www.whocc.no/atc_ddd_index/</w:t>
            </w:r>
          </w:p>
          <w:p w14:paraId="1F0E8461" w14:textId="77777777" w:rsidR="00241794" w:rsidRDefault="00241794" w:rsidP="00241794">
            <w:r w:rsidRPr="00241794">
              <w:t xml:space="preserve">3: </w:t>
            </w:r>
            <w:proofErr w:type="spellStart"/>
            <w:r w:rsidRPr="00FE0666">
              <w:t>SwissDRG</w:t>
            </w:r>
            <w:proofErr w:type="spellEnd"/>
            <w:r w:rsidRPr="00FE0666">
              <w:t xml:space="preserve"> AG.  </w:t>
            </w:r>
            <w:hyperlink r:id="rId6" w:history="1">
              <w:r w:rsidRPr="00FE0666">
                <w:rPr>
                  <w:rStyle w:val="Hyperlink"/>
                </w:rPr>
                <w:t>https://www.swissdrg.org/de</w:t>
              </w:r>
            </w:hyperlink>
          </w:p>
          <w:p w14:paraId="59CF89A0" w14:textId="480C8AEB" w:rsidR="00241794" w:rsidRPr="00241794" w:rsidRDefault="00241794" w:rsidP="00241794">
            <w:pPr>
              <w:rPr>
                <w:lang w:val="fr-CH"/>
              </w:rPr>
            </w:pPr>
            <w:r w:rsidRPr="00241794">
              <w:rPr>
                <w:lang w:val="fr-CH"/>
              </w:rPr>
              <w:t xml:space="preserve">4: </w:t>
            </w:r>
            <w:proofErr w:type="spellStart"/>
            <w:r w:rsidRPr="00241794">
              <w:rPr>
                <w:lang w:val="fr-CH"/>
              </w:rPr>
              <w:t>Outpatients</w:t>
            </w:r>
            <w:proofErr w:type="spellEnd"/>
            <w:r w:rsidRPr="00241794">
              <w:rPr>
                <w:lang w:val="fr-CH"/>
              </w:rPr>
              <w:t xml:space="preserve"> Tarifs.  </w:t>
            </w:r>
            <w:hyperlink r:id="rId7" w:history="1">
              <w:r w:rsidRPr="00241794">
                <w:rPr>
                  <w:rStyle w:val="Hyperlink"/>
                  <w:lang w:val="fr-CH"/>
                </w:rPr>
                <w:t>https://www.fmh.ch/themen/ambulante-tarife.cfm#</w:t>
              </w:r>
            </w:hyperlink>
          </w:p>
        </w:tc>
      </w:tr>
    </w:tbl>
    <w:p w14:paraId="435AD99F" w14:textId="0F5B8441" w:rsidR="00241794" w:rsidRPr="00241794" w:rsidRDefault="00241794">
      <w:pPr>
        <w:spacing w:after="160"/>
        <w:rPr>
          <w:lang w:val="fr-CH"/>
        </w:rPr>
      </w:pPr>
    </w:p>
    <w:p w14:paraId="500EA01A" w14:textId="5C20F11E" w:rsidR="00924AA4" w:rsidRPr="00241794" w:rsidRDefault="00924AA4" w:rsidP="00673FCB">
      <w:pPr>
        <w:rPr>
          <w:lang w:val="fr-CH"/>
        </w:rPr>
      </w:pPr>
    </w:p>
    <w:tbl>
      <w:tblPr>
        <w:tblpPr w:leftFromText="141" w:rightFromText="141" w:vertAnchor="page" w:horzAnchor="margin" w:tblpY="1921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423"/>
        <w:gridCol w:w="1417"/>
        <w:gridCol w:w="1413"/>
        <w:gridCol w:w="1417"/>
      </w:tblGrid>
      <w:tr w:rsidR="00924AA4" w:rsidRPr="00D02004" w14:paraId="7C9439FD" w14:textId="77777777" w:rsidTr="00D02004">
        <w:trPr>
          <w:trHeight w:val="255"/>
        </w:trPr>
        <w:tc>
          <w:tcPr>
            <w:tcW w:w="10201" w:type="dxa"/>
            <w:gridSpan w:val="5"/>
            <w:shd w:val="clear" w:color="auto" w:fill="auto"/>
            <w:noWrap/>
            <w:vAlign w:val="center"/>
          </w:tcPr>
          <w:p w14:paraId="76999273" w14:textId="1A925B2E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Supplemental table 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 – Proportion of chronic diseases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. Cross sectional dataset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</w:t>
            </w:r>
          </w:p>
        </w:tc>
      </w:tr>
      <w:tr w:rsidR="00924AA4" w:rsidRPr="00DD2C60" w14:paraId="10A2AF32" w14:textId="77777777" w:rsidTr="00D02004">
        <w:trPr>
          <w:trHeight w:val="255"/>
        </w:trPr>
        <w:tc>
          <w:tcPr>
            <w:tcW w:w="4531" w:type="dxa"/>
            <w:shd w:val="clear" w:color="auto" w:fill="D9D9D9" w:themeFill="background1" w:themeFillShade="D9"/>
            <w:noWrap/>
            <w:vAlign w:val="center"/>
            <w:hideMark/>
          </w:tcPr>
          <w:p w14:paraId="5D81949F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Influenza season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</w:tcPr>
          <w:p w14:paraId="4F2F7F63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18/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6C36DAD2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19/2020</w:t>
            </w:r>
          </w:p>
        </w:tc>
        <w:tc>
          <w:tcPr>
            <w:tcW w:w="1413" w:type="dxa"/>
            <w:shd w:val="clear" w:color="auto" w:fill="D9D9D9" w:themeFill="background1" w:themeFillShade="D9"/>
            <w:noWrap/>
            <w:vAlign w:val="center"/>
            <w:hideMark/>
          </w:tcPr>
          <w:p w14:paraId="0F758CAC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20/20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2BA268FE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21/2022</w:t>
            </w:r>
          </w:p>
        </w:tc>
      </w:tr>
      <w:tr w:rsidR="00D02004" w:rsidRPr="00DD2C60" w14:paraId="6155B70D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C27B940" w14:textId="4B4E616B" w:rsidR="00D02004" w:rsidRPr="00DD2C60" w:rsidRDefault="00D02004" w:rsidP="00D0200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N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of patients</w:t>
            </w:r>
          </w:p>
        </w:tc>
        <w:tc>
          <w:tcPr>
            <w:tcW w:w="1423" w:type="dxa"/>
            <w:shd w:val="clear" w:color="auto" w:fill="auto"/>
          </w:tcPr>
          <w:p w14:paraId="2AFAACE9" w14:textId="173607B1" w:rsidR="00D02004" w:rsidRPr="00DD2C60" w:rsidRDefault="00D02004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4C660D">
              <w:t>177</w:t>
            </w:r>
            <w:r>
              <w:t>,</w:t>
            </w:r>
            <w:r w:rsidRPr="004C660D">
              <w:t>8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C82642" w14:textId="0ED1DF14" w:rsidR="00D02004" w:rsidRPr="00DD2C60" w:rsidRDefault="00D02004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4C660D">
              <w:t>179</w:t>
            </w:r>
            <w:r>
              <w:t>,</w:t>
            </w:r>
            <w:r w:rsidRPr="004C660D">
              <w:t>359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327093FC" w14:textId="2467CA93" w:rsidR="00D02004" w:rsidRPr="00DD2C60" w:rsidRDefault="00D02004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4C660D">
              <w:t>184</w:t>
            </w:r>
            <w:r>
              <w:t>,</w:t>
            </w:r>
            <w:r w:rsidRPr="004C660D">
              <w:t>6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E9F481" w14:textId="3CD327BE" w:rsidR="00D02004" w:rsidRPr="00DD2C60" w:rsidRDefault="00D02004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4C660D">
              <w:t>190</w:t>
            </w:r>
            <w:r>
              <w:t>,</w:t>
            </w:r>
            <w:r w:rsidRPr="004C660D">
              <w:t>890</w:t>
            </w:r>
          </w:p>
        </w:tc>
      </w:tr>
      <w:tr w:rsidR="00924AA4" w:rsidRPr="00DD2C60" w14:paraId="6701E2D4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05C64C9" w14:textId="72921CC2" w:rsidR="00924AA4" w:rsidRPr="00D6645C" w:rsidRDefault="00924AA4" w:rsidP="00AB464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highlight w:val="yellow"/>
                <w:lang w:val="en-GB" w:eastAsia="de-CH"/>
              </w:rPr>
            </w:pPr>
            <w:r w:rsidRP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Number of all comorbidities, mean SD*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3933E8C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77140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.40 (1.2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D35E4C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77140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.42 (1.2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D5507E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77140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.44 (1.2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DC52C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77140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.44 (1.31)</w:t>
            </w:r>
          </w:p>
        </w:tc>
      </w:tr>
      <w:tr w:rsidR="00924AA4" w:rsidRPr="00DD2C60" w14:paraId="1B99A6CB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E67C18C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Lung diseases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D78EC3A" w14:textId="33CB5185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4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929 (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B5B24" w14:textId="28297893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4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934 (8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B4477A" w14:textId="5A03593F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6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021 (8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26CD2A" w14:textId="79A122C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5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752 (8.2)</w:t>
            </w:r>
          </w:p>
        </w:tc>
      </w:tr>
      <w:tr w:rsidR="00924AA4" w:rsidRPr="00DD2C60" w14:paraId="51AABDEA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0A067D3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Cardiovascular diseases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BBFEB0" w14:textId="1A031FE1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4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50 (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69BA6" w14:textId="0A8EED12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3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781 (7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2E16DC" w14:textId="4D83A86B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4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039 (7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2FAA73" w14:textId="4E49A08D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3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704 (7.2)</w:t>
            </w:r>
          </w:p>
        </w:tc>
      </w:tr>
      <w:tr w:rsidR="00924AA4" w:rsidRPr="00DD2C60" w14:paraId="78FB01B1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E44A66E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Diabetes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B19D6E" w14:textId="04EAB5F0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2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198 (1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F16C24" w14:textId="5ED41DFA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2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096 (17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CE5920" w14:textId="4EE0E53D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2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987 (17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3DF55F" w14:textId="4766D015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4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93 (18.0)</w:t>
            </w:r>
          </w:p>
        </w:tc>
      </w:tr>
      <w:tr w:rsidR="00924AA4" w:rsidRPr="00DD2C60" w14:paraId="6D475AC3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07CEEBE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Drug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immunosuppression &amp; autoimmune disease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3DFCA36" w14:textId="45E6DF8F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560 (1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5D55A2" w14:textId="2B93C40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955 (11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AADD6C" w14:textId="287DD354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1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973 (1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D7391" w14:textId="6C6059ED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5</w:t>
            </w:r>
            <w:r w:rsidR="00D0200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,</w:t>
            </w: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641 (13.4)</w:t>
            </w:r>
          </w:p>
        </w:tc>
      </w:tr>
      <w:tr w:rsidR="00924AA4" w:rsidRPr="00DD2C60" w14:paraId="3EEAB698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571E9EB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Transplantations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E27B89B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872 (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E20327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864 (0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D9FB7C6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851 (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5A0124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826 (0.4)</w:t>
            </w:r>
          </w:p>
        </w:tc>
      </w:tr>
      <w:tr w:rsidR="00D02004" w:rsidRPr="00DD2C60" w14:paraId="5D60490D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D6BAA01" w14:textId="77777777" w:rsidR="00D02004" w:rsidRPr="00DD2C60" w:rsidRDefault="00D02004" w:rsidP="00D0200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Cancer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665B876" w14:textId="30370B87" w:rsidR="00D02004" w:rsidRPr="00DD2C60" w:rsidRDefault="00D02004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t xml:space="preserve">  8403 (</w:t>
            </w:r>
            <w:r w:rsidRPr="001408C2">
              <w:t xml:space="preserve">4.7)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62675F" w14:textId="3E325280" w:rsidR="00D02004" w:rsidRPr="00DD2C60" w:rsidRDefault="00D02004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t xml:space="preserve">  8306 (</w:t>
            </w:r>
            <w:r w:rsidRPr="001408C2">
              <w:t xml:space="preserve">4.6) 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1524A5EB" w14:textId="7B4B0EB1" w:rsidR="00D02004" w:rsidRPr="00DD2C60" w:rsidRDefault="005A5C2E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t xml:space="preserve">  9091 (</w:t>
            </w:r>
            <w:r w:rsidR="00D02004" w:rsidRPr="001408C2">
              <w:t xml:space="preserve">4.9)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FDEC55" w14:textId="54ABB73F" w:rsidR="00D02004" w:rsidRPr="00DD2C60" w:rsidRDefault="005A5C2E" w:rsidP="00D02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t xml:space="preserve">  9133 (</w:t>
            </w:r>
            <w:r w:rsidR="00D02004" w:rsidRPr="001408C2">
              <w:t xml:space="preserve">4.8) </w:t>
            </w:r>
          </w:p>
        </w:tc>
      </w:tr>
      <w:tr w:rsidR="00924AA4" w:rsidRPr="00DD2C60" w14:paraId="234D047A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1DF5F33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HIV**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153FB74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72 (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E22F0A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75 (1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335851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111 (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FFDEC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2073 (1.1)</w:t>
            </w:r>
          </w:p>
        </w:tc>
      </w:tr>
      <w:tr w:rsidR="00924AA4" w:rsidRPr="00DD2C60" w14:paraId="00AE72F7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CB18993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Cerebral diseases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1F7A14C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4077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3B2BB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4100 (2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71C8CC6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4031 (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513D6F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941 (2.1)</w:t>
            </w:r>
          </w:p>
        </w:tc>
      </w:tr>
      <w:tr w:rsidR="00924AA4" w:rsidRPr="00DD2C60" w14:paraId="423250E2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F7D2494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Renal insufficiency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EF11A1C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600 (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836908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632 (0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612EF9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683 (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3E2D9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691 (0.4)</w:t>
            </w:r>
          </w:p>
        </w:tc>
      </w:tr>
      <w:tr w:rsidR="00924AA4" w:rsidRPr="00DD2C60" w14:paraId="1A1DFF07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F55D4D5" w14:textId="77777777" w:rsidR="00924AA4" w:rsidRPr="00DD2C60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Liver diseases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AD2A3FB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61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E99B4A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27 (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F74E2F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47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F34EB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25 (0.2)</w:t>
            </w:r>
          </w:p>
        </w:tc>
      </w:tr>
      <w:tr w:rsidR="00924AA4" w:rsidRPr="00DD2C60" w14:paraId="78A82EC0" w14:textId="77777777" w:rsidTr="00D02004">
        <w:trPr>
          <w:trHeight w:val="25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BCD795A" w14:textId="1281D4F5" w:rsidR="00924AA4" w:rsidRPr="00DD2C60" w:rsidRDefault="00AB4649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L</w:t>
            </w:r>
            <w:r w:rsidR="00924AA4" w:rsidRPr="00AD325F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ymphoma, </w:t>
            </w:r>
            <w:r w:rsidRPr="00AD325F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leukaemia</w:t>
            </w:r>
            <w:r w:rsidR="00924AA4" w:rsidRPr="00AD325F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or myelom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4B521F2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44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E44038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15 (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806F20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28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3DCBD" w14:textId="77777777" w:rsidR="00924AA4" w:rsidRPr="00DD2C60" w:rsidRDefault="00924AA4" w:rsidP="00924AA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DD2C6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304 (0.2)</w:t>
            </w:r>
          </w:p>
        </w:tc>
      </w:tr>
      <w:tr w:rsidR="00924AA4" w:rsidRPr="002A744D" w14:paraId="09A5A232" w14:textId="77777777" w:rsidTr="00D02004">
        <w:trPr>
          <w:trHeight w:val="255"/>
        </w:trPr>
        <w:tc>
          <w:tcPr>
            <w:tcW w:w="10201" w:type="dxa"/>
            <w:gridSpan w:val="5"/>
            <w:shd w:val="clear" w:color="auto" w:fill="auto"/>
            <w:noWrap/>
            <w:vAlign w:val="center"/>
          </w:tcPr>
          <w:p w14:paraId="671671C3" w14:textId="77777777" w:rsidR="00924AA4" w:rsidRDefault="00924AA4" w:rsidP="00924AA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All numbers are reported as absolute numbers and percentage if not stated otherwise</w:t>
            </w:r>
          </w:p>
          <w:p w14:paraId="76077F00" w14:textId="39D20940" w:rsidR="00AB4649" w:rsidRDefault="00924AA4" w:rsidP="00AB464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: Based on positive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Pharmaceutical Cost Group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(PCG). R</w:t>
            </w:r>
            <w:r w:rsidRPr="003E0E26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ange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in analysed patients: </w:t>
            </w:r>
            <w:r w:rsidRPr="003E0E26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0-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9</w:t>
            </w:r>
          </w:p>
          <w:p w14:paraId="631722F9" w14:textId="5110367F" w:rsidR="00924AA4" w:rsidRPr="00DD2C60" w:rsidRDefault="00924AA4" w:rsidP="00AB464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*: H</w:t>
            </w:r>
            <w:r w:rsidRPr="00AD325F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uma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n immunodeficiency viruses</w:t>
            </w:r>
          </w:p>
        </w:tc>
      </w:tr>
    </w:tbl>
    <w:p w14:paraId="76CEE669" w14:textId="77777777" w:rsidR="00924AA4" w:rsidRDefault="00924AA4" w:rsidP="00673FCB">
      <w:pPr>
        <w:rPr>
          <w:lang w:val="en-GB"/>
        </w:rPr>
      </w:pPr>
    </w:p>
    <w:p w14:paraId="46C194FB" w14:textId="77777777" w:rsidR="00C65192" w:rsidRDefault="00C65192" w:rsidP="00673FCB">
      <w:pPr>
        <w:rPr>
          <w:lang w:val="en-GB"/>
        </w:rPr>
      </w:pPr>
    </w:p>
    <w:p w14:paraId="0B7D34F5" w14:textId="77777777" w:rsidR="00C65192" w:rsidRDefault="00C65192">
      <w:pPr>
        <w:spacing w:after="160"/>
        <w:rPr>
          <w:lang w:val="en-GB"/>
        </w:rPr>
      </w:pPr>
      <w:r>
        <w:rPr>
          <w:lang w:val="en-GB"/>
        </w:rPr>
        <w:br w:type="page"/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2410"/>
        <w:gridCol w:w="1701"/>
        <w:gridCol w:w="1701"/>
        <w:gridCol w:w="1559"/>
        <w:gridCol w:w="1701"/>
      </w:tblGrid>
      <w:tr w:rsidR="00C65192" w:rsidRPr="00D6645C" w14:paraId="12EDD172" w14:textId="77777777" w:rsidTr="00AB4649">
        <w:trPr>
          <w:trHeight w:val="255"/>
        </w:trPr>
        <w:tc>
          <w:tcPr>
            <w:tcW w:w="14175" w:type="dxa"/>
            <w:gridSpan w:val="6"/>
            <w:shd w:val="clear" w:color="auto" w:fill="auto"/>
            <w:noWrap/>
            <w:vAlign w:val="center"/>
          </w:tcPr>
          <w:p w14:paraId="5D655153" w14:textId="6103C284" w:rsidR="00C65192" w:rsidRPr="001650EE" w:rsidRDefault="00C65192" w:rsidP="00D6645C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lastRenderedPageBreak/>
              <w:t xml:space="preserve">Supplemental table </w:t>
            </w:r>
            <w:r w:rsidR="00D6645C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3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: Baseline characteristics – cohort </w:t>
            </w:r>
            <w:r w:rsidR="00D6645C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subgroup</w:t>
            </w:r>
          </w:p>
        </w:tc>
      </w:tr>
      <w:tr w:rsidR="00C65192" w:rsidRPr="001650EE" w14:paraId="70860418" w14:textId="77777777" w:rsidTr="00AB4649">
        <w:trPr>
          <w:trHeight w:val="255"/>
        </w:trPr>
        <w:tc>
          <w:tcPr>
            <w:tcW w:w="5103" w:type="dxa"/>
            <w:shd w:val="clear" w:color="auto" w:fill="D9D9D9" w:themeFill="background1" w:themeFillShade="D9"/>
            <w:noWrap/>
            <w:vAlign w:val="bottom"/>
            <w:hideMark/>
          </w:tcPr>
          <w:p w14:paraId="4888B24B" w14:textId="79298360" w:rsidR="00C65192" w:rsidRPr="001650EE" w:rsidRDefault="00D6645C" w:rsidP="00C6519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 w:eastAsia="de-CH"/>
              </w:rPr>
            </w:pPr>
            <w:r w:rsidRPr="00D6645C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Influenza seaso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bottom"/>
            <w:hideMark/>
          </w:tcPr>
          <w:p w14:paraId="3F2CC3B5" w14:textId="43747050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35CD624" w14:textId="25931D35" w:rsidR="00C65192" w:rsidRPr="001650EE" w:rsidRDefault="00D6645C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18/</w:t>
            </w:r>
            <w:r w:rsidR="00C65192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1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B8FDF53" w14:textId="43D02427" w:rsidR="00C65192" w:rsidRPr="001650EE" w:rsidRDefault="00D6645C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19/</w:t>
            </w:r>
            <w:r w:rsidR="00C65192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2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29772821" w14:textId="023DB7E0" w:rsidR="00C65192" w:rsidRPr="001650EE" w:rsidRDefault="00D6645C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20/</w:t>
            </w:r>
            <w:r w:rsidR="00C65192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2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5B4B3D92" w14:textId="29FD8486" w:rsidR="00C65192" w:rsidRPr="001650EE" w:rsidRDefault="00D6645C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21/</w:t>
            </w:r>
            <w:r w:rsidR="00C65192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022</w:t>
            </w:r>
          </w:p>
        </w:tc>
      </w:tr>
      <w:tr w:rsidR="00D6645C" w:rsidRPr="001650EE" w14:paraId="7412D9CC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05808CC" w14:textId="7DD1C1FF" w:rsidR="00D6645C" w:rsidRPr="001650EE" w:rsidRDefault="00D6645C" w:rsidP="00D6645C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Number of patient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567285" w14:textId="77777777" w:rsidR="00D6645C" w:rsidRPr="001650EE" w:rsidRDefault="00D6645C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6662" w:type="dxa"/>
            <w:gridSpan w:val="4"/>
            <w:shd w:val="clear" w:color="auto" w:fill="auto"/>
            <w:noWrap/>
            <w:vAlign w:val="center"/>
            <w:hideMark/>
          </w:tcPr>
          <w:p w14:paraId="5ECCDBA3" w14:textId="68C2294D" w:rsidR="00D6645C" w:rsidRPr="001650EE" w:rsidRDefault="00D6645C" w:rsidP="002B0B4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38</w:t>
            </w:r>
            <w:r w:rsidR="002B0B41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,52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6</w:t>
            </w:r>
          </w:p>
        </w:tc>
      </w:tr>
      <w:tr w:rsidR="002B0B41" w:rsidRPr="001650EE" w14:paraId="1D99D4B6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3A624B" w14:textId="77777777" w:rsidR="002B0B41" w:rsidRPr="001650EE" w:rsidRDefault="002B0B41" w:rsidP="002B0B4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Ag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D9A266" w14:textId="77777777" w:rsidR="002B0B41" w:rsidRPr="001650EE" w:rsidRDefault="002B0B41" w:rsidP="002B0B4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≥ 65 yea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380404" w14:textId="73A7FE99" w:rsidR="002B0B41" w:rsidRPr="001650EE" w:rsidRDefault="002B0B41" w:rsidP="002B0B4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798F">
              <w:t>111</w:t>
            </w:r>
            <w:r>
              <w:t>,732 (</w:t>
            </w:r>
            <w:r w:rsidRPr="0016798F">
              <w:t xml:space="preserve">80.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FEC293" w14:textId="761DF539" w:rsidR="002B0B41" w:rsidRPr="001650EE" w:rsidRDefault="002B0B41" w:rsidP="002B0B4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798F">
              <w:t>113</w:t>
            </w:r>
            <w:r>
              <w:t>,629 (</w:t>
            </w:r>
            <w:r w:rsidRPr="0016798F">
              <w:t xml:space="preserve">82.0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7B7949" w14:textId="3E2C7CB8" w:rsidR="002B0B41" w:rsidRPr="001650EE" w:rsidRDefault="002B0B41" w:rsidP="002B0B4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798F">
              <w:t>115</w:t>
            </w:r>
            <w:r>
              <w:t>,119 (</w:t>
            </w:r>
            <w:r w:rsidRPr="0016798F">
              <w:t xml:space="preserve">83.1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E8D756" w14:textId="4BB96460" w:rsidR="002B0B41" w:rsidRPr="001650EE" w:rsidRDefault="002B0B41" w:rsidP="002B0B4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798F">
              <w:t>116</w:t>
            </w:r>
            <w:r>
              <w:t>,</w:t>
            </w:r>
            <w:r w:rsidRPr="0016798F">
              <w:t xml:space="preserve">461 ( 84.1) </w:t>
            </w:r>
          </w:p>
        </w:tc>
      </w:tr>
      <w:tr w:rsidR="00D6645C" w:rsidRPr="001650EE" w14:paraId="76FBFC96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182151F" w14:textId="77777777" w:rsidR="00D6645C" w:rsidRPr="001650EE" w:rsidRDefault="00D6645C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Sex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711948" w14:textId="77777777" w:rsidR="00D6645C" w:rsidRPr="001650EE" w:rsidRDefault="00D6645C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Female</w:t>
            </w:r>
          </w:p>
        </w:tc>
        <w:tc>
          <w:tcPr>
            <w:tcW w:w="6662" w:type="dxa"/>
            <w:gridSpan w:val="4"/>
            <w:shd w:val="clear" w:color="auto" w:fill="auto"/>
            <w:noWrap/>
            <w:vAlign w:val="center"/>
            <w:hideMark/>
          </w:tcPr>
          <w:p w14:paraId="6BAD6B58" w14:textId="2A599757" w:rsidR="00D6645C" w:rsidRPr="001650EE" w:rsidRDefault="00D6645C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71</w:t>
            </w:r>
            <w:r w:rsidR="00886369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,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0</w:t>
            </w:r>
            <w:r w:rsidR="00886369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3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7 (51.3)</w:t>
            </w:r>
            <w:r w:rsidR="00886369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 missing=9</w:t>
            </w:r>
          </w:p>
        </w:tc>
      </w:tr>
      <w:tr w:rsidR="00886369" w:rsidRPr="001650EE" w14:paraId="13977E27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</w:tcPr>
          <w:p w14:paraId="3C15FCCE" w14:textId="77777777" w:rsidR="00886369" w:rsidRPr="001650EE" w:rsidRDefault="00886369" w:rsidP="0088636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Living in nursing hom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2903D7C" w14:textId="77777777" w:rsidR="00886369" w:rsidRPr="001650EE" w:rsidRDefault="00886369" w:rsidP="0088636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14:paraId="62937EEF" w14:textId="2FB76217" w:rsidR="00886369" w:rsidRPr="001650EE" w:rsidRDefault="00E32445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3741 (</w:t>
            </w:r>
            <w:r w:rsidR="00886369" w:rsidRPr="00A1725C">
              <w:t xml:space="preserve">2.7) </w:t>
            </w:r>
          </w:p>
        </w:tc>
        <w:tc>
          <w:tcPr>
            <w:tcW w:w="1701" w:type="dxa"/>
            <w:shd w:val="clear" w:color="auto" w:fill="auto"/>
            <w:noWrap/>
          </w:tcPr>
          <w:p w14:paraId="4F797C34" w14:textId="5461550A" w:rsidR="00886369" w:rsidRPr="001650EE" w:rsidRDefault="00E32445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4832 (</w:t>
            </w:r>
            <w:r w:rsidR="00886369" w:rsidRPr="00A1725C">
              <w:t xml:space="preserve">3.5) </w:t>
            </w:r>
          </w:p>
        </w:tc>
        <w:tc>
          <w:tcPr>
            <w:tcW w:w="1559" w:type="dxa"/>
            <w:shd w:val="clear" w:color="auto" w:fill="auto"/>
            <w:noWrap/>
          </w:tcPr>
          <w:p w14:paraId="029EA784" w14:textId="73F86C47" w:rsidR="00886369" w:rsidRPr="001650EE" w:rsidRDefault="00E32445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6845 (</w:t>
            </w:r>
            <w:r w:rsidR="00886369" w:rsidRPr="00A1725C">
              <w:t xml:space="preserve">4.9) </w:t>
            </w:r>
          </w:p>
        </w:tc>
        <w:tc>
          <w:tcPr>
            <w:tcW w:w="1701" w:type="dxa"/>
            <w:shd w:val="clear" w:color="auto" w:fill="auto"/>
            <w:noWrap/>
          </w:tcPr>
          <w:p w14:paraId="1B8D3784" w14:textId="3995B231" w:rsidR="00886369" w:rsidRPr="001650EE" w:rsidRDefault="00E32445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7746 (</w:t>
            </w:r>
            <w:r w:rsidR="00886369" w:rsidRPr="00A1725C">
              <w:t xml:space="preserve">5.6) </w:t>
            </w:r>
          </w:p>
        </w:tc>
      </w:tr>
      <w:tr w:rsidR="00886369" w:rsidRPr="001650EE" w14:paraId="5BB27955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5CF5551" w14:textId="43728349" w:rsidR="00886369" w:rsidRPr="001650EE" w:rsidRDefault="00886369" w:rsidP="0088636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Swiss 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citizenshi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08D246" w14:textId="77777777" w:rsidR="00886369" w:rsidRPr="001650EE" w:rsidRDefault="00886369" w:rsidP="0088636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377BD11" w14:textId="4013B4FE" w:rsidR="00886369" w:rsidRPr="001650EE" w:rsidRDefault="00886369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923B7">
              <w:t>103</w:t>
            </w:r>
            <w:r>
              <w:t>,</w:t>
            </w:r>
            <w:r w:rsidR="00E32445">
              <w:t>039 (</w:t>
            </w:r>
            <w:r w:rsidRPr="006923B7">
              <w:t xml:space="preserve">74.4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9D15EA" w14:textId="1BA6185E" w:rsidR="00886369" w:rsidRPr="001650EE" w:rsidRDefault="00886369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923B7">
              <w:t>103</w:t>
            </w:r>
            <w:r>
              <w:t>,</w:t>
            </w:r>
            <w:r w:rsidR="00E32445">
              <w:t>238 (</w:t>
            </w:r>
            <w:r w:rsidRPr="006923B7">
              <w:t xml:space="preserve">74.5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5E523A" w14:textId="2D158EEF" w:rsidR="00886369" w:rsidRPr="001650EE" w:rsidRDefault="00886369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923B7">
              <w:t>103</w:t>
            </w:r>
            <w:r>
              <w:t>,</w:t>
            </w:r>
            <w:r w:rsidR="00E32445">
              <w:t>426 (</w:t>
            </w:r>
            <w:r w:rsidRPr="006923B7">
              <w:t xml:space="preserve">74.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8558F6" w14:textId="7A96BB7D" w:rsidR="00886369" w:rsidRPr="001650EE" w:rsidRDefault="00886369" w:rsidP="008863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923B7">
              <w:t>103</w:t>
            </w:r>
            <w:r>
              <w:t>,</w:t>
            </w:r>
            <w:r w:rsidR="00E32445">
              <w:t>569 (</w:t>
            </w:r>
            <w:r w:rsidRPr="006923B7">
              <w:t xml:space="preserve">74.8) </w:t>
            </w:r>
          </w:p>
        </w:tc>
      </w:tr>
      <w:tr w:rsidR="00E32445" w:rsidRPr="001650EE" w14:paraId="4A233C0B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8E592E9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Language in residence are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41D71A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abroa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E5CDD8" w14:textId="6C8AAEC4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 812 (</w:t>
            </w:r>
            <w:r w:rsidRPr="00262CE7">
              <w:t xml:space="preserve">0.6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16C9A9" w14:textId="1FCF7BDE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 877 (</w:t>
            </w:r>
            <w:r w:rsidRPr="00262CE7">
              <w:t xml:space="preserve">0.6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432B57" w14:textId="28F43308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 931 (</w:t>
            </w:r>
            <w:r w:rsidRPr="00262CE7">
              <w:t xml:space="preserve">0.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E2855D" w14:textId="513CD285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1012 (</w:t>
            </w:r>
            <w:r w:rsidRPr="00262CE7">
              <w:t xml:space="preserve">0.7) </w:t>
            </w:r>
          </w:p>
        </w:tc>
      </w:tr>
      <w:tr w:rsidR="00E32445" w:rsidRPr="001650EE" w14:paraId="7958003B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4C3441E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190FBD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Frenc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7D7B28" w14:textId="5D341A0D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82,232 (</w:t>
            </w:r>
            <w:r w:rsidRPr="00262CE7">
              <w:t xml:space="preserve">59.4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EAA1E4" w14:textId="3A008BA9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262CE7">
              <w:t xml:space="preserve"> 82</w:t>
            </w:r>
            <w:r>
              <w:t>,171 (</w:t>
            </w:r>
            <w:r w:rsidRPr="00262CE7">
              <w:t xml:space="preserve">59.3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51AB68" w14:textId="22C3C03B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262CE7">
              <w:t xml:space="preserve"> 82</w:t>
            </w:r>
            <w:r>
              <w:t>,118 (</w:t>
            </w:r>
            <w:r w:rsidRPr="00262CE7">
              <w:t xml:space="preserve">59.3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2966C2" w14:textId="27F5F8E7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82,073 (</w:t>
            </w:r>
            <w:r w:rsidRPr="00262CE7">
              <w:t xml:space="preserve">59.2) </w:t>
            </w:r>
          </w:p>
        </w:tc>
      </w:tr>
      <w:tr w:rsidR="00E32445" w:rsidRPr="001650EE" w14:paraId="082354E3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00DDCE2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DF90E8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Germ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C70713" w14:textId="1F83D8EC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262CE7">
              <w:t xml:space="preserve"> 50</w:t>
            </w:r>
            <w:r>
              <w:t>,008 (</w:t>
            </w:r>
            <w:r w:rsidRPr="00262CE7">
              <w:t xml:space="preserve">36.1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6721DF" w14:textId="44655BD4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50,009 (</w:t>
            </w:r>
            <w:r w:rsidRPr="00262CE7">
              <w:t xml:space="preserve">36.1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8B23CE" w14:textId="6A3B2CCD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262CE7">
              <w:t xml:space="preserve"> 50</w:t>
            </w:r>
            <w:r>
              <w:t>,003 (</w:t>
            </w:r>
            <w:r w:rsidRPr="00262CE7">
              <w:t xml:space="preserve">36.1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E96DBB" w14:textId="78F6EA06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262CE7">
              <w:t xml:space="preserve"> 49</w:t>
            </w:r>
            <w:r>
              <w:t>,963 (</w:t>
            </w:r>
            <w:r w:rsidRPr="00262CE7">
              <w:t xml:space="preserve">36.1) </w:t>
            </w:r>
          </w:p>
        </w:tc>
      </w:tr>
      <w:tr w:rsidR="00E32445" w:rsidRPr="001650EE" w14:paraId="1DC9A17C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E7C338C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D26CB6" w14:textId="77777777" w:rsidR="00E32445" w:rsidRPr="001650EE" w:rsidRDefault="00E32445" w:rsidP="00E32445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Itali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A13657" w14:textId="6F240216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5474 (</w:t>
            </w:r>
            <w:r w:rsidRPr="00262CE7">
              <w:t xml:space="preserve">4.0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AE9899" w14:textId="78F079EC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5469 (</w:t>
            </w:r>
            <w:r w:rsidRPr="00262CE7">
              <w:t xml:space="preserve">3.9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20FC20" w14:textId="04F550CA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5474 (</w:t>
            </w:r>
            <w:r w:rsidRPr="00262CE7">
              <w:t xml:space="preserve">4.0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75299A" w14:textId="58750F58" w:rsidR="00E32445" w:rsidRPr="001650EE" w:rsidRDefault="00E32445" w:rsidP="00E324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5478 (</w:t>
            </w:r>
            <w:r w:rsidRPr="00262CE7">
              <w:t xml:space="preserve">4.0) </w:t>
            </w:r>
          </w:p>
        </w:tc>
      </w:tr>
      <w:tr w:rsidR="00DF6C2D" w:rsidRPr="001650EE" w14:paraId="4158A7E6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B44CFC9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Deductible level*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E445A1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Level 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503C1B" w14:textId="70CD4871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>115</w:t>
            </w:r>
            <w:r>
              <w:t>,478 (</w:t>
            </w:r>
            <w:r w:rsidRPr="008B1C6B">
              <w:t xml:space="preserve">83.4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1EB326" w14:textId="7A03BCA2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>11</w:t>
            </w:r>
            <w:r>
              <w:t>6,424 (</w:t>
            </w:r>
            <w:r w:rsidRPr="008B1C6B">
              <w:t xml:space="preserve">84.0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CB7C63" w14:textId="71C05788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>116</w:t>
            </w:r>
            <w:r>
              <w:t>,903 (</w:t>
            </w:r>
            <w:r w:rsidRPr="008B1C6B">
              <w:t xml:space="preserve">84.4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6FDC06" w14:textId="7C1EA3E9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>117</w:t>
            </w:r>
            <w:r>
              <w:t>,825 (</w:t>
            </w:r>
            <w:r w:rsidRPr="008B1C6B">
              <w:t xml:space="preserve">85.1) </w:t>
            </w:r>
          </w:p>
        </w:tc>
      </w:tr>
      <w:tr w:rsidR="00DF6C2D" w:rsidRPr="001650EE" w14:paraId="3B099D12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12DF49B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0D8DD0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Level 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06448C" w14:textId="3C170D64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 xml:space="preserve"> 13</w:t>
            </w:r>
            <w:r>
              <w:t xml:space="preserve">,238 ( </w:t>
            </w:r>
            <w:r w:rsidRPr="008B1C6B">
              <w:t xml:space="preserve">9.6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8087F3" w14:textId="4CACA6C0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 xml:space="preserve"> 12</w:t>
            </w:r>
            <w:r>
              <w:t>,615 (</w:t>
            </w:r>
            <w:r w:rsidRPr="008B1C6B">
              <w:t xml:space="preserve">9.1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EC4DFF" w14:textId="655EF654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 xml:space="preserve"> 12</w:t>
            </w:r>
            <w:r>
              <w:t>,329 (</w:t>
            </w:r>
            <w:r w:rsidRPr="008B1C6B">
              <w:t xml:space="preserve">8.9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78E582" w14:textId="6661844D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B1C6B">
              <w:t xml:space="preserve"> 11</w:t>
            </w:r>
            <w:r>
              <w:t>,784 (</w:t>
            </w:r>
            <w:r w:rsidRPr="008B1C6B">
              <w:t xml:space="preserve">8.5) </w:t>
            </w:r>
          </w:p>
        </w:tc>
      </w:tr>
      <w:tr w:rsidR="00DF6C2D" w:rsidRPr="001650EE" w14:paraId="6766AB10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ADB8424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6959A7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Level 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A1502F" w14:textId="798B3D8C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9810 (</w:t>
            </w:r>
            <w:r w:rsidRPr="008B1C6B">
              <w:t xml:space="preserve">7.1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8DDFDB" w14:textId="6F17F2E4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9487 (</w:t>
            </w:r>
            <w:r w:rsidRPr="008B1C6B">
              <w:t xml:space="preserve">6.8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D1CB05" w14:textId="5CDE0F47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9294 (</w:t>
            </w:r>
            <w:r w:rsidRPr="008B1C6B">
              <w:t xml:space="preserve">6.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665F65" w14:textId="360D161B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8917 (</w:t>
            </w:r>
            <w:r w:rsidRPr="008B1C6B">
              <w:t xml:space="preserve">6.4) </w:t>
            </w:r>
          </w:p>
        </w:tc>
      </w:tr>
      <w:tr w:rsidR="00DF6C2D" w:rsidRPr="001650EE" w14:paraId="5D470FE2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8BD6AF0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Insurance mod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BC6921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Free-choi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19FF10" w14:textId="1212C919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65</w:t>
            </w:r>
            <w:r>
              <w:t>,339 (</w:t>
            </w:r>
            <w:r w:rsidRPr="006F70D0">
              <w:t xml:space="preserve">47.2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5AEE1E" w14:textId="7BEAC423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64</w:t>
            </w:r>
            <w:r>
              <w:t>,095 (</w:t>
            </w:r>
            <w:r w:rsidRPr="006F70D0">
              <w:t xml:space="preserve">46.3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6DBE8D" w14:textId="54D4556E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62</w:t>
            </w:r>
            <w:r>
              <w:t>,962 (</w:t>
            </w:r>
            <w:r w:rsidRPr="006F70D0">
              <w:t xml:space="preserve">45.5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341645" w14:textId="6D40EFE0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62</w:t>
            </w:r>
            <w:r>
              <w:t>,</w:t>
            </w:r>
            <w:r w:rsidR="0084743A">
              <w:t>334 (</w:t>
            </w:r>
            <w:r w:rsidRPr="006F70D0">
              <w:t xml:space="preserve">45.0) </w:t>
            </w:r>
          </w:p>
        </w:tc>
      </w:tr>
      <w:tr w:rsidR="00DF6C2D" w:rsidRPr="001650EE" w14:paraId="1F2D622A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A39417F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926A4B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Network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04B22F" w14:textId="75B98EEF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13</w:t>
            </w:r>
            <w:r>
              <w:t>,</w:t>
            </w:r>
            <w:r w:rsidRPr="006F70D0">
              <w:t xml:space="preserve">258 (9.6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34A757" w14:textId="3815EB7E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13</w:t>
            </w:r>
            <w:r>
              <w:t>,201 (</w:t>
            </w:r>
            <w:r w:rsidRPr="006F70D0">
              <w:t xml:space="preserve">9.5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048E98" w14:textId="33A61D77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13</w:t>
            </w:r>
            <w:r>
              <w:t>,230 (</w:t>
            </w:r>
            <w:r w:rsidRPr="006F70D0">
              <w:t xml:space="preserve">9.6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DF3CD4" w14:textId="7DA90B6B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13</w:t>
            </w:r>
            <w:r>
              <w:t>,</w:t>
            </w:r>
            <w:r w:rsidR="0084743A">
              <w:t>322 (</w:t>
            </w:r>
            <w:r w:rsidRPr="006F70D0">
              <w:t xml:space="preserve">9.6) </w:t>
            </w:r>
          </w:p>
        </w:tc>
      </w:tr>
      <w:tr w:rsidR="00DF6C2D" w:rsidRPr="001650EE" w14:paraId="6A092B4A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B1BB43C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DE2681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Family medicine practi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78125B" w14:textId="163A0D31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39</w:t>
            </w:r>
            <w:r>
              <w:t>,603 (</w:t>
            </w:r>
            <w:r w:rsidRPr="006F70D0">
              <w:t xml:space="preserve">28.6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6511B0" w14:textId="35C06620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40</w:t>
            </w:r>
            <w:r>
              <w:t>,612 (</w:t>
            </w:r>
            <w:r w:rsidRPr="006F70D0">
              <w:t xml:space="preserve">29.3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64649C" w14:textId="3A542BC8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41</w:t>
            </w:r>
            <w:r>
              <w:t>,112 (</w:t>
            </w:r>
            <w:r w:rsidRPr="006F70D0">
              <w:t xml:space="preserve">29.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7455B7" w14:textId="70DE3453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41,383 (</w:t>
            </w:r>
            <w:r w:rsidRPr="006F70D0">
              <w:t xml:space="preserve">29.9) </w:t>
            </w:r>
          </w:p>
        </w:tc>
      </w:tr>
      <w:tr w:rsidR="00DF6C2D" w:rsidRPr="001650EE" w14:paraId="5597A8B7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CCEB69B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405AC3" w14:textId="77777777" w:rsidR="00DF6C2D" w:rsidRPr="001650EE" w:rsidRDefault="00DF6C2D" w:rsidP="00DF6C2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Telemedic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E6A775" w14:textId="6DCCC259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20</w:t>
            </w:r>
            <w:r>
              <w:t>,326 (</w:t>
            </w:r>
            <w:r w:rsidRPr="006F70D0">
              <w:t xml:space="preserve">14.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B30B51" w14:textId="6704FDAE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20</w:t>
            </w:r>
            <w:r>
              <w:t>,618 (</w:t>
            </w:r>
            <w:r w:rsidRPr="006F70D0">
              <w:t xml:space="preserve">14.9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C61E22" w14:textId="149E7C31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F70D0">
              <w:t xml:space="preserve"> 21</w:t>
            </w:r>
            <w:r>
              <w:t>,222 (</w:t>
            </w:r>
            <w:r w:rsidRPr="006F70D0">
              <w:t xml:space="preserve">15.3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7ED3FF" w14:textId="178A4C6A" w:rsidR="00DF6C2D" w:rsidRPr="001650EE" w:rsidRDefault="00DF6C2D" w:rsidP="00DF6C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21,487 (</w:t>
            </w:r>
            <w:r w:rsidRPr="006F70D0">
              <w:t xml:space="preserve">15.5) </w:t>
            </w:r>
          </w:p>
        </w:tc>
      </w:tr>
      <w:tr w:rsidR="00C65192" w:rsidRPr="001650EE" w14:paraId="268388CF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6304E78" w14:textId="55E241B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Number of GP consultations</w:t>
            </w:r>
            <w:r w:rsidR="001650EE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, </w:t>
            </w:r>
            <w:r w:rsidR="001650EE"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median [IQR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3F3133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F6909" w14:textId="0B8B6572" w:rsidR="00C65192" w:rsidRPr="001650EE" w:rsidRDefault="001650EE" w:rsidP="009228C4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3 [</w:t>
            </w:r>
            <w:r w:rsidR="009228C4">
              <w:rPr>
                <w:rFonts w:ascii="Arial" w:eastAsia="Times New Roman" w:hAnsi="Arial" w:cs="Arial"/>
                <w:szCs w:val="20"/>
                <w:lang w:val="en-US" w:eastAsia="de-CH"/>
              </w:rPr>
              <w:t>1</w:t>
            </w: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,</w:t>
            </w:r>
            <w:r w:rsidR="00157685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6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D73AF" w14:textId="20A7F622" w:rsidR="00C65192" w:rsidRPr="001650EE" w:rsidRDefault="001650EE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3 [0,</w:t>
            </w:r>
            <w:r w:rsidR="00157685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CBCC53" w14:textId="6FA368AF" w:rsidR="00C65192" w:rsidRPr="001650EE" w:rsidRDefault="001650EE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3 [0,</w:t>
            </w:r>
            <w:r w:rsidR="00157685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6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6A7E7F" w14:textId="77777777" w:rsidR="00C65192" w:rsidRPr="001650EE" w:rsidRDefault="00157685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2 [0,5]</w:t>
            </w:r>
          </w:p>
        </w:tc>
      </w:tr>
      <w:tr w:rsidR="00C65192" w:rsidRPr="001650EE" w14:paraId="311A1AE7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F24294B" w14:textId="769FAA72" w:rsidR="00C65192" w:rsidRPr="001650EE" w:rsidRDefault="00D972D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Number of specialist</w:t>
            </w:r>
            <w:r w:rsidR="00C65192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 consultations</w:t>
            </w:r>
            <w:r w:rsidR="001650EE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, </w:t>
            </w:r>
            <w:r w:rsidR="001650EE"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median [IQR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50EFA6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067F22" w14:textId="7FEA114B" w:rsidR="00C65192" w:rsidRPr="001650EE" w:rsidRDefault="001650EE" w:rsidP="009228C4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3 [</w:t>
            </w:r>
            <w:r w:rsidR="009228C4">
              <w:rPr>
                <w:rFonts w:ascii="Arial" w:eastAsia="Times New Roman" w:hAnsi="Arial" w:cs="Arial"/>
                <w:szCs w:val="20"/>
                <w:lang w:val="en-US" w:eastAsia="de-CH"/>
              </w:rPr>
              <w:t>1</w:t>
            </w: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,</w:t>
            </w:r>
            <w:r w:rsidR="00157685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7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80E4C" w14:textId="47E83D7C" w:rsidR="00C65192" w:rsidRPr="001650EE" w:rsidRDefault="009228C4" w:rsidP="009228C4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Cs w:val="20"/>
                <w:lang w:val="en-US" w:eastAsia="de-CH"/>
              </w:rPr>
              <w:t>3</w:t>
            </w:r>
            <w:r w:rsidR="001650EE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 xml:space="preserve"> [</w:t>
            </w:r>
            <w:r>
              <w:rPr>
                <w:rFonts w:ascii="Arial" w:eastAsia="Times New Roman" w:hAnsi="Arial" w:cs="Arial"/>
                <w:szCs w:val="20"/>
                <w:lang w:val="en-US" w:eastAsia="de-CH"/>
              </w:rPr>
              <w:t>1</w:t>
            </w:r>
            <w:r w:rsidR="001650EE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,</w:t>
            </w:r>
            <w:r>
              <w:rPr>
                <w:rFonts w:ascii="Arial" w:eastAsia="Times New Roman" w:hAnsi="Arial" w:cs="Arial"/>
                <w:szCs w:val="20"/>
                <w:lang w:val="en-US" w:eastAsia="de-CH"/>
              </w:rPr>
              <w:t>7</w:t>
            </w:r>
            <w:r w:rsidR="00157685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9565F" w14:textId="2AE72438" w:rsidR="00C65192" w:rsidRPr="001650EE" w:rsidRDefault="001650EE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3 [1,</w:t>
            </w:r>
            <w:r w:rsidR="00157685"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7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34F67" w14:textId="77777777" w:rsidR="00C65192" w:rsidRPr="001650EE" w:rsidRDefault="00157685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szCs w:val="20"/>
                <w:lang w:val="en-US" w:eastAsia="de-CH"/>
              </w:rPr>
              <w:t>3 [1,7]</w:t>
            </w:r>
          </w:p>
        </w:tc>
      </w:tr>
      <w:tr w:rsidR="00C65192" w:rsidRPr="001650EE" w14:paraId="04F58260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186ECC1" w14:textId="584AC0FB" w:rsidR="00C65192" w:rsidRPr="001650EE" w:rsidRDefault="00AB4649" w:rsidP="00AB464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Number of all comorbidities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*</w:t>
            </w:r>
            <w:r w:rsidR="00C65192"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*, mean (SD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3583FA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14DBD2" w14:textId="77777777" w:rsidR="00C65192" w:rsidRPr="001650EE" w:rsidRDefault="00577B88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.37 (1.2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1E481" w14:textId="77777777" w:rsidR="00C65192" w:rsidRPr="001650EE" w:rsidRDefault="00577B88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.46 (1.2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E7DAD7" w14:textId="77777777" w:rsidR="00C65192" w:rsidRPr="001650EE" w:rsidRDefault="00577B88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.52 (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349DD" w14:textId="77777777" w:rsidR="00C65192" w:rsidRPr="001650EE" w:rsidRDefault="00577B88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.59 (1.34)</w:t>
            </w:r>
          </w:p>
        </w:tc>
      </w:tr>
      <w:tr w:rsidR="0070399F" w:rsidRPr="001650EE" w14:paraId="39F999A6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973D3E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Lung diseas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A155F59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0F79B6B" w14:textId="018FBB4D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9573 (</w:t>
            </w:r>
            <w:r w:rsidR="0070399F" w:rsidRPr="00C757FB">
              <w:t xml:space="preserve">6.9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1239A6" w14:textId="436E92B2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757FB">
              <w:t xml:space="preserve"> 10</w:t>
            </w:r>
            <w:r w:rsidR="00A311B7">
              <w:t>,118 (</w:t>
            </w:r>
            <w:r w:rsidRPr="00C757FB">
              <w:t xml:space="preserve">7.3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3A9715" w14:textId="27B1569D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757FB">
              <w:t xml:space="preserve"> 10</w:t>
            </w:r>
            <w:r w:rsidR="00A311B7">
              <w:t>,687 (</w:t>
            </w:r>
            <w:r w:rsidRPr="00C757FB">
              <w:t xml:space="preserve">7.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C2CB2F" w14:textId="6C7C6BB2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757FB">
              <w:t xml:space="preserve"> 11</w:t>
            </w:r>
            <w:r w:rsidR="00A311B7">
              <w:t>,077 (</w:t>
            </w:r>
            <w:r w:rsidRPr="00C757FB">
              <w:t xml:space="preserve">8.0) </w:t>
            </w:r>
          </w:p>
        </w:tc>
      </w:tr>
      <w:tr w:rsidR="0070399F" w:rsidRPr="001650EE" w14:paraId="270D47A5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7884B66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Cardiovascular diseas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2C15695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E235364" w14:textId="68B973A9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9384 (</w:t>
            </w:r>
            <w:r w:rsidR="0070399F" w:rsidRPr="006D6926">
              <w:t xml:space="preserve">6.8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30530" w14:textId="52047F1E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9954 (</w:t>
            </w:r>
            <w:r w:rsidR="0070399F" w:rsidRPr="006D6926">
              <w:t xml:space="preserve">7.2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2AD575" w14:textId="0E51A4F5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D6926">
              <w:t xml:space="preserve"> 10</w:t>
            </w:r>
            <w:r w:rsidR="00A311B7">
              <w:t>,925 (</w:t>
            </w:r>
            <w:r w:rsidRPr="006D6926">
              <w:t xml:space="preserve">7.9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4BCD3B" w14:textId="4B7744BE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D6926">
              <w:t xml:space="preserve"> 11</w:t>
            </w:r>
            <w:r w:rsidR="00A311B7">
              <w:t>,328 (</w:t>
            </w:r>
            <w:r w:rsidRPr="006D6926">
              <w:t xml:space="preserve">8.2) </w:t>
            </w:r>
          </w:p>
        </w:tc>
      </w:tr>
      <w:tr w:rsidR="0070399F" w:rsidRPr="001650EE" w14:paraId="53BB631F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3825E7B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B6F70D8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D48F857" w14:textId="68791D39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25,069 (</w:t>
            </w:r>
            <w:r w:rsidR="0070399F" w:rsidRPr="00421FE8">
              <w:t xml:space="preserve">18.1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6C14C4" w14:textId="7F5A7816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21FE8">
              <w:t xml:space="preserve"> 25</w:t>
            </w:r>
            <w:r w:rsidR="00A311B7">
              <w:t>,641 (</w:t>
            </w:r>
            <w:r w:rsidRPr="00421FE8">
              <w:t xml:space="preserve">18.5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65AA74" w14:textId="25536C21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21FE8">
              <w:t xml:space="preserve"> 26</w:t>
            </w:r>
            <w:r w:rsidR="00A311B7">
              <w:t>,144 (</w:t>
            </w:r>
            <w:r w:rsidRPr="00421FE8">
              <w:t xml:space="preserve">18.9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48D260" w14:textId="26DBAAF3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21FE8">
              <w:t xml:space="preserve"> 26</w:t>
            </w:r>
            <w:r w:rsidR="00A311B7">
              <w:t>,754 (</w:t>
            </w:r>
            <w:r w:rsidRPr="00421FE8">
              <w:t xml:space="preserve">19.3) </w:t>
            </w:r>
          </w:p>
        </w:tc>
      </w:tr>
      <w:tr w:rsidR="0070399F" w:rsidRPr="001650EE" w14:paraId="6CE472E8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6D68995" w14:textId="1D423248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Drug immunosuppression &amp; autoimmune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F68F37D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5204DB" w14:textId="5FBAEA4D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3729BD">
              <w:t xml:space="preserve"> 13</w:t>
            </w:r>
            <w:r w:rsidR="00A311B7">
              <w:t>,636 (</w:t>
            </w:r>
            <w:r w:rsidRPr="003729BD">
              <w:t xml:space="preserve">9.8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914EE6" w14:textId="2A38F750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3729BD">
              <w:t xml:space="preserve"> 14</w:t>
            </w:r>
            <w:r w:rsidR="00A311B7">
              <w:t>,211 (</w:t>
            </w:r>
            <w:r w:rsidRPr="003729BD">
              <w:t xml:space="preserve">10.3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8CCBCF" w14:textId="27370207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3729BD">
              <w:t xml:space="preserve"> 15</w:t>
            </w:r>
            <w:r w:rsidR="00A311B7">
              <w:t>,</w:t>
            </w:r>
            <w:r w:rsidRPr="003729BD">
              <w:t>1</w:t>
            </w:r>
            <w:r w:rsidR="00A311B7">
              <w:t>58 (</w:t>
            </w:r>
            <w:r w:rsidRPr="003729BD">
              <w:t xml:space="preserve">10.9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73A097" w14:textId="661247DB" w:rsidR="0070399F" w:rsidRPr="001650EE" w:rsidRDefault="0070399F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3729BD">
              <w:t xml:space="preserve"> 16</w:t>
            </w:r>
            <w:r w:rsidR="00A311B7">
              <w:t>,371 (</w:t>
            </w:r>
            <w:r w:rsidRPr="003729BD">
              <w:t xml:space="preserve">11.8) </w:t>
            </w:r>
          </w:p>
        </w:tc>
      </w:tr>
      <w:tr w:rsidR="00C65192" w:rsidRPr="001650EE" w14:paraId="465060BF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3191503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Transplantation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447C8C4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DD548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709 (0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BE8FA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749 (0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C56CAD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748 (0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708FA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728 (0.5)</w:t>
            </w:r>
          </w:p>
        </w:tc>
      </w:tr>
      <w:tr w:rsidR="0070399F" w:rsidRPr="001650EE" w14:paraId="196FBC50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49C5808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Cancer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CE9D9D0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255CF2A" w14:textId="5148395A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3891 (</w:t>
            </w:r>
            <w:r w:rsidR="0070399F" w:rsidRPr="002C36DF">
              <w:t xml:space="preserve">2.8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F9467C" w14:textId="24BD97FF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4315 (</w:t>
            </w:r>
            <w:r w:rsidR="0070399F" w:rsidRPr="002C36DF">
              <w:t xml:space="preserve">3.1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120726" w14:textId="7DC83C3A" w:rsidR="0070399F" w:rsidRPr="001650EE" w:rsidRDefault="0070399F" w:rsidP="00A311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2C36DF">
              <w:t xml:space="preserve">  5330 (3.8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A8F946" w14:textId="693D7F5D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6198 (</w:t>
            </w:r>
            <w:r w:rsidR="0070399F" w:rsidRPr="002C36DF">
              <w:t xml:space="preserve">4.5) </w:t>
            </w:r>
          </w:p>
        </w:tc>
      </w:tr>
      <w:tr w:rsidR="0070399F" w:rsidRPr="001650EE" w14:paraId="2B9D3951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E980048" w14:textId="4617E112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HIV**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84FC556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75265C3" w14:textId="7412F02B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1709 (</w:t>
            </w:r>
            <w:r w:rsidR="0070399F" w:rsidRPr="00A42525">
              <w:t xml:space="preserve">1.2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16A46E" w14:textId="39100416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1717 (</w:t>
            </w:r>
            <w:r w:rsidR="0070399F" w:rsidRPr="00A42525">
              <w:t xml:space="preserve">1.2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AF11D0" w14:textId="05BB81B3" w:rsidR="0070399F" w:rsidRPr="001650EE" w:rsidRDefault="0070399F" w:rsidP="00A311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A42525">
              <w:t xml:space="preserve">  1706 (1.2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4B2A29" w14:textId="774C06D9" w:rsidR="0070399F" w:rsidRPr="001650EE" w:rsidRDefault="0070399F" w:rsidP="00A311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A42525">
              <w:t xml:space="preserve">  1683 (1.2) </w:t>
            </w:r>
          </w:p>
        </w:tc>
      </w:tr>
      <w:tr w:rsidR="0070399F" w:rsidRPr="001650EE" w14:paraId="1C900C9A" w14:textId="77777777" w:rsidTr="0087358A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9ACAAC6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Cerebral diseas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0203950" w14:textId="77777777" w:rsidR="0070399F" w:rsidRPr="001650EE" w:rsidRDefault="0070399F" w:rsidP="0070399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F435B32" w14:textId="763BDC08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2532 (</w:t>
            </w:r>
            <w:r w:rsidR="0070399F" w:rsidRPr="007B063B">
              <w:t xml:space="preserve">1.8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0E82A8" w14:textId="11DE2541" w:rsidR="0070399F" w:rsidRPr="001650EE" w:rsidRDefault="00A311B7" w:rsidP="007039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t xml:space="preserve">  2645 (</w:t>
            </w:r>
            <w:r w:rsidR="0070399F" w:rsidRPr="007B063B">
              <w:t xml:space="preserve">1.9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B721B2" w14:textId="056B50A0" w:rsidR="0070399F" w:rsidRPr="001650EE" w:rsidRDefault="0070399F" w:rsidP="00A311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7B063B">
              <w:t xml:space="preserve">  2723 (2.0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94B27D" w14:textId="3AAF9A89" w:rsidR="0070399F" w:rsidRPr="001650EE" w:rsidRDefault="0070399F" w:rsidP="00A311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7B063B">
              <w:t xml:space="preserve">  2705 (2.0) </w:t>
            </w:r>
          </w:p>
        </w:tc>
      </w:tr>
      <w:tr w:rsidR="00C65192" w:rsidRPr="001650EE" w14:paraId="7BABDF87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D402358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Renal insufficienc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098D80A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4AEC9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329 (0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1FC83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365 (0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D0E200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455 (0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AF23E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553 (0.4)</w:t>
            </w:r>
          </w:p>
        </w:tc>
      </w:tr>
      <w:tr w:rsidR="00C65192" w:rsidRPr="001650EE" w14:paraId="321D2401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BAB484A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Liver diseas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500F74E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C3C8F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28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4C0FE4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15 (0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A84C7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36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4B62A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66 (0.1)</w:t>
            </w:r>
          </w:p>
        </w:tc>
      </w:tr>
      <w:tr w:rsidR="00C65192" w:rsidRPr="001650EE" w14:paraId="5D22125E" w14:textId="77777777" w:rsidTr="00AB4649">
        <w:trPr>
          <w:trHeight w:val="25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2FAFD6D" w14:textId="4913428A" w:rsidR="00C65192" w:rsidRPr="001650EE" w:rsidRDefault="001650EE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Lymphoma, </w:t>
            </w:r>
            <w:r w:rsidR="00AB4649"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leukaemia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or myeloma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1D907E1" w14:textId="77777777" w:rsidR="00C65192" w:rsidRPr="001650EE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00EF1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39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A02F9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12 (0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F0F8FA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65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C6597" w14:textId="77777777" w:rsidR="00C65192" w:rsidRPr="001650EE" w:rsidRDefault="00C65192" w:rsidP="00C6519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16 (0.2)</w:t>
            </w:r>
          </w:p>
        </w:tc>
      </w:tr>
      <w:tr w:rsidR="00C65192" w:rsidRPr="002A744D" w14:paraId="5AEF419E" w14:textId="77777777" w:rsidTr="00AB4649">
        <w:trPr>
          <w:trHeight w:val="255"/>
        </w:trPr>
        <w:tc>
          <w:tcPr>
            <w:tcW w:w="14175" w:type="dxa"/>
            <w:gridSpan w:val="6"/>
            <w:shd w:val="clear" w:color="auto" w:fill="auto"/>
            <w:noWrap/>
            <w:vAlign w:val="center"/>
          </w:tcPr>
          <w:p w14:paraId="061C1F15" w14:textId="0B37DC96" w:rsidR="00D6645C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All numbers </w:t>
            </w:r>
            <w:proofErr w:type="gramStart"/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are reported</w:t>
            </w:r>
            <w:proofErr w:type="gramEnd"/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as absolute numbers and percentage if not stated otherwise</w:t>
            </w:r>
            <w:r w:rsid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. </w:t>
            </w:r>
            <w:r w:rsidR="0076028F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IQR: Interquartile Range; SD: Standard Deviation;</w:t>
            </w:r>
          </w:p>
          <w:p w14:paraId="6C6684EB" w14:textId="71A8FD22" w:rsidR="00D6645C" w:rsidRDefault="00D6645C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*: </w:t>
            </w:r>
            <w:r w:rsidR="00AB4649" w:rsidRP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level 1: ≤ 500 Swiss francs (CHF); level 2: 501 – 1500 CHF: level 3: 1501 – 2500 CHF</w:t>
            </w:r>
          </w:p>
          <w:p w14:paraId="0E345F56" w14:textId="4EE5927C" w:rsidR="00AB4649" w:rsidRDefault="00C65192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lastRenderedPageBreak/>
              <w:t>*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: 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Based on positive Pharmaceutical Cost Group (PCG). R</w:t>
            </w:r>
            <w:r w:rsidR="00AB4649" w:rsidRPr="003E0E26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ange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in analysed patients: 0-4 </w:t>
            </w:r>
          </w:p>
          <w:p w14:paraId="2AC17697" w14:textId="7DE9D243" w:rsidR="00C65192" w:rsidRPr="001650EE" w:rsidRDefault="001650EE" w:rsidP="00C65192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 w:rsid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: Human immunodeficiency viruses</w:t>
            </w:r>
          </w:p>
        </w:tc>
      </w:tr>
    </w:tbl>
    <w:p w14:paraId="27B51E2C" w14:textId="396AB523" w:rsidR="001650EE" w:rsidRDefault="001650EE" w:rsidP="00673FCB">
      <w:pPr>
        <w:rPr>
          <w:lang w:val="en-GB"/>
        </w:rPr>
      </w:pPr>
    </w:p>
    <w:p w14:paraId="4DB3C22D" w14:textId="77777777" w:rsidR="001650EE" w:rsidRDefault="001650EE">
      <w:pPr>
        <w:spacing w:after="160"/>
        <w:rPr>
          <w:lang w:val="en-GB"/>
        </w:rPr>
      </w:pPr>
      <w:r>
        <w:rPr>
          <w:lang w:val="en-GB"/>
        </w:rPr>
        <w:br w:type="page"/>
      </w:r>
    </w:p>
    <w:p w14:paraId="15AD6E3C" w14:textId="77777777" w:rsidR="00C65192" w:rsidRDefault="00C65192" w:rsidP="00673FCB">
      <w:pPr>
        <w:rPr>
          <w:lang w:val="en-GB"/>
        </w:rPr>
      </w:pPr>
    </w:p>
    <w:tbl>
      <w:tblPr>
        <w:tblStyle w:val="Tabellenraster"/>
        <w:tblW w:w="5334" w:type="pct"/>
        <w:tblLayout w:type="fixed"/>
        <w:tblLook w:val="04A0" w:firstRow="1" w:lastRow="0" w:firstColumn="1" w:lastColumn="0" w:noHBand="0" w:noVBand="1"/>
      </w:tblPr>
      <w:tblGrid>
        <w:gridCol w:w="3965"/>
        <w:gridCol w:w="991"/>
        <w:gridCol w:w="994"/>
        <w:gridCol w:w="848"/>
        <w:gridCol w:w="851"/>
        <w:gridCol w:w="994"/>
        <w:gridCol w:w="851"/>
        <w:gridCol w:w="851"/>
        <w:gridCol w:w="994"/>
        <w:gridCol w:w="851"/>
        <w:gridCol w:w="848"/>
        <w:gridCol w:w="994"/>
        <w:gridCol w:w="848"/>
      </w:tblGrid>
      <w:tr w:rsidR="00E1301F" w:rsidRPr="002A744D" w14:paraId="150A88A1" w14:textId="77777777" w:rsidTr="000F0625">
        <w:trPr>
          <w:trHeight w:val="255"/>
        </w:trPr>
        <w:tc>
          <w:tcPr>
            <w:tcW w:w="5000" w:type="pct"/>
            <w:gridSpan w:val="13"/>
            <w:noWrap/>
          </w:tcPr>
          <w:p w14:paraId="6A53344E" w14:textId="5446CA52" w:rsidR="00E1301F" w:rsidRPr="006E60C8" w:rsidRDefault="000D5BC8" w:rsidP="00E44327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Supplemental table 4</w:t>
            </w:r>
            <w:r w:rsidR="00E1301F" w:rsidRPr="006E60C8">
              <w:rPr>
                <w:rFonts w:cstheme="minorHAnsi"/>
                <w:szCs w:val="20"/>
                <w:lang w:val="en-GB"/>
              </w:rPr>
              <w:t xml:space="preserve">: Comparison of baseline </w:t>
            </w:r>
            <w:r w:rsidR="000F0625" w:rsidRPr="006E60C8">
              <w:rPr>
                <w:rFonts w:cstheme="minorHAnsi"/>
                <w:szCs w:val="20"/>
                <w:lang w:val="en-GB"/>
              </w:rPr>
              <w:t>characteristics</w:t>
            </w:r>
            <w:r w:rsidR="00E1301F" w:rsidRPr="006E60C8">
              <w:rPr>
                <w:rFonts w:cstheme="minorHAnsi"/>
                <w:szCs w:val="20"/>
                <w:lang w:val="en-GB"/>
              </w:rPr>
              <w:t xml:space="preserve"> between the cohort subgroup and cross-sectional </w:t>
            </w:r>
            <w:r w:rsidR="000F0625" w:rsidRPr="006E60C8">
              <w:rPr>
                <w:rFonts w:cstheme="minorHAnsi"/>
                <w:szCs w:val="20"/>
                <w:lang w:val="en-GB"/>
              </w:rPr>
              <w:t xml:space="preserve">patients </w:t>
            </w:r>
            <w:r w:rsidR="00E1301F" w:rsidRPr="006E60C8">
              <w:rPr>
                <w:rFonts w:cstheme="minorHAnsi"/>
                <w:szCs w:val="20"/>
                <w:lang w:val="en-GB"/>
              </w:rPr>
              <w:t xml:space="preserve">(CS) </w:t>
            </w:r>
          </w:p>
        </w:tc>
      </w:tr>
      <w:tr w:rsidR="00E1301F" w:rsidRPr="006E60C8" w14:paraId="045A512B" w14:textId="77777777" w:rsidTr="00AB4649">
        <w:trPr>
          <w:trHeight w:val="255"/>
        </w:trPr>
        <w:tc>
          <w:tcPr>
            <w:tcW w:w="1332" w:type="pct"/>
            <w:shd w:val="clear" w:color="auto" w:fill="D9D9D9" w:themeFill="background1" w:themeFillShade="D9"/>
            <w:noWrap/>
          </w:tcPr>
          <w:p w14:paraId="5028385E" w14:textId="07FE57A1" w:rsidR="00E1301F" w:rsidRPr="006E60C8" w:rsidRDefault="00D6645C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Influenza Season</w:t>
            </w:r>
          </w:p>
        </w:tc>
        <w:tc>
          <w:tcPr>
            <w:tcW w:w="952" w:type="pct"/>
            <w:gridSpan w:val="3"/>
            <w:shd w:val="clear" w:color="auto" w:fill="D9D9D9" w:themeFill="background1" w:themeFillShade="D9"/>
            <w:noWrap/>
            <w:vAlign w:val="center"/>
          </w:tcPr>
          <w:p w14:paraId="32074A9C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018/ 2019</w:t>
            </w:r>
          </w:p>
        </w:tc>
        <w:tc>
          <w:tcPr>
            <w:tcW w:w="906" w:type="pct"/>
            <w:gridSpan w:val="3"/>
            <w:shd w:val="clear" w:color="auto" w:fill="D9D9D9" w:themeFill="background1" w:themeFillShade="D9"/>
            <w:noWrap/>
            <w:vAlign w:val="center"/>
          </w:tcPr>
          <w:p w14:paraId="5CC6220E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019/2020</w:t>
            </w:r>
          </w:p>
        </w:tc>
        <w:tc>
          <w:tcPr>
            <w:tcW w:w="906" w:type="pct"/>
            <w:gridSpan w:val="3"/>
            <w:shd w:val="clear" w:color="auto" w:fill="D9D9D9" w:themeFill="background1" w:themeFillShade="D9"/>
            <w:noWrap/>
            <w:vAlign w:val="center"/>
          </w:tcPr>
          <w:p w14:paraId="381555B1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020/2021</w:t>
            </w:r>
          </w:p>
        </w:tc>
        <w:tc>
          <w:tcPr>
            <w:tcW w:w="904" w:type="pct"/>
            <w:gridSpan w:val="3"/>
            <w:shd w:val="clear" w:color="auto" w:fill="D9D9D9" w:themeFill="background1" w:themeFillShade="D9"/>
            <w:noWrap/>
            <w:vAlign w:val="center"/>
          </w:tcPr>
          <w:p w14:paraId="258542A4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021/2022</w:t>
            </w:r>
          </w:p>
        </w:tc>
      </w:tr>
      <w:tr w:rsidR="000F0625" w:rsidRPr="006E60C8" w14:paraId="231E23C1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17E88BF5" w14:textId="77777777" w:rsidR="00E1301F" w:rsidRPr="006E60C8" w:rsidRDefault="00E1301F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Subgroups</w:t>
            </w:r>
          </w:p>
        </w:tc>
        <w:tc>
          <w:tcPr>
            <w:tcW w:w="333" w:type="pct"/>
            <w:noWrap/>
            <w:vAlign w:val="center"/>
            <w:hideMark/>
          </w:tcPr>
          <w:p w14:paraId="4F4DE55C" w14:textId="181AC3E1" w:rsidR="00E1301F" w:rsidRPr="006E60C8" w:rsidRDefault="00E1301F" w:rsidP="000F0625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CS </w:t>
            </w:r>
          </w:p>
        </w:tc>
        <w:tc>
          <w:tcPr>
            <w:tcW w:w="334" w:type="pct"/>
            <w:noWrap/>
            <w:vAlign w:val="center"/>
            <w:hideMark/>
          </w:tcPr>
          <w:p w14:paraId="7A64CC7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Cohort</w:t>
            </w:r>
          </w:p>
        </w:tc>
        <w:tc>
          <w:tcPr>
            <w:tcW w:w="285" w:type="pct"/>
            <w:noWrap/>
            <w:vAlign w:val="center"/>
            <w:hideMark/>
          </w:tcPr>
          <w:p w14:paraId="0804ED7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p</w:t>
            </w:r>
          </w:p>
        </w:tc>
        <w:tc>
          <w:tcPr>
            <w:tcW w:w="286" w:type="pct"/>
            <w:noWrap/>
            <w:vAlign w:val="center"/>
            <w:hideMark/>
          </w:tcPr>
          <w:p w14:paraId="4016A800" w14:textId="55D95BEA" w:rsidR="00E1301F" w:rsidRPr="006E60C8" w:rsidRDefault="00E1301F" w:rsidP="000F0625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CS </w:t>
            </w:r>
          </w:p>
        </w:tc>
        <w:tc>
          <w:tcPr>
            <w:tcW w:w="334" w:type="pct"/>
            <w:noWrap/>
            <w:vAlign w:val="center"/>
            <w:hideMark/>
          </w:tcPr>
          <w:p w14:paraId="4037E39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Cohort</w:t>
            </w:r>
          </w:p>
        </w:tc>
        <w:tc>
          <w:tcPr>
            <w:tcW w:w="286" w:type="pct"/>
            <w:noWrap/>
            <w:vAlign w:val="center"/>
            <w:hideMark/>
          </w:tcPr>
          <w:p w14:paraId="3B21E3CE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p</w:t>
            </w:r>
          </w:p>
        </w:tc>
        <w:tc>
          <w:tcPr>
            <w:tcW w:w="286" w:type="pct"/>
            <w:noWrap/>
            <w:vAlign w:val="center"/>
            <w:hideMark/>
          </w:tcPr>
          <w:p w14:paraId="1E2D1D2C" w14:textId="0EA7FD4C" w:rsidR="00E1301F" w:rsidRPr="006E60C8" w:rsidRDefault="00E1301F" w:rsidP="000F0625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CS </w:t>
            </w:r>
          </w:p>
        </w:tc>
        <w:tc>
          <w:tcPr>
            <w:tcW w:w="334" w:type="pct"/>
            <w:noWrap/>
            <w:vAlign w:val="center"/>
            <w:hideMark/>
          </w:tcPr>
          <w:p w14:paraId="43C4D17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Cohort</w:t>
            </w:r>
          </w:p>
        </w:tc>
        <w:tc>
          <w:tcPr>
            <w:tcW w:w="286" w:type="pct"/>
            <w:noWrap/>
            <w:vAlign w:val="center"/>
            <w:hideMark/>
          </w:tcPr>
          <w:p w14:paraId="70A489B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p</w:t>
            </w:r>
          </w:p>
        </w:tc>
        <w:tc>
          <w:tcPr>
            <w:tcW w:w="285" w:type="pct"/>
            <w:noWrap/>
            <w:vAlign w:val="center"/>
            <w:hideMark/>
          </w:tcPr>
          <w:p w14:paraId="7343EFE5" w14:textId="5DAD058E" w:rsidR="00E1301F" w:rsidRPr="006E60C8" w:rsidRDefault="00E1301F" w:rsidP="000F0625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CS </w:t>
            </w:r>
          </w:p>
        </w:tc>
        <w:tc>
          <w:tcPr>
            <w:tcW w:w="334" w:type="pct"/>
            <w:noWrap/>
            <w:vAlign w:val="center"/>
            <w:hideMark/>
          </w:tcPr>
          <w:p w14:paraId="105709D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Cohort</w:t>
            </w:r>
          </w:p>
        </w:tc>
        <w:tc>
          <w:tcPr>
            <w:tcW w:w="285" w:type="pct"/>
            <w:noWrap/>
            <w:vAlign w:val="center"/>
            <w:hideMark/>
          </w:tcPr>
          <w:p w14:paraId="7622763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p</w:t>
            </w:r>
          </w:p>
        </w:tc>
      </w:tr>
      <w:tr w:rsidR="009162DC" w:rsidRPr="006E60C8" w14:paraId="157A6117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564E5BAF" w14:textId="77777777" w:rsidR="009162DC" w:rsidRPr="006E60C8" w:rsidRDefault="009162DC" w:rsidP="009162DC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n</w:t>
            </w:r>
          </w:p>
        </w:tc>
        <w:tc>
          <w:tcPr>
            <w:tcW w:w="333" w:type="pct"/>
            <w:noWrap/>
            <w:vAlign w:val="center"/>
            <w:hideMark/>
          </w:tcPr>
          <w:p w14:paraId="172027BC" w14:textId="43DBB18E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39</w:t>
            </w:r>
            <w:r>
              <w:rPr>
                <w:rFonts w:cstheme="minorHAnsi"/>
                <w:szCs w:val="20"/>
                <w:lang w:val="en-GB"/>
              </w:rPr>
              <w:t>,285</w:t>
            </w:r>
          </w:p>
        </w:tc>
        <w:tc>
          <w:tcPr>
            <w:tcW w:w="334" w:type="pct"/>
            <w:noWrap/>
            <w:vAlign w:val="center"/>
            <w:hideMark/>
          </w:tcPr>
          <w:p w14:paraId="47A124FF" w14:textId="1B335311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38</w:t>
            </w:r>
            <w:r>
              <w:rPr>
                <w:rFonts w:cstheme="minorHAnsi"/>
                <w:szCs w:val="20"/>
                <w:lang w:val="en-GB"/>
              </w:rPr>
              <w:t>,52</w:t>
            </w:r>
            <w:r w:rsidRPr="006E60C8">
              <w:rPr>
                <w:rFonts w:cstheme="minorHAnsi"/>
                <w:szCs w:val="20"/>
                <w:lang w:val="en-GB"/>
              </w:rPr>
              <w:t>6</w:t>
            </w:r>
          </w:p>
        </w:tc>
        <w:tc>
          <w:tcPr>
            <w:tcW w:w="285" w:type="pct"/>
            <w:noWrap/>
            <w:vAlign w:val="center"/>
            <w:hideMark/>
          </w:tcPr>
          <w:p w14:paraId="0C153257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2438F612" w14:textId="0882A1D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40</w:t>
            </w:r>
            <w:r>
              <w:rPr>
                <w:rFonts w:cstheme="minorHAnsi"/>
                <w:szCs w:val="20"/>
                <w:lang w:val="en-GB"/>
              </w:rPr>
              <w:t>,833</w:t>
            </w:r>
          </w:p>
        </w:tc>
        <w:tc>
          <w:tcPr>
            <w:tcW w:w="334" w:type="pct"/>
            <w:noWrap/>
            <w:vAlign w:val="center"/>
            <w:hideMark/>
          </w:tcPr>
          <w:p w14:paraId="3844C870" w14:textId="16875F38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38</w:t>
            </w:r>
            <w:r>
              <w:rPr>
                <w:rFonts w:cstheme="minorHAnsi"/>
                <w:szCs w:val="20"/>
                <w:lang w:val="en-GB"/>
              </w:rPr>
              <w:t>,52</w:t>
            </w:r>
            <w:r w:rsidRPr="006E60C8">
              <w:rPr>
                <w:rFonts w:cstheme="minorHAnsi"/>
                <w:szCs w:val="20"/>
                <w:lang w:val="en-GB"/>
              </w:rPr>
              <w:t>6</w:t>
            </w:r>
          </w:p>
        </w:tc>
        <w:tc>
          <w:tcPr>
            <w:tcW w:w="286" w:type="pct"/>
            <w:noWrap/>
            <w:vAlign w:val="center"/>
            <w:hideMark/>
          </w:tcPr>
          <w:p w14:paraId="41CA377F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05BFCF91" w14:textId="4B185B6F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46</w:t>
            </w:r>
            <w:r>
              <w:rPr>
                <w:rFonts w:cstheme="minorHAnsi"/>
                <w:szCs w:val="20"/>
                <w:lang w:val="en-GB"/>
              </w:rPr>
              <w:t>,146</w:t>
            </w:r>
          </w:p>
        </w:tc>
        <w:tc>
          <w:tcPr>
            <w:tcW w:w="334" w:type="pct"/>
            <w:noWrap/>
            <w:vAlign w:val="center"/>
            <w:hideMark/>
          </w:tcPr>
          <w:p w14:paraId="2A8AABA5" w14:textId="2D67460F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38</w:t>
            </w:r>
            <w:r>
              <w:rPr>
                <w:rFonts w:cstheme="minorHAnsi"/>
                <w:szCs w:val="20"/>
                <w:lang w:val="en-GB"/>
              </w:rPr>
              <w:t>,52</w:t>
            </w:r>
            <w:r w:rsidRPr="006E60C8">
              <w:rPr>
                <w:rFonts w:cstheme="minorHAnsi"/>
                <w:szCs w:val="20"/>
                <w:lang w:val="en-GB"/>
              </w:rPr>
              <w:t>6</w:t>
            </w:r>
          </w:p>
        </w:tc>
        <w:tc>
          <w:tcPr>
            <w:tcW w:w="286" w:type="pct"/>
            <w:noWrap/>
            <w:vAlign w:val="center"/>
            <w:hideMark/>
          </w:tcPr>
          <w:p w14:paraId="24E794BC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6341C830" w14:textId="37B32231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FD4B53">
              <w:t>52</w:t>
            </w:r>
            <w:r>
              <w:t>,</w:t>
            </w:r>
            <w:r w:rsidRPr="00FD4B53">
              <w:t>364</w:t>
            </w:r>
          </w:p>
        </w:tc>
        <w:tc>
          <w:tcPr>
            <w:tcW w:w="334" w:type="pct"/>
            <w:noWrap/>
            <w:hideMark/>
          </w:tcPr>
          <w:p w14:paraId="6DA9B5BF" w14:textId="6E3379BB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FD4B53">
              <w:t>138</w:t>
            </w:r>
            <w:r>
              <w:t>,</w:t>
            </w:r>
            <w:r w:rsidRPr="00FD4B53">
              <w:t>526</w:t>
            </w:r>
          </w:p>
        </w:tc>
        <w:tc>
          <w:tcPr>
            <w:tcW w:w="285" w:type="pct"/>
            <w:noWrap/>
            <w:vAlign w:val="center"/>
            <w:hideMark/>
          </w:tcPr>
          <w:p w14:paraId="22AE5833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9162DC" w:rsidRPr="006E60C8" w14:paraId="7047A363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12EB6A8D" w14:textId="00EBAF01" w:rsidR="009162DC" w:rsidRPr="006E60C8" w:rsidRDefault="009162DC" w:rsidP="009162DC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Age, </w:t>
            </w:r>
            <w:r w:rsidRPr="006E60C8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≥ 65 years</w:t>
            </w:r>
          </w:p>
        </w:tc>
        <w:tc>
          <w:tcPr>
            <w:tcW w:w="333" w:type="pct"/>
            <w:noWrap/>
            <w:hideMark/>
          </w:tcPr>
          <w:p w14:paraId="3CDC01DA" w14:textId="32F36241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9A4FDA">
              <w:t>22</w:t>
            </w:r>
            <w:r>
              <w:t>,901 (</w:t>
            </w:r>
            <w:r w:rsidRPr="009A4FDA">
              <w:t xml:space="preserve">58.3) </w:t>
            </w:r>
          </w:p>
        </w:tc>
        <w:tc>
          <w:tcPr>
            <w:tcW w:w="334" w:type="pct"/>
            <w:noWrap/>
            <w:hideMark/>
          </w:tcPr>
          <w:p w14:paraId="2F1A589A" w14:textId="56736C9C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9A4FDA">
              <w:t>111</w:t>
            </w:r>
            <w:r>
              <w:t>,732 (</w:t>
            </w:r>
            <w:r w:rsidRPr="009A4FDA">
              <w:t xml:space="preserve">80.7) </w:t>
            </w:r>
          </w:p>
        </w:tc>
        <w:tc>
          <w:tcPr>
            <w:tcW w:w="285" w:type="pct"/>
            <w:noWrap/>
            <w:vAlign w:val="center"/>
            <w:hideMark/>
          </w:tcPr>
          <w:p w14:paraId="20C5CB90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5F1F0EF4" w14:textId="5AE20D6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3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50</w:t>
            </w:r>
            <w:r>
              <w:rPr>
                <w:rFonts w:cstheme="minorHAnsi"/>
                <w:szCs w:val="20"/>
                <w:lang w:val="en-GB"/>
              </w:rPr>
              <w:t>9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458D96F5" w14:textId="713D8F02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57.</w:t>
            </w:r>
            <w:r>
              <w:rPr>
                <w:rFonts w:cstheme="minorHAnsi"/>
                <w:szCs w:val="20"/>
                <w:lang w:val="en-GB"/>
              </w:rPr>
              <w:t>6</w:t>
            </w:r>
            <w:r w:rsidRPr="006E60C8">
              <w:rPr>
                <w:rFonts w:cstheme="minorHAnsi"/>
                <w:szCs w:val="20"/>
                <w:lang w:val="en-GB"/>
              </w:rPr>
              <w:t>)</w:t>
            </w:r>
          </w:p>
        </w:tc>
        <w:tc>
          <w:tcPr>
            <w:tcW w:w="334" w:type="pct"/>
            <w:noWrap/>
            <w:vAlign w:val="center"/>
            <w:hideMark/>
          </w:tcPr>
          <w:p w14:paraId="63E5198E" w14:textId="2D290628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13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629</w:t>
            </w:r>
          </w:p>
          <w:p w14:paraId="671253A5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82.0)</w:t>
            </w:r>
          </w:p>
        </w:tc>
        <w:tc>
          <w:tcPr>
            <w:tcW w:w="286" w:type="pct"/>
            <w:noWrap/>
            <w:vAlign w:val="center"/>
            <w:hideMark/>
          </w:tcPr>
          <w:p w14:paraId="451FD2D5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1226A2D0" w14:textId="642A68DD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01760F">
              <w:t>25</w:t>
            </w:r>
            <w:r>
              <w:t>,815 (</w:t>
            </w:r>
            <w:r w:rsidRPr="0001760F">
              <w:t xml:space="preserve">55.9) </w:t>
            </w:r>
          </w:p>
        </w:tc>
        <w:tc>
          <w:tcPr>
            <w:tcW w:w="334" w:type="pct"/>
            <w:noWrap/>
            <w:hideMark/>
          </w:tcPr>
          <w:p w14:paraId="2016112C" w14:textId="38604272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01760F">
              <w:t>115</w:t>
            </w:r>
            <w:r>
              <w:t>,119 (</w:t>
            </w:r>
            <w:r w:rsidRPr="0001760F">
              <w:t xml:space="preserve">83.1) </w:t>
            </w:r>
          </w:p>
        </w:tc>
        <w:tc>
          <w:tcPr>
            <w:tcW w:w="286" w:type="pct"/>
            <w:noWrap/>
            <w:vAlign w:val="center"/>
            <w:hideMark/>
          </w:tcPr>
          <w:p w14:paraId="099D7910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hideMark/>
          </w:tcPr>
          <w:p w14:paraId="44A48EA6" w14:textId="0F22060E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E4468">
              <w:t>28</w:t>
            </w:r>
            <w:r>
              <w:t>,346 (</w:t>
            </w:r>
            <w:r w:rsidRPr="00AE4468">
              <w:t xml:space="preserve">54.1) </w:t>
            </w:r>
          </w:p>
        </w:tc>
        <w:tc>
          <w:tcPr>
            <w:tcW w:w="334" w:type="pct"/>
            <w:noWrap/>
            <w:hideMark/>
          </w:tcPr>
          <w:p w14:paraId="78014799" w14:textId="419AEE16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E4468">
              <w:t>116</w:t>
            </w:r>
            <w:r>
              <w:t>,461 (</w:t>
            </w:r>
            <w:r w:rsidRPr="00AE4468">
              <w:t xml:space="preserve">84.1) </w:t>
            </w:r>
          </w:p>
        </w:tc>
        <w:tc>
          <w:tcPr>
            <w:tcW w:w="285" w:type="pct"/>
            <w:noWrap/>
            <w:vAlign w:val="center"/>
            <w:hideMark/>
          </w:tcPr>
          <w:p w14:paraId="6424BBDB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9162DC" w:rsidRPr="006E60C8" w14:paraId="7CFCD26B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0753FD36" w14:textId="0668128C" w:rsidR="009162DC" w:rsidRPr="006E60C8" w:rsidRDefault="009162DC" w:rsidP="009162DC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Swiss citizenship</w:t>
            </w:r>
          </w:p>
        </w:tc>
        <w:tc>
          <w:tcPr>
            <w:tcW w:w="333" w:type="pct"/>
            <w:noWrap/>
            <w:vAlign w:val="center"/>
            <w:hideMark/>
          </w:tcPr>
          <w:p w14:paraId="3C25B7FD" w14:textId="597B3B28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6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5</w:t>
            </w:r>
            <w:r>
              <w:rPr>
                <w:rFonts w:cstheme="minorHAnsi"/>
                <w:szCs w:val="20"/>
                <w:lang w:val="en-GB"/>
              </w:rPr>
              <w:t>33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0E1047AB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67.5)</w:t>
            </w:r>
          </w:p>
        </w:tc>
        <w:tc>
          <w:tcPr>
            <w:tcW w:w="334" w:type="pct"/>
            <w:noWrap/>
            <w:vAlign w:val="center"/>
            <w:hideMark/>
          </w:tcPr>
          <w:p w14:paraId="219A2E09" w14:textId="4FD27FBC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03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0</w:t>
            </w:r>
            <w:r>
              <w:rPr>
                <w:rFonts w:cstheme="minorHAnsi"/>
                <w:szCs w:val="20"/>
                <w:lang w:val="en-GB"/>
              </w:rPr>
              <w:t>39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32E4CA9D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74.4)</w:t>
            </w:r>
          </w:p>
        </w:tc>
        <w:tc>
          <w:tcPr>
            <w:tcW w:w="285" w:type="pct"/>
            <w:noWrap/>
            <w:vAlign w:val="center"/>
            <w:hideMark/>
          </w:tcPr>
          <w:p w14:paraId="0E3DBD7C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5E84269F" w14:textId="62BF1258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7C5CEA">
              <w:t>27</w:t>
            </w:r>
            <w:r>
              <w:t>,304 (</w:t>
            </w:r>
            <w:r w:rsidRPr="007C5CEA">
              <w:t xml:space="preserve">66.9) </w:t>
            </w:r>
          </w:p>
        </w:tc>
        <w:tc>
          <w:tcPr>
            <w:tcW w:w="334" w:type="pct"/>
            <w:noWrap/>
            <w:hideMark/>
          </w:tcPr>
          <w:p w14:paraId="08EED4E1" w14:textId="0793AB14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7C5CEA">
              <w:t>103</w:t>
            </w:r>
            <w:r>
              <w:t>,238 (</w:t>
            </w:r>
            <w:r w:rsidRPr="007C5CEA">
              <w:t xml:space="preserve">74.5) </w:t>
            </w:r>
          </w:p>
        </w:tc>
        <w:tc>
          <w:tcPr>
            <w:tcW w:w="286" w:type="pct"/>
            <w:noWrap/>
            <w:vAlign w:val="center"/>
            <w:hideMark/>
          </w:tcPr>
          <w:p w14:paraId="4D697702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4E5C7EB0" w14:textId="6F3ACF73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B28E3">
              <w:t>30</w:t>
            </w:r>
            <w:r>
              <w:t>,651 (</w:t>
            </w:r>
            <w:r w:rsidRPr="00AB28E3">
              <w:t xml:space="preserve">66.4) </w:t>
            </w:r>
          </w:p>
        </w:tc>
        <w:tc>
          <w:tcPr>
            <w:tcW w:w="334" w:type="pct"/>
            <w:noWrap/>
            <w:hideMark/>
          </w:tcPr>
          <w:p w14:paraId="1ADEB9FA" w14:textId="0864DA32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B28E3">
              <w:t>103</w:t>
            </w:r>
            <w:r>
              <w:t>,426 (</w:t>
            </w:r>
            <w:r w:rsidRPr="00AB28E3">
              <w:t xml:space="preserve">74.7) </w:t>
            </w:r>
          </w:p>
        </w:tc>
        <w:tc>
          <w:tcPr>
            <w:tcW w:w="286" w:type="pct"/>
            <w:noWrap/>
            <w:vAlign w:val="center"/>
            <w:hideMark/>
          </w:tcPr>
          <w:p w14:paraId="6D917D31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hideMark/>
          </w:tcPr>
          <w:p w14:paraId="25C685FF" w14:textId="00A4FF86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012AFD">
              <w:t>34</w:t>
            </w:r>
            <w:r>
              <w:t>,468 (</w:t>
            </w:r>
            <w:r w:rsidRPr="00012AFD">
              <w:t xml:space="preserve">65.8) </w:t>
            </w:r>
          </w:p>
        </w:tc>
        <w:tc>
          <w:tcPr>
            <w:tcW w:w="334" w:type="pct"/>
            <w:noWrap/>
            <w:hideMark/>
          </w:tcPr>
          <w:p w14:paraId="4C0F58DC" w14:textId="6AAF8C1F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012AFD">
              <w:t>103</w:t>
            </w:r>
            <w:r>
              <w:t>,569 (</w:t>
            </w:r>
            <w:r w:rsidRPr="00012AFD">
              <w:t xml:space="preserve">74.8) </w:t>
            </w:r>
          </w:p>
        </w:tc>
        <w:tc>
          <w:tcPr>
            <w:tcW w:w="285" w:type="pct"/>
            <w:noWrap/>
            <w:vAlign w:val="center"/>
            <w:hideMark/>
          </w:tcPr>
          <w:p w14:paraId="03D0D15F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FA382A" w:rsidRPr="006E60C8" w14:paraId="4935903B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0A2159D2" w14:textId="77777777" w:rsidR="00FA382A" w:rsidRPr="006E60C8" w:rsidRDefault="00FA382A" w:rsidP="00FA382A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Vaccinated</w:t>
            </w:r>
          </w:p>
        </w:tc>
        <w:tc>
          <w:tcPr>
            <w:tcW w:w="333" w:type="pct"/>
            <w:noWrap/>
            <w:vAlign w:val="center"/>
            <w:hideMark/>
          </w:tcPr>
          <w:p w14:paraId="3C7F8603" w14:textId="7B9F851A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84</w:t>
            </w:r>
            <w:r>
              <w:rPr>
                <w:rFonts w:cstheme="minorHAnsi"/>
                <w:szCs w:val="20"/>
                <w:lang w:val="en-GB"/>
              </w:rPr>
              <w:t>17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0344E7D4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21.4)</w:t>
            </w:r>
          </w:p>
        </w:tc>
        <w:tc>
          <w:tcPr>
            <w:tcW w:w="334" w:type="pct"/>
            <w:noWrap/>
            <w:vAlign w:val="center"/>
            <w:hideMark/>
          </w:tcPr>
          <w:p w14:paraId="057E4F1D" w14:textId="5ACAF881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30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3</w:t>
            </w:r>
            <w:r>
              <w:rPr>
                <w:rFonts w:cstheme="minorHAnsi"/>
                <w:szCs w:val="20"/>
                <w:lang w:val="en-GB"/>
              </w:rPr>
              <w:t>78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59ADCD9F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21.9)</w:t>
            </w:r>
          </w:p>
        </w:tc>
        <w:tc>
          <w:tcPr>
            <w:tcW w:w="285" w:type="pct"/>
            <w:noWrap/>
            <w:vAlign w:val="center"/>
            <w:hideMark/>
          </w:tcPr>
          <w:p w14:paraId="7BB64589" w14:textId="4398E6A6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0.0</w:t>
            </w:r>
            <w:r>
              <w:rPr>
                <w:rFonts w:cstheme="minorHAnsi"/>
                <w:szCs w:val="20"/>
                <w:lang w:val="en-GB"/>
              </w:rPr>
              <w:t>33</w:t>
            </w:r>
          </w:p>
        </w:tc>
        <w:tc>
          <w:tcPr>
            <w:tcW w:w="286" w:type="pct"/>
            <w:noWrap/>
            <w:vAlign w:val="center"/>
            <w:hideMark/>
          </w:tcPr>
          <w:p w14:paraId="1A968232" w14:textId="63D8985C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72</w:t>
            </w:r>
            <w:r>
              <w:rPr>
                <w:rFonts w:cstheme="minorHAnsi"/>
                <w:szCs w:val="20"/>
                <w:lang w:val="en-GB"/>
              </w:rPr>
              <w:t>40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1B0D8185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7.7)</w:t>
            </w:r>
          </w:p>
        </w:tc>
        <w:tc>
          <w:tcPr>
            <w:tcW w:w="334" w:type="pct"/>
            <w:noWrap/>
            <w:vAlign w:val="center"/>
            <w:hideMark/>
          </w:tcPr>
          <w:p w14:paraId="702E9E7C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34813 </w:t>
            </w:r>
          </w:p>
          <w:p w14:paraId="4782ECB7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25.1)</w:t>
            </w:r>
          </w:p>
        </w:tc>
        <w:tc>
          <w:tcPr>
            <w:tcW w:w="286" w:type="pct"/>
            <w:noWrap/>
            <w:vAlign w:val="center"/>
            <w:hideMark/>
          </w:tcPr>
          <w:p w14:paraId="04BFF117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012FD4DB" w14:textId="77777777" w:rsidR="00FA382A" w:rsidRDefault="00FA382A" w:rsidP="00FA382A">
            <w:pPr>
              <w:jc w:val="center"/>
            </w:pPr>
            <w:r w:rsidRPr="007E0E49">
              <w:t xml:space="preserve"> 7958 </w:t>
            </w:r>
          </w:p>
          <w:p w14:paraId="1437C668" w14:textId="2558BC1A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7E0E49">
              <w:t xml:space="preserve">17.2) </w:t>
            </w:r>
          </w:p>
        </w:tc>
        <w:tc>
          <w:tcPr>
            <w:tcW w:w="334" w:type="pct"/>
            <w:noWrap/>
            <w:hideMark/>
          </w:tcPr>
          <w:p w14:paraId="6BF08452" w14:textId="713ED26A" w:rsidR="00FA382A" w:rsidRDefault="00FA382A" w:rsidP="00FA382A">
            <w:pPr>
              <w:jc w:val="center"/>
            </w:pPr>
            <w:r>
              <w:t xml:space="preserve"> 45,702</w:t>
            </w:r>
          </w:p>
          <w:p w14:paraId="70C3B2C5" w14:textId="7F8A21C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7E0E49">
              <w:t xml:space="preserve">33.0) </w:t>
            </w:r>
          </w:p>
        </w:tc>
        <w:tc>
          <w:tcPr>
            <w:tcW w:w="286" w:type="pct"/>
            <w:noWrap/>
            <w:vAlign w:val="center"/>
            <w:hideMark/>
          </w:tcPr>
          <w:p w14:paraId="1EAE3671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1C6B3EBB" w14:textId="5F67B8B9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634</w:t>
            </w:r>
            <w:r w:rsidR="009162DC">
              <w:rPr>
                <w:rFonts w:cstheme="minorHAnsi"/>
                <w:szCs w:val="20"/>
                <w:lang w:val="en-GB"/>
              </w:rPr>
              <w:t>3</w:t>
            </w:r>
          </w:p>
          <w:p w14:paraId="59524FD1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2.1)</w:t>
            </w:r>
          </w:p>
        </w:tc>
        <w:tc>
          <w:tcPr>
            <w:tcW w:w="334" w:type="pct"/>
            <w:noWrap/>
            <w:vAlign w:val="center"/>
            <w:hideMark/>
          </w:tcPr>
          <w:p w14:paraId="7B787D78" w14:textId="53F87070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41</w:t>
            </w:r>
            <w:r w:rsidR="009162DC"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8</w:t>
            </w:r>
            <w:r w:rsidR="009162DC">
              <w:rPr>
                <w:rFonts w:cstheme="minorHAnsi"/>
                <w:szCs w:val="20"/>
                <w:lang w:val="en-GB"/>
              </w:rPr>
              <w:t>37</w:t>
            </w:r>
          </w:p>
          <w:p w14:paraId="62CC715E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30.2)</w:t>
            </w:r>
          </w:p>
        </w:tc>
        <w:tc>
          <w:tcPr>
            <w:tcW w:w="285" w:type="pct"/>
            <w:noWrap/>
            <w:vAlign w:val="center"/>
            <w:hideMark/>
          </w:tcPr>
          <w:p w14:paraId="58261D0E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0F0625" w:rsidRPr="006E60C8" w14:paraId="666B21E6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26EB01B9" w14:textId="77777777" w:rsidR="00E1301F" w:rsidRPr="006E60C8" w:rsidRDefault="001B4B52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Language in residence area</w:t>
            </w:r>
          </w:p>
        </w:tc>
        <w:tc>
          <w:tcPr>
            <w:tcW w:w="333" w:type="pct"/>
            <w:noWrap/>
            <w:vAlign w:val="center"/>
            <w:hideMark/>
          </w:tcPr>
          <w:p w14:paraId="20ADEB54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4B29B62E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A3ED33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77388F0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4FD51C3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DA9890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2BF9EFB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2E6D043C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27484EB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1C00589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54533C5F" w14:textId="77777777" w:rsidR="00E1301F" w:rsidRPr="006E60C8" w:rsidRDefault="00E1301F" w:rsidP="000F0625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83FE61A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FA382A" w:rsidRPr="006E60C8" w14:paraId="13F2FFB0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37006612" w14:textId="77777777" w:rsidR="00FA382A" w:rsidRPr="006E60C8" w:rsidRDefault="00FA382A" w:rsidP="00FA382A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Abroad</w:t>
            </w:r>
          </w:p>
        </w:tc>
        <w:tc>
          <w:tcPr>
            <w:tcW w:w="333" w:type="pct"/>
            <w:noWrap/>
            <w:vAlign w:val="center"/>
            <w:hideMark/>
          </w:tcPr>
          <w:p w14:paraId="2558A180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40 </w:t>
            </w:r>
          </w:p>
          <w:p w14:paraId="543860A0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0.6)</w:t>
            </w:r>
          </w:p>
        </w:tc>
        <w:tc>
          <w:tcPr>
            <w:tcW w:w="334" w:type="pct"/>
            <w:noWrap/>
            <w:vAlign w:val="center"/>
            <w:hideMark/>
          </w:tcPr>
          <w:p w14:paraId="11DFABA6" w14:textId="42816D4B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81</w:t>
            </w:r>
            <w:r>
              <w:rPr>
                <w:rFonts w:cstheme="minorHAnsi"/>
                <w:szCs w:val="20"/>
                <w:lang w:val="en-GB"/>
              </w:rPr>
              <w:t>2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4CC8CAC2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0.6)</w:t>
            </w:r>
          </w:p>
        </w:tc>
        <w:tc>
          <w:tcPr>
            <w:tcW w:w="285" w:type="pct"/>
            <w:noWrap/>
            <w:vAlign w:val="center"/>
            <w:hideMark/>
          </w:tcPr>
          <w:p w14:paraId="4E174AF1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6EA2F0EA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89 </w:t>
            </w:r>
          </w:p>
          <w:p w14:paraId="7C013A63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0.7)</w:t>
            </w:r>
          </w:p>
        </w:tc>
        <w:tc>
          <w:tcPr>
            <w:tcW w:w="334" w:type="pct"/>
            <w:noWrap/>
            <w:vAlign w:val="center"/>
            <w:hideMark/>
          </w:tcPr>
          <w:p w14:paraId="5629F20F" w14:textId="1F233528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87</w:t>
            </w:r>
            <w:r>
              <w:rPr>
                <w:rFonts w:cstheme="minorHAnsi"/>
                <w:szCs w:val="20"/>
                <w:lang w:val="en-GB"/>
              </w:rPr>
              <w:t>7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2237FA4D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0.6)</w:t>
            </w:r>
          </w:p>
        </w:tc>
        <w:tc>
          <w:tcPr>
            <w:tcW w:w="286" w:type="pct"/>
            <w:noWrap/>
            <w:vAlign w:val="center"/>
            <w:hideMark/>
          </w:tcPr>
          <w:p w14:paraId="588A0F13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73736956" w14:textId="2BCE3C44" w:rsidR="00FA382A" w:rsidRDefault="00FA382A" w:rsidP="00FA382A">
            <w:pPr>
              <w:jc w:val="center"/>
            </w:pPr>
            <w:r>
              <w:t xml:space="preserve"> </w:t>
            </w:r>
            <w:r w:rsidRPr="0050040D">
              <w:t xml:space="preserve">336 </w:t>
            </w:r>
          </w:p>
          <w:p w14:paraId="660F83B6" w14:textId="6F7797B6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50040D">
              <w:t xml:space="preserve">0.7) </w:t>
            </w:r>
          </w:p>
        </w:tc>
        <w:tc>
          <w:tcPr>
            <w:tcW w:w="334" w:type="pct"/>
            <w:noWrap/>
            <w:hideMark/>
          </w:tcPr>
          <w:p w14:paraId="6AA4A25D" w14:textId="76EA8C62" w:rsidR="00FA382A" w:rsidRDefault="00FA382A" w:rsidP="00FA382A">
            <w:pPr>
              <w:jc w:val="center"/>
            </w:pPr>
            <w:r>
              <w:t xml:space="preserve"> </w:t>
            </w:r>
            <w:r w:rsidRPr="0050040D">
              <w:t xml:space="preserve">931 </w:t>
            </w:r>
          </w:p>
          <w:p w14:paraId="43FDFBBD" w14:textId="55E7E0CD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50040D">
              <w:t xml:space="preserve">0.7) </w:t>
            </w:r>
          </w:p>
        </w:tc>
        <w:tc>
          <w:tcPr>
            <w:tcW w:w="286" w:type="pct"/>
            <w:noWrap/>
            <w:vAlign w:val="center"/>
            <w:hideMark/>
          </w:tcPr>
          <w:p w14:paraId="01AF6817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138F972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441</w:t>
            </w:r>
          </w:p>
          <w:p w14:paraId="41C66202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0.8)</w:t>
            </w:r>
          </w:p>
        </w:tc>
        <w:tc>
          <w:tcPr>
            <w:tcW w:w="334" w:type="pct"/>
            <w:noWrap/>
            <w:vAlign w:val="center"/>
            <w:hideMark/>
          </w:tcPr>
          <w:p w14:paraId="72AABE2A" w14:textId="5834083B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012</w:t>
            </w:r>
          </w:p>
          <w:p w14:paraId="1B4E507D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0.7)</w:t>
            </w:r>
          </w:p>
        </w:tc>
        <w:tc>
          <w:tcPr>
            <w:tcW w:w="285" w:type="pct"/>
            <w:noWrap/>
            <w:vAlign w:val="center"/>
            <w:hideMark/>
          </w:tcPr>
          <w:p w14:paraId="26728F5F" w14:textId="77777777" w:rsidR="00FA382A" w:rsidRPr="006E60C8" w:rsidRDefault="00FA382A" w:rsidP="00FA382A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9162DC" w:rsidRPr="006E60C8" w14:paraId="1CCDDB9D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6C47C40C" w14:textId="77777777" w:rsidR="009162DC" w:rsidRPr="006E60C8" w:rsidRDefault="009162DC" w:rsidP="009162DC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French</w:t>
            </w:r>
          </w:p>
        </w:tc>
        <w:tc>
          <w:tcPr>
            <w:tcW w:w="333" w:type="pct"/>
            <w:noWrap/>
            <w:vAlign w:val="center"/>
            <w:hideMark/>
          </w:tcPr>
          <w:p w14:paraId="1838FAA5" w14:textId="043D8E22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2</w:t>
            </w:r>
            <w:r>
              <w:rPr>
                <w:rFonts w:cstheme="minorHAnsi"/>
                <w:szCs w:val="20"/>
                <w:lang w:val="en-GB"/>
              </w:rPr>
              <w:t>,274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5CF45033" w14:textId="4F2EB9D2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56.</w:t>
            </w:r>
            <w:r>
              <w:rPr>
                <w:rFonts w:cstheme="minorHAnsi"/>
                <w:szCs w:val="20"/>
                <w:lang w:val="en-GB"/>
              </w:rPr>
              <w:t>7</w:t>
            </w:r>
            <w:r w:rsidRPr="006E60C8">
              <w:rPr>
                <w:rFonts w:cstheme="minorHAnsi"/>
                <w:szCs w:val="20"/>
                <w:lang w:val="en-GB"/>
              </w:rPr>
              <w:t>)</w:t>
            </w:r>
          </w:p>
        </w:tc>
        <w:tc>
          <w:tcPr>
            <w:tcW w:w="334" w:type="pct"/>
            <w:noWrap/>
            <w:vAlign w:val="center"/>
            <w:hideMark/>
          </w:tcPr>
          <w:p w14:paraId="23B5A093" w14:textId="0B177829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82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2</w:t>
            </w:r>
            <w:r>
              <w:rPr>
                <w:rFonts w:cstheme="minorHAnsi"/>
                <w:szCs w:val="20"/>
                <w:lang w:val="en-GB"/>
              </w:rPr>
              <w:t>32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09DDFE66" w14:textId="5248DE51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59.</w:t>
            </w:r>
            <w:r>
              <w:rPr>
                <w:rFonts w:cstheme="minorHAnsi"/>
                <w:szCs w:val="20"/>
                <w:lang w:val="en-GB"/>
              </w:rPr>
              <w:t>4</w:t>
            </w:r>
            <w:r w:rsidRPr="006E60C8">
              <w:rPr>
                <w:rFonts w:cstheme="minorHAnsi"/>
                <w:szCs w:val="20"/>
                <w:lang w:val="en-GB"/>
              </w:rPr>
              <w:t>)</w:t>
            </w:r>
          </w:p>
        </w:tc>
        <w:tc>
          <w:tcPr>
            <w:tcW w:w="285" w:type="pct"/>
            <w:noWrap/>
            <w:vAlign w:val="center"/>
            <w:hideMark/>
          </w:tcPr>
          <w:p w14:paraId="24753E1D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0DC94B5" w14:textId="3D028F3E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2</w:t>
            </w:r>
            <w:r>
              <w:rPr>
                <w:rFonts w:cstheme="minorHAnsi"/>
                <w:szCs w:val="20"/>
                <w:lang w:val="en-GB"/>
              </w:rPr>
              <w:t>,472</w:t>
            </w:r>
          </w:p>
          <w:p w14:paraId="6941CA1B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55.0)</w:t>
            </w:r>
          </w:p>
        </w:tc>
        <w:tc>
          <w:tcPr>
            <w:tcW w:w="334" w:type="pct"/>
            <w:noWrap/>
            <w:vAlign w:val="center"/>
            <w:hideMark/>
          </w:tcPr>
          <w:p w14:paraId="1BF34C4C" w14:textId="263E00D0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82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1</w:t>
            </w:r>
            <w:r>
              <w:rPr>
                <w:rFonts w:cstheme="minorHAnsi"/>
                <w:szCs w:val="20"/>
                <w:lang w:val="en-GB"/>
              </w:rPr>
              <w:t>71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5FC2B4F5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59.3)</w:t>
            </w:r>
          </w:p>
        </w:tc>
        <w:tc>
          <w:tcPr>
            <w:tcW w:w="286" w:type="pct"/>
            <w:noWrap/>
            <w:vAlign w:val="center"/>
            <w:hideMark/>
          </w:tcPr>
          <w:p w14:paraId="4BA5016E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4679C019" w14:textId="7FFCA121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50040D">
              <w:t>24</w:t>
            </w:r>
            <w:r>
              <w:t>,593 (</w:t>
            </w:r>
            <w:r w:rsidRPr="0050040D">
              <w:t xml:space="preserve">53.3) </w:t>
            </w:r>
          </w:p>
        </w:tc>
        <w:tc>
          <w:tcPr>
            <w:tcW w:w="334" w:type="pct"/>
            <w:noWrap/>
            <w:hideMark/>
          </w:tcPr>
          <w:p w14:paraId="61107108" w14:textId="1B432B7B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50040D">
              <w:t xml:space="preserve"> 82</w:t>
            </w:r>
            <w:r>
              <w:t>,118 (</w:t>
            </w:r>
            <w:r w:rsidRPr="0050040D">
              <w:t xml:space="preserve">59.3) </w:t>
            </w:r>
          </w:p>
        </w:tc>
        <w:tc>
          <w:tcPr>
            <w:tcW w:w="286" w:type="pct"/>
            <w:noWrap/>
            <w:vAlign w:val="center"/>
            <w:hideMark/>
          </w:tcPr>
          <w:p w14:paraId="4ECD2941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3C506635" w14:textId="37A113CA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B7C46">
              <w:t>27</w:t>
            </w:r>
            <w:r>
              <w:t>,165 (</w:t>
            </w:r>
            <w:r w:rsidRPr="002B7C46">
              <w:t xml:space="preserve">51.9) </w:t>
            </w:r>
          </w:p>
        </w:tc>
        <w:tc>
          <w:tcPr>
            <w:tcW w:w="334" w:type="pct"/>
            <w:noWrap/>
            <w:hideMark/>
          </w:tcPr>
          <w:p w14:paraId="005EB413" w14:textId="1FA2E306" w:rsidR="009162DC" w:rsidRDefault="009162DC" w:rsidP="009162DC">
            <w:pPr>
              <w:jc w:val="center"/>
            </w:pPr>
            <w:r w:rsidRPr="002B7C46">
              <w:t xml:space="preserve"> 82</w:t>
            </w:r>
            <w:r>
              <w:t>,</w:t>
            </w:r>
            <w:r w:rsidRPr="002B7C46">
              <w:t xml:space="preserve">073 </w:t>
            </w:r>
          </w:p>
          <w:p w14:paraId="56905203" w14:textId="3D41C803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B7C46">
              <w:t xml:space="preserve">59.2) </w:t>
            </w:r>
          </w:p>
        </w:tc>
        <w:tc>
          <w:tcPr>
            <w:tcW w:w="285" w:type="pct"/>
            <w:noWrap/>
            <w:vAlign w:val="center"/>
            <w:hideMark/>
          </w:tcPr>
          <w:p w14:paraId="79A7289C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9162DC" w:rsidRPr="006E60C8" w14:paraId="2A0812A4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206EE217" w14:textId="77777777" w:rsidR="009162DC" w:rsidRPr="006E60C8" w:rsidRDefault="009162DC" w:rsidP="009162DC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German</w:t>
            </w:r>
          </w:p>
        </w:tc>
        <w:tc>
          <w:tcPr>
            <w:tcW w:w="333" w:type="pct"/>
            <w:noWrap/>
            <w:vAlign w:val="center"/>
            <w:hideMark/>
          </w:tcPr>
          <w:p w14:paraId="58E44DD7" w14:textId="71EBA6D2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5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1</w:t>
            </w:r>
            <w:r>
              <w:rPr>
                <w:rFonts w:cstheme="minorHAnsi"/>
                <w:szCs w:val="20"/>
                <w:lang w:val="en-GB"/>
              </w:rPr>
              <w:t>1</w:t>
            </w:r>
            <w:r w:rsidRPr="006E60C8">
              <w:rPr>
                <w:rFonts w:cstheme="minorHAnsi"/>
                <w:szCs w:val="20"/>
                <w:lang w:val="en-GB"/>
              </w:rPr>
              <w:t xml:space="preserve">3 </w:t>
            </w:r>
          </w:p>
          <w:p w14:paraId="498B27DE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38.5)</w:t>
            </w:r>
          </w:p>
        </w:tc>
        <w:tc>
          <w:tcPr>
            <w:tcW w:w="334" w:type="pct"/>
            <w:noWrap/>
            <w:vAlign w:val="center"/>
            <w:hideMark/>
          </w:tcPr>
          <w:p w14:paraId="7A8545AA" w14:textId="01D1069C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50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0</w:t>
            </w:r>
            <w:r>
              <w:rPr>
                <w:rFonts w:cstheme="minorHAnsi"/>
                <w:szCs w:val="20"/>
                <w:lang w:val="en-GB"/>
              </w:rPr>
              <w:t>08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65CE78AD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36.1)</w:t>
            </w:r>
          </w:p>
        </w:tc>
        <w:tc>
          <w:tcPr>
            <w:tcW w:w="285" w:type="pct"/>
            <w:noWrap/>
            <w:vAlign w:val="center"/>
            <w:hideMark/>
          </w:tcPr>
          <w:p w14:paraId="3CF870AC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22073893" w14:textId="4A6D0CCE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6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4</w:t>
            </w:r>
            <w:r>
              <w:rPr>
                <w:rFonts w:cstheme="minorHAnsi"/>
                <w:szCs w:val="20"/>
                <w:lang w:val="en-GB"/>
              </w:rPr>
              <w:t>13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0A121AD3" w14:textId="12D2D358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0.</w:t>
            </w:r>
            <w:r>
              <w:rPr>
                <w:rFonts w:cstheme="minorHAnsi"/>
                <w:szCs w:val="20"/>
                <w:lang w:val="en-GB"/>
              </w:rPr>
              <w:t>2</w:t>
            </w:r>
            <w:r w:rsidRPr="006E60C8">
              <w:rPr>
                <w:rFonts w:cstheme="minorHAnsi"/>
                <w:szCs w:val="20"/>
                <w:lang w:val="en-GB"/>
              </w:rPr>
              <w:t>)</w:t>
            </w:r>
          </w:p>
        </w:tc>
        <w:tc>
          <w:tcPr>
            <w:tcW w:w="334" w:type="pct"/>
            <w:noWrap/>
            <w:vAlign w:val="center"/>
            <w:hideMark/>
          </w:tcPr>
          <w:p w14:paraId="739BC5B3" w14:textId="33B1E363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50</w:t>
            </w:r>
            <w:r>
              <w:rPr>
                <w:rFonts w:cstheme="minorHAnsi"/>
                <w:szCs w:val="20"/>
                <w:lang w:val="en-GB"/>
              </w:rPr>
              <w:t>,</w:t>
            </w:r>
            <w:r w:rsidRPr="006E60C8">
              <w:rPr>
                <w:rFonts w:cstheme="minorHAnsi"/>
                <w:szCs w:val="20"/>
                <w:lang w:val="en-GB"/>
              </w:rPr>
              <w:t>0</w:t>
            </w:r>
            <w:r>
              <w:rPr>
                <w:rFonts w:cstheme="minorHAnsi"/>
                <w:szCs w:val="20"/>
                <w:lang w:val="en-GB"/>
              </w:rPr>
              <w:t>09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39FC54F2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36.1)</w:t>
            </w:r>
          </w:p>
        </w:tc>
        <w:tc>
          <w:tcPr>
            <w:tcW w:w="286" w:type="pct"/>
            <w:noWrap/>
            <w:vAlign w:val="center"/>
            <w:hideMark/>
          </w:tcPr>
          <w:p w14:paraId="20539791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5480C947" w14:textId="24F4404E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50040D">
              <w:t>19</w:t>
            </w:r>
            <w:r>
              <w:t>,393 (</w:t>
            </w:r>
            <w:r w:rsidRPr="0050040D">
              <w:t xml:space="preserve">42.0) </w:t>
            </w:r>
          </w:p>
        </w:tc>
        <w:tc>
          <w:tcPr>
            <w:tcW w:w="334" w:type="pct"/>
            <w:noWrap/>
            <w:hideMark/>
          </w:tcPr>
          <w:p w14:paraId="55DD9A14" w14:textId="79266ABA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50040D">
              <w:t xml:space="preserve"> 50</w:t>
            </w:r>
            <w:r>
              <w:t>,003 (</w:t>
            </w:r>
            <w:r w:rsidRPr="0050040D">
              <w:t xml:space="preserve">36.1) </w:t>
            </w:r>
          </w:p>
        </w:tc>
        <w:tc>
          <w:tcPr>
            <w:tcW w:w="286" w:type="pct"/>
            <w:noWrap/>
            <w:vAlign w:val="center"/>
            <w:hideMark/>
          </w:tcPr>
          <w:p w14:paraId="316CE57B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27298D97" w14:textId="03911C15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22,656 (</w:t>
            </w:r>
            <w:r w:rsidRPr="002B7C46">
              <w:t xml:space="preserve">43.3) </w:t>
            </w:r>
          </w:p>
        </w:tc>
        <w:tc>
          <w:tcPr>
            <w:tcW w:w="334" w:type="pct"/>
            <w:noWrap/>
            <w:hideMark/>
          </w:tcPr>
          <w:p w14:paraId="04C20092" w14:textId="41EB866F" w:rsidR="009162DC" w:rsidRDefault="009162DC" w:rsidP="009162DC">
            <w:pPr>
              <w:jc w:val="center"/>
            </w:pPr>
            <w:r w:rsidRPr="002B7C46">
              <w:t xml:space="preserve"> 49</w:t>
            </w:r>
            <w:r>
              <w:t>,</w:t>
            </w:r>
            <w:r w:rsidRPr="002B7C46">
              <w:t xml:space="preserve">963 </w:t>
            </w:r>
          </w:p>
          <w:p w14:paraId="55E61EA0" w14:textId="0DC10BBA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B7C46">
              <w:t xml:space="preserve">36.1) </w:t>
            </w:r>
          </w:p>
        </w:tc>
        <w:tc>
          <w:tcPr>
            <w:tcW w:w="285" w:type="pct"/>
            <w:noWrap/>
            <w:vAlign w:val="center"/>
            <w:hideMark/>
          </w:tcPr>
          <w:p w14:paraId="7831D011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9162DC" w:rsidRPr="006E60C8" w14:paraId="775081A8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12BFD7CD" w14:textId="77777777" w:rsidR="009162DC" w:rsidRPr="006E60C8" w:rsidRDefault="009162DC" w:rsidP="009162DC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Italian</w:t>
            </w:r>
          </w:p>
        </w:tc>
        <w:tc>
          <w:tcPr>
            <w:tcW w:w="333" w:type="pct"/>
            <w:noWrap/>
            <w:vAlign w:val="center"/>
            <w:hideMark/>
          </w:tcPr>
          <w:p w14:paraId="64C68C1E" w14:textId="1B65504D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6</w:t>
            </w:r>
            <w:r>
              <w:rPr>
                <w:rFonts w:cstheme="minorHAnsi"/>
                <w:szCs w:val="20"/>
                <w:lang w:val="en-GB"/>
              </w:rPr>
              <w:t>58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2FFA4107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.2)</w:t>
            </w:r>
          </w:p>
        </w:tc>
        <w:tc>
          <w:tcPr>
            <w:tcW w:w="334" w:type="pct"/>
            <w:noWrap/>
            <w:vAlign w:val="center"/>
            <w:hideMark/>
          </w:tcPr>
          <w:p w14:paraId="2E9D7320" w14:textId="0F30916E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547</w:t>
            </w:r>
            <w:r>
              <w:rPr>
                <w:rFonts w:cstheme="minorHAnsi"/>
                <w:szCs w:val="20"/>
                <w:lang w:val="en-GB"/>
              </w:rPr>
              <w:t>4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69565456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.0)</w:t>
            </w:r>
          </w:p>
        </w:tc>
        <w:tc>
          <w:tcPr>
            <w:tcW w:w="285" w:type="pct"/>
            <w:noWrap/>
            <w:vAlign w:val="center"/>
            <w:hideMark/>
          </w:tcPr>
          <w:p w14:paraId="2FEE4C8C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63FB6083" w14:textId="181917CF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6</w:t>
            </w:r>
            <w:r>
              <w:rPr>
                <w:rFonts w:cstheme="minorHAnsi"/>
                <w:szCs w:val="20"/>
                <w:lang w:val="en-GB"/>
              </w:rPr>
              <w:t>59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3DB270A2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.1)</w:t>
            </w:r>
          </w:p>
        </w:tc>
        <w:tc>
          <w:tcPr>
            <w:tcW w:w="334" w:type="pct"/>
            <w:noWrap/>
            <w:vAlign w:val="center"/>
            <w:hideMark/>
          </w:tcPr>
          <w:p w14:paraId="0197D80A" w14:textId="5F966AB1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54</w:t>
            </w:r>
            <w:r>
              <w:rPr>
                <w:rFonts w:cstheme="minorHAnsi"/>
                <w:szCs w:val="20"/>
                <w:lang w:val="en-GB"/>
              </w:rPr>
              <w:t>69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39479B4D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3.9)</w:t>
            </w:r>
          </w:p>
        </w:tc>
        <w:tc>
          <w:tcPr>
            <w:tcW w:w="286" w:type="pct"/>
            <w:noWrap/>
            <w:vAlign w:val="center"/>
            <w:hideMark/>
          </w:tcPr>
          <w:p w14:paraId="0B1D9E23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290AF0E0" w14:textId="5214727A" w:rsidR="009162DC" w:rsidRDefault="009162DC" w:rsidP="009162DC">
            <w:pPr>
              <w:jc w:val="center"/>
            </w:pPr>
            <w:r w:rsidRPr="0050040D">
              <w:t xml:space="preserve">1824 </w:t>
            </w:r>
          </w:p>
          <w:p w14:paraId="14272494" w14:textId="32DB9B1B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50040D">
              <w:t xml:space="preserve">4.0) </w:t>
            </w:r>
          </w:p>
        </w:tc>
        <w:tc>
          <w:tcPr>
            <w:tcW w:w="334" w:type="pct"/>
            <w:noWrap/>
            <w:hideMark/>
          </w:tcPr>
          <w:p w14:paraId="25428B93" w14:textId="489DB2BD" w:rsidR="009162DC" w:rsidRDefault="009162DC" w:rsidP="009162DC">
            <w:pPr>
              <w:jc w:val="center"/>
            </w:pPr>
            <w:r>
              <w:t xml:space="preserve"> </w:t>
            </w:r>
            <w:r w:rsidRPr="0050040D">
              <w:t xml:space="preserve">5474 </w:t>
            </w:r>
          </w:p>
          <w:p w14:paraId="3BB8B7B1" w14:textId="7F7B9598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50040D">
              <w:t xml:space="preserve">4.0) </w:t>
            </w:r>
          </w:p>
        </w:tc>
        <w:tc>
          <w:tcPr>
            <w:tcW w:w="286" w:type="pct"/>
            <w:noWrap/>
            <w:vAlign w:val="center"/>
            <w:hideMark/>
          </w:tcPr>
          <w:p w14:paraId="386BD4D9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408D9683" w14:textId="77777777" w:rsidR="009162DC" w:rsidRDefault="009162DC" w:rsidP="009162DC">
            <w:pPr>
              <w:jc w:val="center"/>
            </w:pPr>
            <w:r w:rsidRPr="002B7C46">
              <w:t xml:space="preserve"> 2102 </w:t>
            </w:r>
          </w:p>
          <w:p w14:paraId="480E7153" w14:textId="766C5223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B7C46">
              <w:t xml:space="preserve">4.0) </w:t>
            </w:r>
          </w:p>
        </w:tc>
        <w:tc>
          <w:tcPr>
            <w:tcW w:w="334" w:type="pct"/>
            <w:noWrap/>
            <w:hideMark/>
          </w:tcPr>
          <w:p w14:paraId="4725167F" w14:textId="4AB139D4" w:rsidR="009162DC" w:rsidRDefault="009162DC" w:rsidP="009162DC">
            <w:pPr>
              <w:jc w:val="center"/>
            </w:pPr>
            <w:r w:rsidRPr="002B7C46">
              <w:t xml:space="preserve">5478 </w:t>
            </w:r>
          </w:p>
          <w:p w14:paraId="3F470818" w14:textId="4DC045E8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B7C46">
              <w:t xml:space="preserve">4.0) </w:t>
            </w:r>
          </w:p>
        </w:tc>
        <w:tc>
          <w:tcPr>
            <w:tcW w:w="285" w:type="pct"/>
            <w:noWrap/>
            <w:vAlign w:val="center"/>
            <w:hideMark/>
          </w:tcPr>
          <w:p w14:paraId="230E5145" w14:textId="77777777" w:rsidR="009162DC" w:rsidRPr="006E60C8" w:rsidRDefault="009162DC" w:rsidP="009162DC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1A7C39" w:rsidRPr="006E60C8" w14:paraId="70CAA86A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668AEFB5" w14:textId="77777777" w:rsidR="001A7C39" w:rsidRPr="006E60C8" w:rsidRDefault="001A7C39" w:rsidP="001A7C39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Male sex</w:t>
            </w:r>
          </w:p>
        </w:tc>
        <w:tc>
          <w:tcPr>
            <w:tcW w:w="333" w:type="pct"/>
            <w:noWrap/>
            <w:vAlign w:val="center"/>
            <w:hideMark/>
          </w:tcPr>
          <w:p w14:paraId="7B1ADF52" w14:textId="3618C7CE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1</w:t>
            </w:r>
            <w:r>
              <w:rPr>
                <w:rFonts w:cstheme="minorHAnsi"/>
                <w:szCs w:val="20"/>
                <w:lang w:val="en-GB"/>
              </w:rPr>
              <w:t>,026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50F6548F" w14:textId="32DD8ADC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53.</w:t>
            </w:r>
            <w:r>
              <w:rPr>
                <w:rFonts w:cstheme="minorHAnsi"/>
                <w:szCs w:val="20"/>
                <w:lang w:val="en-GB"/>
              </w:rPr>
              <w:t>5</w:t>
            </w:r>
            <w:r w:rsidRPr="006E60C8">
              <w:rPr>
                <w:rFonts w:cstheme="minorHAnsi"/>
                <w:szCs w:val="20"/>
                <w:lang w:val="en-GB"/>
              </w:rPr>
              <w:t>)</w:t>
            </w:r>
          </w:p>
        </w:tc>
        <w:tc>
          <w:tcPr>
            <w:tcW w:w="334" w:type="pct"/>
            <w:noWrap/>
            <w:vAlign w:val="center"/>
            <w:hideMark/>
          </w:tcPr>
          <w:p w14:paraId="1516D0E3" w14:textId="398998CE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67</w:t>
            </w:r>
            <w:r>
              <w:rPr>
                <w:rFonts w:cstheme="minorHAnsi"/>
                <w:szCs w:val="20"/>
                <w:lang w:val="en-GB"/>
              </w:rPr>
              <w:t>,48</w:t>
            </w:r>
            <w:r w:rsidRPr="006E60C8">
              <w:rPr>
                <w:rFonts w:cstheme="minorHAnsi"/>
                <w:szCs w:val="20"/>
                <w:lang w:val="en-GB"/>
              </w:rPr>
              <w:t xml:space="preserve">0 </w:t>
            </w:r>
          </w:p>
          <w:p w14:paraId="27584D43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8.7)</w:t>
            </w:r>
          </w:p>
        </w:tc>
        <w:tc>
          <w:tcPr>
            <w:tcW w:w="285" w:type="pct"/>
            <w:noWrap/>
            <w:vAlign w:val="center"/>
            <w:hideMark/>
          </w:tcPr>
          <w:p w14:paraId="0198D10B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14E829B5" w14:textId="746DD36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66360">
              <w:t>21</w:t>
            </w:r>
            <w:r>
              <w:t>,216 (</w:t>
            </w:r>
            <w:r w:rsidRPr="00666360">
              <w:t xml:space="preserve">52.0) </w:t>
            </w:r>
          </w:p>
        </w:tc>
        <w:tc>
          <w:tcPr>
            <w:tcW w:w="334" w:type="pct"/>
            <w:noWrap/>
            <w:hideMark/>
          </w:tcPr>
          <w:p w14:paraId="4BCDE5B0" w14:textId="5122D61C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66360">
              <w:t xml:space="preserve"> 67</w:t>
            </w:r>
            <w:r>
              <w:t>,480 (</w:t>
            </w:r>
            <w:r w:rsidRPr="00666360">
              <w:t xml:space="preserve">48.7) </w:t>
            </w:r>
          </w:p>
        </w:tc>
        <w:tc>
          <w:tcPr>
            <w:tcW w:w="286" w:type="pct"/>
            <w:noWrap/>
            <w:vAlign w:val="center"/>
            <w:hideMark/>
          </w:tcPr>
          <w:p w14:paraId="34F17305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12F0CE19" w14:textId="79ADB08A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B35E9A">
              <w:t>23</w:t>
            </w:r>
            <w:r>
              <w:t>,391 (</w:t>
            </w:r>
            <w:r w:rsidRPr="00B35E9A">
              <w:t xml:space="preserve">50.7) </w:t>
            </w:r>
          </w:p>
        </w:tc>
        <w:tc>
          <w:tcPr>
            <w:tcW w:w="334" w:type="pct"/>
            <w:noWrap/>
            <w:hideMark/>
          </w:tcPr>
          <w:p w14:paraId="38DF16C1" w14:textId="2D9F5FDB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B35E9A">
              <w:t xml:space="preserve"> 67</w:t>
            </w:r>
            <w:r>
              <w:t>,480 (</w:t>
            </w:r>
            <w:r w:rsidRPr="00B35E9A">
              <w:t xml:space="preserve">48.7) </w:t>
            </w:r>
          </w:p>
        </w:tc>
        <w:tc>
          <w:tcPr>
            <w:tcW w:w="286" w:type="pct"/>
            <w:noWrap/>
            <w:vAlign w:val="center"/>
            <w:hideMark/>
          </w:tcPr>
          <w:p w14:paraId="6178B2F1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hideMark/>
          </w:tcPr>
          <w:p w14:paraId="34EDA646" w14:textId="5B030B93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EC046C">
              <w:t>25</w:t>
            </w:r>
            <w:r>
              <w:t>,884 (</w:t>
            </w:r>
            <w:r w:rsidRPr="00EC046C">
              <w:t xml:space="preserve">49.4) </w:t>
            </w:r>
          </w:p>
        </w:tc>
        <w:tc>
          <w:tcPr>
            <w:tcW w:w="334" w:type="pct"/>
            <w:noWrap/>
            <w:hideMark/>
          </w:tcPr>
          <w:p w14:paraId="42AA3BE1" w14:textId="7817E011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EC046C">
              <w:t xml:space="preserve"> 67</w:t>
            </w:r>
            <w:r>
              <w:t>,480 (</w:t>
            </w:r>
            <w:r w:rsidRPr="00EC046C">
              <w:t xml:space="preserve">48.7) </w:t>
            </w:r>
          </w:p>
        </w:tc>
        <w:tc>
          <w:tcPr>
            <w:tcW w:w="285" w:type="pct"/>
            <w:noWrap/>
            <w:vAlign w:val="center"/>
            <w:hideMark/>
          </w:tcPr>
          <w:p w14:paraId="17C80DEB" w14:textId="22035C4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0.00</w:t>
            </w:r>
            <w:r>
              <w:rPr>
                <w:rFonts w:cstheme="minorHAnsi"/>
                <w:szCs w:val="20"/>
                <w:lang w:val="en-GB"/>
              </w:rPr>
              <w:t>5</w:t>
            </w:r>
          </w:p>
        </w:tc>
      </w:tr>
      <w:tr w:rsidR="001A7C39" w:rsidRPr="006E60C8" w14:paraId="4F153B91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29ABE59E" w14:textId="77777777" w:rsidR="001A7C39" w:rsidRPr="006E60C8" w:rsidRDefault="001A7C39" w:rsidP="001A7C39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At least one comorbidity</w:t>
            </w:r>
          </w:p>
        </w:tc>
        <w:tc>
          <w:tcPr>
            <w:tcW w:w="333" w:type="pct"/>
            <w:noWrap/>
            <w:hideMark/>
          </w:tcPr>
          <w:p w14:paraId="537DC349" w14:textId="77777777" w:rsidR="001A7C39" w:rsidRDefault="001A7C39" w:rsidP="001A7C39">
            <w:pPr>
              <w:jc w:val="center"/>
            </w:pPr>
            <w:r w:rsidRPr="00C72932">
              <w:t>26</w:t>
            </w:r>
            <w:r>
              <w:t>,</w:t>
            </w:r>
            <w:r w:rsidRPr="00C72932">
              <w:t xml:space="preserve">636 </w:t>
            </w:r>
          </w:p>
          <w:p w14:paraId="5B30F314" w14:textId="5EB514FD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C72932">
              <w:t xml:space="preserve">67.8) </w:t>
            </w:r>
          </w:p>
        </w:tc>
        <w:tc>
          <w:tcPr>
            <w:tcW w:w="334" w:type="pct"/>
            <w:noWrap/>
            <w:hideMark/>
          </w:tcPr>
          <w:p w14:paraId="7FD8C743" w14:textId="1305996B" w:rsidR="001A7C39" w:rsidRDefault="001A7C39" w:rsidP="001A7C39">
            <w:pPr>
              <w:jc w:val="center"/>
            </w:pPr>
            <w:r w:rsidRPr="00C72932">
              <w:t xml:space="preserve"> 59</w:t>
            </w:r>
            <w:r>
              <w:t>,</w:t>
            </w:r>
            <w:r w:rsidRPr="00C72932">
              <w:t xml:space="preserve">302 </w:t>
            </w:r>
          </w:p>
          <w:p w14:paraId="53714265" w14:textId="3FD42D02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C72932">
              <w:t xml:space="preserve">42.8) </w:t>
            </w:r>
          </w:p>
        </w:tc>
        <w:tc>
          <w:tcPr>
            <w:tcW w:w="285" w:type="pct"/>
            <w:noWrap/>
            <w:vAlign w:val="center"/>
            <w:hideMark/>
          </w:tcPr>
          <w:p w14:paraId="3B0CF93A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5E6369B8" w14:textId="78D8610F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C21F86">
              <w:t>24</w:t>
            </w:r>
            <w:r>
              <w:t>,455 (</w:t>
            </w:r>
            <w:r w:rsidRPr="00C21F86">
              <w:t xml:space="preserve">59.9) </w:t>
            </w:r>
          </w:p>
        </w:tc>
        <w:tc>
          <w:tcPr>
            <w:tcW w:w="334" w:type="pct"/>
            <w:noWrap/>
            <w:hideMark/>
          </w:tcPr>
          <w:p w14:paraId="50BB74E2" w14:textId="6C76B075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C21F86">
              <w:t xml:space="preserve"> 61</w:t>
            </w:r>
            <w:r>
              <w:t>,126 (</w:t>
            </w:r>
            <w:r w:rsidRPr="00C21F86">
              <w:t xml:space="preserve">44.1) </w:t>
            </w:r>
          </w:p>
        </w:tc>
        <w:tc>
          <w:tcPr>
            <w:tcW w:w="286" w:type="pct"/>
            <w:noWrap/>
            <w:vAlign w:val="center"/>
            <w:hideMark/>
          </w:tcPr>
          <w:p w14:paraId="427FE36F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hideMark/>
          </w:tcPr>
          <w:p w14:paraId="52E98729" w14:textId="3A074EC6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5E28BE">
              <w:t>24</w:t>
            </w:r>
            <w:r>
              <w:t>,834 (</w:t>
            </w:r>
            <w:r w:rsidRPr="005E28BE">
              <w:t xml:space="preserve">53.8) </w:t>
            </w:r>
          </w:p>
        </w:tc>
        <w:tc>
          <w:tcPr>
            <w:tcW w:w="334" w:type="pct"/>
            <w:noWrap/>
            <w:hideMark/>
          </w:tcPr>
          <w:p w14:paraId="01A8F65B" w14:textId="21FBE655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5E28BE">
              <w:t xml:space="preserve"> 63</w:t>
            </w:r>
            <w:r>
              <w:t>,959 (</w:t>
            </w:r>
            <w:r w:rsidRPr="005E28BE">
              <w:t xml:space="preserve">46.2) </w:t>
            </w:r>
          </w:p>
        </w:tc>
        <w:tc>
          <w:tcPr>
            <w:tcW w:w="286" w:type="pct"/>
            <w:noWrap/>
            <w:vAlign w:val="center"/>
            <w:hideMark/>
          </w:tcPr>
          <w:p w14:paraId="49FFB1C3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hideMark/>
          </w:tcPr>
          <w:p w14:paraId="26EC2EF4" w14:textId="31C44B22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440681">
              <w:t>26</w:t>
            </w:r>
            <w:r>
              <w:t>,228 (</w:t>
            </w:r>
            <w:r w:rsidRPr="00440681">
              <w:t xml:space="preserve">50.1) </w:t>
            </w:r>
          </w:p>
        </w:tc>
        <w:tc>
          <w:tcPr>
            <w:tcW w:w="334" w:type="pct"/>
            <w:noWrap/>
            <w:hideMark/>
          </w:tcPr>
          <w:p w14:paraId="0C32DA0A" w14:textId="05F0C22E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440681">
              <w:t xml:space="preserve"> 66</w:t>
            </w:r>
            <w:r>
              <w:t>,352 (</w:t>
            </w:r>
            <w:r w:rsidRPr="00440681">
              <w:t xml:space="preserve">47.9) </w:t>
            </w:r>
          </w:p>
        </w:tc>
        <w:tc>
          <w:tcPr>
            <w:tcW w:w="285" w:type="pct"/>
            <w:noWrap/>
            <w:vAlign w:val="center"/>
            <w:hideMark/>
          </w:tcPr>
          <w:p w14:paraId="15E36137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0F0625" w:rsidRPr="006E60C8" w14:paraId="2927CB3D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7C9B198A" w14:textId="77777777" w:rsidR="00E1301F" w:rsidRPr="006E60C8" w:rsidRDefault="001B4B52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Risk group</w:t>
            </w:r>
          </w:p>
        </w:tc>
        <w:tc>
          <w:tcPr>
            <w:tcW w:w="333" w:type="pct"/>
            <w:noWrap/>
            <w:vAlign w:val="center"/>
            <w:hideMark/>
          </w:tcPr>
          <w:p w14:paraId="652FCA9A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757C5F5E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F6388C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6883A019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1CA1BC7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03C72155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09566B09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5354F1BD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CCAC5B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0A0FC01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19491EA1" w14:textId="77777777" w:rsidR="00E1301F" w:rsidRPr="006E60C8" w:rsidRDefault="00E1301F" w:rsidP="000F0625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528CC0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1A7C39" w:rsidRPr="006E60C8" w14:paraId="20AC5033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76AC9A74" w14:textId="77777777" w:rsidR="001A7C39" w:rsidRPr="006E60C8" w:rsidRDefault="001A7C39" w:rsidP="001A7C39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comorbidity + age</w:t>
            </w:r>
          </w:p>
        </w:tc>
        <w:tc>
          <w:tcPr>
            <w:tcW w:w="333" w:type="pct"/>
            <w:noWrap/>
            <w:hideMark/>
          </w:tcPr>
          <w:p w14:paraId="4309E980" w14:textId="07808668" w:rsidR="001A7C39" w:rsidRDefault="001A7C39" w:rsidP="001A7C39">
            <w:pPr>
              <w:jc w:val="center"/>
            </w:pPr>
            <w:r w:rsidRPr="003D084F">
              <w:t>10</w:t>
            </w:r>
            <w:r>
              <w:t>,</w:t>
            </w:r>
            <w:r w:rsidRPr="003D084F">
              <w:t xml:space="preserve">252 </w:t>
            </w:r>
          </w:p>
          <w:p w14:paraId="7931425A" w14:textId="7FC58AC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3D084F">
              <w:t xml:space="preserve">26.1) </w:t>
            </w:r>
          </w:p>
        </w:tc>
        <w:tc>
          <w:tcPr>
            <w:tcW w:w="334" w:type="pct"/>
            <w:noWrap/>
            <w:hideMark/>
          </w:tcPr>
          <w:p w14:paraId="720540EB" w14:textId="6E44CD47" w:rsidR="001A7C39" w:rsidRDefault="001A7C39" w:rsidP="001A7C39">
            <w:pPr>
              <w:jc w:val="center"/>
            </w:pPr>
            <w:r w:rsidRPr="003D084F">
              <w:t xml:space="preserve"> 32</w:t>
            </w:r>
            <w:r>
              <w:t>,</w:t>
            </w:r>
            <w:r w:rsidRPr="003D084F">
              <w:t xml:space="preserve">508 </w:t>
            </w:r>
          </w:p>
          <w:p w14:paraId="2208307C" w14:textId="47FCAD7F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3D084F">
              <w:t xml:space="preserve">23.5) </w:t>
            </w:r>
          </w:p>
        </w:tc>
        <w:tc>
          <w:tcPr>
            <w:tcW w:w="285" w:type="pct"/>
            <w:noWrap/>
            <w:vAlign w:val="center"/>
            <w:hideMark/>
          </w:tcPr>
          <w:p w14:paraId="2F38C26A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07238700" w14:textId="77777777" w:rsidR="001A7C39" w:rsidRDefault="001A7C39" w:rsidP="001A7C39">
            <w:pPr>
              <w:jc w:val="center"/>
            </w:pPr>
            <w:r w:rsidRPr="00084B4E">
              <w:t xml:space="preserve"> 7131 </w:t>
            </w:r>
          </w:p>
          <w:p w14:paraId="6FE0F5A6" w14:textId="621186A4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084B4E">
              <w:t xml:space="preserve">17.5) </w:t>
            </w:r>
          </w:p>
        </w:tc>
        <w:tc>
          <w:tcPr>
            <w:tcW w:w="334" w:type="pct"/>
            <w:noWrap/>
            <w:hideMark/>
          </w:tcPr>
          <w:p w14:paraId="15F7401D" w14:textId="6517B479" w:rsidR="001A7C39" w:rsidRDefault="001A7C39" w:rsidP="001A7C39">
            <w:pPr>
              <w:jc w:val="center"/>
            </w:pPr>
            <w:r w:rsidRPr="00084B4E">
              <w:t xml:space="preserve"> 36</w:t>
            </w:r>
            <w:r>
              <w:t>,</w:t>
            </w:r>
            <w:r w:rsidRPr="00084B4E">
              <w:t xml:space="preserve">229 </w:t>
            </w:r>
          </w:p>
          <w:p w14:paraId="4E8FEACE" w14:textId="0513D67A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084B4E">
              <w:t xml:space="preserve">26.2) </w:t>
            </w:r>
          </w:p>
        </w:tc>
        <w:tc>
          <w:tcPr>
            <w:tcW w:w="286" w:type="pct"/>
            <w:noWrap/>
            <w:vAlign w:val="center"/>
            <w:hideMark/>
          </w:tcPr>
          <w:p w14:paraId="022FB0B7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A9B01B7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4517 </w:t>
            </w:r>
          </w:p>
          <w:p w14:paraId="279DD440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9.8)</w:t>
            </w:r>
          </w:p>
        </w:tc>
        <w:tc>
          <w:tcPr>
            <w:tcW w:w="334" w:type="pct"/>
            <w:noWrap/>
            <w:vAlign w:val="center"/>
            <w:hideMark/>
          </w:tcPr>
          <w:p w14:paraId="6CE47516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40696</w:t>
            </w:r>
          </w:p>
          <w:p w14:paraId="136CC508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29.4)</w:t>
            </w:r>
          </w:p>
        </w:tc>
        <w:tc>
          <w:tcPr>
            <w:tcW w:w="286" w:type="pct"/>
            <w:noWrap/>
            <w:vAlign w:val="center"/>
            <w:hideMark/>
          </w:tcPr>
          <w:p w14:paraId="4ECF7715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59A73A1B" w14:textId="77777777" w:rsidR="001A7C39" w:rsidRDefault="001A7C39" w:rsidP="001A7C39">
            <w:pPr>
              <w:jc w:val="center"/>
            </w:pPr>
            <w:r w:rsidRPr="002F13A4">
              <w:t xml:space="preserve"> 2210 </w:t>
            </w:r>
          </w:p>
          <w:p w14:paraId="24E0FB42" w14:textId="51E16BBD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F13A4">
              <w:t xml:space="preserve">4.2) </w:t>
            </w:r>
          </w:p>
        </w:tc>
        <w:tc>
          <w:tcPr>
            <w:tcW w:w="334" w:type="pct"/>
            <w:noWrap/>
            <w:hideMark/>
          </w:tcPr>
          <w:p w14:paraId="3B30F453" w14:textId="21305A6C" w:rsidR="001A7C39" w:rsidRDefault="001A7C39" w:rsidP="001A7C39">
            <w:pPr>
              <w:jc w:val="center"/>
            </w:pPr>
            <w:r w:rsidRPr="002F13A4">
              <w:t xml:space="preserve"> 44</w:t>
            </w:r>
            <w:r>
              <w:t>,</w:t>
            </w:r>
            <w:r w:rsidRPr="002F13A4">
              <w:t xml:space="preserve">287 </w:t>
            </w:r>
          </w:p>
          <w:p w14:paraId="2379D63B" w14:textId="5B031B04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F13A4">
              <w:t xml:space="preserve">32.0) </w:t>
            </w:r>
          </w:p>
        </w:tc>
        <w:tc>
          <w:tcPr>
            <w:tcW w:w="285" w:type="pct"/>
            <w:noWrap/>
            <w:vAlign w:val="center"/>
            <w:hideMark/>
          </w:tcPr>
          <w:p w14:paraId="141C671C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1A7C39" w:rsidRPr="006E60C8" w14:paraId="524C5CED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0D8D82C2" w14:textId="77777777" w:rsidR="001A7C39" w:rsidRPr="006E60C8" w:rsidRDefault="001A7C39" w:rsidP="001A7C39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only age</w:t>
            </w:r>
          </w:p>
        </w:tc>
        <w:tc>
          <w:tcPr>
            <w:tcW w:w="333" w:type="pct"/>
            <w:noWrap/>
            <w:hideMark/>
          </w:tcPr>
          <w:p w14:paraId="71FE1317" w14:textId="68B0EB6B" w:rsidR="001A7C39" w:rsidRDefault="001A7C39" w:rsidP="001A7C39">
            <w:pPr>
              <w:jc w:val="center"/>
            </w:pPr>
            <w:r w:rsidRPr="003D084F">
              <w:t>12</w:t>
            </w:r>
            <w:r>
              <w:t>,</w:t>
            </w:r>
            <w:r w:rsidRPr="003D084F">
              <w:t xml:space="preserve">649 </w:t>
            </w:r>
          </w:p>
          <w:p w14:paraId="45949DA0" w14:textId="215242DF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3D084F">
              <w:t xml:space="preserve">32.2) </w:t>
            </w:r>
          </w:p>
        </w:tc>
        <w:tc>
          <w:tcPr>
            <w:tcW w:w="334" w:type="pct"/>
            <w:noWrap/>
            <w:hideMark/>
          </w:tcPr>
          <w:p w14:paraId="56946B9E" w14:textId="7D1A1FD9" w:rsidR="001A7C39" w:rsidRDefault="001A7C39" w:rsidP="001A7C39">
            <w:pPr>
              <w:jc w:val="center"/>
            </w:pPr>
            <w:r w:rsidRPr="003D084F">
              <w:t xml:space="preserve"> 79</w:t>
            </w:r>
            <w:r>
              <w:t>,</w:t>
            </w:r>
            <w:r w:rsidRPr="003D084F">
              <w:t xml:space="preserve">224 </w:t>
            </w:r>
          </w:p>
          <w:p w14:paraId="6C8AF53E" w14:textId="499239CD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3D084F">
              <w:t xml:space="preserve">57.2) </w:t>
            </w:r>
          </w:p>
        </w:tc>
        <w:tc>
          <w:tcPr>
            <w:tcW w:w="285" w:type="pct"/>
            <w:noWrap/>
            <w:vAlign w:val="center"/>
            <w:hideMark/>
          </w:tcPr>
          <w:p w14:paraId="29EF4788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700109E7" w14:textId="6E006F0A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16,378 (</w:t>
            </w:r>
            <w:r w:rsidRPr="00084B4E">
              <w:t xml:space="preserve">40.1) </w:t>
            </w:r>
          </w:p>
        </w:tc>
        <w:tc>
          <w:tcPr>
            <w:tcW w:w="334" w:type="pct"/>
            <w:noWrap/>
            <w:hideMark/>
          </w:tcPr>
          <w:p w14:paraId="78862B29" w14:textId="21C4FE31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084B4E">
              <w:t xml:space="preserve"> 77</w:t>
            </w:r>
            <w:r>
              <w:t>,400 (</w:t>
            </w:r>
            <w:r w:rsidRPr="00084B4E">
              <w:t xml:space="preserve">55.9) </w:t>
            </w:r>
          </w:p>
        </w:tc>
        <w:tc>
          <w:tcPr>
            <w:tcW w:w="286" w:type="pct"/>
            <w:noWrap/>
            <w:vAlign w:val="center"/>
            <w:hideMark/>
          </w:tcPr>
          <w:p w14:paraId="4E32BCC1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0B801182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1281 </w:t>
            </w:r>
          </w:p>
          <w:p w14:paraId="4B2C5017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6.0)</w:t>
            </w:r>
          </w:p>
        </w:tc>
        <w:tc>
          <w:tcPr>
            <w:tcW w:w="334" w:type="pct"/>
            <w:noWrap/>
            <w:vAlign w:val="center"/>
            <w:hideMark/>
          </w:tcPr>
          <w:p w14:paraId="7E094E1B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74430</w:t>
            </w:r>
          </w:p>
          <w:p w14:paraId="46065426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53.7)</w:t>
            </w:r>
          </w:p>
        </w:tc>
        <w:tc>
          <w:tcPr>
            <w:tcW w:w="286" w:type="pct"/>
            <w:noWrap/>
            <w:vAlign w:val="center"/>
            <w:hideMark/>
          </w:tcPr>
          <w:p w14:paraId="7BD716D5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17BF5C15" w14:textId="573F7BDE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26,136 (</w:t>
            </w:r>
            <w:r w:rsidRPr="002F13A4">
              <w:t xml:space="preserve">49.9) </w:t>
            </w:r>
          </w:p>
        </w:tc>
        <w:tc>
          <w:tcPr>
            <w:tcW w:w="334" w:type="pct"/>
            <w:noWrap/>
            <w:hideMark/>
          </w:tcPr>
          <w:p w14:paraId="5A310E9C" w14:textId="7DB7005A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F13A4">
              <w:t xml:space="preserve"> 72</w:t>
            </w:r>
            <w:r>
              <w:t>,174 (</w:t>
            </w:r>
            <w:r w:rsidRPr="002F13A4">
              <w:t xml:space="preserve">52.1) </w:t>
            </w:r>
          </w:p>
        </w:tc>
        <w:tc>
          <w:tcPr>
            <w:tcW w:w="285" w:type="pct"/>
            <w:noWrap/>
            <w:vAlign w:val="center"/>
            <w:hideMark/>
          </w:tcPr>
          <w:p w14:paraId="270A542F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1A7C39" w:rsidRPr="006E60C8" w14:paraId="33912B5F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5695BF5F" w14:textId="77777777" w:rsidR="001A7C39" w:rsidRPr="006E60C8" w:rsidRDefault="001A7C39" w:rsidP="001A7C39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only comorbidity</w:t>
            </w:r>
          </w:p>
        </w:tc>
        <w:tc>
          <w:tcPr>
            <w:tcW w:w="333" w:type="pct"/>
            <w:noWrap/>
            <w:hideMark/>
          </w:tcPr>
          <w:p w14:paraId="75FD6112" w14:textId="66444514" w:rsidR="001A7C39" w:rsidRDefault="001A7C39" w:rsidP="001A7C39">
            <w:pPr>
              <w:jc w:val="center"/>
            </w:pPr>
            <w:r w:rsidRPr="003D084F">
              <w:t>16</w:t>
            </w:r>
            <w:r>
              <w:t>,</w:t>
            </w:r>
            <w:r w:rsidRPr="003D084F">
              <w:t xml:space="preserve">384 </w:t>
            </w:r>
          </w:p>
          <w:p w14:paraId="04CDF7BB" w14:textId="55E2F446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3D084F">
              <w:t xml:space="preserve">41.7) </w:t>
            </w:r>
          </w:p>
        </w:tc>
        <w:tc>
          <w:tcPr>
            <w:tcW w:w="334" w:type="pct"/>
            <w:noWrap/>
            <w:hideMark/>
          </w:tcPr>
          <w:p w14:paraId="30ECB4B1" w14:textId="641B0EF8" w:rsidR="001A7C39" w:rsidRDefault="001A7C39" w:rsidP="001A7C39">
            <w:pPr>
              <w:jc w:val="center"/>
            </w:pPr>
            <w:r w:rsidRPr="003D084F">
              <w:t xml:space="preserve"> 26</w:t>
            </w:r>
            <w:r>
              <w:t>,</w:t>
            </w:r>
            <w:r w:rsidRPr="003D084F">
              <w:t xml:space="preserve">794 </w:t>
            </w:r>
          </w:p>
          <w:p w14:paraId="24471C9C" w14:textId="46355812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3D084F">
              <w:t xml:space="preserve">19.3) </w:t>
            </w:r>
          </w:p>
        </w:tc>
        <w:tc>
          <w:tcPr>
            <w:tcW w:w="285" w:type="pct"/>
            <w:noWrap/>
            <w:vAlign w:val="center"/>
            <w:hideMark/>
          </w:tcPr>
          <w:p w14:paraId="57214E88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1A7563B8" w14:textId="5AE3BE1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17324 (</w:t>
            </w:r>
            <w:r w:rsidRPr="00084B4E">
              <w:t xml:space="preserve">42.4) </w:t>
            </w:r>
          </w:p>
        </w:tc>
        <w:tc>
          <w:tcPr>
            <w:tcW w:w="334" w:type="pct"/>
            <w:noWrap/>
            <w:hideMark/>
          </w:tcPr>
          <w:p w14:paraId="43AA7E92" w14:textId="4654A233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084B4E">
              <w:t xml:space="preserve"> 24</w:t>
            </w:r>
            <w:r>
              <w:t>,897 (</w:t>
            </w:r>
            <w:r w:rsidRPr="00084B4E">
              <w:t xml:space="preserve">18.0) </w:t>
            </w:r>
          </w:p>
        </w:tc>
        <w:tc>
          <w:tcPr>
            <w:tcW w:w="286" w:type="pct"/>
            <w:noWrap/>
            <w:vAlign w:val="center"/>
            <w:hideMark/>
          </w:tcPr>
          <w:p w14:paraId="7EC66E38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1D7F499D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0470 </w:t>
            </w:r>
          </w:p>
          <w:p w14:paraId="3737DBD6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4.2)</w:t>
            </w:r>
          </w:p>
        </w:tc>
        <w:tc>
          <w:tcPr>
            <w:tcW w:w="334" w:type="pct"/>
            <w:noWrap/>
            <w:vAlign w:val="center"/>
            <w:hideMark/>
          </w:tcPr>
          <w:p w14:paraId="74F96560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3480</w:t>
            </w:r>
          </w:p>
          <w:p w14:paraId="1EB2FC67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6.9)</w:t>
            </w:r>
          </w:p>
        </w:tc>
        <w:tc>
          <w:tcPr>
            <w:tcW w:w="286" w:type="pct"/>
            <w:noWrap/>
            <w:vAlign w:val="center"/>
            <w:hideMark/>
          </w:tcPr>
          <w:p w14:paraId="5389BDE1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2FEBA9CF" w14:textId="228E856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F13A4">
              <w:t>24</w:t>
            </w:r>
            <w:r>
              <w:t>,018 (</w:t>
            </w:r>
            <w:r w:rsidRPr="002F13A4">
              <w:t xml:space="preserve">45.9) </w:t>
            </w:r>
          </w:p>
        </w:tc>
        <w:tc>
          <w:tcPr>
            <w:tcW w:w="334" w:type="pct"/>
            <w:noWrap/>
            <w:hideMark/>
          </w:tcPr>
          <w:p w14:paraId="2DE27C75" w14:textId="3AA6E9AE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F13A4">
              <w:t xml:space="preserve"> 22065 ( 15.9) </w:t>
            </w:r>
          </w:p>
        </w:tc>
        <w:tc>
          <w:tcPr>
            <w:tcW w:w="285" w:type="pct"/>
            <w:noWrap/>
            <w:vAlign w:val="center"/>
            <w:hideMark/>
          </w:tcPr>
          <w:p w14:paraId="64CD505F" w14:textId="77777777" w:rsidR="001A7C39" w:rsidRPr="006E60C8" w:rsidRDefault="001A7C39" w:rsidP="001A7C39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0F0625" w:rsidRPr="006E60C8" w14:paraId="4619BAF4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6339B3B3" w14:textId="1186FE67" w:rsidR="00E1301F" w:rsidRPr="006E60C8" w:rsidRDefault="001B4B52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Deductible level</w:t>
            </w:r>
            <w:r w:rsidR="006E60C8">
              <w:rPr>
                <w:rFonts w:cstheme="minorHAnsi"/>
                <w:szCs w:val="20"/>
                <w:lang w:val="en-GB"/>
              </w:rPr>
              <w:t>*</w:t>
            </w:r>
          </w:p>
        </w:tc>
        <w:tc>
          <w:tcPr>
            <w:tcW w:w="333" w:type="pct"/>
            <w:noWrap/>
            <w:vAlign w:val="center"/>
            <w:hideMark/>
          </w:tcPr>
          <w:p w14:paraId="37AFD23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6F2048F1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49B31E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10D6113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7F5EF11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8552E6A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76E297F5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6DEC912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27898ED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63388EF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0BD16590" w14:textId="77777777" w:rsidR="00E1301F" w:rsidRPr="006E60C8" w:rsidRDefault="00E1301F" w:rsidP="000F0625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B31F1E4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DA3CD2" w:rsidRPr="006E60C8" w14:paraId="4A7C57C0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6425F7AF" w14:textId="77777777" w:rsidR="00DA3CD2" w:rsidRPr="006E60C8" w:rsidRDefault="00DA3CD2" w:rsidP="00DA3CD2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Level 1</w:t>
            </w:r>
          </w:p>
        </w:tc>
        <w:tc>
          <w:tcPr>
            <w:tcW w:w="333" w:type="pct"/>
            <w:noWrap/>
            <w:hideMark/>
          </w:tcPr>
          <w:p w14:paraId="5EE5E344" w14:textId="77777777" w:rsidR="00DA3CD2" w:rsidRDefault="00DA3CD2" w:rsidP="00DA3CD2">
            <w:pPr>
              <w:jc w:val="center"/>
            </w:pPr>
            <w:r w:rsidRPr="004470EE">
              <w:t>32</w:t>
            </w:r>
            <w:r>
              <w:t>,</w:t>
            </w:r>
            <w:r w:rsidRPr="004470EE">
              <w:t xml:space="preserve">146 </w:t>
            </w:r>
          </w:p>
          <w:p w14:paraId="38391F72" w14:textId="7ABB6D7F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4470EE">
              <w:t xml:space="preserve">81.8) </w:t>
            </w:r>
          </w:p>
        </w:tc>
        <w:tc>
          <w:tcPr>
            <w:tcW w:w="334" w:type="pct"/>
            <w:noWrap/>
            <w:hideMark/>
          </w:tcPr>
          <w:p w14:paraId="58971480" w14:textId="5886204F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4470EE">
              <w:t>115</w:t>
            </w:r>
            <w:r>
              <w:t>,478 (</w:t>
            </w:r>
            <w:r w:rsidRPr="004470EE">
              <w:t xml:space="preserve">83.4) </w:t>
            </w:r>
          </w:p>
        </w:tc>
        <w:tc>
          <w:tcPr>
            <w:tcW w:w="285" w:type="pct"/>
            <w:noWrap/>
            <w:vAlign w:val="center"/>
            <w:hideMark/>
          </w:tcPr>
          <w:p w14:paraId="36FA4CDE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79FF15B6" w14:textId="571E1935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BC456A">
              <w:t>32</w:t>
            </w:r>
            <w:r>
              <w:t>,001 (</w:t>
            </w:r>
            <w:r w:rsidRPr="00BC456A">
              <w:t xml:space="preserve">78.4) </w:t>
            </w:r>
          </w:p>
        </w:tc>
        <w:tc>
          <w:tcPr>
            <w:tcW w:w="334" w:type="pct"/>
            <w:noWrap/>
            <w:hideMark/>
          </w:tcPr>
          <w:p w14:paraId="38ADB4B5" w14:textId="2A5065D2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BC456A">
              <w:t>116</w:t>
            </w:r>
            <w:r>
              <w:t>,424 (</w:t>
            </w:r>
            <w:r w:rsidRPr="00BC456A">
              <w:t xml:space="preserve">84.0) </w:t>
            </w:r>
          </w:p>
        </w:tc>
        <w:tc>
          <w:tcPr>
            <w:tcW w:w="286" w:type="pct"/>
            <w:noWrap/>
            <w:vAlign w:val="center"/>
            <w:hideMark/>
          </w:tcPr>
          <w:p w14:paraId="7AFA5FEA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627013E7" w14:textId="79C3A1FD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34,624 (</w:t>
            </w:r>
            <w:r w:rsidRPr="0002641D">
              <w:t xml:space="preserve">75.0) </w:t>
            </w:r>
          </w:p>
        </w:tc>
        <w:tc>
          <w:tcPr>
            <w:tcW w:w="334" w:type="pct"/>
            <w:noWrap/>
            <w:hideMark/>
          </w:tcPr>
          <w:p w14:paraId="3D263DFE" w14:textId="1954BF2F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02641D">
              <w:t>116</w:t>
            </w:r>
            <w:r>
              <w:t>,903 (</w:t>
            </w:r>
            <w:r w:rsidRPr="0002641D">
              <w:t xml:space="preserve">84.4) </w:t>
            </w:r>
          </w:p>
        </w:tc>
        <w:tc>
          <w:tcPr>
            <w:tcW w:w="286" w:type="pct"/>
            <w:noWrap/>
            <w:vAlign w:val="center"/>
            <w:hideMark/>
          </w:tcPr>
          <w:p w14:paraId="7F250EEA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3F009A0E" w14:textId="53A6164B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764C9">
              <w:t>38</w:t>
            </w:r>
            <w:r>
              <w:t>,057 (</w:t>
            </w:r>
            <w:r w:rsidRPr="002764C9">
              <w:t xml:space="preserve">72.7) </w:t>
            </w:r>
          </w:p>
        </w:tc>
        <w:tc>
          <w:tcPr>
            <w:tcW w:w="334" w:type="pct"/>
            <w:noWrap/>
            <w:hideMark/>
          </w:tcPr>
          <w:p w14:paraId="1522E0F5" w14:textId="6631DD02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764C9">
              <w:t>117</w:t>
            </w:r>
            <w:r>
              <w:t>,825 (</w:t>
            </w:r>
            <w:r w:rsidRPr="002764C9">
              <w:t xml:space="preserve">85.1) </w:t>
            </w:r>
          </w:p>
        </w:tc>
        <w:tc>
          <w:tcPr>
            <w:tcW w:w="285" w:type="pct"/>
            <w:noWrap/>
            <w:vAlign w:val="center"/>
            <w:hideMark/>
          </w:tcPr>
          <w:p w14:paraId="761CD09F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DA3CD2" w:rsidRPr="006E60C8" w14:paraId="41D251BA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1F3F417C" w14:textId="77777777" w:rsidR="00DA3CD2" w:rsidRPr="006E60C8" w:rsidRDefault="00DA3CD2" w:rsidP="00DA3CD2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Level 2</w:t>
            </w:r>
          </w:p>
        </w:tc>
        <w:tc>
          <w:tcPr>
            <w:tcW w:w="333" w:type="pct"/>
            <w:noWrap/>
            <w:hideMark/>
          </w:tcPr>
          <w:p w14:paraId="638F13CE" w14:textId="77777777" w:rsidR="00DA3CD2" w:rsidRDefault="00DA3CD2" w:rsidP="00DA3CD2">
            <w:pPr>
              <w:jc w:val="center"/>
            </w:pPr>
            <w:r w:rsidRPr="004470EE">
              <w:t xml:space="preserve"> 3634 </w:t>
            </w:r>
          </w:p>
          <w:p w14:paraId="57B2165F" w14:textId="6445ECCF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4470EE">
              <w:t xml:space="preserve">9.3) </w:t>
            </w:r>
          </w:p>
        </w:tc>
        <w:tc>
          <w:tcPr>
            <w:tcW w:w="334" w:type="pct"/>
            <w:noWrap/>
            <w:hideMark/>
          </w:tcPr>
          <w:p w14:paraId="08671EEC" w14:textId="42C66723" w:rsidR="00DA3CD2" w:rsidRDefault="00DA3CD2" w:rsidP="00DA3CD2">
            <w:pPr>
              <w:jc w:val="center"/>
            </w:pPr>
            <w:r w:rsidRPr="004470EE">
              <w:t xml:space="preserve"> 13</w:t>
            </w:r>
            <w:r>
              <w:t>,</w:t>
            </w:r>
            <w:r w:rsidRPr="004470EE">
              <w:t xml:space="preserve">238 </w:t>
            </w:r>
          </w:p>
          <w:p w14:paraId="3BB34AEC" w14:textId="71ED96FD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4470EE">
              <w:t xml:space="preserve">9.6) </w:t>
            </w:r>
          </w:p>
        </w:tc>
        <w:tc>
          <w:tcPr>
            <w:tcW w:w="285" w:type="pct"/>
            <w:noWrap/>
            <w:vAlign w:val="center"/>
            <w:hideMark/>
          </w:tcPr>
          <w:p w14:paraId="684E2230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780B9414" w14:textId="77777777" w:rsidR="00DA3CD2" w:rsidRDefault="00DA3CD2" w:rsidP="00DA3CD2">
            <w:pPr>
              <w:jc w:val="center"/>
            </w:pPr>
            <w:r w:rsidRPr="00BC456A">
              <w:t xml:space="preserve"> 4213 </w:t>
            </w:r>
          </w:p>
          <w:p w14:paraId="6156B9B7" w14:textId="0751F94C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BC456A">
              <w:t xml:space="preserve">10.3) </w:t>
            </w:r>
          </w:p>
        </w:tc>
        <w:tc>
          <w:tcPr>
            <w:tcW w:w="334" w:type="pct"/>
            <w:noWrap/>
            <w:hideMark/>
          </w:tcPr>
          <w:p w14:paraId="0EF955DC" w14:textId="63FFAB4E" w:rsidR="00DA3CD2" w:rsidRDefault="00DA3CD2" w:rsidP="00DA3CD2">
            <w:r>
              <w:t xml:space="preserve"> </w:t>
            </w:r>
            <w:r w:rsidRPr="00BC456A">
              <w:t>12</w:t>
            </w:r>
            <w:r>
              <w:t>,</w:t>
            </w:r>
            <w:r w:rsidRPr="00BC456A">
              <w:t xml:space="preserve">615 </w:t>
            </w:r>
          </w:p>
          <w:p w14:paraId="72821424" w14:textId="00D12039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BC456A">
              <w:t xml:space="preserve">9.1) </w:t>
            </w:r>
          </w:p>
        </w:tc>
        <w:tc>
          <w:tcPr>
            <w:tcW w:w="286" w:type="pct"/>
            <w:noWrap/>
            <w:vAlign w:val="center"/>
            <w:hideMark/>
          </w:tcPr>
          <w:p w14:paraId="034BA457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54DB3239" w14:textId="77777777" w:rsidR="00DA3CD2" w:rsidRDefault="00DA3CD2" w:rsidP="00DA3CD2">
            <w:pPr>
              <w:jc w:val="center"/>
            </w:pPr>
            <w:r w:rsidRPr="0002641D">
              <w:t xml:space="preserve"> 5292 </w:t>
            </w:r>
          </w:p>
          <w:p w14:paraId="0ECA317F" w14:textId="605067B4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02641D">
              <w:t xml:space="preserve">11.5) </w:t>
            </w:r>
          </w:p>
        </w:tc>
        <w:tc>
          <w:tcPr>
            <w:tcW w:w="334" w:type="pct"/>
            <w:noWrap/>
            <w:hideMark/>
          </w:tcPr>
          <w:p w14:paraId="1BCEE8C4" w14:textId="752E963F" w:rsidR="00DA3CD2" w:rsidRDefault="00DA3CD2" w:rsidP="00DA3CD2">
            <w:pPr>
              <w:jc w:val="center"/>
            </w:pPr>
            <w:r>
              <w:t>12,329</w:t>
            </w:r>
          </w:p>
          <w:p w14:paraId="207C60A7" w14:textId="4E5E2304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02641D">
              <w:t xml:space="preserve">8.9) </w:t>
            </w:r>
          </w:p>
        </w:tc>
        <w:tc>
          <w:tcPr>
            <w:tcW w:w="286" w:type="pct"/>
            <w:noWrap/>
            <w:vAlign w:val="center"/>
            <w:hideMark/>
          </w:tcPr>
          <w:p w14:paraId="5E94AF6C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3E919FA0" w14:textId="77777777" w:rsidR="00DA3CD2" w:rsidRDefault="00DA3CD2" w:rsidP="00DA3CD2">
            <w:pPr>
              <w:jc w:val="center"/>
            </w:pPr>
            <w:r w:rsidRPr="002764C9">
              <w:t xml:space="preserve"> 6157 </w:t>
            </w:r>
          </w:p>
          <w:p w14:paraId="5F075DDF" w14:textId="33CE05B2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764C9">
              <w:t xml:space="preserve">11.8) </w:t>
            </w:r>
          </w:p>
        </w:tc>
        <w:tc>
          <w:tcPr>
            <w:tcW w:w="334" w:type="pct"/>
            <w:noWrap/>
            <w:hideMark/>
          </w:tcPr>
          <w:p w14:paraId="4B39F6B3" w14:textId="55BFE6C2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764C9">
              <w:t xml:space="preserve"> 11</w:t>
            </w:r>
            <w:r>
              <w:t>,784 (</w:t>
            </w:r>
            <w:r w:rsidRPr="002764C9">
              <w:t xml:space="preserve">8.5) </w:t>
            </w:r>
          </w:p>
        </w:tc>
        <w:tc>
          <w:tcPr>
            <w:tcW w:w="285" w:type="pct"/>
            <w:noWrap/>
            <w:vAlign w:val="center"/>
            <w:hideMark/>
          </w:tcPr>
          <w:p w14:paraId="09BA0EB1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DA3CD2" w:rsidRPr="006E60C8" w14:paraId="556A23D3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3C96139A" w14:textId="77777777" w:rsidR="00DA3CD2" w:rsidRPr="006E60C8" w:rsidRDefault="00DA3CD2" w:rsidP="00DA3CD2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Level 3</w:t>
            </w:r>
          </w:p>
        </w:tc>
        <w:tc>
          <w:tcPr>
            <w:tcW w:w="333" w:type="pct"/>
            <w:noWrap/>
            <w:hideMark/>
          </w:tcPr>
          <w:p w14:paraId="6BA7DB63" w14:textId="77777777" w:rsidR="00DA3CD2" w:rsidRDefault="00DA3CD2" w:rsidP="00DA3CD2">
            <w:pPr>
              <w:jc w:val="center"/>
            </w:pPr>
            <w:r w:rsidRPr="004470EE">
              <w:t xml:space="preserve"> 3505 </w:t>
            </w:r>
          </w:p>
          <w:p w14:paraId="586167C2" w14:textId="5E10BFC1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4470EE">
              <w:t xml:space="preserve">8.9) </w:t>
            </w:r>
          </w:p>
        </w:tc>
        <w:tc>
          <w:tcPr>
            <w:tcW w:w="334" w:type="pct"/>
            <w:noWrap/>
            <w:hideMark/>
          </w:tcPr>
          <w:p w14:paraId="5459B558" w14:textId="64A75251" w:rsidR="00DA3CD2" w:rsidRDefault="00DA3CD2" w:rsidP="00DA3CD2">
            <w:pPr>
              <w:jc w:val="center"/>
            </w:pPr>
            <w:r>
              <w:lastRenderedPageBreak/>
              <w:t>9810</w:t>
            </w:r>
          </w:p>
          <w:p w14:paraId="5A4ABFCD" w14:textId="330251F6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4470EE">
              <w:t xml:space="preserve">7.1) </w:t>
            </w:r>
          </w:p>
        </w:tc>
        <w:tc>
          <w:tcPr>
            <w:tcW w:w="285" w:type="pct"/>
            <w:noWrap/>
            <w:vAlign w:val="center"/>
            <w:hideMark/>
          </w:tcPr>
          <w:p w14:paraId="00AD06B3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7D563F96" w14:textId="77777777" w:rsidR="00DA3CD2" w:rsidRDefault="00DA3CD2" w:rsidP="00DA3CD2">
            <w:pPr>
              <w:jc w:val="center"/>
            </w:pPr>
            <w:r w:rsidRPr="00BC456A">
              <w:t xml:space="preserve"> 4619 </w:t>
            </w:r>
          </w:p>
          <w:p w14:paraId="153D2F53" w14:textId="4E78D738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BC456A">
              <w:t xml:space="preserve">11.3) </w:t>
            </w:r>
          </w:p>
        </w:tc>
        <w:tc>
          <w:tcPr>
            <w:tcW w:w="334" w:type="pct"/>
            <w:noWrap/>
            <w:hideMark/>
          </w:tcPr>
          <w:p w14:paraId="53CF4670" w14:textId="77777777" w:rsidR="00DA3CD2" w:rsidRDefault="00DA3CD2" w:rsidP="00DA3CD2">
            <w:pPr>
              <w:jc w:val="center"/>
            </w:pPr>
            <w:r w:rsidRPr="00BC456A">
              <w:lastRenderedPageBreak/>
              <w:t xml:space="preserve">  9487 </w:t>
            </w:r>
          </w:p>
          <w:p w14:paraId="19B82EC5" w14:textId="6F4D6C0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BC456A">
              <w:t xml:space="preserve">6.8) </w:t>
            </w:r>
          </w:p>
        </w:tc>
        <w:tc>
          <w:tcPr>
            <w:tcW w:w="286" w:type="pct"/>
            <w:noWrap/>
            <w:vAlign w:val="center"/>
            <w:hideMark/>
          </w:tcPr>
          <w:p w14:paraId="49E6F09E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4BDEEA8A" w14:textId="77777777" w:rsidR="00DA3CD2" w:rsidRDefault="00DA3CD2" w:rsidP="00DA3CD2">
            <w:pPr>
              <w:jc w:val="center"/>
            </w:pPr>
            <w:r w:rsidRPr="0002641D">
              <w:t xml:space="preserve"> 6230 </w:t>
            </w:r>
          </w:p>
          <w:p w14:paraId="769D0B36" w14:textId="2CE6D379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02641D">
              <w:t xml:space="preserve">13.5) </w:t>
            </w:r>
          </w:p>
        </w:tc>
        <w:tc>
          <w:tcPr>
            <w:tcW w:w="334" w:type="pct"/>
            <w:noWrap/>
            <w:hideMark/>
          </w:tcPr>
          <w:p w14:paraId="184C0BB9" w14:textId="298214AF" w:rsidR="00DA3CD2" w:rsidRDefault="00DA3CD2" w:rsidP="00DA3CD2">
            <w:pPr>
              <w:jc w:val="center"/>
            </w:pPr>
            <w:r w:rsidRPr="0002641D">
              <w:lastRenderedPageBreak/>
              <w:t xml:space="preserve">9294 </w:t>
            </w:r>
          </w:p>
          <w:p w14:paraId="5A1C8E80" w14:textId="0C661A2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02641D">
              <w:t xml:space="preserve">6.7) </w:t>
            </w:r>
          </w:p>
        </w:tc>
        <w:tc>
          <w:tcPr>
            <w:tcW w:w="286" w:type="pct"/>
            <w:noWrap/>
            <w:vAlign w:val="center"/>
            <w:hideMark/>
          </w:tcPr>
          <w:p w14:paraId="1493B319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4D8D3ED2" w14:textId="77777777" w:rsidR="00DA3CD2" w:rsidRDefault="00DA3CD2" w:rsidP="00DA3CD2">
            <w:pPr>
              <w:jc w:val="center"/>
            </w:pPr>
            <w:r w:rsidRPr="002764C9">
              <w:t xml:space="preserve"> 8150 </w:t>
            </w:r>
          </w:p>
          <w:p w14:paraId="252E2632" w14:textId="7BA9F428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2764C9">
              <w:t xml:space="preserve">15.6) </w:t>
            </w:r>
          </w:p>
        </w:tc>
        <w:tc>
          <w:tcPr>
            <w:tcW w:w="334" w:type="pct"/>
            <w:noWrap/>
            <w:hideMark/>
          </w:tcPr>
          <w:p w14:paraId="5EF36814" w14:textId="085A8885" w:rsidR="00DA3CD2" w:rsidRDefault="00DA3CD2" w:rsidP="00DA3CD2">
            <w:pPr>
              <w:jc w:val="center"/>
            </w:pPr>
            <w:r w:rsidRPr="002764C9">
              <w:lastRenderedPageBreak/>
              <w:t xml:space="preserve">8917 </w:t>
            </w:r>
          </w:p>
          <w:p w14:paraId="107AD7B1" w14:textId="25BECCA2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lastRenderedPageBreak/>
              <w:t>(</w:t>
            </w:r>
            <w:r w:rsidRPr="002764C9">
              <w:t xml:space="preserve">6.4) </w:t>
            </w:r>
          </w:p>
        </w:tc>
        <w:tc>
          <w:tcPr>
            <w:tcW w:w="285" w:type="pct"/>
            <w:noWrap/>
            <w:vAlign w:val="center"/>
            <w:hideMark/>
          </w:tcPr>
          <w:p w14:paraId="53B1572C" w14:textId="77777777" w:rsidR="00DA3CD2" w:rsidRPr="006E60C8" w:rsidRDefault="00DA3CD2" w:rsidP="00DA3CD2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0F0625" w:rsidRPr="006E60C8" w14:paraId="7D9FB7D6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63ED449F" w14:textId="77777777" w:rsidR="00E1301F" w:rsidRPr="006E60C8" w:rsidRDefault="001B4B52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Insurance model</w:t>
            </w:r>
          </w:p>
        </w:tc>
        <w:tc>
          <w:tcPr>
            <w:tcW w:w="333" w:type="pct"/>
            <w:noWrap/>
            <w:vAlign w:val="center"/>
            <w:hideMark/>
          </w:tcPr>
          <w:p w14:paraId="206E61FA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45B181F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5D3F23E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6F01049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151B284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DE4B71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5A51710E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016B15A9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042A9345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70606B3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3DFF498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5B4A161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3A08FE" w:rsidRPr="006E60C8" w14:paraId="72B9EDEC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735C9662" w14:textId="77777777" w:rsidR="003A08FE" w:rsidRPr="006E60C8" w:rsidRDefault="003A08FE" w:rsidP="003A08FE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Free choice</w:t>
            </w:r>
          </w:p>
        </w:tc>
        <w:tc>
          <w:tcPr>
            <w:tcW w:w="333" w:type="pct"/>
            <w:noWrap/>
            <w:hideMark/>
          </w:tcPr>
          <w:p w14:paraId="2F47272F" w14:textId="77777777" w:rsidR="003A08FE" w:rsidRDefault="003A08FE" w:rsidP="003A08FE">
            <w:pPr>
              <w:jc w:val="center"/>
            </w:pPr>
            <w:r w:rsidRPr="00AA5D84">
              <w:t>17</w:t>
            </w:r>
            <w:r>
              <w:t>,</w:t>
            </w:r>
            <w:r w:rsidRPr="00AA5D84">
              <w:t xml:space="preserve">503 </w:t>
            </w:r>
          </w:p>
          <w:p w14:paraId="66C6DF0C" w14:textId="21697E08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AA5D84">
              <w:t xml:space="preserve">44.6) </w:t>
            </w:r>
          </w:p>
        </w:tc>
        <w:tc>
          <w:tcPr>
            <w:tcW w:w="334" w:type="pct"/>
            <w:noWrap/>
            <w:hideMark/>
          </w:tcPr>
          <w:p w14:paraId="079578DC" w14:textId="3268F79D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A5D84">
              <w:t xml:space="preserve"> 65</w:t>
            </w:r>
            <w:r>
              <w:t>,339 (</w:t>
            </w:r>
            <w:r w:rsidRPr="00AA5D84">
              <w:t xml:space="preserve">47.2) </w:t>
            </w:r>
          </w:p>
        </w:tc>
        <w:tc>
          <w:tcPr>
            <w:tcW w:w="285" w:type="pct"/>
            <w:noWrap/>
            <w:vAlign w:val="center"/>
            <w:hideMark/>
          </w:tcPr>
          <w:p w14:paraId="0C4A3EE8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3E7EF485" w14:textId="61A5404A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1A6D97">
              <w:t>16</w:t>
            </w:r>
            <w:r>
              <w:t>,847 (</w:t>
            </w:r>
            <w:r w:rsidRPr="001A6D97">
              <w:t xml:space="preserve">41.3) </w:t>
            </w:r>
          </w:p>
        </w:tc>
        <w:tc>
          <w:tcPr>
            <w:tcW w:w="334" w:type="pct"/>
            <w:noWrap/>
            <w:hideMark/>
          </w:tcPr>
          <w:p w14:paraId="2C20E4D5" w14:textId="3B94653C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1A6D97">
              <w:t xml:space="preserve"> 64</w:t>
            </w:r>
            <w:r>
              <w:t>,095 (</w:t>
            </w:r>
            <w:r w:rsidRPr="001A6D97">
              <w:t xml:space="preserve">46.3) </w:t>
            </w:r>
          </w:p>
        </w:tc>
        <w:tc>
          <w:tcPr>
            <w:tcW w:w="286" w:type="pct"/>
            <w:noWrap/>
            <w:vAlign w:val="center"/>
            <w:hideMark/>
          </w:tcPr>
          <w:p w14:paraId="04F7940D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3827A763" w14:textId="7D5700A9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17,114 (</w:t>
            </w:r>
            <w:r w:rsidRPr="00825C15">
              <w:t xml:space="preserve">37.1) </w:t>
            </w:r>
          </w:p>
        </w:tc>
        <w:tc>
          <w:tcPr>
            <w:tcW w:w="334" w:type="pct"/>
            <w:noWrap/>
            <w:hideMark/>
          </w:tcPr>
          <w:p w14:paraId="49ACB545" w14:textId="20799322" w:rsidR="003A08FE" w:rsidRDefault="003A08FE" w:rsidP="003A08FE">
            <w:pPr>
              <w:jc w:val="center"/>
            </w:pPr>
            <w:r w:rsidRPr="00825C15">
              <w:t xml:space="preserve"> 62</w:t>
            </w:r>
            <w:r>
              <w:t>,</w:t>
            </w:r>
            <w:r w:rsidRPr="00825C15">
              <w:t xml:space="preserve">962 </w:t>
            </w:r>
          </w:p>
          <w:p w14:paraId="06C3E0F6" w14:textId="4A4A53B1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825C15">
              <w:t xml:space="preserve">45.5) </w:t>
            </w:r>
          </w:p>
        </w:tc>
        <w:tc>
          <w:tcPr>
            <w:tcW w:w="286" w:type="pct"/>
            <w:noWrap/>
            <w:vAlign w:val="center"/>
            <w:hideMark/>
          </w:tcPr>
          <w:p w14:paraId="2399E54E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034E6B4F" w14:textId="2D726D4C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A1114">
              <w:t>17</w:t>
            </w:r>
            <w:r>
              <w:t>,122 (</w:t>
            </w:r>
            <w:r w:rsidRPr="002A1114">
              <w:t xml:space="preserve">32.7) </w:t>
            </w:r>
          </w:p>
        </w:tc>
        <w:tc>
          <w:tcPr>
            <w:tcW w:w="334" w:type="pct"/>
            <w:noWrap/>
            <w:hideMark/>
          </w:tcPr>
          <w:p w14:paraId="6B274837" w14:textId="094442FF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A1114">
              <w:t xml:space="preserve"> 62</w:t>
            </w:r>
            <w:r>
              <w:t>,334 (</w:t>
            </w:r>
            <w:r w:rsidRPr="002A1114">
              <w:t xml:space="preserve">45.0) </w:t>
            </w:r>
          </w:p>
        </w:tc>
        <w:tc>
          <w:tcPr>
            <w:tcW w:w="285" w:type="pct"/>
            <w:noWrap/>
            <w:vAlign w:val="center"/>
            <w:hideMark/>
          </w:tcPr>
          <w:p w14:paraId="5D0A6462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3A08FE" w:rsidRPr="006E60C8" w14:paraId="4A74DEA8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61E96D45" w14:textId="77777777" w:rsidR="003A08FE" w:rsidRPr="006E60C8" w:rsidRDefault="003A08FE" w:rsidP="003A08FE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Network</w:t>
            </w:r>
          </w:p>
        </w:tc>
        <w:tc>
          <w:tcPr>
            <w:tcW w:w="333" w:type="pct"/>
            <w:noWrap/>
            <w:hideMark/>
          </w:tcPr>
          <w:p w14:paraId="107BC61A" w14:textId="77777777" w:rsidR="003A08FE" w:rsidRDefault="003A08FE" w:rsidP="003A08FE">
            <w:pPr>
              <w:jc w:val="center"/>
            </w:pPr>
            <w:r w:rsidRPr="00AA5D84">
              <w:t xml:space="preserve"> 3976 </w:t>
            </w:r>
          </w:p>
          <w:p w14:paraId="6E8C8328" w14:textId="7614FB85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AA5D84">
              <w:t xml:space="preserve">10.1) </w:t>
            </w:r>
          </w:p>
        </w:tc>
        <w:tc>
          <w:tcPr>
            <w:tcW w:w="334" w:type="pct"/>
            <w:noWrap/>
            <w:hideMark/>
          </w:tcPr>
          <w:p w14:paraId="04551285" w14:textId="3ABE058A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A5D84">
              <w:t xml:space="preserve"> 13</w:t>
            </w:r>
            <w:r>
              <w:t>,258 (</w:t>
            </w:r>
            <w:r w:rsidRPr="00AA5D84">
              <w:t xml:space="preserve">9.6) </w:t>
            </w:r>
          </w:p>
        </w:tc>
        <w:tc>
          <w:tcPr>
            <w:tcW w:w="285" w:type="pct"/>
            <w:noWrap/>
            <w:vAlign w:val="center"/>
            <w:hideMark/>
          </w:tcPr>
          <w:p w14:paraId="4EB428DF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6E68391F" w14:textId="57FDF6A3" w:rsidR="003A08FE" w:rsidRDefault="003A08FE" w:rsidP="003A08FE">
            <w:pPr>
              <w:jc w:val="center"/>
            </w:pPr>
            <w:r w:rsidRPr="001A6D97">
              <w:t xml:space="preserve">4266 </w:t>
            </w:r>
          </w:p>
          <w:p w14:paraId="7C5AAC85" w14:textId="37A77C49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1A6D97">
              <w:t xml:space="preserve">10.4) </w:t>
            </w:r>
          </w:p>
        </w:tc>
        <w:tc>
          <w:tcPr>
            <w:tcW w:w="334" w:type="pct"/>
            <w:noWrap/>
            <w:hideMark/>
          </w:tcPr>
          <w:p w14:paraId="1EDA3F40" w14:textId="5374FC7E" w:rsidR="003A08FE" w:rsidRDefault="003A08FE" w:rsidP="003A08FE">
            <w:pPr>
              <w:jc w:val="center"/>
            </w:pPr>
            <w:r w:rsidRPr="001A6D97">
              <w:t xml:space="preserve"> 13</w:t>
            </w:r>
            <w:r>
              <w:t>,</w:t>
            </w:r>
            <w:r w:rsidRPr="001A6D97">
              <w:t xml:space="preserve">201 </w:t>
            </w:r>
          </w:p>
          <w:p w14:paraId="436FACDB" w14:textId="79E7FA29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1A6D97">
              <w:t xml:space="preserve">9.5) </w:t>
            </w:r>
          </w:p>
        </w:tc>
        <w:tc>
          <w:tcPr>
            <w:tcW w:w="286" w:type="pct"/>
            <w:noWrap/>
            <w:vAlign w:val="center"/>
            <w:hideMark/>
          </w:tcPr>
          <w:p w14:paraId="2E47163E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49AE88FD" w14:textId="77777777" w:rsidR="003A08FE" w:rsidRDefault="003A08FE" w:rsidP="003A08FE">
            <w:pPr>
              <w:jc w:val="center"/>
            </w:pPr>
            <w:r w:rsidRPr="00825C15">
              <w:t xml:space="preserve"> 5114 </w:t>
            </w:r>
          </w:p>
          <w:p w14:paraId="71E610FF" w14:textId="31C0D924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825C15">
              <w:t xml:space="preserve">11.1) </w:t>
            </w:r>
          </w:p>
        </w:tc>
        <w:tc>
          <w:tcPr>
            <w:tcW w:w="334" w:type="pct"/>
            <w:noWrap/>
            <w:hideMark/>
          </w:tcPr>
          <w:p w14:paraId="0555E2F2" w14:textId="5E6098A5" w:rsidR="003A08FE" w:rsidRDefault="003A08FE" w:rsidP="003A08FE">
            <w:pPr>
              <w:jc w:val="center"/>
            </w:pPr>
            <w:r w:rsidRPr="00825C15">
              <w:t xml:space="preserve"> 13</w:t>
            </w:r>
            <w:r>
              <w:t>,</w:t>
            </w:r>
            <w:r w:rsidRPr="00825C15">
              <w:t xml:space="preserve">230 </w:t>
            </w:r>
          </w:p>
          <w:p w14:paraId="4B24DB8C" w14:textId="27D1F385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825C15">
              <w:t xml:space="preserve">9.6) </w:t>
            </w:r>
          </w:p>
        </w:tc>
        <w:tc>
          <w:tcPr>
            <w:tcW w:w="286" w:type="pct"/>
            <w:noWrap/>
            <w:vAlign w:val="center"/>
            <w:hideMark/>
          </w:tcPr>
          <w:p w14:paraId="60075CBA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041D7B90" w14:textId="77777777" w:rsidR="003A08FE" w:rsidRDefault="003A08FE" w:rsidP="003A08FE">
            <w:pPr>
              <w:jc w:val="center"/>
            </w:pPr>
            <w:r w:rsidRPr="002A1114">
              <w:t xml:space="preserve"> 5883 </w:t>
            </w:r>
          </w:p>
          <w:p w14:paraId="02358397" w14:textId="50D2B86B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A1114">
              <w:t xml:space="preserve">11.2) </w:t>
            </w:r>
          </w:p>
        </w:tc>
        <w:tc>
          <w:tcPr>
            <w:tcW w:w="334" w:type="pct"/>
            <w:noWrap/>
            <w:hideMark/>
          </w:tcPr>
          <w:p w14:paraId="2EEB7B86" w14:textId="177F6468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A1114">
              <w:t>13</w:t>
            </w:r>
            <w:r>
              <w:t>,322 (</w:t>
            </w:r>
            <w:r w:rsidRPr="002A1114">
              <w:t xml:space="preserve">9.6) </w:t>
            </w:r>
          </w:p>
        </w:tc>
        <w:tc>
          <w:tcPr>
            <w:tcW w:w="285" w:type="pct"/>
            <w:noWrap/>
            <w:vAlign w:val="center"/>
            <w:hideMark/>
          </w:tcPr>
          <w:p w14:paraId="1AEE7E6D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3A08FE" w:rsidRPr="006E60C8" w14:paraId="7F5084D5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008EC2AE" w14:textId="77777777" w:rsidR="003A08FE" w:rsidRPr="006E60C8" w:rsidRDefault="003A08FE" w:rsidP="003A08FE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Family medicine</w:t>
            </w:r>
          </w:p>
        </w:tc>
        <w:tc>
          <w:tcPr>
            <w:tcW w:w="333" w:type="pct"/>
            <w:noWrap/>
            <w:hideMark/>
          </w:tcPr>
          <w:p w14:paraId="1E85B3EB" w14:textId="77777777" w:rsidR="003A08FE" w:rsidRDefault="003A08FE" w:rsidP="003A08FE">
            <w:pPr>
              <w:jc w:val="center"/>
            </w:pPr>
            <w:r w:rsidRPr="00AA5D84">
              <w:t>12</w:t>
            </w:r>
            <w:r>
              <w:t>,</w:t>
            </w:r>
            <w:r w:rsidRPr="00AA5D84">
              <w:t xml:space="preserve">074 </w:t>
            </w:r>
          </w:p>
          <w:p w14:paraId="4AE64926" w14:textId="5617EDF6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AA5D84">
              <w:t xml:space="preserve">30.7) </w:t>
            </w:r>
          </w:p>
        </w:tc>
        <w:tc>
          <w:tcPr>
            <w:tcW w:w="334" w:type="pct"/>
            <w:noWrap/>
            <w:hideMark/>
          </w:tcPr>
          <w:p w14:paraId="7A4CA637" w14:textId="0CE75AC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A5D84">
              <w:t xml:space="preserve"> 39</w:t>
            </w:r>
            <w:r>
              <w:t>,603 (</w:t>
            </w:r>
            <w:r w:rsidRPr="00AA5D84">
              <w:t xml:space="preserve">28.6) </w:t>
            </w:r>
          </w:p>
        </w:tc>
        <w:tc>
          <w:tcPr>
            <w:tcW w:w="285" w:type="pct"/>
            <w:noWrap/>
            <w:vAlign w:val="center"/>
            <w:hideMark/>
          </w:tcPr>
          <w:p w14:paraId="69918463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0E90C646" w14:textId="09D98F95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1A6D97">
              <w:t>12</w:t>
            </w:r>
            <w:r>
              <w:t>,467 (</w:t>
            </w:r>
            <w:r w:rsidRPr="001A6D97">
              <w:t xml:space="preserve">30.5) </w:t>
            </w:r>
          </w:p>
        </w:tc>
        <w:tc>
          <w:tcPr>
            <w:tcW w:w="334" w:type="pct"/>
            <w:noWrap/>
            <w:hideMark/>
          </w:tcPr>
          <w:p w14:paraId="718C8552" w14:textId="0D3CC7CB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1A6D97">
              <w:t xml:space="preserve"> 40</w:t>
            </w:r>
            <w:r>
              <w:t>,612 (</w:t>
            </w:r>
            <w:r w:rsidRPr="001A6D97">
              <w:t xml:space="preserve">29.3) </w:t>
            </w:r>
          </w:p>
        </w:tc>
        <w:tc>
          <w:tcPr>
            <w:tcW w:w="286" w:type="pct"/>
            <w:noWrap/>
            <w:vAlign w:val="center"/>
            <w:hideMark/>
          </w:tcPr>
          <w:p w14:paraId="36E37BE6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4D531BAE" w14:textId="60CA9BB2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825C15">
              <w:t>13</w:t>
            </w:r>
            <w:r>
              <w:t>,938 (</w:t>
            </w:r>
            <w:r w:rsidRPr="00825C15">
              <w:t xml:space="preserve">30.2) </w:t>
            </w:r>
          </w:p>
        </w:tc>
        <w:tc>
          <w:tcPr>
            <w:tcW w:w="334" w:type="pct"/>
            <w:noWrap/>
            <w:hideMark/>
          </w:tcPr>
          <w:p w14:paraId="7384E7EE" w14:textId="68258B00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825C15">
              <w:t xml:space="preserve"> 41</w:t>
            </w:r>
            <w:r>
              <w:t>,112 (</w:t>
            </w:r>
            <w:r w:rsidRPr="00825C15">
              <w:t xml:space="preserve">29.7) </w:t>
            </w:r>
          </w:p>
        </w:tc>
        <w:tc>
          <w:tcPr>
            <w:tcW w:w="286" w:type="pct"/>
            <w:noWrap/>
            <w:vAlign w:val="center"/>
            <w:hideMark/>
          </w:tcPr>
          <w:p w14:paraId="4CC283FB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1609D307" w14:textId="43BC3005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16,126 (</w:t>
            </w:r>
            <w:r w:rsidRPr="002A1114">
              <w:t xml:space="preserve">30.8) </w:t>
            </w:r>
          </w:p>
        </w:tc>
        <w:tc>
          <w:tcPr>
            <w:tcW w:w="334" w:type="pct"/>
            <w:noWrap/>
            <w:hideMark/>
          </w:tcPr>
          <w:p w14:paraId="0E7B36C1" w14:textId="1D34AF1A" w:rsidR="003A08FE" w:rsidRDefault="003A08FE" w:rsidP="003A08FE">
            <w:pPr>
              <w:jc w:val="center"/>
            </w:pPr>
            <w:r w:rsidRPr="002A1114">
              <w:t xml:space="preserve"> 41</w:t>
            </w:r>
            <w:r>
              <w:t>,</w:t>
            </w:r>
            <w:r w:rsidRPr="002A1114">
              <w:t xml:space="preserve">383 </w:t>
            </w:r>
          </w:p>
          <w:p w14:paraId="11F171F6" w14:textId="45104BB1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2A1114">
              <w:t xml:space="preserve">29.9) </w:t>
            </w:r>
          </w:p>
        </w:tc>
        <w:tc>
          <w:tcPr>
            <w:tcW w:w="285" w:type="pct"/>
            <w:noWrap/>
            <w:vAlign w:val="center"/>
            <w:hideMark/>
          </w:tcPr>
          <w:p w14:paraId="76ADA99B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3A08FE" w:rsidRPr="006E60C8" w14:paraId="31746313" w14:textId="77777777" w:rsidTr="0062013A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4F04E460" w14:textId="77777777" w:rsidR="003A08FE" w:rsidRPr="006E60C8" w:rsidRDefault="003A08FE" w:rsidP="003A08FE">
            <w:pPr>
              <w:ind w:left="708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    </w:t>
            </w:r>
            <w:proofErr w:type="spellStart"/>
            <w:r w:rsidRPr="006E60C8">
              <w:rPr>
                <w:rFonts w:cstheme="minorHAnsi"/>
                <w:szCs w:val="20"/>
                <w:lang w:val="en-GB"/>
              </w:rPr>
              <w:t>Telemed</w:t>
            </w:r>
            <w:proofErr w:type="spellEnd"/>
          </w:p>
        </w:tc>
        <w:tc>
          <w:tcPr>
            <w:tcW w:w="333" w:type="pct"/>
            <w:noWrap/>
            <w:hideMark/>
          </w:tcPr>
          <w:p w14:paraId="5C616A08" w14:textId="77777777" w:rsidR="003A08FE" w:rsidRDefault="003A08FE" w:rsidP="003A08FE">
            <w:pPr>
              <w:jc w:val="center"/>
            </w:pPr>
            <w:r w:rsidRPr="00AA5D84">
              <w:t xml:space="preserve"> 5732 </w:t>
            </w:r>
          </w:p>
          <w:p w14:paraId="448172BC" w14:textId="131F9524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AA5D84">
              <w:t xml:space="preserve">14.6) </w:t>
            </w:r>
          </w:p>
        </w:tc>
        <w:tc>
          <w:tcPr>
            <w:tcW w:w="334" w:type="pct"/>
            <w:noWrap/>
            <w:hideMark/>
          </w:tcPr>
          <w:p w14:paraId="79E5F228" w14:textId="57D96E10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AA5D84">
              <w:t xml:space="preserve"> 20</w:t>
            </w:r>
            <w:r>
              <w:t>,326 (</w:t>
            </w:r>
            <w:r w:rsidRPr="00AA5D84">
              <w:t xml:space="preserve">14.7) </w:t>
            </w:r>
          </w:p>
        </w:tc>
        <w:tc>
          <w:tcPr>
            <w:tcW w:w="285" w:type="pct"/>
            <w:noWrap/>
            <w:vAlign w:val="center"/>
            <w:hideMark/>
          </w:tcPr>
          <w:p w14:paraId="0587EF55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2FDAB99D" w14:textId="77777777" w:rsidR="003A08FE" w:rsidRDefault="003A08FE" w:rsidP="003A08FE">
            <w:pPr>
              <w:jc w:val="center"/>
            </w:pPr>
            <w:r w:rsidRPr="001A6D97">
              <w:t xml:space="preserve"> 7253 </w:t>
            </w:r>
          </w:p>
          <w:p w14:paraId="4AF53AAA" w14:textId="6DE7D2BB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1A6D97">
              <w:t xml:space="preserve">17.8) </w:t>
            </w:r>
          </w:p>
        </w:tc>
        <w:tc>
          <w:tcPr>
            <w:tcW w:w="334" w:type="pct"/>
            <w:noWrap/>
            <w:hideMark/>
          </w:tcPr>
          <w:p w14:paraId="531DA301" w14:textId="143F8C31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1A6D97">
              <w:t xml:space="preserve"> 20</w:t>
            </w:r>
            <w:r>
              <w:t>,618 (</w:t>
            </w:r>
            <w:r w:rsidRPr="001A6D97">
              <w:t xml:space="preserve">14.9) </w:t>
            </w:r>
          </w:p>
        </w:tc>
        <w:tc>
          <w:tcPr>
            <w:tcW w:w="286" w:type="pct"/>
            <w:noWrap/>
            <w:vAlign w:val="center"/>
            <w:hideMark/>
          </w:tcPr>
          <w:p w14:paraId="33034CDC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6" w:type="pct"/>
            <w:noWrap/>
            <w:hideMark/>
          </w:tcPr>
          <w:p w14:paraId="142F4A7F" w14:textId="77777777" w:rsidR="003A08FE" w:rsidRDefault="003A08FE" w:rsidP="003A08FE">
            <w:pPr>
              <w:jc w:val="center"/>
            </w:pPr>
            <w:r w:rsidRPr="00825C15">
              <w:t xml:space="preserve"> 9980 </w:t>
            </w:r>
          </w:p>
          <w:p w14:paraId="7465D31A" w14:textId="25D40ED4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825C15">
              <w:t xml:space="preserve">21.6) </w:t>
            </w:r>
          </w:p>
        </w:tc>
        <w:tc>
          <w:tcPr>
            <w:tcW w:w="334" w:type="pct"/>
            <w:noWrap/>
            <w:hideMark/>
          </w:tcPr>
          <w:p w14:paraId="0A7192E9" w14:textId="246032F2" w:rsidR="003A08FE" w:rsidRDefault="003A08FE" w:rsidP="003A08FE">
            <w:pPr>
              <w:jc w:val="center"/>
            </w:pPr>
            <w:r w:rsidRPr="00825C15">
              <w:t xml:space="preserve"> 21</w:t>
            </w:r>
            <w:r>
              <w:t>,</w:t>
            </w:r>
            <w:r w:rsidRPr="00825C15">
              <w:t xml:space="preserve">222 </w:t>
            </w:r>
          </w:p>
          <w:p w14:paraId="6D3D6DDD" w14:textId="04AE0E1D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t>(</w:t>
            </w:r>
            <w:r w:rsidRPr="00825C15">
              <w:t xml:space="preserve">15.3) </w:t>
            </w:r>
          </w:p>
        </w:tc>
        <w:tc>
          <w:tcPr>
            <w:tcW w:w="286" w:type="pct"/>
            <w:noWrap/>
            <w:vAlign w:val="center"/>
            <w:hideMark/>
          </w:tcPr>
          <w:p w14:paraId="68ACA7FA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285" w:type="pct"/>
            <w:noWrap/>
            <w:hideMark/>
          </w:tcPr>
          <w:p w14:paraId="36F5F3BC" w14:textId="00A231FB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A1114">
              <w:t>13</w:t>
            </w:r>
            <w:r>
              <w:t>,233 (</w:t>
            </w:r>
            <w:r w:rsidRPr="002A1114">
              <w:t xml:space="preserve">25.3) </w:t>
            </w:r>
          </w:p>
        </w:tc>
        <w:tc>
          <w:tcPr>
            <w:tcW w:w="334" w:type="pct"/>
            <w:noWrap/>
            <w:hideMark/>
          </w:tcPr>
          <w:p w14:paraId="19238098" w14:textId="1DB3327F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2A1114">
              <w:t xml:space="preserve"> 21</w:t>
            </w:r>
            <w:r>
              <w:t>,487 (</w:t>
            </w:r>
            <w:r w:rsidRPr="002A1114">
              <w:t xml:space="preserve">15.5) </w:t>
            </w:r>
          </w:p>
        </w:tc>
        <w:tc>
          <w:tcPr>
            <w:tcW w:w="285" w:type="pct"/>
            <w:noWrap/>
            <w:vAlign w:val="center"/>
            <w:hideMark/>
          </w:tcPr>
          <w:p w14:paraId="020914EC" w14:textId="77777777" w:rsidR="003A08FE" w:rsidRPr="006E60C8" w:rsidRDefault="003A08FE" w:rsidP="003A08FE">
            <w:pPr>
              <w:jc w:val="center"/>
              <w:rPr>
                <w:rFonts w:cstheme="minorHAnsi"/>
                <w:szCs w:val="20"/>
                <w:lang w:val="en-GB"/>
              </w:rPr>
            </w:pPr>
          </w:p>
        </w:tc>
      </w:tr>
      <w:tr w:rsidR="000F0625" w:rsidRPr="006E60C8" w14:paraId="2D583CCB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5F40EF0C" w14:textId="406817BA" w:rsidR="00E1301F" w:rsidRPr="006E60C8" w:rsidRDefault="006E60C8" w:rsidP="006E60C8">
            <w:pPr>
              <w:rPr>
                <w:rFonts w:cstheme="minorHAnsi"/>
                <w:szCs w:val="20"/>
                <w:lang w:val="en-GB"/>
              </w:rPr>
            </w:pPr>
            <w:r w:rsidRP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Number of all comorbidities</w:t>
            </w:r>
            <w:r w:rsidRPr="006E60C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**, </w:t>
            </w:r>
            <w:r w:rsidRPr="006E60C8">
              <w:rPr>
                <w:rFonts w:cstheme="minorHAnsi"/>
                <w:szCs w:val="20"/>
                <w:lang w:val="en-GB"/>
              </w:rPr>
              <w:t>mean (SD)</w:t>
            </w:r>
          </w:p>
        </w:tc>
        <w:tc>
          <w:tcPr>
            <w:tcW w:w="333" w:type="pct"/>
            <w:noWrap/>
            <w:vAlign w:val="center"/>
            <w:hideMark/>
          </w:tcPr>
          <w:p w14:paraId="591F837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1.49 </w:t>
            </w:r>
          </w:p>
          <w:p w14:paraId="2903397C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28)</w:t>
            </w:r>
          </w:p>
        </w:tc>
        <w:tc>
          <w:tcPr>
            <w:tcW w:w="334" w:type="pct"/>
            <w:noWrap/>
            <w:vAlign w:val="center"/>
            <w:hideMark/>
          </w:tcPr>
          <w:p w14:paraId="7BC107E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1.37 </w:t>
            </w:r>
          </w:p>
          <w:p w14:paraId="375A5D6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27)</w:t>
            </w:r>
          </w:p>
        </w:tc>
        <w:tc>
          <w:tcPr>
            <w:tcW w:w="285" w:type="pct"/>
            <w:noWrap/>
            <w:vAlign w:val="center"/>
            <w:hideMark/>
          </w:tcPr>
          <w:p w14:paraId="20BD07F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0EE74B4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1.30 </w:t>
            </w:r>
          </w:p>
          <w:p w14:paraId="5A3F8D4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26)</w:t>
            </w:r>
          </w:p>
        </w:tc>
        <w:tc>
          <w:tcPr>
            <w:tcW w:w="334" w:type="pct"/>
            <w:noWrap/>
            <w:vAlign w:val="center"/>
            <w:hideMark/>
          </w:tcPr>
          <w:p w14:paraId="531BB642" w14:textId="77777777" w:rsidR="001B4B52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.46</w:t>
            </w:r>
          </w:p>
          <w:p w14:paraId="692BD72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29)</w:t>
            </w:r>
          </w:p>
        </w:tc>
        <w:tc>
          <w:tcPr>
            <w:tcW w:w="286" w:type="pct"/>
            <w:noWrap/>
            <w:vAlign w:val="center"/>
            <w:hideMark/>
          </w:tcPr>
          <w:p w14:paraId="51EA7A9D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2B6ECBC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.17</w:t>
            </w:r>
          </w:p>
          <w:p w14:paraId="548B621C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19)</w:t>
            </w:r>
          </w:p>
        </w:tc>
        <w:tc>
          <w:tcPr>
            <w:tcW w:w="334" w:type="pct"/>
            <w:noWrap/>
            <w:vAlign w:val="center"/>
            <w:hideMark/>
          </w:tcPr>
          <w:p w14:paraId="023FB274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.52</w:t>
            </w:r>
          </w:p>
          <w:p w14:paraId="60ADBD4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32)</w:t>
            </w:r>
          </w:p>
        </w:tc>
        <w:tc>
          <w:tcPr>
            <w:tcW w:w="286" w:type="pct"/>
            <w:noWrap/>
            <w:vAlign w:val="center"/>
            <w:hideMark/>
          </w:tcPr>
          <w:p w14:paraId="0443C61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3712EA5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.05</w:t>
            </w:r>
          </w:p>
          <w:p w14:paraId="6BB42BB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13)</w:t>
            </w:r>
          </w:p>
        </w:tc>
        <w:tc>
          <w:tcPr>
            <w:tcW w:w="334" w:type="pct"/>
            <w:noWrap/>
            <w:vAlign w:val="center"/>
            <w:hideMark/>
          </w:tcPr>
          <w:p w14:paraId="79FD38AE" w14:textId="77777777" w:rsidR="001B4B52" w:rsidRPr="006E60C8" w:rsidRDefault="001B4B52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.59</w:t>
            </w:r>
          </w:p>
          <w:p w14:paraId="0274768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34)</w:t>
            </w:r>
          </w:p>
        </w:tc>
        <w:tc>
          <w:tcPr>
            <w:tcW w:w="285" w:type="pct"/>
            <w:noWrap/>
            <w:vAlign w:val="center"/>
            <w:hideMark/>
          </w:tcPr>
          <w:p w14:paraId="48F3001D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0F0625" w:rsidRPr="006E60C8" w14:paraId="30E55574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2D210393" w14:textId="32E7D484" w:rsidR="00E1301F" w:rsidRPr="006E60C8" w:rsidRDefault="001B4B52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Number of GP consultations</w:t>
            </w:r>
            <w:r w:rsidR="006E60C8">
              <w:rPr>
                <w:rFonts w:cstheme="minorHAnsi"/>
                <w:szCs w:val="20"/>
                <w:lang w:val="en-GB"/>
              </w:rPr>
              <w:t>, median [IQR]</w:t>
            </w:r>
          </w:p>
        </w:tc>
        <w:tc>
          <w:tcPr>
            <w:tcW w:w="333" w:type="pct"/>
            <w:noWrap/>
            <w:vAlign w:val="center"/>
            <w:hideMark/>
          </w:tcPr>
          <w:p w14:paraId="6692F159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.00 </w:t>
            </w:r>
          </w:p>
          <w:p w14:paraId="2E41C01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6.00]</w:t>
            </w:r>
          </w:p>
        </w:tc>
        <w:tc>
          <w:tcPr>
            <w:tcW w:w="334" w:type="pct"/>
            <w:noWrap/>
            <w:vAlign w:val="center"/>
            <w:hideMark/>
          </w:tcPr>
          <w:p w14:paraId="2B732D9D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3.00 </w:t>
            </w:r>
          </w:p>
          <w:p w14:paraId="7CA9B22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1.00, 6.00]</w:t>
            </w:r>
          </w:p>
        </w:tc>
        <w:tc>
          <w:tcPr>
            <w:tcW w:w="285" w:type="pct"/>
            <w:noWrap/>
            <w:vAlign w:val="center"/>
            <w:hideMark/>
          </w:tcPr>
          <w:p w14:paraId="1524855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351D431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.00 </w:t>
            </w:r>
          </w:p>
          <w:p w14:paraId="3EA377F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5.00]</w:t>
            </w:r>
          </w:p>
        </w:tc>
        <w:tc>
          <w:tcPr>
            <w:tcW w:w="334" w:type="pct"/>
            <w:noWrap/>
            <w:vAlign w:val="center"/>
            <w:hideMark/>
          </w:tcPr>
          <w:p w14:paraId="203DF17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3.00 </w:t>
            </w:r>
          </w:p>
          <w:p w14:paraId="0364EE39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6.00]</w:t>
            </w:r>
          </w:p>
        </w:tc>
        <w:tc>
          <w:tcPr>
            <w:tcW w:w="286" w:type="pct"/>
            <w:noWrap/>
            <w:vAlign w:val="center"/>
            <w:hideMark/>
          </w:tcPr>
          <w:p w14:paraId="5213B694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59503C9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.00</w:t>
            </w:r>
          </w:p>
          <w:p w14:paraId="7631F546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5.00]</w:t>
            </w:r>
          </w:p>
        </w:tc>
        <w:tc>
          <w:tcPr>
            <w:tcW w:w="334" w:type="pct"/>
            <w:noWrap/>
            <w:vAlign w:val="center"/>
            <w:hideMark/>
          </w:tcPr>
          <w:p w14:paraId="759B7F01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3.00</w:t>
            </w:r>
          </w:p>
          <w:p w14:paraId="69643DE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6.00]</w:t>
            </w:r>
          </w:p>
        </w:tc>
        <w:tc>
          <w:tcPr>
            <w:tcW w:w="286" w:type="pct"/>
            <w:noWrap/>
            <w:vAlign w:val="center"/>
            <w:hideMark/>
          </w:tcPr>
          <w:p w14:paraId="45A6A599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252BB5A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.00</w:t>
            </w:r>
          </w:p>
          <w:p w14:paraId="18E47DB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4.00]</w:t>
            </w:r>
          </w:p>
        </w:tc>
        <w:tc>
          <w:tcPr>
            <w:tcW w:w="334" w:type="pct"/>
            <w:noWrap/>
            <w:vAlign w:val="center"/>
            <w:hideMark/>
          </w:tcPr>
          <w:p w14:paraId="10B6C7B8" w14:textId="77777777" w:rsidR="001B4B52" w:rsidRPr="006E60C8" w:rsidRDefault="001B4B52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.00</w:t>
            </w:r>
          </w:p>
          <w:p w14:paraId="4F189E35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5.00]</w:t>
            </w:r>
          </w:p>
        </w:tc>
        <w:tc>
          <w:tcPr>
            <w:tcW w:w="285" w:type="pct"/>
            <w:noWrap/>
            <w:vAlign w:val="center"/>
            <w:hideMark/>
          </w:tcPr>
          <w:p w14:paraId="7E7A323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0F0625" w:rsidRPr="006E60C8" w14:paraId="62499DE1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690C0526" w14:textId="46E91051" w:rsidR="00E1301F" w:rsidRPr="006E60C8" w:rsidRDefault="00E1301F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Number </w:t>
            </w:r>
            <w:r w:rsidR="00D972D2">
              <w:rPr>
                <w:rFonts w:cstheme="minorHAnsi"/>
                <w:szCs w:val="20"/>
                <w:lang w:val="en-GB"/>
              </w:rPr>
              <w:t>of specialist</w:t>
            </w:r>
            <w:r w:rsidR="001B4B52" w:rsidRPr="006E60C8">
              <w:rPr>
                <w:rFonts w:cstheme="minorHAnsi"/>
                <w:szCs w:val="20"/>
                <w:lang w:val="en-GB"/>
              </w:rPr>
              <w:t xml:space="preserve"> consultations</w:t>
            </w:r>
            <w:r w:rsidR="006E60C8">
              <w:rPr>
                <w:rFonts w:cstheme="minorHAnsi"/>
                <w:szCs w:val="20"/>
                <w:lang w:val="en-GB"/>
              </w:rPr>
              <w:t>, median [IQR]</w:t>
            </w:r>
          </w:p>
        </w:tc>
        <w:tc>
          <w:tcPr>
            <w:tcW w:w="333" w:type="pct"/>
            <w:noWrap/>
            <w:vAlign w:val="center"/>
            <w:hideMark/>
          </w:tcPr>
          <w:p w14:paraId="0D2E83FC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.00 </w:t>
            </w:r>
          </w:p>
          <w:p w14:paraId="4C8A13B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6.00]</w:t>
            </w:r>
          </w:p>
        </w:tc>
        <w:tc>
          <w:tcPr>
            <w:tcW w:w="334" w:type="pct"/>
            <w:noWrap/>
            <w:vAlign w:val="center"/>
            <w:hideMark/>
          </w:tcPr>
          <w:p w14:paraId="68234405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3.00 </w:t>
            </w:r>
          </w:p>
          <w:p w14:paraId="2BF56D47" w14:textId="189C3083" w:rsidR="00E1301F" w:rsidRPr="006E60C8" w:rsidRDefault="00E1301F" w:rsidP="003A1D90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[1.00, </w:t>
            </w:r>
            <w:r w:rsidR="003A1D90">
              <w:rPr>
                <w:rFonts w:cstheme="minorHAnsi"/>
                <w:szCs w:val="20"/>
                <w:lang w:val="en-GB"/>
              </w:rPr>
              <w:t>7</w:t>
            </w:r>
            <w:r w:rsidRPr="006E60C8">
              <w:rPr>
                <w:rFonts w:cstheme="minorHAnsi"/>
                <w:szCs w:val="20"/>
                <w:lang w:val="en-GB"/>
              </w:rPr>
              <w:t>.00]</w:t>
            </w:r>
          </w:p>
        </w:tc>
        <w:tc>
          <w:tcPr>
            <w:tcW w:w="285" w:type="pct"/>
            <w:noWrap/>
            <w:vAlign w:val="center"/>
            <w:hideMark/>
          </w:tcPr>
          <w:p w14:paraId="016E012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742E1BA3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2.00 </w:t>
            </w:r>
          </w:p>
          <w:p w14:paraId="27E73574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6.00]</w:t>
            </w:r>
          </w:p>
        </w:tc>
        <w:tc>
          <w:tcPr>
            <w:tcW w:w="334" w:type="pct"/>
            <w:noWrap/>
            <w:vAlign w:val="center"/>
            <w:hideMark/>
          </w:tcPr>
          <w:p w14:paraId="6BFA5E1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 xml:space="preserve">3.00 </w:t>
            </w:r>
          </w:p>
          <w:p w14:paraId="7EF9302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1.00, 7.00]</w:t>
            </w:r>
          </w:p>
        </w:tc>
        <w:tc>
          <w:tcPr>
            <w:tcW w:w="286" w:type="pct"/>
            <w:noWrap/>
            <w:vAlign w:val="center"/>
            <w:hideMark/>
          </w:tcPr>
          <w:p w14:paraId="38B89225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1BCB70C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.00</w:t>
            </w:r>
          </w:p>
          <w:p w14:paraId="66B26C3D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6.00]</w:t>
            </w:r>
          </w:p>
        </w:tc>
        <w:tc>
          <w:tcPr>
            <w:tcW w:w="334" w:type="pct"/>
            <w:noWrap/>
            <w:vAlign w:val="center"/>
            <w:hideMark/>
          </w:tcPr>
          <w:p w14:paraId="65EF5A37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3.00</w:t>
            </w:r>
          </w:p>
          <w:p w14:paraId="2A64EC1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1.00, 7.00]</w:t>
            </w:r>
          </w:p>
        </w:tc>
        <w:tc>
          <w:tcPr>
            <w:tcW w:w="286" w:type="pct"/>
            <w:noWrap/>
            <w:vAlign w:val="center"/>
            <w:hideMark/>
          </w:tcPr>
          <w:p w14:paraId="7CC0F3D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115814C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2.00</w:t>
            </w:r>
          </w:p>
          <w:p w14:paraId="7B226983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0.00, 6.00]</w:t>
            </w:r>
          </w:p>
        </w:tc>
        <w:tc>
          <w:tcPr>
            <w:tcW w:w="334" w:type="pct"/>
            <w:noWrap/>
            <w:vAlign w:val="center"/>
            <w:hideMark/>
          </w:tcPr>
          <w:p w14:paraId="7236C883" w14:textId="77777777" w:rsidR="001B4B52" w:rsidRPr="006E60C8" w:rsidRDefault="001B4B52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3.00</w:t>
            </w:r>
          </w:p>
          <w:p w14:paraId="3AB7489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[1.00, 7.00]</w:t>
            </w:r>
          </w:p>
        </w:tc>
        <w:tc>
          <w:tcPr>
            <w:tcW w:w="285" w:type="pct"/>
            <w:noWrap/>
            <w:vAlign w:val="center"/>
            <w:hideMark/>
          </w:tcPr>
          <w:p w14:paraId="2468C490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0F0625" w:rsidRPr="006E60C8" w14:paraId="07EEA006" w14:textId="77777777" w:rsidTr="000F0625">
        <w:trPr>
          <w:trHeight w:val="255"/>
        </w:trPr>
        <w:tc>
          <w:tcPr>
            <w:tcW w:w="1332" w:type="pct"/>
            <w:noWrap/>
            <w:vAlign w:val="center"/>
            <w:hideMark/>
          </w:tcPr>
          <w:p w14:paraId="3D3AAB36" w14:textId="77777777" w:rsidR="00E1301F" w:rsidRPr="006E60C8" w:rsidRDefault="001B4B52" w:rsidP="001B4B52">
            <w:pPr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Living in nursing home</w:t>
            </w:r>
          </w:p>
        </w:tc>
        <w:tc>
          <w:tcPr>
            <w:tcW w:w="333" w:type="pct"/>
            <w:noWrap/>
            <w:vAlign w:val="center"/>
            <w:hideMark/>
          </w:tcPr>
          <w:p w14:paraId="0EC714BB" w14:textId="0F9FCE6D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47</w:t>
            </w:r>
            <w:r w:rsidR="003A1D90">
              <w:rPr>
                <w:rFonts w:cstheme="minorHAnsi"/>
                <w:szCs w:val="20"/>
                <w:lang w:val="en-GB"/>
              </w:rPr>
              <w:t>16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067302CF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2.0)</w:t>
            </w:r>
          </w:p>
        </w:tc>
        <w:tc>
          <w:tcPr>
            <w:tcW w:w="334" w:type="pct"/>
            <w:noWrap/>
            <w:vAlign w:val="center"/>
            <w:hideMark/>
          </w:tcPr>
          <w:p w14:paraId="053F6D82" w14:textId="354CEFE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374</w:t>
            </w:r>
            <w:r w:rsidR="003A1D90">
              <w:rPr>
                <w:rFonts w:cstheme="minorHAnsi"/>
                <w:szCs w:val="20"/>
                <w:lang w:val="en-GB"/>
              </w:rPr>
              <w:t>1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6D58D171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2.7)</w:t>
            </w:r>
          </w:p>
        </w:tc>
        <w:tc>
          <w:tcPr>
            <w:tcW w:w="285" w:type="pct"/>
            <w:noWrap/>
            <w:vAlign w:val="center"/>
            <w:hideMark/>
          </w:tcPr>
          <w:p w14:paraId="0367C541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3F0702FD" w14:textId="5D48D3B6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379</w:t>
            </w:r>
            <w:r w:rsidR="007A096F">
              <w:rPr>
                <w:rFonts w:cstheme="minorHAnsi"/>
                <w:szCs w:val="20"/>
                <w:lang w:val="en-GB"/>
              </w:rPr>
              <w:t>0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0B0A7C7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9.3)</w:t>
            </w:r>
          </w:p>
        </w:tc>
        <w:tc>
          <w:tcPr>
            <w:tcW w:w="334" w:type="pct"/>
            <w:noWrap/>
            <w:vAlign w:val="center"/>
            <w:hideMark/>
          </w:tcPr>
          <w:p w14:paraId="2C56229F" w14:textId="5F64335E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483</w:t>
            </w:r>
            <w:r w:rsidR="007A096F">
              <w:rPr>
                <w:rFonts w:cstheme="minorHAnsi"/>
                <w:szCs w:val="20"/>
                <w:lang w:val="en-GB"/>
              </w:rPr>
              <w:t>2</w:t>
            </w:r>
            <w:r w:rsidRPr="006E60C8">
              <w:rPr>
                <w:rFonts w:cstheme="minorHAnsi"/>
                <w:szCs w:val="20"/>
                <w:lang w:val="en-GB"/>
              </w:rPr>
              <w:t xml:space="preserve"> </w:t>
            </w:r>
          </w:p>
          <w:p w14:paraId="7F7B007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3.5)</w:t>
            </w:r>
          </w:p>
        </w:tc>
        <w:tc>
          <w:tcPr>
            <w:tcW w:w="286" w:type="pct"/>
            <w:noWrap/>
            <w:vAlign w:val="center"/>
            <w:hideMark/>
          </w:tcPr>
          <w:p w14:paraId="2CCE5CE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6" w:type="pct"/>
            <w:noWrap/>
            <w:vAlign w:val="center"/>
            <w:hideMark/>
          </w:tcPr>
          <w:p w14:paraId="03CEEB41" w14:textId="7DC2FAA8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19</w:t>
            </w:r>
            <w:r w:rsidR="00B940A8">
              <w:rPr>
                <w:rFonts w:cstheme="minorHAnsi"/>
                <w:szCs w:val="20"/>
                <w:lang w:val="en-GB"/>
              </w:rPr>
              <w:t>76</w:t>
            </w:r>
          </w:p>
          <w:p w14:paraId="3423CE38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.3)</w:t>
            </w:r>
          </w:p>
        </w:tc>
        <w:tc>
          <w:tcPr>
            <w:tcW w:w="334" w:type="pct"/>
            <w:noWrap/>
            <w:vAlign w:val="center"/>
            <w:hideMark/>
          </w:tcPr>
          <w:p w14:paraId="5CAAF742" w14:textId="55C99AE4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684</w:t>
            </w:r>
            <w:r w:rsidR="00B940A8">
              <w:rPr>
                <w:rFonts w:cstheme="minorHAnsi"/>
                <w:szCs w:val="20"/>
                <w:lang w:val="en-GB"/>
              </w:rPr>
              <w:t>5</w:t>
            </w:r>
          </w:p>
          <w:p w14:paraId="25DC92AB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4.9)</w:t>
            </w:r>
          </w:p>
        </w:tc>
        <w:tc>
          <w:tcPr>
            <w:tcW w:w="286" w:type="pct"/>
            <w:noWrap/>
            <w:vAlign w:val="center"/>
            <w:hideMark/>
          </w:tcPr>
          <w:p w14:paraId="19F36EFC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  <w:tc>
          <w:tcPr>
            <w:tcW w:w="285" w:type="pct"/>
            <w:noWrap/>
            <w:vAlign w:val="center"/>
            <w:hideMark/>
          </w:tcPr>
          <w:p w14:paraId="2AF56A40" w14:textId="466B17DA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51</w:t>
            </w:r>
            <w:r w:rsidR="003A08FE">
              <w:rPr>
                <w:rFonts w:cstheme="minorHAnsi"/>
                <w:szCs w:val="20"/>
                <w:lang w:val="en-GB"/>
              </w:rPr>
              <w:t>3</w:t>
            </w:r>
          </w:p>
          <w:p w14:paraId="23F9F5A3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1.0)</w:t>
            </w:r>
          </w:p>
        </w:tc>
        <w:tc>
          <w:tcPr>
            <w:tcW w:w="334" w:type="pct"/>
            <w:noWrap/>
            <w:vAlign w:val="center"/>
            <w:hideMark/>
          </w:tcPr>
          <w:p w14:paraId="475146A1" w14:textId="3E06DAB8" w:rsidR="001B4B52" w:rsidRPr="006E60C8" w:rsidRDefault="001B4B52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774</w:t>
            </w:r>
            <w:r w:rsidR="003A08FE">
              <w:rPr>
                <w:rFonts w:cstheme="minorHAnsi"/>
                <w:szCs w:val="20"/>
                <w:lang w:val="en-GB"/>
              </w:rPr>
              <w:t>6</w:t>
            </w:r>
          </w:p>
          <w:p w14:paraId="140F7538" w14:textId="77777777" w:rsidR="00E1301F" w:rsidRPr="006E60C8" w:rsidRDefault="001B4B52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(</w:t>
            </w:r>
            <w:r w:rsidR="00E1301F" w:rsidRPr="006E60C8">
              <w:rPr>
                <w:rFonts w:cstheme="minorHAnsi"/>
                <w:szCs w:val="20"/>
                <w:lang w:val="en-GB"/>
              </w:rPr>
              <w:t>5.6)</w:t>
            </w:r>
          </w:p>
        </w:tc>
        <w:tc>
          <w:tcPr>
            <w:tcW w:w="285" w:type="pct"/>
            <w:noWrap/>
            <w:vAlign w:val="center"/>
            <w:hideMark/>
          </w:tcPr>
          <w:p w14:paraId="301099F2" w14:textId="77777777" w:rsidR="00E1301F" w:rsidRPr="006E60C8" w:rsidRDefault="00E1301F" w:rsidP="00E1301F">
            <w:pPr>
              <w:jc w:val="center"/>
              <w:rPr>
                <w:rFonts w:cstheme="minorHAnsi"/>
                <w:szCs w:val="20"/>
                <w:lang w:val="en-GB"/>
              </w:rPr>
            </w:pPr>
            <w:r w:rsidRPr="006E60C8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0F0625" w:rsidRPr="002A744D" w14:paraId="507A52AB" w14:textId="77777777" w:rsidTr="000F0625">
        <w:trPr>
          <w:trHeight w:val="255"/>
        </w:trPr>
        <w:tc>
          <w:tcPr>
            <w:tcW w:w="5000" w:type="pct"/>
            <w:gridSpan w:val="13"/>
            <w:noWrap/>
            <w:vAlign w:val="center"/>
          </w:tcPr>
          <w:p w14:paraId="26B6FB98" w14:textId="60F1FFE2" w:rsidR="006E60C8" w:rsidRDefault="006E60C8" w:rsidP="006E60C8">
            <w:pP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All numbers </w:t>
            </w:r>
            <w:proofErr w:type="gramStart"/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are reported</w:t>
            </w:r>
            <w:proofErr w:type="gramEnd"/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as absolute numbers and percentage if not stated otherwise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. </w:t>
            </w:r>
            <w:r w:rsidR="0076028F" w:rsidRPr="0076028F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IQR: Interquartile Range; SD: Standard Deviation;</w:t>
            </w:r>
          </w:p>
          <w:p w14:paraId="17E133C9" w14:textId="45566190" w:rsidR="006E60C8" w:rsidRDefault="006E60C8" w:rsidP="006E60C8">
            <w:pP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: level 1: ≤ 500 Swiss francs (CHF); level 2: 501 – 1500 CHF: level 3: 1501 – 2500 CHF</w:t>
            </w:r>
          </w:p>
          <w:p w14:paraId="4800599A" w14:textId="50BBD70F" w:rsidR="000F0625" w:rsidRPr="006E60C8" w:rsidRDefault="006E60C8" w:rsidP="006E60C8">
            <w:pPr>
              <w:rPr>
                <w:rFonts w:cstheme="minorHAnsi"/>
                <w:szCs w:val="20"/>
                <w:lang w:val="en-GB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Based on positive Pharmaceutical Cost Group (PCG).</w:t>
            </w:r>
          </w:p>
        </w:tc>
      </w:tr>
    </w:tbl>
    <w:p w14:paraId="687DC81D" w14:textId="1541B0ED" w:rsidR="00E1301F" w:rsidRDefault="00E1301F" w:rsidP="00673FCB">
      <w:pPr>
        <w:rPr>
          <w:lang w:val="en-GB"/>
        </w:rPr>
      </w:pPr>
    </w:p>
    <w:p w14:paraId="142D3750" w14:textId="25AFA8EB" w:rsidR="000D3974" w:rsidRDefault="000D3974" w:rsidP="00673FCB">
      <w:pPr>
        <w:rPr>
          <w:lang w:val="en-GB"/>
        </w:rPr>
      </w:pPr>
    </w:p>
    <w:p w14:paraId="5EF00354" w14:textId="38BCA40E" w:rsidR="000D3974" w:rsidRDefault="000D3974" w:rsidP="00673FCB">
      <w:pPr>
        <w:rPr>
          <w:lang w:val="en-GB"/>
        </w:rPr>
      </w:pPr>
    </w:p>
    <w:p w14:paraId="37EE6E33" w14:textId="51066E72" w:rsidR="000D3974" w:rsidRDefault="000D3974" w:rsidP="00673FCB">
      <w:pPr>
        <w:rPr>
          <w:lang w:val="en-GB"/>
        </w:rPr>
      </w:pPr>
    </w:p>
    <w:p w14:paraId="7EC7F609" w14:textId="5836A351" w:rsidR="000D3974" w:rsidRDefault="000D3974" w:rsidP="00673FCB">
      <w:pPr>
        <w:rPr>
          <w:lang w:val="en-GB"/>
        </w:rPr>
      </w:pPr>
    </w:p>
    <w:p w14:paraId="43243191" w14:textId="5E8E6B07" w:rsidR="000D3974" w:rsidRDefault="000D3974">
      <w:pPr>
        <w:spacing w:after="160"/>
        <w:rPr>
          <w:lang w:val="en-GB"/>
        </w:rPr>
      </w:pPr>
      <w:r>
        <w:rPr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1701"/>
        <w:gridCol w:w="2977"/>
        <w:gridCol w:w="2126"/>
        <w:gridCol w:w="1762"/>
      </w:tblGrid>
      <w:tr w:rsidR="00777A0F" w:rsidRPr="002A744D" w14:paraId="778F491A" w14:textId="77777777" w:rsidTr="001650EE">
        <w:trPr>
          <w:trHeight w:val="255"/>
        </w:trPr>
        <w:tc>
          <w:tcPr>
            <w:tcW w:w="13948" w:type="dxa"/>
            <w:gridSpan w:val="6"/>
            <w:noWrap/>
          </w:tcPr>
          <w:p w14:paraId="67926DE8" w14:textId="1539A65C" w:rsidR="00777A0F" w:rsidRPr="006E1ACC" w:rsidRDefault="000D5BC8" w:rsidP="003B5E0A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lastRenderedPageBreak/>
              <w:t>Supplemental table 5</w:t>
            </w:r>
            <w:r w:rsidR="00777A0F" w:rsidRPr="006E1ACC">
              <w:rPr>
                <w:rFonts w:cstheme="minorHAnsi"/>
                <w:szCs w:val="20"/>
                <w:lang w:val="en-US"/>
              </w:rPr>
              <w:t xml:space="preserve">: Comparison of Baseline characteristics between </w:t>
            </w:r>
            <w:r w:rsidR="003B5E0A">
              <w:rPr>
                <w:rFonts w:cstheme="minorHAnsi"/>
                <w:szCs w:val="20"/>
                <w:lang w:val="en-US"/>
              </w:rPr>
              <w:t>first time vaccinated in 2020/2021 patients (FTVP) and other patients</w:t>
            </w:r>
            <w:r w:rsidR="00745194">
              <w:rPr>
                <w:rFonts w:cstheme="minorHAnsi"/>
                <w:szCs w:val="20"/>
                <w:lang w:val="en-US"/>
              </w:rPr>
              <w:t xml:space="preserve"> (cohort)</w:t>
            </w:r>
            <w:r w:rsidR="003B5E0A">
              <w:rPr>
                <w:rFonts w:cstheme="minorHAnsi"/>
                <w:szCs w:val="20"/>
                <w:lang w:val="en-US"/>
              </w:rPr>
              <w:t>.</w:t>
            </w:r>
          </w:p>
        </w:tc>
      </w:tr>
      <w:tr w:rsidR="006E1ACC" w:rsidRPr="006E1ACC" w14:paraId="36A0FA03" w14:textId="77777777" w:rsidTr="00D02004">
        <w:trPr>
          <w:trHeight w:val="255"/>
        </w:trPr>
        <w:tc>
          <w:tcPr>
            <w:tcW w:w="3397" w:type="dxa"/>
            <w:noWrap/>
            <w:vAlign w:val="center"/>
          </w:tcPr>
          <w:p w14:paraId="19B245B0" w14:textId="77777777" w:rsidR="006E1ACC" w:rsidRPr="006E1ACC" w:rsidRDefault="006E1ACC" w:rsidP="00AA24C5">
            <w:pPr>
              <w:rPr>
                <w:rFonts w:cstheme="minorHAnsi"/>
                <w:bCs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67282FBA" w14:textId="77777777" w:rsidR="006E1ACC" w:rsidRPr="006E1ACC" w:rsidRDefault="006E1ACC" w:rsidP="00AA24C5">
            <w:pPr>
              <w:rPr>
                <w:rFonts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noWrap/>
            <w:vAlign w:val="center"/>
          </w:tcPr>
          <w:p w14:paraId="0BBBD4A8" w14:textId="433B216E" w:rsidR="006E1ACC" w:rsidRPr="006E1ACC" w:rsidRDefault="006E1ACC" w:rsidP="00AA24C5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Overall</w:t>
            </w:r>
          </w:p>
        </w:tc>
        <w:tc>
          <w:tcPr>
            <w:tcW w:w="5103" w:type="dxa"/>
            <w:gridSpan w:val="2"/>
            <w:noWrap/>
            <w:vAlign w:val="center"/>
          </w:tcPr>
          <w:p w14:paraId="23CA104A" w14:textId="02D23F6D" w:rsidR="006E1ACC" w:rsidRPr="006E1ACC" w:rsidRDefault="006E1ACC" w:rsidP="00AA24C5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ubgroups</w:t>
            </w:r>
          </w:p>
        </w:tc>
        <w:tc>
          <w:tcPr>
            <w:tcW w:w="1762" w:type="dxa"/>
            <w:noWrap/>
            <w:vAlign w:val="center"/>
          </w:tcPr>
          <w:p w14:paraId="19DFB7F5" w14:textId="77777777" w:rsidR="006E1ACC" w:rsidRPr="006E1ACC" w:rsidRDefault="006E1ACC" w:rsidP="00AA24C5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6E1ACC" w:rsidRPr="006E1ACC" w14:paraId="70BEEA26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2AF3740B" w14:textId="375A519C" w:rsidR="006E1ACC" w:rsidRPr="006E1ACC" w:rsidRDefault="006E1ACC" w:rsidP="00AA24C5">
            <w:pPr>
              <w:rPr>
                <w:rFonts w:cstheme="minorHAnsi"/>
                <w:bCs/>
                <w:szCs w:val="20"/>
                <w:lang w:val="en-US"/>
              </w:rPr>
            </w:pPr>
            <w:r w:rsidRPr="006E1ACC">
              <w:rPr>
                <w:rFonts w:cstheme="minorHAnsi"/>
                <w:bCs/>
                <w:szCs w:val="20"/>
                <w:lang w:val="en-US"/>
              </w:rPr>
              <w:t>Population</w:t>
            </w:r>
          </w:p>
        </w:tc>
        <w:tc>
          <w:tcPr>
            <w:tcW w:w="1985" w:type="dxa"/>
            <w:noWrap/>
            <w:vAlign w:val="center"/>
            <w:hideMark/>
          </w:tcPr>
          <w:p w14:paraId="58B7A302" w14:textId="1EB1D916" w:rsidR="006E1ACC" w:rsidRPr="006E1ACC" w:rsidRDefault="006E1ACC" w:rsidP="00AA24C5">
            <w:pPr>
              <w:rPr>
                <w:rFonts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17F57BD7" w14:textId="28B6DF7E" w:rsidR="006E1ACC" w:rsidRPr="006E1ACC" w:rsidRDefault="006E1ACC" w:rsidP="00AA24C5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3F9CA11A" w14:textId="618A8AE9" w:rsidR="006E1ACC" w:rsidRPr="006E1ACC" w:rsidRDefault="006E1ACC" w:rsidP="00AA24C5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First time vaccinated 2020/2021</w:t>
            </w:r>
          </w:p>
        </w:tc>
        <w:tc>
          <w:tcPr>
            <w:tcW w:w="2126" w:type="dxa"/>
            <w:noWrap/>
            <w:vAlign w:val="center"/>
            <w:hideMark/>
          </w:tcPr>
          <w:p w14:paraId="76DD2C8C" w14:textId="77777777" w:rsidR="006E1ACC" w:rsidRPr="006E1ACC" w:rsidRDefault="006E1ACC" w:rsidP="00AA24C5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Other</w:t>
            </w:r>
          </w:p>
        </w:tc>
        <w:tc>
          <w:tcPr>
            <w:tcW w:w="1762" w:type="dxa"/>
            <w:noWrap/>
            <w:vAlign w:val="center"/>
            <w:hideMark/>
          </w:tcPr>
          <w:p w14:paraId="1E02E95A" w14:textId="77777777" w:rsidR="006E1ACC" w:rsidRPr="006E1ACC" w:rsidRDefault="006E1ACC" w:rsidP="00AA24C5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p</w:t>
            </w:r>
          </w:p>
        </w:tc>
      </w:tr>
      <w:tr w:rsidR="00777A0F" w:rsidRPr="006E1ACC" w14:paraId="379B300F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6729A671" w14:textId="77777777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Number of cohort patients</w:t>
            </w:r>
          </w:p>
        </w:tc>
        <w:tc>
          <w:tcPr>
            <w:tcW w:w="1985" w:type="dxa"/>
            <w:noWrap/>
            <w:vAlign w:val="center"/>
            <w:hideMark/>
          </w:tcPr>
          <w:p w14:paraId="43E339F5" w14:textId="77777777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F333DF9" w14:textId="01C1091D" w:rsidR="00777A0F" w:rsidRPr="006E1ACC" w:rsidRDefault="00777A0F" w:rsidP="00057EB9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38</w:t>
            </w:r>
            <w:r w:rsidR="00057EB9">
              <w:rPr>
                <w:rFonts w:cstheme="minorHAnsi"/>
                <w:szCs w:val="20"/>
                <w:lang w:val="en-US"/>
              </w:rPr>
              <w:t>,52</w:t>
            </w:r>
            <w:r w:rsidRPr="006E1ACC">
              <w:rPr>
                <w:rFonts w:cstheme="minorHAnsi"/>
                <w:szCs w:val="20"/>
                <w:lang w:val="en-US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6BDD6EB8" w14:textId="31AA08F2" w:rsidR="00777A0F" w:rsidRPr="006E1ACC" w:rsidRDefault="00777A0F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3</w:t>
            </w:r>
            <w:r w:rsidR="00745194">
              <w:rPr>
                <w:rFonts w:cstheme="minorHAnsi"/>
                <w:szCs w:val="20"/>
                <w:lang w:val="en-US"/>
              </w:rPr>
              <w:t>,</w:t>
            </w:r>
            <w:r w:rsidRPr="006E1ACC">
              <w:rPr>
                <w:rFonts w:cstheme="minorHAnsi"/>
                <w:szCs w:val="20"/>
                <w:lang w:val="en-US"/>
              </w:rPr>
              <w:t>7</w:t>
            </w:r>
            <w:r w:rsidR="00745194">
              <w:rPr>
                <w:rFonts w:cstheme="minorHAnsi"/>
                <w:szCs w:val="20"/>
                <w:lang w:val="en-US"/>
              </w:rPr>
              <w:t>63</w:t>
            </w:r>
          </w:p>
        </w:tc>
        <w:tc>
          <w:tcPr>
            <w:tcW w:w="2126" w:type="dxa"/>
            <w:noWrap/>
            <w:vAlign w:val="center"/>
            <w:hideMark/>
          </w:tcPr>
          <w:p w14:paraId="28ED6D06" w14:textId="4140D367" w:rsidR="00777A0F" w:rsidRPr="006E1ACC" w:rsidRDefault="00777A0F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24</w:t>
            </w:r>
            <w:r w:rsidR="00745194">
              <w:rPr>
                <w:rFonts w:cstheme="minorHAnsi"/>
                <w:szCs w:val="20"/>
                <w:lang w:val="en-US"/>
              </w:rPr>
              <w:t>,763</w:t>
            </w:r>
          </w:p>
        </w:tc>
        <w:tc>
          <w:tcPr>
            <w:tcW w:w="1762" w:type="dxa"/>
            <w:noWrap/>
            <w:vAlign w:val="center"/>
            <w:hideMark/>
          </w:tcPr>
          <w:p w14:paraId="377C537A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45194" w:rsidRPr="006E1ACC" w14:paraId="413D8B88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578F86E4" w14:textId="34F67175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Age ≥ 65</w:t>
            </w:r>
          </w:p>
        </w:tc>
        <w:tc>
          <w:tcPr>
            <w:tcW w:w="1985" w:type="dxa"/>
            <w:noWrap/>
            <w:vAlign w:val="center"/>
            <w:hideMark/>
          </w:tcPr>
          <w:p w14:paraId="3836B1B2" w14:textId="6F2AB462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54BBD7A" w14:textId="06EECA28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361BF">
              <w:t>115</w:t>
            </w:r>
            <w:r>
              <w:t>,119 (</w:t>
            </w:r>
            <w:r w:rsidRPr="003361BF">
              <w:t xml:space="preserve">83.1) </w:t>
            </w:r>
          </w:p>
        </w:tc>
        <w:tc>
          <w:tcPr>
            <w:tcW w:w="2977" w:type="dxa"/>
            <w:noWrap/>
            <w:hideMark/>
          </w:tcPr>
          <w:p w14:paraId="65B0B38E" w14:textId="4DBA6099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>11,698 (</w:t>
            </w:r>
            <w:r w:rsidRPr="003361BF">
              <w:t xml:space="preserve">85.0) </w:t>
            </w:r>
          </w:p>
        </w:tc>
        <w:tc>
          <w:tcPr>
            <w:tcW w:w="2126" w:type="dxa"/>
            <w:noWrap/>
            <w:hideMark/>
          </w:tcPr>
          <w:p w14:paraId="46E53E4E" w14:textId="72BA3793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>103,421 (</w:t>
            </w:r>
            <w:r w:rsidRPr="003361BF">
              <w:t xml:space="preserve">82.9) </w:t>
            </w:r>
          </w:p>
        </w:tc>
        <w:tc>
          <w:tcPr>
            <w:tcW w:w="1762" w:type="dxa"/>
            <w:noWrap/>
            <w:vAlign w:val="center"/>
            <w:hideMark/>
          </w:tcPr>
          <w:p w14:paraId="63940981" w14:textId="7777777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45194" w:rsidRPr="006E1ACC" w14:paraId="1CC8DC17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711EA8EF" w14:textId="30C1CBF2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Swiss Nationality</w:t>
            </w:r>
          </w:p>
        </w:tc>
        <w:tc>
          <w:tcPr>
            <w:tcW w:w="1985" w:type="dxa"/>
            <w:noWrap/>
            <w:vAlign w:val="center"/>
            <w:hideMark/>
          </w:tcPr>
          <w:p w14:paraId="4043D26F" w14:textId="6B2ACD1F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4ECBEAD" w14:textId="2BC54CAC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A63AC2">
              <w:t>103</w:t>
            </w:r>
            <w:r>
              <w:t>,426 (</w:t>
            </w:r>
            <w:r w:rsidRPr="00A63AC2">
              <w:t xml:space="preserve">74.7) </w:t>
            </w:r>
          </w:p>
        </w:tc>
        <w:tc>
          <w:tcPr>
            <w:tcW w:w="2977" w:type="dxa"/>
            <w:noWrap/>
            <w:hideMark/>
          </w:tcPr>
          <w:p w14:paraId="095B97DE" w14:textId="1BDF9643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9957 (</w:t>
            </w:r>
            <w:r w:rsidRPr="00A63AC2">
              <w:t xml:space="preserve">72.3) </w:t>
            </w:r>
          </w:p>
        </w:tc>
        <w:tc>
          <w:tcPr>
            <w:tcW w:w="2126" w:type="dxa"/>
            <w:noWrap/>
            <w:hideMark/>
          </w:tcPr>
          <w:p w14:paraId="19DDC8C9" w14:textId="1E5FDB19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A63AC2">
              <w:t xml:space="preserve"> 93</w:t>
            </w:r>
            <w:r>
              <w:t>,469 (</w:t>
            </w:r>
            <w:r w:rsidRPr="00A63AC2">
              <w:t xml:space="preserve">74.9) </w:t>
            </w:r>
          </w:p>
        </w:tc>
        <w:tc>
          <w:tcPr>
            <w:tcW w:w="1762" w:type="dxa"/>
            <w:noWrap/>
            <w:vAlign w:val="center"/>
            <w:hideMark/>
          </w:tcPr>
          <w:p w14:paraId="6C6C9624" w14:textId="7777777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45194" w:rsidRPr="006E1ACC" w14:paraId="35C1F1D9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60B01F51" w14:textId="7C5C6C55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Language in residence area</w:t>
            </w:r>
          </w:p>
        </w:tc>
        <w:tc>
          <w:tcPr>
            <w:tcW w:w="1985" w:type="dxa"/>
            <w:noWrap/>
            <w:vAlign w:val="center"/>
            <w:hideMark/>
          </w:tcPr>
          <w:p w14:paraId="5FAE52C5" w14:textId="77777777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abroad</w:t>
            </w:r>
          </w:p>
        </w:tc>
        <w:tc>
          <w:tcPr>
            <w:tcW w:w="1701" w:type="dxa"/>
            <w:noWrap/>
            <w:hideMark/>
          </w:tcPr>
          <w:p w14:paraId="3DAA426F" w14:textId="1E6CC853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 931 (</w:t>
            </w:r>
            <w:r w:rsidRPr="00DB4EFD">
              <w:t xml:space="preserve">0.7) </w:t>
            </w:r>
          </w:p>
        </w:tc>
        <w:tc>
          <w:tcPr>
            <w:tcW w:w="2977" w:type="dxa"/>
            <w:noWrap/>
            <w:hideMark/>
          </w:tcPr>
          <w:p w14:paraId="47C36142" w14:textId="1A1450E5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 60 (</w:t>
            </w:r>
            <w:r w:rsidRPr="00DB4EFD">
              <w:t xml:space="preserve">0.4) </w:t>
            </w:r>
          </w:p>
        </w:tc>
        <w:tc>
          <w:tcPr>
            <w:tcW w:w="2126" w:type="dxa"/>
            <w:noWrap/>
            <w:hideMark/>
          </w:tcPr>
          <w:p w14:paraId="2D76FF03" w14:textId="6655D1E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 871 (</w:t>
            </w:r>
            <w:r w:rsidRPr="00DB4EFD">
              <w:t xml:space="preserve">0.7) </w:t>
            </w:r>
          </w:p>
        </w:tc>
        <w:tc>
          <w:tcPr>
            <w:tcW w:w="1762" w:type="dxa"/>
            <w:noWrap/>
            <w:vAlign w:val="center"/>
            <w:hideMark/>
          </w:tcPr>
          <w:p w14:paraId="4921EE5B" w14:textId="7777777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45194" w:rsidRPr="006E1ACC" w14:paraId="54DFC6EC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6C67F509" w14:textId="77777777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B3046FD" w14:textId="3A7C6419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French</w:t>
            </w:r>
          </w:p>
        </w:tc>
        <w:tc>
          <w:tcPr>
            <w:tcW w:w="1701" w:type="dxa"/>
            <w:noWrap/>
            <w:hideMark/>
          </w:tcPr>
          <w:p w14:paraId="36204754" w14:textId="0F437D2E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82,118 (</w:t>
            </w:r>
            <w:r w:rsidRPr="00DB4EFD">
              <w:t xml:space="preserve">59.3) </w:t>
            </w:r>
          </w:p>
        </w:tc>
        <w:tc>
          <w:tcPr>
            <w:tcW w:w="2977" w:type="dxa"/>
            <w:noWrap/>
            <w:hideMark/>
          </w:tcPr>
          <w:p w14:paraId="0F5D3F41" w14:textId="13C71A7B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8589 (</w:t>
            </w:r>
            <w:r w:rsidRPr="00DB4EFD">
              <w:t xml:space="preserve">62.4) </w:t>
            </w:r>
          </w:p>
        </w:tc>
        <w:tc>
          <w:tcPr>
            <w:tcW w:w="2126" w:type="dxa"/>
            <w:noWrap/>
            <w:hideMark/>
          </w:tcPr>
          <w:p w14:paraId="07505D02" w14:textId="2DA8B6A8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DB4EFD">
              <w:t xml:space="preserve"> 73</w:t>
            </w:r>
            <w:r>
              <w:t>,529 (</w:t>
            </w:r>
            <w:r w:rsidRPr="00DB4EFD">
              <w:t xml:space="preserve">58.9) </w:t>
            </w:r>
          </w:p>
        </w:tc>
        <w:tc>
          <w:tcPr>
            <w:tcW w:w="1762" w:type="dxa"/>
            <w:noWrap/>
            <w:vAlign w:val="center"/>
            <w:hideMark/>
          </w:tcPr>
          <w:p w14:paraId="310CD8A4" w14:textId="7777777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45194" w:rsidRPr="006E1ACC" w14:paraId="6AAE187A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27DF202E" w14:textId="77777777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5E25363" w14:textId="45F80358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German</w:t>
            </w:r>
          </w:p>
        </w:tc>
        <w:tc>
          <w:tcPr>
            <w:tcW w:w="1701" w:type="dxa"/>
            <w:noWrap/>
            <w:hideMark/>
          </w:tcPr>
          <w:p w14:paraId="46A5CC2A" w14:textId="0188D4BA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DB4EFD">
              <w:t xml:space="preserve"> 50</w:t>
            </w:r>
            <w:r>
              <w:t>,003 (</w:t>
            </w:r>
            <w:r w:rsidRPr="00DB4EFD">
              <w:t xml:space="preserve">36.1) </w:t>
            </w:r>
          </w:p>
        </w:tc>
        <w:tc>
          <w:tcPr>
            <w:tcW w:w="2977" w:type="dxa"/>
            <w:noWrap/>
            <w:hideMark/>
          </w:tcPr>
          <w:p w14:paraId="619640DF" w14:textId="61C48DB9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4332 (</w:t>
            </w:r>
            <w:r w:rsidRPr="00DB4EFD">
              <w:t xml:space="preserve">31.5) </w:t>
            </w:r>
          </w:p>
        </w:tc>
        <w:tc>
          <w:tcPr>
            <w:tcW w:w="2126" w:type="dxa"/>
            <w:noWrap/>
            <w:hideMark/>
          </w:tcPr>
          <w:p w14:paraId="5C438E24" w14:textId="49EBE7E8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DB4EFD">
              <w:t xml:space="preserve"> 45</w:t>
            </w:r>
            <w:r>
              <w:t>,671 (</w:t>
            </w:r>
            <w:r w:rsidRPr="00DB4EFD">
              <w:t xml:space="preserve">36.6) </w:t>
            </w:r>
          </w:p>
        </w:tc>
        <w:tc>
          <w:tcPr>
            <w:tcW w:w="1762" w:type="dxa"/>
            <w:noWrap/>
            <w:vAlign w:val="center"/>
            <w:hideMark/>
          </w:tcPr>
          <w:p w14:paraId="26B0E0D5" w14:textId="7777777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45194" w:rsidRPr="006E1ACC" w14:paraId="134CAE26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33EDFD01" w14:textId="77777777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C0FCC6E" w14:textId="155ED41A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Italian</w:t>
            </w:r>
          </w:p>
        </w:tc>
        <w:tc>
          <w:tcPr>
            <w:tcW w:w="1701" w:type="dxa"/>
            <w:noWrap/>
            <w:hideMark/>
          </w:tcPr>
          <w:p w14:paraId="1522733A" w14:textId="5B8A3E41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5474 (</w:t>
            </w:r>
            <w:r w:rsidRPr="00DB4EFD">
              <w:t xml:space="preserve">4.0) </w:t>
            </w:r>
          </w:p>
        </w:tc>
        <w:tc>
          <w:tcPr>
            <w:tcW w:w="2977" w:type="dxa"/>
            <w:noWrap/>
            <w:hideMark/>
          </w:tcPr>
          <w:p w14:paraId="65AB34AF" w14:textId="28EDFE88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782 (</w:t>
            </w:r>
            <w:r w:rsidRPr="00DB4EFD">
              <w:t xml:space="preserve">5.7) </w:t>
            </w:r>
          </w:p>
        </w:tc>
        <w:tc>
          <w:tcPr>
            <w:tcW w:w="2126" w:type="dxa"/>
            <w:noWrap/>
            <w:hideMark/>
          </w:tcPr>
          <w:p w14:paraId="74111BC0" w14:textId="1B14E746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4692 (</w:t>
            </w:r>
            <w:r w:rsidRPr="00DB4EFD">
              <w:t xml:space="preserve">3.8) </w:t>
            </w:r>
          </w:p>
        </w:tc>
        <w:tc>
          <w:tcPr>
            <w:tcW w:w="1762" w:type="dxa"/>
            <w:noWrap/>
            <w:vAlign w:val="center"/>
            <w:hideMark/>
          </w:tcPr>
          <w:p w14:paraId="4F629075" w14:textId="7777777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77A0F" w:rsidRPr="006E1ACC" w14:paraId="797705C3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7FC1B2E1" w14:textId="00619D57" w:rsidR="00777A0F" w:rsidRPr="006E1ACC" w:rsidRDefault="00E304FA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Sex</w:t>
            </w:r>
          </w:p>
        </w:tc>
        <w:tc>
          <w:tcPr>
            <w:tcW w:w="1985" w:type="dxa"/>
            <w:noWrap/>
            <w:vAlign w:val="center"/>
            <w:hideMark/>
          </w:tcPr>
          <w:p w14:paraId="44F86217" w14:textId="0DFD796C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F</w:t>
            </w:r>
            <w:r w:rsidR="00E304FA" w:rsidRPr="006E1ACC">
              <w:rPr>
                <w:rFonts w:cstheme="minorHAnsi"/>
                <w:szCs w:val="20"/>
                <w:lang w:val="en-US"/>
              </w:rPr>
              <w:t>emale</w:t>
            </w:r>
          </w:p>
        </w:tc>
        <w:tc>
          <w:tcPr>
            <w:tcW w:w="1701" w:type="dxa"/>
            <w:noWrap/>
            <w:vAlign w:val="center"/>
            <w:hideMark/>
          </w:tcPr>
          <w:p w14:paraId="07D7EC0B" w14:textId="399ACD05" w:rsidR="00777A0F" w:rsidRPr="006E1ACC" w:rsidRDefault="00777A0F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71</w:t>
            </w:r>
            <w:r w:rsidR="00745194">
              <w:rPr>
                <w:rFonts w:cstheme="minorHAnsi"/>
                <w:szCs w:val="20"/>
                <w:lang w:val="en-US"/>
              </w:rPr>
              <w:t>,</w:t>
            </w:r>
            <w:r w:rsidRPr="006E1ACC">
              <w:rPr>
                <w:rFonts w:cstheme="minorHAnsi"/>
                <w:szCs w:val="20"/>
                <w:lang w:val="en-US"/>
              </w:rPr>
              <w:t>0</w:t>
            </w:r>
            <w:r w:rsidR="00745194">
              <w:rPr>
                <w:rFonts w:cstheme="minorHAnsi"/>
                <w:szCs w:val="20"/>
                <w:lang w:val="en-US"/>
              </w:rPr>
              <w:t>3</w:t>
            </w:r>
            <w:r w:rsidRPr="006E1ACC">
              <w:rPr>
                <w:rFonts w:cstheme="minorHAnsi"/>
                <w:szCs w:val="20"/>
                <w:lang w:val="en-US"/>
              </w:rPr>
              <w:t>7 (51.3)</w:t>
            </w:r>
          </w:p>
        </w:tc>
        <w:tc>
          <w:tcPr>
            <w:tcW w:w="2977" w:type="dxa"/>
            <w:noWrap/>
            <w:vAlign w:val="center"/>
            <w:hideMark/>
          </w:tcPr>
          <w:p w14:paraId="018713C1" w14:textId="60122ECF" w:rsidR="00777A0F" w:rsidRPr="006E1ACC" w:rsidRDefault="00777A0F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700</w:t>
            </w:r>
            <w:r w:rsidR="00745194">
              <w:rPr>
                <w:rFonts w:cstheme="minorHAnsi"/>
                <w:szCs w:val="20"/>
                <w:lang w:val="en-US"/>
              </w:rPr>
              <w:t>0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50.9)</w:t>
            </w:r>
          </w:p>
        </w:tc>
        <w:tc>
          <w:tcPr>
            <w:tcW w:w="2126" w:type="dxa"/>
            <w:noWrap/>
            <w:vAlign w:val="center"/>
            <w:hideMark/>
          </w:tcPr>
          <w:p w14:paraId="360D779B" w14:textId="606263C8" w:rsidR="00777A0F" w:rsidRPr="006E1ACC" w:rsidRDefault="00777A0F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64</w:t>
            </w:r>
            <w:r w:rsidR="00745194">
              <w:rPr>
                <w:rFonts w:cstheme="minorHAnsi"/>
                <w:szCs w:val="20"/>
                <w:lang w:val="en-US"/>
              </w:rPr>
              <w:t>,</w:t>
            </w:r>
            <w:r w:rsidRPr="006E1ACC">
              <w:rPr>
                <w:rFonts w:cstheme="minorHAnsi"/>
                <w:szCs w:val="20"/>
                <w:lang w:val="en-US"/>
              </w:rPr>
              <w:t>0</w:t>
            </w:r>
            <w:r w:rsidR="00745194">
              <w:rPr>
                <w:rFonts w:cstheme="minorHAnsi"/>
                <w:szCs w:val="20"/>
                <w:lang w:val="en-US"/>
              </w:rPr>
              <w:t>37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51.3)</w:t>
            </w:r>
          </w:p>
        </w:tc>
        <w:tc>
          <w:tcPr>
            <w:tcW w:w="1762" w:type="dxa"/>
            <w:noWrap/>
            <w:vAlign w:val="center"/>
            <w:hideMark/>
          </w:tcPr>
          <w:p w14:paraId="3DB23A65" w14:textId="4DEFEBE7" w:rsidR="00777A0F" w:rsidRPr="006E1ACC" w:rsidRDefault="00777A0F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30</w:t>
            </w:r>
            <w:r w:rsidR="00745194">
              <w:rPr>
                <w:rFonts w:cstheme="minorHAnsi"/>
                <w:szCs w:val="20"/>
                <w:lang w:val="en-US"/>
              </w:rPr>
              <w:t>4</w:t>
            </w:r>
          </w:p>
        </w:tc>
      </w:tr>
      <w:tr w:rsidR="00745194" w:rsidRPr="006E1ACC" w14:paraId="14725136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6624F835" w14:textId="3AF07D37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At least one </w:t>
            </w:r>
            <w:r w:rsidRPr="00B80BD0">
              <w:rPr>
                <w:rFonts w:cstheme="minorHAnsi"/>
                <w:szCs w:val="20"/>
                <w:lang w:val="en-US"/>
              </w:rPr>
              <w:t>comorbidity*</w:t>
            </w:r>
          </w:p>
        </w:tc>
        <w:tc>
          <w:tcPr>
            <w:tcW w:w="1985" w:type="dxa"/>
            <w:noWrap/>
            <w:vAlign w:val="center"/>
            <w:hideMark/>
          </w:tcPr>
          <w:p w14:paraId="3352F886" w14:textId="6AB46CD8" w:rsidR="00745194" w:rsidRPr="006E1ACC" w:rsidRDefault="00745194" w:rsidP="007451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114FC68" w14:textId="5A61A54F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CD70DE">
              <w:t xml:space="preserve"> 63</w:t>
            </w:r>
            <w:r>
              <w:t>,959 (</w:t>
            </w:r>
            <w:r w:rsidRPr="00CD70DE">
              <w:t xml:space="preserve">46.2) </w:t>
            </w:r>
          </w:p>
        </w:tc>
        <w:tc>
          <w:tcPr>
            <w:tcW w:w="2977" w:type="dxa"/>
            <w:noWrap/>
            <w:hideMark/>
          </w:tcPr>
          <w:p w14:paraId="6D23DF72" w14:textId="5A7C49E9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6695 (</w:t>
            </w:r>
            <w:r w:rsidRPr="00CD70DE">
              <w:t xml:space="preserve">48.6) </w:t>
            </w:r>
          </w:p>
        </w:tc>
        <w:tc>
          <w:tcPr>
            <w:tcW w:w="2126" w:type="dxa"/>
            <w:noWrap/>
            <w:hideMark/>
          </w:tcPr>
          <w:p w14:paraId="14400510" w14:textId="173C6A04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CD70DE">
              <w:t xml:space="preserve"> 57</w:t>
            </w:r>
            <w:r>
              <w:t>,264 (</w:t>
            </w:r>
            <w:r w:rsidRPr="00CD70DE">
              <w:t xml:space="preserve">45.9) </w:t>
            </w:r>
          </w:p>
        </w:tc>
        <w:tc>
          <w:tcPr>
            <w:tcW w:w="1762" w:type="dxa"/>
            <w:noWrap/>
            <w:vAlign w:val="center"/>
            <w:hideMark/>
          </w:tcPr>
          <w:p w14:paraId="770EF8F9" w14:textId="77777777" w:rsidR="00745194" w:rsidRPr="006E1ACC" w:rsidRDefault="00745194" w:rsidP="007451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FB3A2D" w:rsidRPr="006E1ACC" w14:paraId="63B9ECAB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00A235B3" w14:textId="252C6230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Risk group</w:t>
            </w:r>
          </w:p>
        </w:tc>
        <w:tc>
          <w:tcPr>
            <w:tcW w:w="1985" w:type="dxa"/>
            <w:noWrap/>
            <w:vAlign w:val="center"/>
            <w:hideMark/>
          </w:tcPr>
          <w:p w14:paraId="69F2C687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comorbidity + age</w:t>
            </w:r>
          </w:p>
        </w:tc>
        <w:tc>
          <w:tcPr>
            <w:tcW w:w="1701" w:type="dxa"/>
            <w:noWrap/>
            <w:hideMark/>
          </w:tcPr>
          <w:p w14:paraId="21B71338" w14:textId="31265E7B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A0A63">
              <w:t xml:space="preserve"> 40</w:t>
            </w:r>
            <w:r>
              <w:t>,552 (</w:t>
            </w:r>
            <w:r w:rsidRPr="006A0A63">
              <w:t xml:space="preserve">29.3) </w:t>
            </w:r>
          </w:p>
        </w:tc>
        <w:tc>
          <w:tcPr>
            <w:tcW w:w="2977" w:type="dxa"/>
            <w:noWrap/>
            <w:hideMark/>
          </w:tcPr>
          <w:p w14:paraId="0769190C" w14:textId="3FFEA9D2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4630 (</w:t>
            </w:r>
            <w:r w:rsidRPr="006A0A63">
              <w:t xml:space="preserve">33.6) </w:t>
            </w:r>
          </w:p>
        </w:tc>
        <w:tc>
          <w:tcPr>
            <w:tcW w:w="2126" w:type="dxa"/>
            <w:noWrap/>
            <w:hideMark/>
          </w:tcPr>
          <w:p w14:paraId="65F2A2B2" w14:textId="553277B4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A0A63">
              <w:t xml:space="preserve"> 35</w:t>
            </w:r>
            <w:r>
              <w:t>,922 (</w:t>
            </w:r>
            <w:r w:rsidRPr="006A0A63">
              <w:t xml:space="preserve">28.8) </w:t>
            </w:r>
          </w:p>
        </w:tc>
        <w:tc>
          <w:tcPr>
            <w:tcW w:w="1762" w:type="dxa"/>
            <w:noWrap/>
            <w:vAlign w:val="center"/>
            <w:hideMark/>
          </w:tcPr>
          <w:p w14:paraId="28586F7E" w14:textId="77777777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FB3A2D" w:rsidRPr="006E1ACC" w14:paraId="1378D520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6EB9494A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53D8EAC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only age</w:t>
            </w:r>
          </w:p>
        </w:tc>
        <w:tc>
          <w:tcPr>
            <w:tcW w:w="1701" w:type="dxa"/>
            <w:noWrap/>
            <w:hideMark/>
          </w:tcPr>
          <w:p w14:paraId="359740D0" w14:textId="23F0BC2B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A0A63">
              <w:t xml:space="preserve"> 74</w:t>
            </w:r>
            <w:r>
              <w:t>,567 (</w:t>
            </w:r>
            <w:r w:rsidRPr="006A0A63">
              <w:t xml:space="preserve">53.8) </w:t>
            </w:r>
          </w:p>
        </w:tc>
        <w:tc>
          <w:tcPr>
            <w:tcW w:w="2977" w:type="dxa"/>
            <w:noWrap/>
            <w:hideMark/>
          </w:tcPr>
          <w:p w14:paraId="069E4DB9" w14:textId="4CB8C57C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7068 (</w:t>
            </w:r>
            <w:r w:rsidRPr="006A0A63">
              <w:t xml:space="preserve">51.4) </w:t>
            </w:r>
          </w:p>
        </w:tc>
        <w:tc>
          <w:tcPr>
            <w:tcW w:w="2126" w:type="dxa"/>
            <w:noWrap/>
            <w:hideMark/>
          </w:tcPr>
          <w:p w14:paraId="021863BD" w14:textId="0C270F6F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67,499 (</w:t>
            </w:r>
            <w:r w:rsidRPr="006A0A63">
              <w:t xml:space="preserve">54.1) </w:t>
            </w:r>
          </w:p>
        </w:tc>
        <w:tc>
          <w:tcPr>
            <w:tcW w:w="1762" w:type="dxa"/>
            <w:noWrap/>
            <w:vAlign w:val="center"/>
            <w:hideMark/>
          </w:tcPr>
          <w:p w14:paraId="7CB6FF9B" w14:textId="77777777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FB3A2D" w:rsidRPr="006E1ACC" w14:paraId="420E9E21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1D94E1C0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3A55445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only comorbidity</w:t>
            </w:r>
          </w:p>
        </w:tc>
        <w:tc>
          <w:tcPr>
            <w:tcW w:w="1701" w:type="dxa"/>
            <w:noWrap/>
            <w:hideMark/>
          </w:tcPr>
          <w:p w14:paraId="289ECCE2" w14:textId="01B40257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A0A63">
              <w:t xml:space="preserve"> 23</w:t>
            </w:r>
            <w:r>
              <w:t>,407 (</w:t>
            </w:r>
            <w:r w:rsidRPr="006A0A63">
              <w:t xml:space="preserve">16.9) </w:t>
            </w:r>
          </w:p>
        </w:tc>
        <w:tc>
          <w:tcPr>
            <w:tcW w:w="2977" w:type="dxa"/>
            <w:noWrap/>
            <w:hideMark/>
          </w:tcPr>
          <w:p w14:paraId="6F26D0A4" w14:textId="00836415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2065 (</w:t>
            </w:r>
            <w:r w:rsidRPr="006A0A63">
              <w:t xml:space="preserve">15.0) </w:t>
            </w:r>
          </w:p>
        </w:tc>
        <w:tc>
          <w:tcPr>
            <w:tcW w:w="2126" w:type="dxa"/>
            <w:noWrap/>
            <w:hideMark/>
          </w:tcPr>
          <w:p w14:paraId="3F1F1BEA" w14:textId="5187BD09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21,342 (</w:t>
            </w:r>
            <w:r w:rsidRPr="006A0A63">
              <w:t xml:space="preserve">17.1) </w:t>
            </w:r>
          </w:p>
        </w:tc>
        <w:tc>
          <w:tcPr>
            <w:tcW w:w="1762" w:type="dxa"/>
            <w:noWrap/>
            <w:vAlign w:val="center"/>
            <w:hideMark/>
          </w:tcPr>
          <w:p w14:paraId="277EAF0F" w14:textId="77777777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FB3A2D" w:rsidRPr="006E1ACC" w14:paraId="60BC7B02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45D51CFF" w14:textId="37007F8C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Deductible level</w:t>
            </w:r>
            <w:r>
              <w:rPr>
                <w:rFonts w:cstheme="minorHAnsi"/>
                <w:szCs w:val="20"/>
                <w:lang w:val="en-US"/>
              </w:rPr>
              <w:t>**</w:t>
            </w:r>
          </w:p>
        </w:tc>
        <w:tc>
          <w:tcPr>
            <w:tcW w:w="1985" w:type="dxa"/>
            <w:noWrap/>
            <w:vAlign w:val="center"/>
            <w:hideMark/>
          </w:tcPr>
          <w:p w14:paraId="1BC647A5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Level 1</w:t>
            </w:r>
          </w:p>
        </w:tc>
        <w:tc>
          <w:tcPr>
            <w:tcW w:w="1701" w:type="dxa"/>
            <w:noWrap/>
            <w:hideMark/>
          </w:tcPr>
          <w:p w14:paraId="20B732BA" w14:textId="3C7C4ACE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B64C5A">
              <w:t>116</w:t>
            </w:r>
            <w:r>
              <w:t>,903 (</w:t>
            </w:r>
            <w:r w:rsidRPr="00B64C5A">
              <w:t xml:space="preserve">84.4) </w:t>
            </w:r>
          </w:p>
        </w:tc>
        <w:tc>
          <w:tcPr>
            <w:tcW w:w="2977" w:type="dxa"/>
            <w:noWrap/>
            <w:hideMark/>
          </w:tcPr>
          <w:p w14:paraId="2F21BC60" w14:textId="728305AE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B64C5A">
              <w:t>12</w:t>
            </w:r>
            <w:r>
              <w:t>,133 (</w:t>
            </w:r>
            <w:r w:rsidRPr="00B64C5A">
              <w:t xml:space="preserve">88.2) </w:t>
            </w:r>
          </w:p>
        </w:tc>
        <w:tc>
          <w:tcPr>
            <w:tcW w:w="2126" w:type="dxa"/>
            <w:noWrap/>
            <w:hideMark/>
          </w:tcPr>
          <w:p w14:paraId="3C446832" w14:textId="0E1512CB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B64C5A">
              <w:t>104</w:t>
            </w:r>
            <w:r>
              <w:t>,770 (</w:t>
            </w:r>
            <w:r w:rsidRPr="00B64C5A">
              <w:t xml:space="preserve">84.0) </w:t>
            </w:r>
          </w:p>
        </w:tc>
        <w:tc>
          <w:tcPr>
            <w:tcW w:w="1762" w:type="dxa"/>
            <w:noWrap/>
            <w:vAlign w:val="center"/>
            <w:hideMark/>
          </w:tcPr>
          <w:p w14:paraId="275E1E48" w14:textId="77777777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FB3A2D" w:rsidRPr="006E1ACC" w14:paraId="2A43D772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39C7E72D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4FC6EF5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Level 2</w:t>
            </w:r>
          </w:p>
        </w:tc>
        <w:tc>
          <w:tcPr>
            <w:tcW w:w="1701" w:type="dxa"/>
            <w:noWrap/>
            <w:hideMark/>
          </w:tcPr>
          <w:p w14:paraId="23397D08" w14:textId="5CDDD14D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B64C5A">
              <w:t xml:space="preserve"> 12</w:t>
            </w:r>
            <w:r>
              <w:t>,329 (</w:t>
            </w:r>
            <w:r w:rsidRPr="00B64C5A">
              <w:t xml:space="preserve">8.9) </w:t>
            </w:r>
          </w:p>
        </w:tc>
        <w:tc>
          <w:tcPr>
            <w:tcW w:w="2977" w:type="dxa"/>
            <w:noWrap/>
            <w:hideMark/>
          </w:tcPr>
          <w:p w14:paraId="6F7E4F14" w14:textId="075B7802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1052 (</w:t>
            </w:r>
            <w:r w:rsidRPr="00B64C5A">
              <w:t xml:space="preserve">7.6) </w:t>
            </w:r>
          </w:p>
        </w:tc>
        <w:tc>
          <w:tcPr>
            <w:tcW w:w="2126" w:type="dxa"/>
            <w:noWrap/>
            <w:hideMark/>
          </w:tcPr>
          <w:p w14:paraId="5BACB4CA" w14:textId="2136AD05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B64C5A">
              <w:t xml:space="preserve"> 11</w:t>
            </w:r>
            <w:r>
              <w:t>,277 (</w:t>
            </w:r>
            <w:r w:rsidRPr="00B64C5A">
              <w:t xml:space="preserve">9.0) </w:t>
            </w:r>
          </w:p>
        </w:tc>
        <w:tc>
          <w:tcPr>
            <w:tcW w:w="1762" w:type="dxa"/>
            <w:noWrap/>
            <w:vAlign w:val="center"/>
            <w:hideMark/>
          </w:tcPr>
          <w:p w14:paraId="0BA09369" w14:textId="77777777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FB3A2D" w:rsidRPr="006E1ACC" w14:paraId="40E8479A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07AD0204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332FF84" w14:textId="77777777" w:rsidR="00FB3A2D" w:rsidRPr="006E1ACC" w:rsidRDefault="00FB3A2D" w:rsidP="00FB3A2D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Level 3</w:t>
            </w:r>
          </w:p>
        </w:tc>
        <w:tc>
          <w:tcPr>
            <w:tcW w:w="1701" w:type="dxa"/>
            <w:noWrap/>
            <w:hideMark/>
          </w:tcPr>
          <w:p w14:paraId="268116F0" w14:textId="105E5D00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9294 (</w:t>
            </w:r>
            <w:r w:rsidRPr="00B64C5A">
              <w:t xml:space="preserve">6.7) </w:t>
            </w:r>
          </w:p>
        </w:tc>
        <w:tc>
          <w:tcPr>
            <w:tcW w:w="2977" w:type="dxa"/>
            <w:noWrap/>
            <w:hideMark/>
          </w:tcPr>
          <w:p w14:paraId="4159C091" w14:textId="2883CED3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578 (</w:t>
            </w:r>
            <w:r w:rsidRPr="00B64C5A">
              <w:t xml:space="preserve">4.2) </w:t>
            </w:r>
          </w:p>
        </w:tc>
        <w:tc>
          <w:tcPr>
            <w:tcW w:w="2126" w:type="dxa"/>
            <w:noWrap/>
            <w:hideMark/>
          </w:tcPr>
          <w:p w14:paraId="2B3D4A2D" w14:textId="49985B94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B64C5A">
              <w:t xml:space="preserve">  8716 (7.0) </w:t>
            </w:r>
          </w:p>
        </w:tc>
        <w:tc>
          <w:tcPr>
            <w:tcW w:w="1762" w:type="dxa"/>
            <w:noWrap/>
            <w:vAlign w:val="center"/>
            <w:hideMark/>
          </w:tcPr>
          <w:p w14:paraId="69536F78" w14:textId="77777777" w:rsidR="00FB3A2D" w:rsidRPr="006E1ACC" w:rsidRDefault="00FB3A2D" w:rsidP="00FB3A2D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617B6A" w:rsidRPr="006E1ACC" w14:paraId="49747F43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2A0FC633" w14:textId="2E30519B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Insurance model</w:t>
            </w:r>
          </w:p>
        </w:tc>
        <w:tc>
          <w:tcPr>
            <w:tcW w:w="1985" w:type="dxa"/>
            <w:noWrap/>
            <w:vAlign w:val="center"/>
            <w:hideMark/>
          </w:tcPr>
          <w:p w14:paraId="3A33518B" w14:textId="5F45E4C1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Free-choice</w:t>
            </w:r>
          </w:p>
        </w:tc>
        <w:tc>
          <w:tcPr>
            <w:tcW w:w="1701" w:type="dxa"/>
            <w:noWrap/>
            <w:hideMark/>
          </w:tcPr>
          <w:p w14:paraId="5DCC121E" w14:textId="2CF05842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62</w:t>
            </w:r>
            <w:r>
              <w:t>,962 (</w:t>
            </w:r>
            <w:r w:rsidRPr="00064AA5">
              <w:t xml:space="preserve">45.5) </w:t>
            </w:r>
          </w:p>
        </w:tc>
        <w:tc>
          <w:tcPr>
            <w:tcW w:w="2977" w:type="dxa"/>
            <w:noWrap/>
            <w:hideMark/>
          </w:tcPr>
          <w:p w14:paraId="78DFF3D1" w14:textId="1469BF6F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6403 (</w:t>
            </w:r>
            <w:r w:rsidRPr="00064AA5">
              <w:t xml:space="preserve">46.5) </w:t>
            </w:r>
          </w:p>
        </w:tc>
        <w:tc>
          <w:tcPr>
            <w:tcW w:w="2126" w:type="dxa"/>
            <w:noWrap/>
            <w:hideMark/>
          </w:tcPr>
          <w:p w14:paraId="4299A0D9" w14:textId="250877AF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56</w:t>
            </w:r>
            <w:r>
              <w:t>,559 (</w:t>
            </w:r>
            <w:r w:rsidRPr="00064AA5">
              <w:t xml:space="preserve">45.3) </w:t>
            </w:r>
          </w:p>
        </w:tc>
        <w:tc>
          <w:tcPr>
            <w:tcW w:w="1762" w:type="dxa"/>
            <w:noWrap/>
            <w:vAlign w:val="center"/>
            <w:hideMark/>
          </w:tcPr>
          <w:p w14:paraId="1ABC6B7E" w14:textId="77777777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617B6A" w:rsidRPr="006E1ACC" w14:paraId="26EA9623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154319EA" w14:textId="77777777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45E10D" w14:textId="2A318723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Network</w:t>
            </w:r>
          </w:p>
        </w:tc>
        <w:tc>
          <w:tcPr>
            <w:tcW w:w="1701" w:type="dxa"/>
            <w:noWrap/>
            <w:hideMark/>
          </w:tcPr>
          <w:p w14:paraId="75D78EA7" w14:textId="67DF003B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13</w:t>
            </w:r>
            <w:r>
              <w:t>,230 (</w:t>
            </w:r>
            <w:r w:rsidRPr="00064AA5">
              <w:t xml:space="preserve">9.6) </w:t>
            </w:r>
          </w:p>
        </w:tc>
        <w:tc>
          <w:tcPr>
            <w:tcW w:w="2977" w:type="dxa"/>
            <w:noWrap/>
            <w:hideMark/>
          </w:tcPr>
          <w:p w14:paraId="6988A230" w14:textId="19BF9867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1214 (</w:t>
            </w:r>
            <w:r w:rsidRPr="00064AA5">
              <w:t xml:space="preserve">8.8) </w:t>
            </w:r>
          </w:p>
        </w:tc>
        <w:tc>
          <w:tcPr>
            <w:tcW w:w="2126" w:type="dxa"/>
            <w:noWrap/>
            <w:hideMark/>
          </w:tcPr>
          <w:p w14:paraId="39C2FFA7" w14:textId="5AD62BED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12</w:t>
            </w:r>
            <w:r>
              <w:t>,016 (</w:t>
            </w:r>
            <w:r w:rsidRPr="00064AA5">
              <w:t xml:space="preserve">9.6) </w:t>
            </w:r>
          </w:p>
        </w:tc>
        <w:tc>
          <w:tcPr>
            <w:tcW w:w="1762" w:type="dxa"/>
            <w:noWrap/>
            <w:vAlign w:val="center"/>
            <w:hideMark/>
          </w:tcPr>
          <w:p w14:paraId="08D678F2" w14:textId="77777777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617B6A" w:rsidRPr="006E1ACC" w14:paraId="06F097C4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108E755D" w14:textId="77777777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439308D" w14:textId="7EE27D0D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Family medicine</w:t>
            </w:r>
          </w:p>
        </w:tc>
        <w:tc>
          <w:tcPr>
            <w:tcW w:w="1701" w:type="dxa"/>
            <w:noWrap/>
            <w:hideMark/>
          </w:tcPr>
          <w:p w14:paraId="61085ACD" w14:textId="5F4F2E52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41</w:t>
            </w:r>
            <w:r>
              <w:t>,112 (</w:t>
            </w:r>
            <w:r w:rsidRPr="00064AA5">
              <w:t xml:space="preserve">29.7) </w:t>
            </w:r>
          </w:p>
        </w:tc>
        <w:tc>
          <w:tcPr>
            <w:tcW w:w="2977" w:type="dxa"/>
            <w:noWrap/>
            <w:hideMark/>
          </w:tcPr>
          <w:p w14:paraId="1890528D" w14:textId="340895A4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4251 (</w:t>
            </w:r>
            <w:r w:rsidRPr="00064AA5">
              <w:t xml:space="preserve">30.9) </w:t>
            </w:r>
          </w:p>
        </w:tc>
        <w:tc>
          <w:tcPr>
            <w:tcW w:w="2126" w:type="dxa"/>
            <w:noWrap/>
            <w:hideMark/>
          </w:tcPr>
          <w:p w14:paraId="73BBAA29" w14:textId="0B03B254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36</w:t>
            </w:r>
            <w:r>
              <w:t>,861 (</w:t>
            </w:r>
            <w:r w:rsidRPr="00064AA5">
              <w:t xml:space="preserve">29.5) </w:t>
            </w:r>
          </w:p>
        </w:tc>
        <w:tc>
          <w:tcPr>
            <w:tcW w:w="1762" w:type="dxa"/>
            <w:noWrap/>
            <w:vAlign w:val="center"/>
            <w:hideMark/>
          </w:tcPr>
          <w:p w14:paraId="017BD6EB" w14:textId="77777777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617B6A" w:rsidRPr="006E1ACC" w14:paraId="6FF4858F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56FAFBFE" w14:textId="77777777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5A210AE" w14:textId="42BE2750" w:rsidR="00617B6A" w:rsidRPr="006E1ACC" w:rsidRDefault="00617B6A" w:rsidP="00617B6A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Telemedicine</w:t>
            </w:r>
          </w:p>
        </w:tc>
        <w:tc>
          <w:tcPr>
            <w:tcW w:w="1701" w:type="dxa"/>
            <w:noWrap/>
            <w:hideMark/>
          </w:tcPr>
          <w:p w14:paraId="6566DDCB" w14:textId="4A6049BF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21</w:t>
            </w:r>
            <w:r>
              <w:t>,222 (</w:t>
            </w:r>
            <w:r w:rsidRPr="00064AA5">
              <w:t xml:space="preserve">15.3) </w:t>
            </w:r>
          </w:p>
        </w:tc>
        <w:tc>
          <w:tcPr>
            <w:tcW w:w="2977" w:type="dxa"/>
            <w:noWrap/>
            <w:hideMark/>
          </w:tcPr>
          <w:p w14:paraId="365794E1" w14:textId="5F8508DB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1895 (</w:t>
            </w:r>
            <w:r w:rsidRPr="00064AA5">
              <w:t xml:space="preserve">13.8) </w:t>
            </w:r>
          </w:p>
        </w:tc>
        <w:tc>
          <w:tcPr>
            <w:tcW w:w="2126" w:type="dxa"/>
            <w:noWrap/>
            <w:hideMark/>
          </w:tcPr>
          <w:p w14:paraId="58F7574D" w14:textId="0FED0142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064AA5">
              <w:t xml:space="preserve"> 19</w:t>
            </w:r>
            <w:r>
              <w:t>,327 (</w:t>
            </w:r>
            <w:r w:rsidRPr="00064AA5">
              <w:t xml:space="preserve">15.5) </w:t>
            </w:r>
          </w:p>
        </w:tc>
        <w:tc>
          <w:tcPr>
            <w:tcW w:w="1762" w:type="dxa"/>
            <w:noWrap/>
            <w:vAlign w:val="center"/>
            <w:hideMark/>
          </w:tcPr>
          <w:p w14:paraId="23DCFD77" w14:textId="77777777" w:rsidR="00617B6A" w:rsidRPr="006E1ACC" w:rsidRDefault="00617B6A" w:rsidP="00617B6A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</w:tr>
      <w:tr w:rsidR="00777A0F" w:rsidRPr="006E1ACC" w14:paraId="4B349FC8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5F0E9991" w14:textId="6A7AA6BC" w:rsidR="00E304FA" w:rsidRPr="006E1ACC" w:rsidRDefault="00E304FA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Number of GP consultations</w:t>
            </w:r>
            <w:r w:rsidR="006E1ACC">
              <w:rPr>
                <w:rFonts w:cstheme="minorHAnsi"/>
                <w:szCs w:val="20"/>
                <w:lang w:val="en-US"/>
              </w:rPr>
              <w:t>,</w:t>
            </w:r>
          </w:p>
          <w:p w14:paraId="12B4BC28" w14:textId="0F8004BC" w:rsidR="00777A0F" w:rsidRPr="006E1ACC" w:rsidRDefault="00777A0F" w:rsidP="00A96CC2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median </w:t>
            </w:r>
            <w:r w:rsidR="00A96CC2">
              <w:rPr>
                <w:rFonts w:cstheme="minorHAnsi"/>
                <w:szCs w:val="20"/>
                <w:lang w:val="en-US"/>
              </w:rPr>
              <w:t>[I</w:t>
            </w:r>
            <w:r w:rsidRPr="006E1ACC">
              <w:rPr>
                <w:rFonts w:cstheme="minorHAnsi"/>
                <w:szCs w:val="20"/>
                <w:lang w:val="en-US"/>
              </w:rPr>
              <w:t>QR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  <w:r w:rsidRPr="006E1ACC">
              <w:rPr>
                <w:rFonts w:cstheme="minorHAnsi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noWrap/>
            <w:vAlign w:val="center"/>
            <w:hideMark/>
          </w:tcPr>
          <w:p w14:paraId="3AA31217" w14:textId="17659E13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CF9C1BE" w14:textId="4D9F4942" w:rsidR="00777A0F" w:rsidRPr="006E1ACC" w:rsidRDefault="00777A0F" w:rsidP="00A96CC2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3 </w:t>
            </w:r>
            <w:r w:rsidR="00A96CC2">
              <w:rPr>
                <w:rFonts w:cstheme="minorHAnsi"/>
                <w:szCs w:val="20"/>
                <w:lang w:val="en-US"/>
              </w:rPr>
              <w:t>[</w:t>
            </w:r>
            <w:r w:rsidRPr="006E1ACC">
              <w:rPr>
                <w:rFonts w:cstheme="minorHAnsi"/>
                <w:szCs w:val="20"/>
                <w:lang w:val="en-US"/>
              </w:rPr>
              <w:t>0, 6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</w:p>
        </w:tc>
        <w:tc>
          <w:tcPr>
            <w:tcW w:w="2977" w:type="dxa"/>
            <w:noWrap/>
            <w:vAlign w:val="center"/>
            <w:hideMark/>
          </w:tcPr>
          <w:p w14:paraId="348A5125" w14:textId="7D4C979E" w:rsidR="00777A0F" w:rsidRPr="006E1ACC" w:rsidRDefault="00777A0F" w:rsidP="00A96CC2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4 </w:t>
            </w:r>
            <w:r w:rsidR="00A96CC2">
              <w:rPr>
                <w:rFonts w:cstheme="minorHAnsi"/>
                <w:szCs w:val="20"/>
                <w:lang w:val="en-US"/>
              </w:rPr>
              <w:t xml:space="preserve">[2, </w:t>
            </w:r>
            <w:r w:rsidRPr="006E1ACC">
              <w:rPr>
                <w:rFonts w:cstheme="minorHAnsi"/>
                <w:szCs w:val="20"/>
                <w:lang w:val="en-US"/>
              </w:rPr>
              <w:t>7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3957B7FB" w14:textId="0D78D71B" w:rsidR="00777A0F" w:rsidRPr="006E1ACC" w:rsidRDefault="00777A0F" w:rsidP="00A96CC2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3 </w:t>
            </w:r>
            <w:r w:rsidR="00A96CC2">
              <w:rPr>
                <w:rFonts w:cstheme="minorHAnsi"/>
                <w:szCs w:val="20"/>
                <w:lang w:val="en-US"/>
              </w:rPr>
              <w:t>[</w:t>
            </w:r>
            <w:r w:rsidRPr="006E1ACC">
              <w:rPr>
                <w:rFonts w:cstheme="minorHAnsi"/>
                <w:szCs w:val="20"/>
                <w:lang w:val="en-US"/>
              </w:rPr>
              <w:t>0, 6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</w:p>
        </w:tc>
        <w:tc>
          <w:tcPr>
            <w:tcW w:w="1762" w:type="dxa"/>
            <w:noWrap/>
            <w:vAlign w:val="center"/>
            <w:hideMark/>
          </w:tcPr>
          <w:p w14:paraId="7539F338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77A0F" w:rsidRPr="006E1ACC" w14:paraId="65BEE76B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3CE29FFC" w14:textId="7FABC435" w:rsidR="00777A0F" w:rsidRPr="006E1ACC" w:rsidRDefault="00777A0F" w:rsidP="00A96CC2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Numbe</w:t>
            </w:r>
            <w:r w:rsidR="005922C6">
              <w:rPr>
                <w:rFonts w:cstheme="minorHAnsi"/>
                <w:szCs w:val="20"/>
                <w:lang w:val="en-US"/>
              </w:rPr>
              <w:t>r of specialist</w:t>
            </w:r>
            <w:r w:rsidR="00E304FA" w:rsidRPr="006E1ACC">
              <w:rPr>
                <w:rFonts w:cstheme="minorHAnsi"/>
                <w:szCs w:val="20"/>
                <w:lang w:val="en-US"/>
              </w:rPr>
              <w:t xml:space="preserve"> consultations</w:t>
            </w:r>
            <w:r w:rsidR="006E1ACC">
              <w:rPr>
                <w:rFonts w:cstheme="minorHAnsi"/>
                <w:szCs w:val="20"/>
                <w:lang w:val="en-US"/>
              </w:rPr>
              <w:t xml:space="preserve">, </w:t>
            </w:r>
            <w:r w:rsidRPr="006E1ACC">
              <w:rPr>
                <w:rFonts w:cstheme="minorHAnsi"/>
                <w:szCs w:val="20"/>
                <w:lang w:val="en-US"/>
              </w:rPr>
              <w:t xml:space="preserve">median </w:t>
            </w:r>
            <w:r w:rsidR="00A96CC2">
              <w:rPr>
                <w:lang w:val="en-US"/>
              </w:rPr>
              <w:t>[</w:t>
            </w:r>
            <w:r w:rsidRPr="006E1ACC">
              <w:rPr>
                <w:rFonts w:cstheme="minorHAnsi"/>
                <w:szCs w:val="20"/>
                <w:lang w:val="en-US"/>
              </w:rPr>
              <w:t>IQR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</w:p>
        </w:tc>
        <w:tc>
          <w:tcPr>
            <w:tcW w:w="1985" w:type="dxa"/>
            <w:noWrap/>
            <w:vAlign w:val="center"/>
            <w:hideMark/>
          </w:tcPr>
          <w:p w14:paraId="5D2068B4" w14:textId="306E1033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F5D9948" w14:textId="7F29C908" w:rsidR="00777A0F" w:rsidRPr="006E1ACC" w:rsidRDefault="00777A0F" w:rsidP="00A96CC2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3 </w:t>
            </w:r>
            <w:r w:rsidR="00A96CC2">
              <w:rPr>
                <w:rFonts w:cstheme="minorHAnsi"/>
                <w:szCs w:val="20"/>
                <w:lang w:val="en-US"/>
              </w:rPr>
              <w:t>[</w:t>
            </w:r>
            <w:r w:rsidRPr="006E1ACC">
              <w:rPr>
                <w:rFonts w:cstheme="minorHAnsi"/>
                <w:szCs w:val="20"/>
                <w:lang w:val="en-US"/>
              </w:rPr>
              <w:t>1,</w:t>
            </w:r>
            <w:r w:rsidR="00A96CC2">
              <w:rPr>
                <w:rFonts w:cstheme="minorHAnsi"/>
                <w:szCs w:val="20"/>
                <w:lang w:val="en-US"/>
              </w:rPr>
              <w:t xml:space="preserve"> </w:t>
            </w:r>
            <w:r w:rsidRPr="006E1ACC">
              <w:rPr>
                <w:rFonts w:cstheme="minorHAnsi"/>
                <w:szCs w:val="20"/>
                <w:lang w:val="en-US"/>
              </w:rPr>
              <w:t>7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</w:p>
        </w:tc>
        <w:tc>
          <w:tcPr>
            <w:tcW w:w="2977" w:type="dxa"/>
            <w:noWrap/>
            <w:vAlign w:val="center"/>
            <w:hideMark/>
          </w:tcPr>
          <w:p w14:paraId="04CE3B79" w14:textId="7E618B4B" w:rsidR="00777A0F" w:rsidRPr="006E1ACC" w:rsidRDefault="00777A0F" w:rsidP="00A96CC2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4 </w:t>
            </w:r>
            <w:r w:rsidR="00A96CC2">
              <w:rPr>
                <w:rFonts w:cstheme="minorHAnsi"/>
                <w:szCs w:val="20"/>
                <w:lang w:val="en-US"/>
              </w:rPr>
              <w:t>[</w:t>
            </w:r>
            <w:r w:rsidRPr="006E1ACC">
              <w:rPr>
                <w:rFonts w:cstheme="minorHAnsi"/>
                <w:szCs w:val="20"/>
                <w:lang w:val="en-US"/>
              </w:rPr>
              <w:t>1,</w:t>
            </w:r>
            <w:r w:rsidR="00A96CC2">
              <w:rPr>
                <w:rFonts w:cstheme="minorHAnsi"/>
                <w:szCs w:val="20"/>
                <w:lang w:val="en-US"/>
              </w:rPr>
              <w:t xml:space="preserve"> </w:t>
            </w:r>
            <w:r w:rsidRPr="006E1ACC">
              <w:rPr>
                <w:rFonts w:cstheme="minorHAnsi"/>
                <w:szCs w:val="20"/>
                <w:lang w:val="en-US"/>
              </w:rPr>
              <w:t>9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76CC3C0A" w14:textId="6FE0ED3D" w:rsidR="00777A0F" w:rsidRPr="006E1ACC" w:rsidRDefault="00777A0F" w:rsidP="00A96CC2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3 </w:t>
            </w:r>
            <w:r w:rsidR="00A96CC2">
              <w:rPr>
                <w:rFonts w:cstheme="minorHAnsi"/>
                <w:szCs w:val="20"/>
                <w:lang w:val="en-US"/>
              </w:rPr>
              <w:t>[</w:t>
            </w:r>
            <w:r w:rsidRPr="006E1ACC">
              <w:rPr>
                <w:rFonts w:cstheme="minorHAnsi"/>
                <w:szCs w:val="20"/>
                <w:lang w:val="en-US"/>
              </w:rPr>
              <w:t>1,</w:t>
            </w:r>
            <w:r w:rsidR="00A96CC2">
              <w:rPr>
                <w:rFonts w:cstheme="minorHAnsi"/>
                <w:szCs w:val="20"/>
                <w:lang w:val="en-US"/>
              </w:rPr>
              <w:t xml:space="preserve"> </w:t>
            </w:r>
            <w:r w:rsidRPr="006E1ACC">
              <w:rPr>
                <w:rFonts w:cstheme="minorHAnsi"/>
                <w:szCs w:val="20"/>
                <w:lang w:val="en-US"/>
              </w:rPr>
              <w:t>7</w:t>
            </w:r>
            <w:r w:rsidR="00A96CC2">
              <w:rPr>
                <w:rFonts w:cstheme="minorHAnsi"/>
                <w:szCs w:val="20"/>
                <w:lang w:val="en-US"/>
              </w:rPr>
              <w:t>]</w:t>
            </w:r>
          </w:p>
        </w:tc>
        <w:tc>
          <w:tcPr>
            <w:tcW w:w="1762" w:type="dxa"/>
            <w:noWrap/>
            <w:vAlign w:val="center"/>
            <w:hideMark/>
          </w:tcPr>
          <w:p w14:paraId="1428367C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77A0F" w:rsidRPr="006E1ACC" w14:paraId="597E4B37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7E7986F1" w14:textId="67CECE92" w:rsidR="00E304FA" w:rsidRPr="006E1ACC" w:rsidRDefault="006E1ACC" w:rsidP="00AA24C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Number of comorbidities,</w:t>
            </w:r>
          </w:p>
          <w:p w14:paraId="67C0F2CC" w14:textId="64C03B9A" w:rsidR="00777A0F" w:rsidRPr="006E1ACC" w:rsidRDefault="006E1ACC" w:rsidP="00B32F94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mean (SD) ***</w:t>
            </w:r>
            <w:r w:rsidR="00A96CC2">
              <w:rPr>
                <w:rFonts w:cstheme="minorHAnsi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noWrap/>
            <w:vAlign w:val="center"/>
            <w:hideMark/>
          </w:tcPr>
          <w:p w14:paraId="702F70C5" w14:textId="3FFBE831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7062EA6" w14:textId="07D3D5DD" w:rsidR="00777A0F" w:rsidRPr="006E1ACC" w:rsidRDefault="00777A0F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 xml:space="preserve">1.52 (1.32) </w:t>
            </w:r>
          </w:p>
        </w:tc>
        <w:tc>
          <w:tcPr>
            <w:tcW w:w="2977" w:type="dxa"/>
            <w:noWrap/>
            <w:vAlign w:val="center"/>
            <w:hideMark/>
          </w:tcPr>
          <w:p w14:paraId="73388485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.69 (1.29)</w:t>
            </w:r>
          </w:p>
        </w:tc>
        <w:tc>
          <w:tcPr>
            <w:tcW w:w="2126" w:type="dxa"/>
            <w:noWrap/>
            <w:vAlign w:val="center"/>
            <w:hideMark/>
          </w:tcPr>
          <w:p w14:paraId="5A40E9EF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.51 (1.32)</w:t>
            </w:r>
          </w:p>
        </w:tc>
        <w:tc>
          <w:tcPr>
            <w:tcW w:w="1762" w:type="dxa"/>
            <w:noWrap/>
            <w:vAlign w:val="center"/>
            <w:hideMark/>
          </w:tcPr>
          <w:p w14:paraId="075B6D57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62013A" w:rsidRPr="006E1ACC" w14:paraId="117CC648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5D18680D" w14:textId="54C2BFAF" w:rsidR="0062013A" w:rsidRPr="006E1ACC" w:rsidRDefault="0062013A" w:rsidP="0062013A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Lung diseases</w:t>
            </w:r>
          </w:p>
        </w:tc>
        <w:tc>
          <w:tcPr>
            <w:tcW w:w="1985" w:type="dxa"/>
            <w:noWrap/>
            <w:vAlign w:val="center"/>
            <w:hideMark/>
          </w:tcPr>
          <w:p w14:paraId="0C5CAA38" w14:textId="0442E475" w:rsidR="0062013A" w:rsidRPr="006E1ACC" w:rsidRDefault="0062013A" w:rsidP="0062013A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9FAE49C" w14:textId="084E3A30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10,687 (</w:t>
            </w:r>
            <w:r w:rsidRPr="00725085">
              <w:t xml:space="preserve">7.7) </w:t>
            </w:r>
          </w:p>
        </w:tc>
        <w:tc>
          <w:tcPr>
            <w:tcW w:w="2977" w:type="dxa"/>
            <w:noWrap/>
            <w:hideMark/>
          </w:tcPr>
          <w:p w14:paraId="09210C57" w14:textId="52F818C0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1066 (</w:t>
            </w:r>
            <w:r w:rsidRPr="00725085">
              <w:t xml:space="preserve">7.7) </w:t>
            </w:r>
          </w:p>
        </w:tc>
        <w:tc>
          <w:tcPr>
            <w:tcW w:w="2126" w:type="dxa"/>
            <w:noWrap/>
            <w:hideMark/>
          </w:tcPr>
          <w:p w14:paraId="53E32D03" w14:textId="1E4C90E1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9621 (</w:t>
            </w:r>
            <w:r w:rsidRPr="00725085">
              <w:t xml:space="preserve">7.7) </w:t>
            </w:r>
          </w:p>
        </w:tc>
        <w:tc>
          <w:tcPr>
            <w:tcW w:w="1762" w:type="dxa"/>
            <w:noWrap/>
            <w:vAlign w:val="center"/>
            <w:hideMark/>
          </w:tcPr>
          <w:p w14:paraId="4D42A9E6" w14:textId="348D1249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9</w:t>
            </w:r>
            <w:r>
              <w:rPr>
                <w:rFonts w:cstheme="minorHAnsi"/>
                <w:szCs w:val="20"/>
                <w:lang w:val="en-US"/>
              </w:rPr>
              <w:t>01</w:t>
            </w:r>
          </w:p>
        </w:tc>
      </w:tr>
      <w:tr w:rsidR="0062013A" w:rsidRPr="006E1ACC" w14:paraId="549059C2" w14:textId="77777777" w:rsidTr="0062013A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7ACF76F1" w14:textId="3AB7BAA7" w:rsidR="0062013A" w:rsidRPr="006E1ACC" w:rsidRDefault="0062013A" w:rsidP="0062013A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Cardiovascular diseases</w:t>
            </w:r>
          </w:p>
        </w:tc>
        <w:tc>
          <w:tcPr>
            <w:tcW w:w="1985" w:type="dxa"/>
            <w:noWrap/>
            <w:vAlign w:val="center"/>
            <w:hideMark/>
          </w:tcPr>
          <w:p w14:paraId="04130400" w14:textId="2B151195" w:rsidR="0062013A" w:rsidRPr="006E1ACC" w:rsidRDefault="0062013A" w:rsidP="0062013A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88D1EA2" w14:textId="4E015F14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C4596A">
              <w:t xml:space="preserve"> 10</w:t>
            </w:r>
            <w:r>
              <w:t>,925 (</w:t>
            </w:r>
            <w:r w:rsidRPr="00C4596A">
              <w:t xml:space="preserve">7.9) </w:t>
            </w:r>
          </w:p>
        </w:tc>
        <w:tc>
          <w:tcPr>
            <w:tcW w:w="2977" w:type="dxa"/>
            <w:noWrap/>
            <w:hideMark/>
          </w:tcPr>
          <w:p w14:paraId="08DD1442" w14:textId="02571A4C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1248 (</w:t>
            </w:r>
            <w:r w:rsidRPr="00C4596A">
              <w:t xml:space="preserve">9.1) </w:t>
            </w:r>
          </w:p>
        </w:tc>
        <w:tc>
          <w:tcPr>
            <w:tcW w:w="2126" w:type="dxa"/>
            <w:noWrap/>
            <w:hideMark/>
          </w:tcPr>
          <w:p w14:paraId="245ECE91" w14:textId="48206E68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9677 (</w:t>
            </w:r>
            <w:r w:rsidRPr="00C4596A">
              <w:t xml:space="preserve">7.8) </w:t>
            </w:r>
          </w:p>
        </w:tc>
        <w:tc>
          <w:tcPr>
            <w:tcW w:w="1762" w:type="dxa"/>
            <w:noWrap/>
            <w:vAlign w:val="center"/>
            <w:hideMark/>
          </w:tcPr>
          <w:p w14:paraId="6427590E" w14:textId="77777777" w:rsidR="0062013A" w:rsidRPr="006E1ACC" w:rsidRDefault="0062013A" w:rsidP="0062013A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B32F94" w:rsidRPr="006E1ACC" w14:paraId="040AFAA0" w14:textId="77777777" w:rsidTr="00D972D2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40D041FD" w14:textId="5C6AEEFB" w:rsidR="00B32F94" w:rsidRPr="006E1ACC" w:rsidRDefault="00B32F94" w:rsidP="00B32F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Diabetes</w:t>
            </w:r>
          </w:p>
        </w:tc>
        <w:tc>
          <w:tcPr>
            <w:tcW w:w="1985" w:type="dxa"/>
            <w:noWrap/>
            <w:vAlign w:val="center"/>
            <w:hideMark/>
          </w:tcPr>
          <w:p w14:paraId="108070F0" w14:textId="20B7E2D1" w:rsidR="00B32F94" w:rsidRPr="006E1ACC" w:rsidRDefault="00B32F94" w:rsidP="00B32F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A795B7D" w14:textId="3338FC7C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CF7238">
              <w:t xml:space="preserve"> 26</w:t>
            </w:r>
            <w:r>
              <w:t>,144 (</w:t>
            </w:r>
            <w:r w:rsidRPr="00CF7238">
              <w:t xml:space="preserve">18.9) </w:t>
            </w:r>
          </w:p>
        </w:tc>
        <w:tc>
          <w:tcPr>
            <w:tcW w:w="2977" w:type="dxa"/>
            <w:noWrap/>
            <w:hideMark/>
          </w:tcPr>
          <w:p w14:paraId="0CB79C03" w14:textId="6B8CE118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2686 (</w:t>
            </w:r>
            <w:r w:rsidRPr="00CF7238">
              <w:t xml:space="preserve">19.5) </w:t>
            </w:r>
          </w:p>
        </w:tc>
        <w:tc>
          <w:tcPr>
            <w:tcW w:w="2126" w:type="dxa"/>
            <w:noWrap/>
            <w:hideMark/>
          </w:tcPr>
          <w:p w14:paraId="7AE8CB25" w14:textId="0E0A18CF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CF7238">
              <w:t xml:space="preserve"> 23</w:t>
            </w:r>
            <w:r>
              <w:t>,458 (</w:t>
            </w:r>
            <w:r w:rsidRPr="00CF7238">
              <w:t xml:space="preserve">18.8) </w:t>
            </w:r>
          </w:p>
        </w:tc>
        <w:tc>
          <w:tcPr>
            <w:tcW w:w="1762" w:type="dxa"/>
            <w:noWrap/>
            <w:vAlign w:val="center"/>
            <w:hideMark/>
          </w:tcPr>
          <w:p w14:paraId="4FC64326" w14:textId="59282E14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04</w:t>
            </w:r>
            <w:r>
              <w:rPr>
                <w:rFonts w:cstheme="minorHAnsi"/>
                <w:szCs w:val="20"/>
                <w:lang w:val="en-US"/>
              </w:rPr>
              <w:t>3</w:t>
            </w:r>
          </w:p>
        </w:tc>
      </w:tr>
      <w:tr w:rsidR="00777A0F" w:rsidRPr="006E1ACC" w14:paraId="1DDDD756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343D7C3B" w14:textId="2EA54C40" w:rsidR="00777A0F" w:rsidRPr="006E1ACC" w:rsidRDefault="006E1ACC" w:rsidP="00AA24C5">
            <w:pPr>
              <w:rPr>
                <w:rFonts w:cstheme="minorHAnsi"/>
                <w:szCs w:val="20"/>
                <w:lang w:val="en-US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Drug immunosuppression &amp; autoimmune disease</w:t>
            </w:r>
          </w:p>
        </w:tc>
        <w:tc>
          <w:tcPr>
            <w:tcW w:w="1985" w:type="dxa"/>
            <w:noWrap/>
            <w:vAlign w:val="center"/>
            <w:hideMark/>
          </w:tcPr>
          <w:p w14:paraId="35D3AE70" w14:textId="2D0CCBBF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4D7D1B6" w14:textId="5AB3D634" w:rsidR="00777A0F" w:rsidRPr="006E1ACC" w:rsidRDefault="00777A0F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5</w:t>
            </w:r>
            <w:r w:rsidR="00B32F94">
              <w:rPr>
                <w:rFonts w:cstheme="minorHAnsi"/>
                <w:szCs w:val="20"/>
                <w:lang w:val="en-US"/>
              </w:rPr>
              <w:t>,</w:t>
            </w:r>
            <w:r w:rsidRPr="006E1ACC">
              <w:rPr>
                <w:rFonts w:cstheme="minorHAnsi"/>
                <w:szCs w:val="20"/>
                <w:lang w:val="en-US"/>
              </w:rPr>
              <w:t>1</w:t>
            </w:r>
            <w:r w:rsidR="00B32F94">
              <w:rPr>
                <w:rFonts w:cstheme="minorHAnsi"/>
                <w:szCs w:val="20"/>
                <w:lang w:val="en-US"/>
              </w:rPr>
              <w:t>58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10.9)</w:t>
            </w:r>
          </w:p>
        </w:tc>
        <w:tc>
          <w:tcPr>
            <w:tcW w:w="2977" w:type="dxa"/>
            <w:noWrap/>
            <w:vAlign w:val="center"/>
            <w:hideMark/>
          </w:tcPr>
          <w:p w14:paraId="3694F07C" w14:textId="0777D22F" w:rsidR="00777A0F" w:rsidRPr="006E1ACC" w:rsidRDefault="00777A0F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71</w:t>
            </w:r>
            <w:r w:rsidR="00B32F94">
              <w:rPr>
                <w:rFonts w:cstheme="minorHAnsi"/>
                <w:szCs w:val="20"/>
                <w:lang w:val="en-US"/>
              </w:rPr>
              <w:t>3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12.4)</w:t>
            </w:r>
          </w:p>
        </w:tc>
        <w:tc>
          <w:tcPr>
            <w:tcW w:w="2126" w:type="dxa"/>
            <w:noWrap/>
            <w:vAlign w:val="center"/>
            <w:hideMark/>
          </w:tcPr>
          <w:p w14:paraId="0ADA95D3" w14:textId="4AA0A39E" w:rsidR="00777A0F" w:rsidRPr="006E1ACC" w:rsidRDefault="00777A0F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3</w:t>
            </w:r>
            <w:r w:rsidR="00B32F94">
              <w:rPr>
                <w:rFonts w:cstheme="minorHAnsi"/>
                <w:szCs w:val="20"/>
                <w:lang w:val="en-US"/>
              </w:rPr>
              <w:t>,</w:t>
            </w:r>
            <w:r w:rsidRPr="006E1ACC">
              <w:rPr>
                <w:rFonts w:cstheme="minorHAnsi"/>
                <w:szCs w:val="20"/>
                <w:lang w:val="en-US"/>
              </w:rPr>
              <w:t>44</w:t>
            </w:r>
            <w:r w:rsidR="00B32F94">
              <w:rPr>
                <w:rFonts w:cstheme="minorHAnsi"/>
                <w:szCs w:val="20"/>
                <w:lang w:val="en-US"/>
              </w:rPr>
              <w:t>5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10.8)</w:t>
            </w:r>
          </w:p>
        </w:tc>
        <w:tc>
          <w:tcPr>
            <w:tcW w:w="1762" w:type="dxa"/>
            <w:noWrap/>
            <w:vAlign w:val="center"/>
            <w:hideMark/>
          </w:tcPr>
          <w:p w14:paraId="7EB26BC8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77A0F" w:rsidRPr="006E1ACC" w14:paraId="5F520BFD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629AC57F" w14:textId="4113102C" w:rsidR="00777A0F" w:rsidRPr="006E1ACC" w:rsidRDefault="00E304FA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Transplantations</w:t>
            </w:r>
          </w:p>
        </w:tc>
        <w:tc>
          <w:tcPr>
            <w:tcW w:w="1985" w:type="dxa"/>
            <w:noWrap/>
            <w:vAlign w:val="center"/>
            <w:hideMark/>
          </w:tcPr>
          <w:p w14:paraId="66978F5F" w14:textId="1F9453B4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F64217A" w14:textId="21C14532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748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5)</w:t>
            </w:r>
          </w:p>
        </w:tc>
        <w:tc>
          <w:tcPr>
            <w:tcW w:w="2977" w:type="dxa"/>
            <w:noWrap/>
            <w:vAlign w:val="center"/>
            <w:hideMark/>
          </w:tcPr>
          <w:p w14:paraId="1F6529BA" w14:textId="68958D6E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80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6)</w:t>
            </w:r>
          </w:p>
        </w:tc>
        <w:tc>
          <w:tcPr>
            <w:tcW w:w="2126" w:type="dxa"/>
            <w:noWrap/>
            <w:vAlign w:val="center"/>
            <w:hideMark/>
          </w:tcPr>
          <w:p w14:paraId="06FE8756" w14:textId="0C8637AE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668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5)</w:t>
            </w:r>
          </w:p>
        </w:tc>
        <w:tc>
          <w:tcPr>
            <w:tcW w:w="1762" w:type="dxa"/>
            <w:noWrap/>
            <w:vAlign w:val="center"/>
            <w:hideMark/>
          </w:tcPr>
          <w:p w14:paraId="6D9A9BA5" w14:textId="33825D50" w:rsidR="00777A0F" w:rsidRPr="006E1ACC" w:rsidRDefault="00777A0F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52</w:t>
            </w:r>
            <w:r w:rsidR="00B32F94">
              <w:rPr>
                <w:rFonts w:cstheme="minorHAnsi"/>
                <w:szCs w:val="20"/>
                <w:lang w:val="en-US"/>
              </w:rPr>
              <w:t>5</w:t>
            </w:r>
          </w:p>
        </w:tc>
      </w:tr>
      <w:tr w:rsidR="00B32F94" w:rsidRPr="006E1ACC" w14:paraId="77F29774" w14:textId="77777777" w:rsidTr="00D972D2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69A2DD46" w14:textId="2797A3B0" w:rsidR="00B32F94" w:rsidRPr="006E1ACC" w:rsidRDefault="00B32F94" w:rsidP="00B32F94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lastRenderedPageBreak/>
              <w:t>Cancer</w:t>
            </w:r>
          </w:p>
        </w:tc>
        <w:tc>
          <w:tcPr>
            <w:tcW w:w="1985" w:type="dxa"/>
            <w:noWrap/>
            <w:vAlign w:val="center"/>
            <w:hideMark/>
          </w:tcPr>
          <w:p w14:paraId="280FA3A4" w14:textId="59EEF29F" w:rsidR="00B32F94" w:rsidRPr="006E1ACC" w:rsidRDefault="00B32F94" w:rsidP="00B32F94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B05A2EA" w14:textId="647578B8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5330 (</w:t>
            </w:r>
            <w:r w:rsidRPr="00FE42B2">
              <w:t xml:space="preserve">3.8) </w:t>
            </w:r>
          </w:p>
        </w:tc>
        <w:tc>
          <w:tcPr>
            <w:tcW w:w="2977" w:type="dxa"/>
            <w:noWrap/>
            <w:hideMark/>
          </w:tcPr>
          <w:p w14:paraId="2247F122" w14:textId="17E40DC3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663 (</w:t>
            </w:r>
            <w:r w:rsidRPr="00FE42B2">
              <w:t xml:space="preserve">4.8) </w:t>
            </w:r>
          </w:p>
        </w:tc>
        <w:tc>
          <w:tcPr>
            <w:tcW w:w="2126" w:type="dxa"/>
            <w:noWrap/>
            <w:hideMark/>
          </w:tcPr>
          <w:p w14:paraId="3CFA5E39" w14:textId="277FD3C8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>
              <w:t xml:space="preserve">  4667 (</w:t>
            </w:r>
            <w:r w:rsidRPr="00FE42B2">
              <w:t xml:space="preserve">3.7) </w:t>
            </w:r>
          </w:p>
        </w:tc>
        <w:tc>
          <w:tcPr>
            <w:tcW w:w="1762" w:type="dxa"/>
            <w:noWrap/>
            <w:vAlign w:val="center"/>
            <w:hideMark/>
          </w:tcPr>
          <w:p w14:paraId="6BFD8560" w14:textId="77777777" w:rsidR="00B32F94" w:rsidRPr="006E1ACC" w:rsidRDefault="00B32F94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77A0F" w:rsidRPr="006E1ACC" w14:paraId="1682197C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30A9266B" w14:textId="2FB3B4F5" w:rsidR="00777A0F" w:rsidRPr="006E1ACC" w:rsidRDefault="00E304FA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HIV</w:t>
            </w:r>
            <w:r w:rsidR="006E1ACC">
              <w:rPr>
                <w:rFonts w:cstheme="minorHAnsi"/>
                <w:szCs w:val="20"/>
                <w:lang w:val="en-US"/>
              </w:rPr>
              <w:t>****</w:t>
            </w:r>
            <w:r w:rsidRPr="006E1ACC">
              <w:rPr>
                <w:rFonts w:cstheme="minorHAnsi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noWrap/>
            <w:vAlign w:val="center"/>
            <w:hideMark/>
          </w:tcPr>
          <w:p w14:paraId="6433924A" w14:textId="47A0F328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97FFC4C" w14:textId="77D61CB1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706 (</w:t>
            </w:r>
            <w:r w:rsidR="00777A0F" w:rsidRPr="006E1ACC">
              <w:rPr>
                <w:rFonts w:cstheme="minorHAnsi"/>
                <w:szCs w:val="20"/>
                <w:lang w:val="en-US"/>
              </w:rPr>
              <w:t>1.2)</w:t>
            </w:r>
          </w:p>
        </w:tc>
        <w:tc>
          <w:tcPr>
            <w:tcW w:w="2977" w:type="dxa"/>
            <w:noWrap/>
            <w:vAlign w:val="center"/>
            <w:hideMark/>
          </w:tcPr>
          <w:p w14:paraId="2DFEBA2A" w14:textId="4B326583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20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9)</w:t>
            </w:r>
          </w:p>
        </w:tc>
        <w:tc>
          <w:tcPr>
            <w:tcW w:w="2126" w:type="dxa"/>
            <w:noWrap/>
            <w:vAlign w:val="center"/>
            <w:hideMark/>
          </w:tcPr>
          <w:p w14:paraId="2038ACD5" w14:textId="305FFF03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586 (</w:t>
            </w:r>
            <w:r w:rsidR="00777A0F" w:rsidRPr="006E1ACC">
              <w:rPr>
                <w:rFonts w:cstheme="minorHAnsi"/>
                <w:szCs w:val="20"/>
                <w:lang w:val="en-US"/>
              </w:rPr>
              <w:t>1.3)</w:t>
            </w:r>
          </w:p>
        </w:tc>
        <w:tc>
          <w:tcPr>
            <w:tcW w:w="1762" w:type="dxa"/>
            <w:noWrap/>
            <w:vAlign w:val="center"/>
            <w:hideMark/>
          </w:tcPr>
          <w:p w14:paraId="394B3D79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777A0F" w:rsidRPr="006E1ACC" w14:paraId="2B0576F5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18186B50" w14:textId="59F217BB" w:rsidR="00777A0F" w:rsidRPr="006E1ACC" w:rsidRDefault="00E304FA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Cerebral diseases</w:t>
            </w:r>
          </w:p>
        </w:tc>
        <w:tc>
          <w:tcPr>
            <w:tcW w:w="1985" w:type="dxa"/>
            <w:noWrap/>
            <w:vAlign w:val="center"/>
            <w:hideMark/>
          </w:tcPr>
          <w:p w14:paraId="7BD9978D" w14:textId="3B8CCBA5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59804F7" w14:textId="21CA6829" w:rsidR="00777A0F" w:rsidRPr="006E1ACC" w:rsidRDefault="00AA24C5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272</w:t>
            </w:r>
            <w:r w:rsidR="00B32F94">
              <w:rPr>
                <w:rFonts w:cstheme="minorHAnsi"/>
                <w:szCs w:val="20"/>
                <w:lang w:val="en-US"/>
              </w:rPr>
              <w:t>3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</w:t>
            </w:r>
            <w:r w:rsidR="00777A0F" w:rsidRPr="006E1ACC">
              <w:rPr>
                <w:rFonts w:cstheme="minorHAnsi"/>
                <w:szCs w:val="20"/>
                <w:lang w:val="en-US"/>
              </w:rPr>
              <w:t>2.0)</w:t>
            </w:r>
          </w:p>
        </w:tc>
        <w:tc>
          <w:tcPr>
            <w:tcW w:w="2977" w:type="dxa"/>
            <w:noWrap/>
            <w:vAlign w:val="center"/>
            <w:hideMark/>
          </w:tcPr>
          <w:p w14:paraId="1403649B" w14:textId="629BE624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250 (</w:t>
            </w:r>
            <w:r w:rsidR="00777A0F" w:rsidRPr="006E1ACC">
              <w:rPr>
                <w:rFonts w:cstheme="minorHAnsi"/>
                <w:szCs w:val="20"/>
                <w:lang w:val="en-US"/>
              </w:rPr>
              <w:t>1.8)</w:t>
            </w:r>
          </w:p>
        </w:tc>
        <w:tc>
          <w:tcPr>
            <w:tcW w:w="2126" w:type="dxa"/>
            <w:noWrap/>
            <w:vAlign w:val="center"/>
            <w:hideMark/>
          </w:tcPr>
          <w:p w14:paraId="61373EDC" w14:textId="4BFC2B14" w:rsidR="00777A0F" w:rsidRPr="006E1ACC" w:rsidRDefault="00AA24C5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247</w:t>
            </w:r>
            <w:r w:rsidR="00B32F94">
              <w:rPr>
                <w:rFonts w:cstheme="minorHAnsi"/>
                <w:szCs w:val="20"/>
                <w:lang w:val="en-US"/>
              </w:rPr>
              <w:t>3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</w:t>
            </w:r>
            <w:r w:rsidR="00777A0F" w:rsidRPr="006E1ACC">
              <w:rPr>
                <w:rFonts w:cstheme="minorHAnsi"/>
                <w:szCs w:val="20"/>
                <w:lang w:val="en-US"/>
              </w:rPr>
              <w:t>2.0)</w:t>
            </w:r>
          </w:p>
        </w:tc>
        <w:tc>
          <w:tcPr>
            <w:tcW w:w="1762" w:type="dxa"/>
            <w:noWrap/>
            <w:vAlign w:val="center"/>
            <w:hideMark/>
          </w:tcPr>
          <w:p w14:paraId="1F7372BD" w14:textId="0B8879E6" w:rsidR="00777A0F" w:rsidRPr="006E1ACC" w:rsidRDefault="00777A0F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1</w:t>
            </w:r>
            <w:r w:rsidR="00B32F94">
              <w:rPr>
                <w:rFonts w:cstheme="minorHAnsi"/>
                <w:szCs w:val="20"/>
                <w:lang w:val="en-US"/>
              </w:rPr>
              <w:t>95</w:t>
            </w:r>
          </w:p>
        </w:tc>
      </w:tr>
      <w:tr w:rsidR="00777A0F" w:rsidRPr="006E1ACC" w14:paraId="6A0FA547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0BB1549F" w14:textId="6ED245DA" w:rsidR="00777A0F" w:rsidRPr="006E1ACC" w:rsidRDefault="00E304FA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Renal insufficiency</w:t>
            </w:r>
          </w:p>
        </w:tc>
        <w:tc>
          <w:tcPr>
            <w:tcW w:w="1985" w:type="dxa"/>
            <w:noWrap/>
            <w:vAlign w:val="center"/>
            <w:hideMark/>
          </w:tcPr>
          <w:p w14:paraId="2D081368" w14:textId="15594207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9DD46BD" w14:textId="403F1672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455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3)</w:t>
            </w:r>
          </w:p>
        </w:tc>
        <w:tc>
          <w:tcPr>
            <w:tcW w:w="2977" w:type="dxa"/>
            <w:noWrap/>
            <w:vAlign w:val="center"/>
            <w:hideMark/>
          </w:tcPr>
          <w:p w14:paraId="28EF7EDA" w14:textId="45BB7F39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66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5)</w:t>
            </w:r>
          </w:p>
        </w:tc>
        <w:tc>
          <w:tcPr>
            <w:tcW w:w="2126" w:type="dxa"/>
            <w:noWrap/>
            <w:vAlign w:val="center"/>
            <w:hideMark/>
          </w:tcPr>
          <w:p w14:paraId="06E241E6" w14:textId="0C7127E0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389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3)</w:t>
            </w:r>
          </w:p>
        </w:tc>
        <w:tc>
          <w:tcPr>
            <w:tcW w:w="1762" w:type="dxa"/>
            <w:noWrap/>
            <w:vAlign w:val="center"/>
            <w:hideMark/>
          </w:tcPr>
          <w:p w14:paraId="3106B9B8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001</w:t>
            </w:r>
          </w:p>
        </w:tc>
      </w:tr>
      <w:tr w:rsidR="00777A0F" w:rsidRPr="006E1ACC" w14:paraId="582EB570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75448209" w14:textId="58214F7D" w:rsidR="00777A0F" w:rsidRPr="006E1ACC" w:rsidRDefault="006E1ACC" w:rsidP="00AA24C5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Liver diseases</w:t>
            </w:r>
          </w:p>
        </w:tc>
        <w:tc>
          <w:tcPr>
            <w:tcW w:w="1985" w:type="dxa"/>
            <w:noWrap/>
            <w:vAlign w:val="center"/>
            <w:hideMark/>
          </w:tcPr>
          <w:p w14:paraId="603D8D07" w14:textId="3B060E95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45825D4" w14:textId="520C0CC1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36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1)</w:t>
            </w:r>
          </w:p>
        </w:tc>
        <w:tc>
          <w:tcPr>
            <w:tcW w:w="2977" w:type="dxa"/>
            <w:noWrap/>
            <w:vAlign w:val="center"/>
            <w:hideMark/>
          </w:tcPr>
          <w:p w14:paraId="34AFF927" w14:textId="0D9BED51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6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1)</w:t>
            </w:r>
          </w:p>
        </w:tc>
        <w:tc>
          <w:tcPr>
            <w:tcW w:w="2126" w:type="dxa"/>
            <w:noWrap/>
            <w:vAlign w:val="center"/>
            <w:hideMark/>
          </w:tcPr>
          <w:p w14:paraId="5DF61D6A" w14:textId="41468967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20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1)</w:t>
            </w:r>
          </w:p>
        </w:tc>
        <w:tc>
          <w:tcPr>
            <w:tcW w:w="1762" w:type="dxa"/>
            <w:noWrap/>
            <w:vAlign w:val="center"/>
            <w:hideMark/>
          </w:tcPr>
          <w:p w14:paraId="45D359F4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569</w:t>
            </w:r>
          </w:p>
        </w:tc>
      </w:tr>
      <w:tr w:rsidR="00777A0F" w:rsidRPr="006E1ACC" w14:paraId="176EBDB1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12F374B0" w14:textId="78DE9F45" w:rsidR="00777A0F" w:rsidRPr="006E1ACC" w:rsidRDefault="006E1ACC" w:rsidP="00AA24C5">
            <w:pPr>
              <w:rPr>
                <w:rFonts w:cstheme="minorHAnsi"/>
                <w:szCs w:val="20"/>
                <w:lang w:val="en-US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Lymphoma, leukaemia or myeloma</w:t>
            </w:r>
          </w:p>
        </w:tc>
        <w:tc>
          <w:tcPr>
            <w:tcW w:w="1985" w:type="dxa"/>
            <w:noWrap/>
            <w:vAlign w:val="center"/>
            <w:hideMark/>
          </w:tcPr>
          <w:p w14:paraId="20D0461A" w14:textId="61A9F9A8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11E15D4" w14:textId="728B4CB0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65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1)</w:t>
            </w:r>
          </w:p>
        </w:tc>
        <w:tc>
          <w:tcPr>
            <w:tcW w:w="2977" w:type="dxa"/>
            <w:noWrap/>
            <w:vAlign w:val="center"/>
            <w:hideMark/>
          </w:tcPr>
          <w:p w14:paraId="2A3863AC" w14:textId="4642015A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22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2)</w:t>
            </w:r>
          </w:p>
        </w:tc>
        <w:tc>
          <w:tcPr>
            <w:tcW w:w="2126" w:type="dxa"/>
            <w:noWrap/>
            <w:vAlign w:val="center"/>
            <w:hideMark/>
          </w:tcPr>
          <w:p w14:paraId="5054887D" w14:textId="2F8664FF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143 (</w:t>
            </w:r>
            <w:r w:rsidR="00777A0F" w:rsidRPr="006E1ACC">
              <w:rPr>
                <w:rFonts w:cstheme="minorHAnsi"/>
                <w:szCs w:val="20"/>
                <w:lang w:val="en-US"/>
              </w:rPr>
              <w:t>0.1)</w:t>
            </w:r>
          </w:p>
        </w:tc>
        <w:tc>
          <w:tcPr>
            <w:tcW w:w="1762" w:type="dxa"/>
            <w:noWrap/>
            <w:vAlign w:val="center"/>
            <w:hideMark/>
          </w:tcPr>
          <w:p w14:paraId="5604F66E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0.184</w:t>
            </w:r>
          </w:p>
        </w:tc>
      </w:tr>
      <w:tr w:rsidR="00777A0F" w:rsidRPr="006E1ACC" w14:paraId="5F165A25" w14:textId="77777777" w:rsidTr="00AA24C5">
        <w:trPr>
          <w:trHeight w:val="255"/>
        </w:trPr>
        <w:tc>
          <w:tcPr>
            <w:tcW w:w="3397" w:type="dxa"/>
            <w:noWrap/>
            <w:vAlign w:val="center"/>
            <w:hideMark/>
          </w:tcPr>
          <w:p w14:paraId="0E700014" w14:textId="77777777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Living in nursing home</w:t>
            </w:r>
          </w:p>
        </w:tc>
        <w:tc>
          <w:tcPr>
            <w:tcW w:w="1985" w:type="dxa"/>
            <w:noWrap/>
            <w:vAlign w:val="center"/>
            <w:hideMark/>
          </w:tcPr>
          <w:p w14:paraId="79BFAB65" w14:textId="6B51E645" w:rsidR="00777A0F" w:rsidRPr="006E1ACC" w:rsidRDefault="00777A0F" w:rsidP="00AA24C5">
            <w:pPr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91F415E" w14:textId="10B893F9" w:rsidR="00777A0F" w:rsidRPr="006E1ACC" w:rsidRDefault="00AA24C5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684</w:t>
            </w:r>
            <w:r w:rsidR="00B32F94">
              <w:rPr>
                <w:rFonts w:cstheme="minorHAnsi"/>
                <w:szCs w:val="20"/>
                <w:lang w:val="en-US"/>
              </w:rPr>
              <w:t>5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</w:t>
            </w:r>
            <w:r w:rsidR="00777A0F" w:rsidRPr="006E1ACC">
              <w:rPr>
                <w:rFonts w:cstheme="minorHAnsi"/>
                <w:szCs w:val="20"/>
                <w:lang w:val="en-US"/>
              </w:rPr>
              <w:t>4.9)</w:t>
            </w:r>
          </w:p>
        </w:tc>
        <w:tc>
          <w:tcPr>
            <w:tcW w:w="2977" w:type="dxa"/>
            <w:noWrap/>
            <w:vAlign w:val="center"/>
            <w:hideMark/>
          </w:tcPr>
          <w:p w14:paraId="4F1BA0C5" w14:textId="0236E73A" w:rsidR="00777A0F" w:rsidRPr="006E1ACC" w:rsidRDefault="00AA24C5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768 (</w:t>
            </w:r>
            <w:r w:rsidR="00777A0F" w:rsidRPr="006E1ACC">
              <w:rPr>
                <w:rFonts w:cstheme="minorHAnsi"/>
                <w:szCs w:val="20"/>
                <w:lang w:val="en-US"/>
              </w:rPr>
              <w:t>5.6)</w:t>
            </w:r>
          </w:p>
        </w:tc>
        <w:tc>
          <w:tcPr>
            <w:tcW w:w="2126" w:type="dxa"/>
            <w:noWrap/>
            <w:vAlign w:val="center"/>
            <w:hideMark/>
          </w:tcPr>
          <w:p w14:paraId="71F37570" w14:textId="00969053" w:rsidR="00777A0F" w:rsidRPr="006E1ACC" w:rsidRDefault="00AA24C5" w:rsidP="00B32F94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60</w:t>
            </w:r>
            <w:r w:rsidR="00B32F94">
              <w:rPr>
                <w:rFonts w:cstheme="minorHAnsi"/>
                <w:szCs w:val="20"/>
                <w:lang w:val="en-US"/>
              </w:rPr>
              <w:t>77</w:t>
            </w:r>
            <w:r w:rsidRPr="006E1ACC">
              <w:rPr>
                <w:rFonts w:cstheme="minorHAnsi"/>
                <w:szCs w:val="20"/>
                <w:lang w:val="en-US"/>
              </w:rPr>
              <w:t xml:space="preserve"> (</w:t>
            </w:r>
            <w:r w:rsidR="00777A0F" w:rsidRPr="006E1ACC">
              <w:rPr>
                <w:rFonts w:cstheme="minorHAnsi"/>
                <w:szCs w:val="20"/>
                <w:lang w:val="en-US"/>
              </w:rPr>
              <w:t>4.9)</w:t>
            </w:r>
          </w:p>
        </w:tc>
        <w:tc>
          <w:tcPr>
            <w:tcW w:w="1762" w:type="dxa"/>
            <w:noWrap/>
            <w:vAlign w:val="center"/>
            <w:hideMark/>
          </w:tcPr>
          <w:p w14:paraId="23ED3BA8" w14:textId="77777777" w:rsidR="00777A0F" w:rsidRPr="006E1ACC" w:rsidRDefault="00777A0F" w:rsidP="00777A0F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6E1ACC">
              <w:rPr>
                <w:rFonts w:cstheme="minorHAnsi"/>
                <w:szCs w:val="20"/>
                <w:lang w:val="en-US"/>
              </w:rPr>
              <w:t>&lt;0.001</w:t>
            </w:r>
          </w:p>
        </w:tc>
      </w:tr>
      <w:tr w:rsidR="006E1ACC" w:rsidRPr="002A744D" w14:paraId="409354CF" w14:textId="77777777" w:rsidTr="00D02004">
        <w:trPr>
          <w:trHeight w:val="255"/>
        </w:trPr>
        <w:tc>
          <w:tcPr>
            <w:tcW w:w="13948" w:type="dxa"/>
            <w:gridSpan w:val="6"/>
            <w:noWrap/>
            <w:vAlign w:val="center"/>
          </w:tcPr>
          <w:p w14:paraId="4AA18023" w14:textId="77777777" w:rsidR="006E1ACC" w:rsidRDefault="006E1ACC" w:rsidP="006E1ACC">
            <w:pP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All numbers </w:t>
            </w:r>
            <w:proofErr w:type="gramStart"/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are reported</w:t>
            </w:r>
            <w:proofErr w:type="gramEnd"/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as absolute numbers and percentage if not stated otherwise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. </w:t>
            </w:r>
          </w:p>
          <w:p w14:paraId="2E0AA162" w14:textId="4BC4245D" w:rsidR="00B80BD0" w:rsidRDefault="006E1ACC" w:rsidP="00B80BD0">
            <w:pP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*: </w:t>
            </w:r>
            <w:r w:rsidR="006B17C6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At least one </w:t>
            </w:r>
            <w:r w:rsidR="00B80BD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chronic disease from: </w:t>
            </w:r>
            <w:r w:rsidR="00B80BD0" w:rsidRPr="0072347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heart, liver, lung, cerebral and kidney diseases, diabetes mellitus </w:t>
            </w:r>
            <w:r w:rsidR="00B80BD0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or</w:t>
            </w:r>
            <w:r w:rsidR="00B80BD0" w:rsidRPr="0072347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immunocompromised patients with autoimmune diseases, drug immunosuppression, human immunodeficiency viruses (HIV), cancer, lymphoma, </w:t>
            </w:r>
            <w:proofErr w:type="spellStart"/>
            <w:r w:rsidR="00B80BD0" w:rsidRPr="0072347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leukemia</w:t>
            </w:r>
            <w:proofErr w:type="spellEnd"/>
            <w:r w:rsidR="00B80BD0" w:rsidRPr="00723474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 or myeloma or transplantations.</w:t>
            </w:r>
          </w:p>
          <w:p w14:paraId="30BD9B07" w14:textId="1B4480B7" w:rsidR="006E1ACC" w:rsidRDefault="006E1ACC" w:rsidP="006E1ACC">
            <w:pP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 w:rsidRPr="00AB4649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: level 1: ≤ 500 Swiss francs (CHF); level 2: 501 – 1500 CHF: level 3: 1501 – 2500 CHF</w:t>
            </w:r>
          </w:p>
          <w:p w14:paraId="2990355F" w14:textId="1C31F0B9" w:rsidR="006E1ACC" w:rsidRDefault="006E1ACC" w:rsidP="006E1ACC">
            <w:pP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**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Based on positive Pharmaceutical Cost Group (PCG)</w:t>
            </w:r>
          </w:p>
          <w:p w14:paraId="42ECBB41" w14:textId="34C1A018" w:rsidR="006E1ACC" w:rsidRDefault="006E1ACC" w:rsidP="006E1ACC">
            <w:pP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****: </w:t>
            </w:r>
            <w:r w:rsidRPr="001650EE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Human immunodeficiency viruses</w:t>
            </w:r>
          </w:p>
          <w:p w14:paraId="6FE85F0C" w14:textId="09F1A2CE" w:rsidR="006E1ACC" w:rsidRPr="006E1ACC" w:rsidRDefault="006B17C6" w:rsidP="006E1ACC">
            <w:pPr>
              <w:rPr>
                <w:rFonts w:cstheme="minorHAnsi"/>
                <w:szCs w:val="20"/>
                <w:lang w:val="en-GB"/>
              </w:rPr>
            </w:pPr>
            <w:r w:rsidRPr="006B17C6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SD: Standard deviation. IQR: Interquartile Range</w:t>
            </w:r>
            <w:r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 xml:space="preserve">. </w:t>
            </w:r>
            <w:r w:rsidR="006E1ACC">
              <w:rPr>
                <w:rFonts w:ascii="Arial" w:eastAsia="Times New Roman" w:hAnsi="Arial" w:cs="Arial"/>
                <w:color w:val="000000"/>
                <w:szCs w:val="20"/>
                <w:lang w:val="en-GB" w:eastAsia="de-CH"/>
              </w:rPr>
              <w:t>GP: General practitioner</w:t>
            </w:r>
          </w:p>
        </w:tc>
      </w:tr>
    </w:tbl>
    <w:p w14:paraId="18ACE634" w14:textId="77777777" w:rsidR="000D3974" w:rsidRPr="00DD2C60" w:rsidRDefault="000D3974" w:rsidP="00673FCB">
      <w:pPr>
        <w:rPr>
          <w:lang w:val="en-GB"/>
        </w:rPr>
      </w:pPr>
    </w:p>
    <w:sectPr w:rsidR="000D3974" w:rsidRPr="00DD2C60" w:rsidSect="00DD2C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924"/>
    <w:rsid w:val="00057EB9"/>
    <w:rsid w:val="000A2B0F"/>
    <w:rsid w:val="000D3974"/>
    <w:rsid w:val="000D5BC8"/>
    <w:rsid w:val="000E163E"/>
    <w:rsid w:val="000F0625"/>
    <w:rsid w:val="00133085"/>
    <w:rsid w:val="0013779C"/>
    <w:rsid w:val="00157685"/>
    <w:rsid w:val="001650EE"/>
    <w:rsid w:val="001A031E"/>
    <w:rsid w:val="001A7C39"/>
    <w:rsid w:val="001B4B52"/>
    <w:rsid w:val="001E6208"/>
    <w:rsid w:val="00234F4A"/>
    <w:rsid w:val="00241794"/>
    <w:rsid w:val="00256EBC"/>
    <w:rsid w:val="002A744D"/>
    <w:rsid w:val="002B0B41"/>
    <w:rsid w:val="003A08FE"/>
    <w:rsid w:val="003A1D90"/>
    <w:rsid w:val="003B5E0A"/>
    <w:rsid w:val="003D0833"/>
    <w:rsid w:val="003E0E26"/>
    <w:rsid w:val="004820D5"/>
    <w:rsid w:val="00492924"/>
    <w:rsid w:val="00577B88"/>
    <w:rsid w:val="005922C6"/>
    <w:rsid w:val="005A5C2E"/>
    <w:rsid w:val="005D7223"/>
    <w:rsid w:val="00617B6A"/>
    <w:rsid w:val="0062013A"/>
    <w:rsid w:val="00673FCB"/>
    <w:rsid w:val="006B17C6"/>
    <w:rsid w:val="006E1ACC"/>
    <w:rsid w:val="006E60C8"/>
    <w:rsid w:val="0070399F"/>
    <w:rsid w:val="00745194"/>
    <w:rsid w:val="0076028F"/>
    <w:rsid w:val="00771409"/>
    <w:rsid w:val="00777A0F"/>
    <w:rsid w:val="007A096F"/>
    <w:rsid w:val="007A3701"/>
    <w:rsid w:val="0084743A"/>
    <w:rsid w:val="008553EB"/>
    <w:rsid w:val="0087358A"/>
    <w:rsid w:val="00886369"/>
    <w:rsid w:val="008B2395"/>
    <w:rsid w:val="008B39DC"/>
    <w:rsid w:val="008E4D7F"/>
    <w:rsid w:val="009162DC"/>
    <w:rsid w:val="009228C4"/>
    <w:rsid w:val="00924AA4"/>
    <w:rsid w:val="00A311B7"/>
    <w:rsid w:val="00A3705E"/>
    <w:rsid w:val="00A96CC2"/>
    <w:rsid w:val="00AA24C5"/>
    <w:rsid w:val="00AB4649"/>
    <w:rsid w:val="00B016FF"/>
    <w:rsid w:val="00B32F94"/>
    <w:rsid w:val="00B80BD0"/>
    <w:rsid w:val="00B940A8"/>
    <w:rsid w:val="00C00EC7"/>
    <w:rsid w:val="00C25E76"/>
    <w:rsid w:val="00C400C9"/>
    <w:rsid w:val="00C43021"/>
    <w:rsid w:val="00C60633"/>
    <w:rsid w:val="00C65192"/>
    <w:rsid w:val="00C9784E"/>
    <w:rsid w:val="00D02004"/>
    <w:rsid w:val="00D2383E"/>
    <w:rsid w:val="00D6645C"/>
    <w:rsid w:val="00D710F2"/>
    <w:rsid w:val="00D972D2"/>
    <w:rsid w:val="00DA3CD2"/>
    <w:rsid w:val="00DA6363"/>
    <w:rsid w:val="00DA7FAD"/>
    <w:rsid w:val="00DD2C60"/>
    <w:rsid w:val="00DF6C2D"/>
    <w:rsid w:val="00E1301F"/>
    <w:rsid w:val="00E304FA"/>
    <w:rsid w:val="00E32445"/>
    <w:rsid w:val="00E44327"/>
    <w:rsid w:val="00E456B2"/>
    <w:rsid w:val="00E45B40"/>
    <w:rsid w:val="00F25B6F"/>
    <w:rsid w:val="00F60219"/>
    <w:rsid w:val="00F82FC7"/>
    <w:rsid w:val="00FA382A"/>
    <w:rsid w:val="00FB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E31DC6"/>
  <w15:chartTrackingRefBased/>
  <w15:docId w15:val="{1964269E-7B5A-428B-B16B-C21ADA349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E1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B4B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4B52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4B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4B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4B5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4B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4B52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417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fmh.ch/themen/ambulante-tarife.cf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wissdrg.org/de" TargetMode="External"/><Relationship Id="rId5" Type="http://schemas.openxmlformats.org/officeDocument/2006/relationships/hyperlink" Target="https://www.bag.admin.ch/bag/en/home/versicherungen/krankenversicherung/krankenversicherung-versicherer-aufsicht/risikoausgleich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98</Words>
  <Characters>13219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e Andreas Dr. med.</dc:creator>
  <cp:keywords/>
  <dc:description/>
  <cp:lastModifiedBy>Plate Andreas Dr. med.</cp:lastModifiedBy>
  <cp:revision>48</cp:revision>
  <dcterms:created xsi:type="dcterms:W3CDTF">2023-03-10T13:31:00Z</dcterms:created>
  <dcterms:modified xsi:type="dcterms:W3CDTF">2023-11-20T12:21:00Z</dcterms:modified>
</cp:coreProperties>
</file>